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CD6BA" w14:textId="5019D3AC" w:rsidR="00AB2C49" w:rsidRPr="004A036C" w:rsidRDefault="00647D11" w:rsidP="00AB2C49">
      <w:pPr>
        <w:rPr>
          <w:rFonts w:cstheme="minorHAnsi"/>
          <w:b/>
          <w:bCs/>
          <w:sz w:val="32"/>
          <w:szCs w:val="32"/>
        </w:rPr>
      </w:pPr>
      <w:r>
        <w:rPr>
          <w:rFonts w:cstheme="minorHAnsi"/>
          <w:b/>
          <w:bCs/>
          <w:sz w:val="32"/>
          <w:szCs w:val="32"/>
        </w:rPr>
        <w:t>Supplementary</w:t>
      </w:r>
      <w:r w:rsidR="004A036C" w:rsidRPr="004A036C">
        <w:rPr>
          <w:rFonts w:cstheme="minorHAnsi"/>
          <w:b/>
          <w:bCs/>
          <w:sz w:val="32"/>
          <w:szCs w:val="32"/>
        </w:rPr>
        <w:t xml:space="preserve"> File</w:t>
      </w:r>
    </w:p>
    <w:p w14:paraId="6525106E" w14:textId="77777777" w:rsidR="00AB2C49" w:rsidRPr="004A036C" w:rsidRDefault="00AB2C49" w:rsidP="00AB2C49">
      <w:pPr>
        <w:rPr>
          <w:rFonts w:cstheme="minorHAnsi"/>
          <w:b/>
          <w:bCs/>
          <w:sz w:val="28"/>
          <w:szCs w:val="28"/>
        </w:rPr>
      </w:pPr>
    </w:p>
    <w:p w14:paraId="5D5EA514" w14:textId="2B6E7885" w:rsidR="004151FA" w:rsidRDefault="00C469A7" w:rsidP="004151FA">
      <w:pPr>
        <w:pStyle w:val="Title"/>
        <w:spacing w:line="480" w:lineRule="auto"/>
        <w:rPr>
          <w:rFonts w:asciiTheme="minorHAnsi" w:eastAsia="Times New Roman" w:hAnsiTheme="minorHAnsi" w:cstheme="minorHAnsi"/>
          <w:b/>
          <w:bCs/>
          <w:sz w:val="32"/>
          <w:szCs w:val="32"/>
        </w:rPr>
      </w:pPr>
      <w:r w:rsidRPr="003D3837">
        <w:rPr>
          <w:rFonts w:asciiTheme="minorHAnsi" w:eastAsia="Times New Roman" w:hAnsiTheme="minorHAnsi" w:cstheme="minorHAnsi"/>
          <w:b/>
          <w:bCs/>
          <w:sz w:val="32"/>
          <w:szCs w:val="32"/>
        </w:rPr>
        <w:t>Prevalence, Risk Factors, and Interventions</w:t>
      </w:r>
      <w:r w:rsidRPr="003D3837">
        <w:rPr>
          <w:rFonts w:asciiTheme="minorHAnsi" w:eastAsia="Times New Roman" w:hAnsiTheme="minorHAnsi" w:cstheme="minorHAnsi"/>
          <w:b/>
          <w:bCs/>
          <w:sz w:val="32"/>
          <w:szCs w:val="32"/>
          <w:lang w:val="en-US"/>
        </w:rPr>
        <w:t xml:space="preserve"> for</w:t>
      </w:r>
      <w:r w:rsidRPr="003D3837">
        <w:rPr>
          <w:rFonts w:asciiTheme="minorHAnsi" w:eastAsia="Times New Roman" w:hAnsiTheme="minorHAnsi" w:cstheme="minorHAnsi"/>
          <w:b/>
          <w:bCs/>
          <w:sz w:val="32"/>
          <w:szCs w:val="32"/>
        </w:rPr>
        <w:t xml:space="preserve"> </w:t>
      </w:r>
      <w:r w:rsidR="004151FA">
        <w:rPr>
          <w:rFonts w:asciiTheme="minorHAnsi" w:eastAsia="Times New Roman" w:hAnsiTheme="minorHAnsi" w:cstheme="minorHAnsi"/>
          <w:b/>
          <w:bCs/>
          <w:sz w:val="32"/>
          <w:szCs w:val="32"/>
        </w:rPr>
        <w:t xml:space="preserve">Obesity in Saudi Arabia: A Systematic Review </w:t>
      </w:r>
    </w:p>
    <w:p w14:paraId="12EFD413" w14:textId="77777777" w:rsidR="004151FA" w:rsidRDefault="004151FA" w:rsidP="004151FA">
      <w:pPr>
        <w:spacing w:after="0" w:line="480" w:lineRule="auto"/>
        <w:rPr>
          <w:sz w:val="18"/>
          <w:szCs w:val="18"/>
        </w:rPr>
      </w:pPr>
    </w:p>
    <w:p w14:paraId="15A78E48" w14:textId="77777777" w:rsidR="004151FA" w:rsidRDefault="004151FA" w:rsidP="004151FA">
      <w:pPr>
        <w:spacing w:after="0" w:line="480" w:lineRule="auto"/>
      </w:pPr>
      <w:r>
        <w:rPr>
          <w:sz w:val="24"/>
          <w:szCs w:val="24"/>
        </w:rPr>
        <w:t>Victoria Salem,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 xml:space="preserve"> Noara AlHusseini,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 Habeeb Ibrahim Abdul Razack,</w:t>
      </w:r>
      <w:r>
        <w:rPr>
          <w:sz w:val="24"/>
          <w:szCs w:val="24"/>
          <w:vertAlign w:val="superscript"/>
        </w:rPr>
        <w:t>4,5</w:t>
      </w:r>
      <w:r>
        <w:rPr>
          <w:sz w:val="24"/>
          <w:szCs w:val="24"/>
        </w:rPr>
        <w:t xml:space="preserve"> Anastasia Naoum,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 xml:space="preserve"> Omar T. Sims,</w:t>
      </w:r>
      <w:r>
        <w:rPr>
          <w:sz w:val="24"/>
          <w:szCs w:val="24"/>
          <w:vertAlign w:val="superscript"/>
        </w:rPr>
        <w:t>7,8,9,10</w:t>
      </w:r>
      <w:r>
        <w:rPr>
          <w:sz w:val="24"/>
          <w:szCs w:val="24"/>
        </w:rPr>
        <w:t xml:space="preserve"> Saleh A. Alqahtani </w:t>
      </w:r>
      <w:r>
        <w:rPr>
          <w:sz w:val="24"/>
          <w:szCs w:val="24"/>
          <w:vertAlign w:val="superscript"/>
        </w:rPr>
        <w:t>11,12</w:t>
      </w:r>
      <w:r>
        <w:rPr>
          <w:sz w:val="24"/>
          <w:szCs w:val="24"/>
        </w:rPr>
        <w:t>*</w:t>
      </w:r>
    </w:p>
    <w:p w14:paraId="580A2E88" w14:textId="77777777" w:rsidR="004151FA" w:rsidRDefault="004151FA" w:rsidP="004151FA">
      <w:pPr>
        <w:spacing w:after="0" w:line="480" w:lineRule="auto"/>
      </w:pPr>
    </w:p>
    <w:p w14:paraId="19A7F119" w14:textId="77777777" w:rsidR="004151FA" w:rsidRDefault="004151FA" w:rsidP="004151FA">
      <w:pPr>
        <w:spacing w:after="0" w:line="480" w:lineRule="auto"/>
      </w:pPr>
      <w:r>
        <w:rPr>
          <w:vertAlign w:val="superscript"/>
        </w:rPr>
        <w:t>1</w:t>
      </w:r>
      <w:r>
        <w:t xml:space="preserve"> Department of Metabolism, Digestion and Reproduction, Imperial College London, London, UK</w:t>
      </w:r>
    </w:p>
    <w:p w14:paraId="5AD90FD1" w14:textId="77777777" w:rsidR="004151FA" w:rsidRDefault="004151FA" w:rsidP="004151FA">
      <w:pPr>
        <w:spacing w:after="0" w:line="480" w:lineRule="auto"/>
      </w:pPr>
      <w:r>
        <w:rPr>
          <w:vertAlign w:val="superscript"/>
        </w:rPr>
        <w:t>2</w:t>
      </w:r>
      <w:r>
        <w:t xml:space="preserve"> Imperial Centre for Endocrinology, Imperial College Healthcare NHS Trust, London, UK</w:t>
      </w:r>
    </w:p>
    <w:p w14:paraId="5440A68E" w14:textId="77777777" w:rsidR="004151FA" w:rsidRDefault="004151FA" w:rsidP="004151FA">
      <w:pPr>
        <w:spacing w:after="0" w:line="480" w:lineRule="auto"/>
      </w:pPr>
      <w:r>
        <w:rPr>
          <w:vertAlign w:val="superscript"/>
        </w:rPr>
        <w:t>3</w:t>
      </w:r>
      <w:r>
        <w:t xml:space="preserve"> College of Medicine, Alfaisal University, Riyadh, Saudi Arabia</w:t>
      </w:r>
    </w:p>
    <w:p w14:paraId="4F42896D" w14:textId="77777777" w:rsidR="004151FA" w:rsidRDefault="004151FA" w:rsidP="004151FA">
      <w:pPr>
        <w:spacing w:after="0" w:line="480" w:lineRule="auto"/>
      </w:pPr>
      <w:r>
        <w:rPr>
          <w:vertAlign w:val="superscript"/>
        </w:rPr>
        <w:t>4</w:t>
      </w:r>
      <w:r>
        <w:t xml:space="preserve"> College of Medicine, King Saud University, Riyadh, Saudi Arabia</w:t>
      </w:r>
    </w:p>
    <w:p w14:paraId="469EED65" w14:textId="77777777" w:rsidR="004151FA" w:rsidRDefault="004151FA" w:rsidP="004151FA">
      <w:pPr>
        <w:spacing w:after="0" w:line="480" w:lineRule="auto"/>
      </w:pPr>
      <w:r>
        <w:rPr>
          <w:vertAlign w:val="superscript"/>
        </w:rPr>
        <w:t>5</w:t>
      </w:r>
      <w:r>
        <w:t xml:space="preserve"> Faculty of Medicine &amp; Health Sciences, Universiti Putra Malaysia, Serdang, Selangor, Malaysia</w:t>
      </w:r>
    </w:p>
    <w:p w14:paraId="5A060A84" w14:textId="77777777" w:rsidR="004151FA" w:rsidRDefault="004151FA" w:rsidP="004151FA">
      <w:pPr>
        <w:spacing w:after="0" w:line="480" w:lineRule="auto"/>
      </w:pPr>
      <w:r>
        <w:rPr>
          <w:vertAlign w:val="superscript"/>
        </w:rPr>
        <w:t>6</w:t>
      </w:r>
      <w:r>
        <w:t xml:space="preserve"> Ritme Consultancy, Rotterdam, The Netherlands</w:t>
      </w:r>
    </w:p>
    <w:p w14:paraId="34CE4717" w14:textId="77777777" w:rsidR="004151FA" w:rsidRDefault="004151FA" w:rsidP="004151FA">
      <w:pPr>
        <w:spacing w:after="0" w:line="480" w:lineRule="auto"/>
      </w:pPr>
      <w:r>
        <w:rPr>
          <w:vertAlign w:val="superscript"/>
        </w:rPr>
        <w:t>7</w:t>
      </w:r>
      <w:r>
        <w:t xml:space="preserve"> College of Arts and Sciences, University of Alabama at Birmingham, Birmingham, AL, USA</w:t>
      </w:r>
    </w:p>
    <w:p w14:paraId="688A0EBA" w14:textId="77777777" w:rsidR="004151FA" w:rsidRDefault="004151FA" w:rsidP="004151FA">
      <w:pPr>
        <w:spacing w:after="0" w:line="480" w:lineRule="auto"/>
      </w:pPr>
      <w:r>
        <w:rPr>
          <w:vertAlign w:val="superscript"/>
        </w:rPr>
        <w:t>8</w:t>
      </w:r>
      <w:r>
        <w:t xml:space="preserve"> School of Public Health, University of Alabama at Birmingham, Birmingham, AL, USA</w:t>
      </w:r>
    </w:p>
    <w:p w14:paraId="1363D974" w14:textId="77777777" w:rsidR="004151FA" w:rsidRDefault="004151FA" w:rsidP="004151FA">
      <w:pPr>
        <w:spacing w:after="0" w:line="480" w:lineRule="auto"/>
      </w:pPr>
      <w:r>
        <w:rPr>
          <w:vertAlign w:val="superscript"/>
        </w:rPr>
        <w:t>9</w:t>
      </w:r>
      <w:r>
        <w:t xml:space="preserve"> School of Medicine, University of Alabama at Birmingham, Birmingham, AL, USA</w:t>
      </w:r>
    </w:p>
    <w:p w14:paraId="7899EF7C" w14:textId="77777777" w:rsidR="004151FA" w:rsidRDefault="004151FA" w:rsidP="004151FA">
      <w:pPr>
        <w:spacing w:after="0" w:line="480" w:lineRule="auto"/>
      </w:pPr>
      <w:r>
        <w:rPr>
          <w:vertAlign w:val="superscript"/>
        </w:rPr>
        <w:t>10</w:t>
      </w:r>
      <w:r>
        <w:t xml:space="preserve"> School of Medicine, University of California San Francisco, San Francisco, CA, USA</w:t>
      </w:r>
    </w:p>
    <w:p w14:paraId="448558AA" w14:textId="77777777" w:rsidR="004151FA" w:rsidRDefault="004151FA" w:rsidP="004151FA">
      <w:pPr>
        <w:spacing w:after="0" w:line="480" w:lineRule="auto"/>
      </w:pPr>
      <w:r>
        <w:rPr>
          <w:vertAlign w:val="superscript"/>
        </w:rPr>
        <w:t>11</w:t>
      </w:r>
      <w:r>
        <w:t xml:space="preserve"> Liver Transplant Centre, King Faisal Specialist Hospital &amp; Research Centre, Riyadh, Saudi Arabia</w:t>
      </w:r>
    </w:p>
    <w:p w14:paraId="4AA74BE5" w14:textId="77777777" w:rsidR="004151FA" w:rsidRDefault="004151FA" w:rsidP="004151FA">
      <w:pPr>
        <w:spacing w:after="0" w:line="480" w:lineRule="auto"/>
      </w:pPr>
      <w:r>
        <w:rPr>
          <w:vertAlign w:val="superscript"/>
        </w:rPr>
        <w:t>12</w:t>
      </w:r>
      <w:r>
        <w:t xml:space="preserve"> Division of Gastroenterology and Hepatology, Johns Hopkins University, Baltimore, MD, USA</w:t>
      </w:r>
    </w:p>
    <w:p w14:paraId="0F177DBD" w14:textId="77777777" w:rsidR="004151FA" w:rsidRDefault="004151FA" w:rsidP="004151FA">
      <w:pPr>
        <w:spacing w:after="0" w:line="480" w:lineRule="auto"/>
      </w:pPr>
    </w:p>
    <w:p w14:paraId="133F8492" w14:textId="77777777" w:rsidR="004151FA" w:rsidRDefault="004151FA" w:rsidP="004151FA">
      <w:pPr>
        <w:spacing w:after="0" w:line="480" w:lineRule="auto"/>
      </w:pPr>
      <w:r>
        <w:t>Corresponding Author:</w:t>
      </w:r>
    </w:p>
    <w:p w14:paraId="06CD7E67" w14:textId="77777777" w:rsidR="004151FA" w:rsidRDefault="004151FA" w:rsidP="004151FA">
      <w:pPr>
        <w:spacing w:after="0" w:line="480" w:lineRule="auto"/>
      </w:pPr>
      <w:r>
        <w:t>Dr Saleh A. Alqahtani M.D.,</w:t>
      </w:r>
    </w:p>
    <w:p w14:paraId="32585947" w14:textId="622E74FC" w:rsidR="004151FA" w:rsidRDefault="004151FA" w:rsidP="004151FA">
      <w:pPr>
        <w:spacing w:after="0" w:line="480" w:lineRule="auto"/>
      </w:pPr>
      <w:r>
        <w:t>Liver Transplant Centre, King Faisal Specialist Hospital &amp; Research Centre,</w:t>
      </w:r>
    </w:p>
    <w:p w14:paraId="4C944191" w14:textId="59F5B31E" w:rsidR="004151FA" w:rsidRDefault="004151FA" w:rsidP="00026B93">
      <w:pPr>
        <w:spacing w:after="0" w:line="480" w:lineRule="auto"/>
      </w:pPr>
      <w:r>
        <w:t>Riyadh 12713, Saudi Arabia.</w:t>
      </w:r>
      <w:r w:rsidR="00026B93">
        <w:rPr>
          <w:lang w:val="en-US"/>
        </w:rPr>
        <w:t xml:space="preserve"> </w:t>
      </w:r>
      <w:r>
        <w:t xml:space="preserve">Email: </w:t>
      </w:r>
      <w:hyperlink r:id="rId8" w:history="1">
        <w:r>
          <w:rPr>
            <w:rStyle w:val="Hyperlink"/>
          </w:rPr>
          <w:t>salalqahtani@kfshrc.edu.sa</w:t>
        </w:r>
      </w:hyperlink>
      <w:r>
        <w:br w:type="page"/>
      </w:r>
    </w:p>
    <w:p w14:paraId="02D77AD0" w14:textId="7EB6E428" w:rsidR="00527EAA" w:rsidRDefault="00897349" w:rsidP="00AB2C49">
      <w:pPr>
        <w:rPr>
          <w:rFonts w:cstheme="minorHAnsi"/>
          <w:sz w:val="32"/>
          <w:szCs w:val="32"/>
        </w:rPr>
      </w:pPr>
      <w:r>
        <w:rPr>
          <w:rFonts w:cstheme="minorHAnsi"/>
          <w:sz w:val="32"/>
          <w:szCs w:val="32"/>
        </w:rPr>
        <w:lastRenderedPageBreak/>
        <w:t>Contents</w:t>
      </w:r>
      <w:r w:rsidR="00527EAA">
        <w:rPr>
          <w:rFonts w:cstheme="minorHAnsi"/>
          <w:sz w:val="32"/>
          <w:szCs w:val="32"/>
        </w:rPr>
        <w:t>:</w:t>
      </w:r>
    </w:p>
    <w:p w14:paraId="2CD2BDB4" w14:textId="77777777" w:rsidR="004151FA" w:rsidRPr="007C0B52" w:rsidRDefault="004151FA" w:rsidP="00AB2C49">
      <w:pPr>
        <w:rPr>
          <w:rFonts w:cstheme="minorHAnsi"/>
          <w:sz w:val="24"/>
          <w:szCs w:val="24"/>
        </w:rPr>
      </w:pPr>
    </w:p>
    <w:p w14:paraId="33DDB11E" w14:textId="1FC8AE5B" w:rsidR="00716E0D" w:rsidRPr="007C0B52" w:rsidRDefault="00897349" w:rsidP="006C33E5">
      <w:pPr>
        <w:rPr>
          <w:rFonts w:cstheme="minorHAnsi"/>
          <w:sz w:val="24"/>
          <w:szCs w:val="24"/>
        </w:rPr>
      </w:pPr>
      <w:r w:rsidRPr="007C0B52">
        <w:rPr>
          <w:rFonts w:cstheme="minorHAnsi"/>
          <w:sz w:val="24"/>
          <w:szCs w:val="24"/>
        </w:rPr>
        <w:t>Table S1: Search strategy for Pubmed</w:t>
      </w:r>
    </w:p>
    <w:p w14:paraId="70D5A329" w14:textId="0F8F7CBB" w:rsidR="00897349" w:rsidRPr="007C0B52" w:rsidRDefault="00897349" w:rsidP="006C33E5">
      <w:pPr>
        <w:rPr>
          <w:rFonts w:cstheme="minorHAnsi"/>
          <w:sz w:val="24"/>
          <w:szCs w:val="24"/>
        </w:rPr>
      </w:pPr>
      <w:r w:rsidRPr="007C0B52">
        <w:rPr>
          <w:rFonts w:cstheme="minorHAnsi"/>
          <w:sz w:val="24"/>
          <w:szCs w:val="24"/>
        </w:rPr>
        <w:t>Table S2: Search strategy for Ovid</w:t>
      </w:r>
    </w:p>
    <w:p w14:paraId="11BD3075" w14:textId="0BC4FA9A" w:rsidR="001E4B05" w:rsidRPr="007C0B52" w:rsidRDefault="001E4B05" w:rsidP="001E4B05">
      <w:pPr>
        <w:rPr>
          <w:rFonts w:cstheme="minorHAnsi"/>
          <w:sz w:val="24"/>
          <w:szCs w:val="24"/>
        </w:rPr>
      </w:pPr>
      <w:r w:rsidRPr="007C0B52">
        <w:rPr>
          <w:rFonts w:cstheme="minorHAnsi"/>
          <w:sz w:val="24"/>
          <w:szCs w:val="24"/>
        </w:rPr>
        <w:t>Table S3: Search strategy for Cochrane</w:t>
      </w:r>
    </w:p>
    <w:p w14:paraId="4C6CDBD7" w14:textId="265C21EB" w:rsidR="00AA3C42" w:rsidRPr="007C0B52" w:rsidRDefault="00AA3C42">
      <w:pPr>
        <w:rPr>
          <w:rFonts w:cstheme="minorHAnsi"/>
          <w:sz w:val="24"/>
          <w:szCs w:val="24"/>
        </w:rPr>
      </w:pPr>
      <w:r w:rsidRPr="007C0B52">
        <w:rPr>
          <w:rFonts w:cstheme="minorHAnsi"/>
          <w:sz w:val="24"/>
          <w:szCs w:val="24"/>
        </w:rPr>
        <w:t>Table S4: Results of systematic literature review for research theme 1</w:t>
      </w:r>
    </w:p>
    <w:p w14:paraId="5BE16C09" w14:textId="22D2171D" w:rsidR="007C0B52" w:rsidRPr="007C0B52" w:rsidRDefault="007C0B52" w:rsidP="007C0B52">
      <w:pPr>
        <w:rPr>
          <w:rFonts w:cstheme="minorHAnsi"/>
          <w:sz w:val="24"/>
          <w:szCs w:val="24"/>
        </w:rPr>
      </w:pPr>
      <w:r w:rsidRPr="007C0B52">
        <w:rPr>
          <w:rFonts w:cstheme="minorHAnsi"/>
          <w:sz w:val="24"/>
          <w:szCs w:val="24"/>
        </w:rPr>
        <w:t>Table S5: Results of systematic literature review for research theme 2</w:t>
      </w:r>
    </w:p>
    <w:p w14:paraId="378DF449" w14:textId="2695A4B1" w:rsidR="007C0B52" w:rsidRPr="007C0B52" w:rsidRDefault="007C0B52">
      <w:pPr>
        <w:rPr>
          <w:rFonts w:cstheme="minorHAnsi"/>
          <w:sz w:val="24"/>
          <w:szCs w:val="24"/>
        </w:rPr>
      </w:pPr>
      <w:r w:rsidRPr="007C0B52">
        <w:rPr>
          <w:rFonts w:cstheme="minorHAnsi"/>
          <w:sz w:val="24"/>
          <w:szCs w:val="24"/>
        </w:rPr>
        <w:t>Table S6: Risk of bias assessment of RCTs and case-control studies for research theme 2</w:t>
      </w:r>
    </w:p>
    <w:p w14:paraId="55DBD93D" w14:textId="0AB13E4C" w:rsidR="007C0B52" w:rsidRPr="007C0B52" w:rsidRDefault="007C0B52">
      <w:pPr>
        <w:rPr>
          <w:rFonts w:cstheme="minorHAnsi"/>
          <w:sz w:val="24"/>
          <w:szCs w:val="24"/>
        </w:rPr>
      </w:pPr>
      <w:r w:rsidRPr="007C0B52">
        <w:rPr>
          <w:rFonts w:cstheme="minorHAnsi"/>
          <w:sz w:val="24"/>
          <w:szCs w:val="24"/>
        </w:rPr>
        <w:t>Table S7: Risk of bias assessment of observational studies for research theme 2</w:t>
      </w:r>
    </w:p>
    <w:p w14:paraId="4FBE8B88" w14:textId="33A7A564" w:rsidR="00527EAA" w:rsidRPr="00FF1E8D" w:rsidRDefault="00527EAA" w:rsidP="00FF1E8D">
      <w:pPr>
        <w:rPr>
          <w:rFonts w:asciiTheme="majorHAnsi" w:hAnsiTheme="majorHAnsi" w:cstheme="majorHAnsi"/>
          <w:b/>
          <w:bCs/>
          <w:lang w:val="en-US"/>
        </w:rPr>
      </w:pPr>
      <w:r w:rsidRPr="007C0B52">
        <w:rPr>
          <w:rFonts w:cstheme="minorHAnsi"/>
          <w:sz w:val="24"/>
          <w:szCs w:val="24"/>
        </w:rPr>
        <w:br w:type="page"/>
      </w:r>
      <w:bookmarkStart w:id="0" w:name="_Hlk86648958"/>
      <w:bookmarkStart w:id="1" w:name="_Hlk86649001"/>
    </w:p>
    <w:bookmarkEnd w:id="0"/>
    <w:bookmarkEnd w:id="1"/>
    <w:p w14:paraId="3115ED44" w14:textId="688B5481" w:rsidR="00716E0D" w:rsidRPr="00716E0D" w:rsidRDefault="00716E0D" w:rsidP="00716E0D">
      <w:pPr>
        <w:rPr>
          <w:rFonts w:cstheme="minorHAnsi"/>
        </w:rPr>
      </w:pPr>
      <w:r w:rsidRPr="00716E0D">
        <w:rPr>
          <w:rFonts w:cstheme="minorHAnsi"/>
        </w:rPr>
        <w:lastRenderedPageBreak/>
        <w:t>Table S1. Search strategy for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6E0D" w14:paraId="78477F3B" w14:textId="77777777" w:rsidTr="000023B7">
        <w:tc>
          <w:tcPr>
            <w:tcW w:w="9016" w:type="dxa"/>
            <w:shd w:val="clear" w:color="auto" w:fill="F2F2F2" w:themeFill="background1" w:themeFillShade="F2"/>
          </w:tcPr>
          <w:p w14:paraId="62E14CAD" w14:textId="1089CCD4" w:rsidR="00716E0D" w:rsidRDefault="00716E0D" w:rsidP="00716E0D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0023B7">
              <w:rPr>
                <w:rFonts w:cstheme="minorHAnsi"/>
              </w:rPr>
              <w:t>)</w:t>
            </w:r>
            <w:r w:rsidRPr="00716E0D">
              <w:rPr>
                <w:rFonts w:cstheme="minorHAnsi"/>
              </w:rPr>
              <w:t xml:space="preserve"> Research Theme 1: What are the demographic, cultural and epidemiological factors driving obesity in SA?</w:t>
            </w:r>
          </w:p>
        </w:tc>
      </w:tr>
      <w:tr w:rsidR="00716E0D" w14:paraId="7BDD23CD" w14:textId="77777777" w:rsidTr="00716E0D">
        <w:tc>
          <w:tcPr>
            <w:tcW w:w="9016" w:type="dxa"/>
          </w:tcPr>
          <w:p w14:paraId="04D53202" w14:textId="77777777" w:rsidR="00716E0D" w:rsidRPr="004A036C" w:rsidRDefault="00716E0D" w:rsidP="00716E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"obeses"[All Fields] OR "obesity"[MeSH Terms] OR "obesity"[All Fields] OR "obese"[All Fields] OR "obesities"[All Fields] OR "obesity s"[All Fields] OR ("overweight"[MeSH Terms] OR "overweight"[All Fields] OR "overweighted"[All Fields] OR "overweightness"[All Fields] OR "overweights"[All Fields]) OR ("metabolic syndrome"[MeSH Terms] OR ("metabolic"[All Fields] AND "syndrome"[All Fields]) OR "metabolic syndrome"[All Fields]) OR "waist-circumference"[All Fields] OR "BMI"[All Fields]</w:t>
            </w:r>
          </w:p>
          <w:p w14:paraId="01EC1860" w14:textId="77777777" w:rsidR="00716E0D" w:rsidRPr="004A036C" w:rsidRDefault="00716E0D" w:rsidP="00716E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"saudi arabia"[MeSH Terms] OR ("saudi"[All Fields] AND "arabia"[All Fields]) OR "saudi arabia"[All Fields] OR "Gulf"[All Fields] OR "KSA"[All Fields]</w:t>
            </w:r>
          </w:p>
          <w:p w14:paraId="596FBD57" w14:textId="444594B1" w:rsidR="00716E0D" w:rsidRPr="004A036C" w:rsidRDefault="00716E0D" w:rsidP="00E6062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("obeses"[All Fields] OR "obesity"[MeSH Terms] OR "obesity"[All Fields] OR "obese"[All Fields] OR "obesities"[All Fields] OR "obesity s"[All Fields] OR ("overweight"[MeSH Terms] OR "overweight"[All Fields] OR "overweighted"[All Fields] OR "overweightness"[All Fields] OR "overweights"[All Fields]) OR ("metabolic syndrome"[MeSH Terms] OR ("metabolic"[All Fields] AND "syndrome"[All Fields]) OR "metabolic syndrome"[All Fields]) OR "waist-circumference"[All Fields] OR "BMI"[All Fields]) AND ("hasabstract"[All Fields] AND ("pubmed books"[Filter] OR 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echnical report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 AND (("saudi arabia"[MeSH Terms] OR ("saudi"[All Fields] AND "arabia"[All Fields]) OR "saudi arabia"[All Fields] OR "Gulf"[All Fields] OR "KSA"[All Fields]) AND ("hasabstract"[All Fields] AND ("pubmed books"[Filter] OR 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echnical report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)</w:t>
            </w:r>
          </w:p>
          <w:p w14:paraId="2EBFA1BA" w14:textId="77777777" w:rsidR="00716E0D" w:rsidRPr="004A036C" w:rsidRDefault="00716E0D" w:rsidP="00716E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"risk*"[All Fields] OR "epidem*"[All Fields] OR "behav*"[All Fields] OR "habit*"[All Fields] OR ("life style"[MeSH Terms] OR ("life"[All Fields] AND "style"[All Fields]) OR "life style"[All </w:t>
            </w:r>
            <w:r w:rsidRPr="004A036C">
              <w:rPr>
                <w:rFonts w:cstheme="minorHAnsi"/>
              </w:rPr>
              <w:lastRenderedPageBreak/>
              <w:t>Fields] OR "lifestyle"[All Fields] OR "lifestyles"[All Fields]) OR ("epidemiology"[MeSH Subheading] OR "epidemiology"[All Fields] OR "prevalence"[All Fields] OR "prevalence"[MeSH Terms] OR "prevalance"[All Fields] OR "prevalences"[All Fields] OR "prevalence s"[All Fields] OR "prevalent"[All Fields] OR "prevalently"[All Fields] OR "prevalents"[All Fields])</w:t>
            </w:r>
          </w:p>
          <w:p w14:paraId="08AC355D" w14:textId="6D9011F6" w:rsidR="00716E0D" w:rsidRPr="004A036C" w:rsidRDefault="00716E0D" w:rsidP="00E6062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("obeses"[All Fields] OR "obesity"[MeSH Terms] OR "obesity"[All Fields] OR "obese"[All Fields] OR "obesities"[All Fields] OR "obesity s"[All Fields] OR ("overweight"[MeSH Terms] OR "overweight"[All Fields] OR "overweighted"[All Fields] OR "overweightness"[All Fields] OR "overweights"[All Fields]) OR ("metabolic syndrome"[MeSH Terms] OR ("metabolic"[All Fields] AND "syndrome"[All Fields]) OR "metabolic syndrome"[All Fields]) OR "waist-circumference"[All Fields] OR "BMI"[All Fields]) AND ("hasabstract"[All Fields] AND ("pubmed books"[Filter] OR 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echnical report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 AND (("saudi arabia"[MeSH Terms] OR ("saudi"[All Fields] AND "arabia"[All Fields]) OR "saudi arabia"[All Fields] OR "Gulf"[All Fields] OR "KSA"[All Fields]) AND ("hasabstract"[All Fields] AND ("pubmed books"[Filter] OR 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echnical report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) AND ("hasabstract"[All Fields] AND ("pubmed books"[Filter] OR 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</w:t>
            </w:r>
            <w:r w:rsidRPr="004A036C">
              <w:rPr>
                <w:rFonts w:cstheme="minorHAnsi"/>
              </w:rPr>
              <w:lastRenderedPageBreak/>
              <w:t>trial"[Publication Type] OR "randomized controlled trial"[Publication Type] OR "technical report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 AND (("risk*"[All Fields] OR "epidem*"[All Fields] OR "behav*"[All Fields] OR "habit*"[All Fields] OR ("life style"[MeSH Terms] OR ("life"[All Fields] AND "style"[All Fields]) OR "life style"[All Fields] OR "lifestyle"[All Fields] OR "lifestyles"[All Fields]) OR ("epidemiology"[MeSH Subheading] OR "epidemiology"[All Fields] OR "prevalence"[All Fields] OR "prevalence"[MeSH Terms] OR "prevalance"[All Fields] OR "prevalences"[All Fields] OR "prevalence s"[All Fields] OR "prevalent"[All Fields] OR "prevalently"[All Fields] OR "prevalents"[All Fields])) AND ("hasabstract"[All Fields] AND ("pubmed books"[Filter] OR 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echnical report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)</w:t>
            </w:r>
          </w:p>
          <w:p w14:paraId="5187EDA0" w14:textId="77777777" w:rsidR="00716E0D" w:rsidRPr="004A036C" w:rsidRDefault="00716E0D" w:rsidP="00716E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"gene*"[All Fields] OR ("polymorphic"[All Fields] OR "polymorphics"[All Fields] OR "polymorphism s"[All Fields] OR "polymorphism, genetic"[MeSH Terms] OR ("polymorphism"[All Fields] AND "genetic"[All Fields]) OR "genetic polymorphism"[All Fields] OR "polymorphism"[All Fields] OR "polymorphisms"[All Fields]) OR ("phenotype"[MeSH Terms] OR "phenotype"[All Fields] OR "phenotypes"[All Fields] OR "phenotyped"[All Fields] OR "phenotypic"[All Fields] OR "phenotypical"[All Fields] OR "phenotypically"[All Fields] OR "phenotyping"[All Fields] OR "phenotypings"[All Fields]) OR ("genome"[MeSH Terms] OR "genome"[All Fields] OR "genomes"[All Fields] OR "genome s"[All Fields] OR "genomically"[All Fields] OR "genomics"[MeSH Terms] OR "genomics"[All Fields] OR "genomic"[All Fields])</w:t>
            </w:r>
          </w:p>
          <w:p w14:paraId="66B3FFD8" w14:textId="43E8CB7C" w:rsidR="00716E0D" w:rsidRPr="004A036C" w:rsidRDefault="00716E0D" w:rsidP="00E6062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("obeses"[All Fields] OR "obesity"[MeSH Terms] OR "obesity"[All Fields] OR "obese"[All Fields] OR "obesities"[All Fields] OR "obesity s"[All Fields] OR ("overweight"[MeSH Terms] OR "overweight"[All Fields] OR "overweighted"[All Fields] OR "overweightness"[All Fields] OR "overweights"[All Fields]) OR ("metabolic syndrome"[MeSH Terms] OR ("metabolic"[All Fields] AND "syndrome"[All Fields]) OR "metabolic syndrome"[All Fields]) OR "waist-circumference"[All Fields] OR "BMI"[All Fields]) AND ("hasabstract"[All Fields] AND ("pubmed books"[Filter] OR 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</w:t>
            </w:r>
            <w:r w:rsidRPr="004A036C">
              <w:rPr>
                <w:rFonts w:cstheme="minorHAnsi"/>
              </w:rPr>
              <w:lastRenderedPageBreak/>
              <w:t xml:space="preserve">study"[Publication Type] OR "observational study"[Publication Type] OR "overall"[Publication Type] OR "pragmatic clinical trial"[Publication Type] OR "randomized controlled trial"[Publication Type] OR "technical report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 AND (("saudi arabia"[MeSH Terms] OR ("saudi"[All Fields] AND "arabia"[All Fields]) OR "saudi arabia"[All Fields] OR "Gulf"[All Fields] OR "KSA"[All Fields]) AND ("hasabstract"[All Fields] AND ("pubmed books"[Filter] OR 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echnical report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) AND ("hasabstract"[All Fields] AND ("pubmed books"[Filter] OR 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echnical report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 AND (("gene*"[All Fields] OR ("polymorphic"[All Fields] OR "polymorphics"[All Fields] OR "polymorphism s"[All Fields] OR "polymorphism, genetic"[MeSH Terms] OR ("polymorphism"[All Fields] AND "genetic"[All Fields]) OR "genetic polymorphism"[All Fields] OR "polymorphism"[All Fields] OR "polymorphisms"[All Fields]) OR ("phenotype"[MeSH Terms] OR "phenotype"[All Fields] OR "phenotypes"[All Fields] OR "phenotyped"[All Fields] OR "phenotypic"[All Fields] OR "phenotypical"[All Fields] OR "phenotypically"[All Fields] OR "phenotyping"[All Fields] OR "phenotypings"[All Fields]) OR ("genome"[MeSH Terms] OR "genome"[All Fields] OR "genomes"[All Fields] OR "genome s"[All Fields] OR "genomically"[All Fields] OR "genomics"[MeSH Terms] OR "genomics"[All Fields] OR "genomic"[All Fields])) AND ("hasabstract"[All Fields] AND ("pubmed books"[Filter] OR "case reports"[Publication Type] OR "clinical study"[Publication Type] OR "clinical trial"[Publication Type] OR "clinical trial, phase </w:t>
            </w:r>
            <w:r w:rsidRPr="004A036C">
              <w:rPr>
                <w:rFonts w:cstheme="minorHAnsi"/>
              </w:rPr>
              <w:lastRenderedPageBreak/>
              <w:t>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echnical report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)</w:t>
            </w:r>
          </w:p>
          <w:p w14:paraId="226AF0D0" w14:textId="77777777" w:rsidR="00716E0D" w:rsidRPr="004A036C" w:rsidRDefault="00716E0D" w:rsidP="00716E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"exercise"[MeSH Terms] OR "exercise"[All Fields] OR "exercises"[All Fields] OR "exercise therapy"[MeSH Terms] OR ("exercise"[All Fields] AND "therapy"[All Fields]) OR "exercise therapy"[All Fields] OR "exercise s"[All Fields] OR "exercised"[All Fields] OR "exerciser"[All Fields] OR "exercisers"[All Fields] OR "exercising"[All Fields] OR ("exercise"[MeSH Terms] OR "exercise"[All Fields] OR ("physical"[All Fields] AND "activity"[All Fields]) OR "physical activity"[All Fields]) OR ("sedentaries"[All Fields] OR "sedentariness"[All Fields] OR "sedentary"[All Fields])</w:t>
            </w:r>
          </w:p>
          <w:p w14:paraId="7BA53240" w14:textId="18737361" w:rsidR="00716E0D" w:rsidRPr="004A036C" w:rsidRDefault="00716E0D" w:rsidP="00E6062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("obeses"[All Fields] OR "obesity"[MeSH Terms] OR "obesity"[All Fields] OR "obese"[All Fields] OR "obesities"[All Fields] OR "obesity s"[All Fields] OR ("overweight"[MeSH Terms] OR "overweight"[All Fields] OR "overweighted"[All Fields] OR "overweightness"[All Fields] OR "overweights"[All Fields]) OR ("metabolic syndrome"[MeSH Terms] OR ("metabolic"[All Fields] AND "syndrome"[All Fields]) OR "metabolic syndrome"[All Fields]) OR "waist-circumference"[All Fields] OR "BMI"[All Fields]) AND ("hasabstract"[All Fields] AND ("pubmed books"[Filter] OR 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echnical report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 AND (("saudi arabia"[MeSH Terms] OR ("saudi"[All Fields] AND "arabia"[All Fields]) OR "saudi arabia"[All Fields] OR "Gulf"[All Fields] OR "KSA"[All Fields]) AND ("hasabstract"[All Fields] AND ("pubmed books"[Filter] OR 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</w:t>
            </w:r>
            <w:r w:rsidRPr="004A036C">
              <w:rPr>
                <w:rFonts w:cstheme="minorHAnsi"/>
              </w:rPr>
              <w:lastRenderedPageBreak/>
              <w:t>trial"[Publication Type] OR "randomized controlled trial"[Publication Type] OR "technical report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) AND ("hasabstract"[All Fields] AND ("pubmed books"[Filter] OR 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echnical report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 AND (("exercise"[MeSH Terms] OR "exercise"[All Fields] OR "exercises"[All Fields] OR "exercise therapy"[MeSH Terms] OR ("exercise"[All Fields] AND "therapy"[All Fields]) OR "exercise therapy"[All Fields] OR "exercise s"[All Fields] OR "exercised"[All Fields] OR "exerciser"[All Fields] OR "exercisers"[All Fields] OR "exercising"[All Fields] OR ("exercise"[MeSH Terms] OR "exercise"[All Fields] OR ("physical"[All Fields] AND "activity"[All Fields]) OR "physical activity"[All Fields]) OR ("sedentaries"[All Fields] OR "sedentariness"[All Fields] OR "sedentary"[All Fields])) AND ("hasabstract"[All Fields] AND ("pubmed books"[Filter] OR 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echnical report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)</w:t>
            </w:r>
          </w:p>
          <w:p w14:paraId="1B7468D2" w14:textId="77777777" w:rsidR="00716E0D" w:rsidRDefault="00716E0D" w:rsidP="00716E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"food"[MeSH Terms] OR "food"[All Fields] OR "diet*"[All Fields] OR "eating"[MeSH Terms] OR "eating"[All Fields] OR "feeding"[All Fields] OR "feedings"[All Fields] OR "feeds"[All Fields]</w:t>
            </w:r>
            <w:r>
              <w:rPr>
                <w:rFonts w:cstheme="minorHAnsi"/>
              </w:rPr>
              <w:t xml:space="preserve"> </w:t>
            </w:r>
          </w:p>
          <w:p w14:paraId="10FE039C" w14:textId="3E57C14F" w:rsidR="00716E0D" w:rsidRDefault="00716E0D" w:rsidP="00E6062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("obeses"[All Fields] OR "obesity"[MeSH Terms] OR "obesity"[All Fields] OR "obese"[All Fields] OR "obesities"[All Fields] OR "obesity s"[All Fields] OR ("overweight"[MeSH Terms] OR "overweight"[All Fields] OR "overweighted"[All Fields] OR "overweightness"[All Fields] OR "overweights"[All Fields]) OR ("metabolic syndrome"[MeSH Terms] OR ("metabolic"[All Fields] AND "syndrome"[All Fields]) OR "metabolic syndrome"[All Fields]) </w:t>
            </w:r>
            <w:r w:rsidRPr="004A036C">
              <w:rPr>
                <w:rFonts w:cstheme="minorHAnsi"/>
              </w:rPr>
              <w:lastRenderedPageBreak/>
              <w:t xml:space="preserve">OR "waist-circumference"[All Fields] OR "BMI"[All Fields]) AND ("hasabstract"[All Fields] AND ("pubmed books"[Filter] OR 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echnical report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 AND (("saudi arabia"[MeSH Terms] OR ("saudi"[All Fields] AND "arabia"[All Fields]) OR "saudi arabia"[All Fields] OR "Gulf"[All Fields] OR "KSA"[All Fields]) AND ("hasabstract"[All Fields] AND ("pubmed books"[Filter] OR 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echnical report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) AND ("hasabstract"[All Fields] AND ("pubmed books"[Filter] OR 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echnical report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 AND (("food"[MeSH Terms] OR "food"[All Fields] OR "diet*"[All Fields] OR ("eating"[MeSH Terms] OR "eating"[All Fields]) OR ("feeding"[All Fields] OR "feedings"[All Fields] OR "feeds"[All Fields])) AND ("hasabstract"[All Fields] AND ("pubmed books"[Filter] OR "case reports"[Publication Type] OR "clinical </w:t>
            </w:r>
            <w:r w:rsidRPr="004A036C">
              <w:rPr>
                <w:rFonts w:cstheme="minorHAnsi"/>
              </w:rPr>
              <w:lastRenderedPageBreak/>
              <w:t>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echnical report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)</w:t>
            </w:r>
          </w:p>
        </w:tc>
      </w:tr>
      <w:tr w:rsidR="006C6FE2" w14:paraId="7014D717" w14:textId="77777777" w:rsidTr="000023B7">
        <w:tc>
          <w:tcPr>
            <w:tcW w:w="9016" w:type="dxa"/>
            <w:shd w:val="clear" w:color="auto" w:fill="F2F2F2" w:themeFill="background1" w:themeFillShade="F2"/>
          </w:tcPr>
          <w:p w14:paraId="1262B70B" w14:textId="6EE97F2C" w:rsidR="006C6FE2" w:rsidRPr="006C6FE2" w:rsidRDefault="006C6FE2" w:rsidP="006C6FE2">
            <w:pPr>
              <w:rPr>
                <w:rFonts w:cstheme="minorHAnsi"/>
              </w:rPr>
            </w:pPr>
            <w:r w:rsidRPr="006C6FE2">
              <w:rPr>
                <w:rFonts w:cstheme="minorHAnsi"/>
              </w:rPr>
              <w:lastRenderedPageBreak/>
              <w:t>B</w:t>
            </w:r>
            <w:r w:rsidR="000023B7">
              <w:rPr>
                <w:rFonts w:cstheme="minorHAnsi"/>
              </w:rPr>
              <w:t>)</w:t>
            </w:r>
            <w:r w:rsidRPr="006C6FE2">
              <w:rPr>
                <w:rFonts w:cstheme="minorHAnsi"/>
              </w:rPr>
              <w:t xml:space="preserve"> Research theme 2: How are effective treatments for obesity currently being delivered to adults with obesity in SA?</w:t>
            </w:r>
          </w:p>
        </w:tc>
      </w:tr>
      <w:tr w:rsidR="006C6FE2" w14:paraId="2FD35B41" w14:textId="77777777" w:rsidTr="00716E0D">
        <w:tc>
          <w:tcPr>
            <w:tcW w:w="9016" w:type="dxa"/>
          </w:tcPr>
          <w:p w14:paraId="4619B524" w14:textId="77777777" w:rsidR="006C6FE2" w:rsidRPr="004A036C" w:rsidRDefault="006C6FE2" w:rsidP="006C6FE2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"obeses"[All Fields] OR "obesity"[MeSH Terms] OR "obesity"[All Fields] OR "obese"[All Fields] OR "obesities"[All Fields] OR "obesity s"[All Fields] OR ("overweight"[MeSH Terms] OR "overweight"[All Fields] OR "overweighted"[All Fields] OR "overweightness"[All Fields] OR "overweights"[All Fields]) OR ("metabolic syndrome"[MeSH Terms] OR ("metabolic"[All Fields] AND "syndrome"[All Fields]) OR "metabolic syndrome"[All Fields]) OR "waist-circumference"[All Fields] OR "BMI"[All Fields]</w:t>
            </w:r>
          </w:p>
          <w:p w14:paraId="634703F6" w14:textId="77777777" w:rsidR="006C6FE2" w:rsidRPr="004A036C" w:rsidRDefault="006C6FE2" w:rsidP="006C6FE2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"saudi arabia"[MeSH Terms] OR ("saudi"[All Fields] AND "arabia"[All Fields]) OR "saudi arabia"[All Fields] OR "Gulf"[All Fields] OR "KSA"[All Fields]</w:t>
            </w:r>
          </w:p>
          <w:p w14:paraId="366FE50F" w14:textId="57AB83AB" w:rsidR="006C6FE2" w:rsidRPr="004A036C" w:rsidRDefault="006C6FE2" w:rsidP="00E6062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("obeses"[All Fields] OR "obesity"[MeSH Terms] OR "obesity"[All Fields] OR "obese"[All Fields] OR "obesities"[All Fields] OR "obesity s"[All Fields] OR ("overweight"[MeSH Terms] OR "overweight"[All Fields] OR "overweighted"[All Fields] OR "overweightness"[All Fields] OR "overweights"[All Fields]) OR ("metabolic syndrome"[MeSH Terms] OR ("metabolic"[All Fields] AND "syndrome"[All Fields]) OR "metabolic syndrome"[All Fields]) OR "waist-circumference"[All Fields] OR "BMI"[All Fields]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 AND (("saudi arabia"[MeSH Terms] OR ("saudi"[All Fields] AND "arabia"[All Fields]) OR "saudi arabia"[All Fields] OR "Gulf"[All Fields] OR "KSA"[All Fields]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</w:t>
            </w:r>
            <w:r w:rsidRPr="004A036C">
              <w:rPr>
                <w:rFonts w:cstheme="minorHAnsi"/>
              </w:rPr>
              <w:lastRenderedPageBreak/>
              <w:t>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)</w:t>
            </w:r>
          </w:p>
          <w:p w14:paraId="7DB3517A" w14:textId="6093BE43" w:rsidR="006C6FE2" w:rsidRPr="004A036C" w:rsidRDefault="006C6FE2" w:rsidP="00E6062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("intervention*"[All Fields] OR "weight management"[All Fields] OR "program*"[All Fields] OR "behav*"[All Fields] OR ("life style"[MeSH Terms] OR ("life"[All Fields] AND "style"[All Fields]) OR "life style"[All Fields] OR "lifestyle"[All Fields] OR "lifestyles"[All Fields]) OR "weight-control"[All Fields] OR ("therapeutics"[MeSH Terms] OR "therapeutics"[All Fields] OR "treatments"[All Fields] OR "therapy"[MeSH Subheading] OR "therapy"[All Fields] OR "treatment"[All Fields] OR "treatment s"[All Fields])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</w:t>
            </w:r>
          </w:p>
          <w:p w14:paraId="6349BE23" w14:textId="7B7E891F" w:rsidR="006C6FE2" w:rsidRPr="004A036C" w:rsidRDefault="006C6FE2" w:rsidP="00F74B78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("obeses"[All Fields] OR "obesity"[MeSH Terms] OR "obesity"[All Fields] OR "obese"[All Fields] OR "obesities"[All Fields] OR "obesity s"[All Fields] OR ("overweight"[MeSH Terms] OR "overweight"[All Fields] OR "overweighted"[All Fields] OR "overweightness"[All Fields] OR "overweights"[All Fields]) OR ("metabolic syndrome"[MeSH Terms] OR ("metabolic"[All Fields] AND "syndrome"[All Fields]) OR "metabolic syndrome"[All Fields]) OR "waist-circumference"[All Fields] OR "BMI"[All Fields]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 AND (("saudi arabia"[MeSH Terms] OR ("saudi"[All Fields] AND "arabia"[All Fields]) OR "saudi arabia"[All Fields] OR "Gulf"[All Fields] OR "KSA"[All Fields]) AND ("hasabstract"[All Fields] AND ("case reports"[Publication </w:t>
            </w:r>
            <w:r w:rsidRPr="004A036C">
              <w:rPr>
                <w:rFonts w:cstheme="minorHAnsi"/>
              </w:rPr>
              <w:lastRenderedPageBreak/>
              <w:t xml:space="preserve">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 AND (("intervention*"[All Fields] OR "weight management"[All Fields] OR "program*"[All Fields] OR "behav*"[All Fields] OR ("life style"[MeSH Terms] OR ("life"[All Fields] AND "style"[All Fields]) OR "life style"[All Fields] OR "lifestyle"[All Fields] OR "lifestyles"[All Fields]) OR "weight-control"[All Fields] OR ("therapeutics"[MeSH Terms] OR "therapeutics"[All Fields] OR "treatments"[All Fields] OR "therapy"[MeSH Subheading] OR "therapy"[All Fields] OR "treatment"[All Fields] OR "treatment s"[All Fields])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</w:t>
            </w:r>
            <w:r w:rsidRPr="004A036C">
              <w:rPr>
                <w:rFonts w:cstheme="minorHAnsi"/>
              </w:rPr>
              <w:lastRenderedPageBreak/>
              <w:t>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)</w:t>
            </w:r>
          </w:p>
          <w:p w14:paraId="1F1038A2" w14:textId="77777777" w:rsidR="006C6FE2" w:rsidRPr="004A036C" w:rsidRDefault="006C6FE2" w:rsidP="006C6FE2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"exercise"[MeSH Terms] OR "exercise"[All Fields] OR ("physical"[All Fields] AND "activity"[All Fields]) OR "physical activity"[All Fields] OR ("exercise"[MeSH Terms] OR "exercise"[All Fields] OR "exercises"[All Fields] OR "exercise therapy"[MeSH Terms] OR ("exercise"[All Fields] AND "therapy"[All Fields]) OR "exercise therapy"[All Fields] OR "exercise s"[All Fields] OR "exercised"[All Fields] OR "exerciser"[All Fields] OR "exercisers"[All Fields] OR "exercising"[All Fields]) OR ("education"[MeSH Subheading] OR "education"[All Fields] OR "training"[All Fields] OR "education"[MeSH Terms] OR "train"[All Fields] OR "train s"[All Fields] OR "trained"[All Fields] OR "training s"[All Fields] OR "trainings"[All Fields] OR "trains"[All Fields])</w:t>
            </w:r>
          </w:p>
          <w:p w14:paraId="4C595240" w14:textId="615E31B9" w:rsidR="006C6FE2" w:rsidRPr="004A036C" w:rsidRDefault="006C6FE2" w:rsidP="00F74B78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("obeses"[All Fields] OR "obesity"[MeSH Terms] OR "obesity"[All Fields] OR "obese"[All Fields] OR "obesities"[All Fields] OR "obesity s"[All Fields] OR ("overweight"[MeSH Terms] OR "overweight"[All Fields] OR "overweighted"[All Fields] OR "overweightness"[All Fields] OR "overweights"[All Fields]) OR ("metabolic syndrome"[MeSH Terms] OR ("metabolic"[All Fields] AND "syndrome"[All Fields]) OR "metabolic syndrome"[All Fields]) OR "waist-circumference"[All Fields] OR "BMI"[All Fields]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 AND (("saudi arabia"[MeSH Terms] OR ("saudi"[All Fields] AND "arabia"[All Fields]) OR "saudi arabia"[All Fields] OR "Gulf"[All Fields] OR "KSA"[All Fields]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</w:t>
            </w:r>
            <w:r w:rsidRPr="004A036C">
              <w:rPr>
                <w:rFonts w:cstheme="minorHAnsi"/>
              </w:rPr>
              <w:lastRenderedPageBreak/>
              <w:t>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 AND (("exercise"[MeSH Terms] OR "exercise"[All Fields] OR ("physical"[All Fields] AND "activity"[All Fields]) OR "physical activity"[All Fields] OR ("exercise"[MeSH Terms] OR "exercise"[All Fields] OR "exercises"[All Fields] OR "exercise therapy"[MeSH Terms] OR ("exercise"[All Fields] AND "therapy"[All Fields]) OR "exercise therapy"[All Fields] OR "exercise s"[All Fields] OR "exercised"[All Fields] OR "exerciser"[All Fields] OR "exercisers"[All Fields] OR "exercising"[All Fields]) OR ("education"[MeSH Subheading] OR "education"[All Fields] OR "training"[All Fields] OR "education"[MeSH Terms] OR "train"[All Fields] OR "train s"[All Fields] OR "trained"[All Fields] OR "training s"[All Fields] OR "trainings"[All Fields] OR "trains"[All Fields])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)</w:t>
            </w:r>
          </w:p>
          <w:p w14:paraId="19B55252" w14:textId="77777777" w:rsidR="006C6FE2" w:rsidRPr="004A036C" w:rsidRDefault="006C6FE2" w:rsidP="006C6FE2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(("vision s"[All Fields] OR "vision, ocular"[MeSH Terms] OR ("vision"[All Fields] AND "ocular"[All Fields]) OR "ocular vision"[All Fields] OR "vision"[All Fields] OR "visions"[All Fields] OR "visioning"[All Fields]) AND "2030"[All Fields]) OR "health education"[All Fields] OR "health promotion"[All Fields] OR "prevent*"[All Fields]</w:t>
            </w:r>
          </w:p>
          <w:p w14:paraId="5C23CAEF" w14:textId="7AB10492" w:rsidR="006C6FE2" w:rsidRPr="004A036C" w:rsidRDefault="006C6FE2" w:rsidP="00F74B78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("obeses"[All Fields] OR "obesity"[MeSH Terms] OR "obesity"[All Fields] OR "obese"[All Fields] OR "obesities"[All Fields] OR "obesity s"[All Fields] OR ("overweight"[MeSH Terms] OR "overweight"[All Fields] OR "overweighted"[All Fields] OR "overweightness"[All Fields] OR "overweights"[All Fields]) OR ("metabolic syndrome"[MeSH Terms] OR ("metabolic"[All Fields] AND "syndrome"[All Fields]) OR "metabolic syndrome"[All Fields]) </w:t>
            </w:r>
            <w:r w:rsidRPr="004A036C">
              <w:rPr>
                <w:rFonts w:cstheme="minorHAnsi"/>
              </w:rPr>
              <w:lastRenderedPageBreak/>
              <w:t xml:space="preserve">OR "waist-circumference"[All Fields] OR "BMI"[All Fields]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 AND (("saudi arabia"[MeSH Terms] OR ("saudi"[All Fields] AND "arabia"[All Fields]) OR "saudi arabia"[All Fields] OR "Gulf"[All Fields] OR "KSA"[All Fields]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 AND (((("vision s"[All Fields] OR "vision, ocular"[MeSH Terms] OR ("vision"[All Fields] AND "ocular"[All Fields]) OR "ocular vision"[All Fields] OR "vision"[All Fields] OR "visions"[All Fields] OR "visioning"[All Fields]) AND "2030"[All Fields]) OR "health education"[All Fields] OR "health promotion"[All Fields] OR "prevent*"[All Fields]) AND ("hasabstract"[All Fields] AND ("case reports"[Publication Type] OR "clinical study"[Publication Type] OR "clinical trial"[Publication Type] OR "clinical trial, phase i"[Publication Type] OR "clinical trial, phase </w:t>
            </w:r>
            <w:r w:rsidRPr="004A036C">
              <w:rPr>
                <w:rFonts w:cstheme="minorHAnsi"/>
              </w:rPr>
              <w:lastRenderedPageBreak/>
              <w:t>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)</w:t>
            </w:r>
          </w:p>
          <w:p w14:paraId="642D2709" w14:textId="77777777" w:rsidR="006C6FE2" w:rsidRPr="004A036C" w:rsidRDefault="006C6FE2" w:rsidP="006C6FE2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"nutrition s"[All Fields] OR "nutritional status"[MeSH Terms] OR ("nutritional"[All Fields] AND "status"[All Fields]) OR "nutritional status"[All Fields] OR "nutrition"[All Fields] OR "nutritional sciences"[MeSH Terms] OR ("nutritional"[All Fields] AND "sciences"[All Fields]) OR "nutritional sciences"[All Fields] OR "nutritional"[All Fields] OR "nutritionals"[All Fields] OR "nutritions"[All Fields] OR "nutritive"[All Fields] OR "eat"[All Fields] OR "diet*"[All Fields] OR ("food"[MeSH Terms] OR "food"[All Fields]) OR ("feeding"[All Fields] OR "feedings"[All Fields] OR "feeds"[All Fields])</w:t>
            </w:r>
          </w:p>
          <w:p w14:paraId="333F79E8" w14:textId="278550D4" w:rsidR="006C6FE2" w:rsidRPr="004A036C" w:rsidRDefault="006C6FE2" w:rsidP="00F74B78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("obeses"[All Fields] OR "obesity"[MeSH Terms] OR "obesity"[All Fields] OR "obese"[All Fields] OR "obesities"[All Fields] OR "obesity s"[All Fields] OR ("overweight"[MeSH Terms] OR "overweight"[All Fields] OR "overweighted"[All Fields] OR "overweightness"[All Fields] OR "overweights"[All Fields]) OR ("metabolic syndrome"[MeSH Terms] OR ("metabolic"[All Fields] AND "syndrome"[All Fields]) OR "metabolic syndrome"[All Fields]) OR "waist-circumference"[All Fields] OR "BMI"[All Fields]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 AND (("saudi arabia"[MeSH Terms] OR ("saudi"[All Fields] AND "arabia"[All Fields]) OR "saudi arabia"[All Fields] OR "Gulf"[All Fields] OR "KSA"[All Fields]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</w:t>
            </w:r>
            <w:r w:rsidRPr="004A036C">
              <w:rPr>
                <w:rFonts w:cstheme="minorHAnsi"/>
              </w:rPr>
              <w:lastRenderedPageBreak/>
              <w:t>1950/01/01:2020/12/31[Date - Publication] AND ("adult"[MeSH Terms] OR "young adult"[MeSH Terms] OR "adult"[MeSH Terms:noexp] OR ("middle aged"[MeSH Terms] OR "aged"[MeSH Terms]) OR "middle aged"[MeSH Terms] OR "aged"[MeSH Terms] OR "aged, 80 and over"[MeSH Terms]))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 AND (("nutrition s"[All Fields] OR "nutritional status"[MeSH Terms] OR ("nutritional"[All Fields] AND "status"[All Fields]) OR "nutritional status"[All Fields] OR "nutrition"[All Fields] OR "nutritional sciences"[MeSH Terms] OR ("nutritional"[All Fields] AND "sciences"[All Fields]) OR "nutritional sciences"[All Fields] OR "nutritional"[All Fields] OR "nutritionals"[All Fields] OR "nutritions"[All Fields] OR "nutritive"[All Fields] OR "eat"[All Fields] OR "diet*"[All Fields] OR ("food"[MeSH Terms] OR "food"[All Fields]) OR ("feeding"[All Fields] OR "feedings"[All Fields] OR "feeds"[All Fields])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)</w:t>
            </w:r>
          </w:p>
          <w:p w14:paraId="253499DE" w14:textId="77777777" w:rsidR="006C6FE2" w:rsidRPr="004A036C" w:rsidRDefault="006C6FE2" w:rsidP="006C6FE2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"drug therapy"[MeSH Terms] OR ("drug"[All Fields] AND "therapy"[All Fields]) OR "drug therapy"[All Fields] OR "pharmacotherapies"[All Fields] OR "drug therapy"[MeSH Subheading] OR "pharmacotherapy"[All Fields] OR ("drug s"[All Fields] OR "pharmaceutical preparations"[MeSH Terms] OR ("pharmaceutical"[All Fields] AND "preparations"[All Fields]) OR "pharmaceutical preparations"[All Fields] OR "drugs"[All Fields]) OR ("Glucagon-like peptide 1"[MeSH Terms] OR "Glucagon-like peptide 1"[All Fields] OR "glp 1"[All Fields]) OR "Glucagon-like peptide 1"[All Fields] OR ("incretine"[All Fields] OR "incretins"[Pharmacological Action] OR "incretins"[MeSH Terms] OR "incretins"[All Fields] OR "incretin"[All Fields]) OR ("dulaglutide"[Supplementary Concept] OR "dulaglutide"[All Fields]) OR ("exenatide"[MeSH Terms] OR "exenatide"[All Fields] OR "exenatide s"[All Fields]) OR ("semaglutide"[Supplementary Concept] OR "semaglutide"[All Fields]) OR ("liraglutid"[All Fields] OR "liraglutide"[MeSH Terms] OR </w:t>
            </w:r>
            <w:r w:rsidRPr="004A036C">
              <w:rPr>
                <w:rFonts w:cstheme="minorHAnsi"/>
              </w:rPr>
              <w:lastRenderedPageBreak/>
              <w:t>"liraglutide"[All Fields]) OR ("lixisenatide"[Supplementary Concept] OR "lixisenatide"[All Fields]) OR ("medicin"[All Fields] OR "medicinal"[All Fields] OR "medicinally"[All Fields] OR "medicinals"[All Fields] OR "medicine"[MeSH Terms] OR "medicine"[All Fields] OR "medicine s"[All Fields] OR "medicines"[All Fields]) OR ("liraglutid"[All Fields] OR "liraglutide"[MeSH Terms] OR "liraglutide"[All Fields] OR "saxenda"[All Fields]) OR ("semaglutide"[Supplementary Concept] OR "semaglutide"[All Fields] OR "ozempic"[All Fields])</w:t>
            </w:r>
          </w:p>
          <w:p w14:paraId="6DFF924B" w14:textId="4C2C1EFB" w:rsidR="006C6FE2" w:rsidRPr="004A036C" w:rsidRDefault="006C6FE2" w:rsidP="00F74B78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("obeses"[All Fields] OR "obesity"[MeSH Terms] OR "obesity"[All Fields] OR "obese"[All Fields] OR "obesities"[All Fields] OR "obesity s"[All Fields] OR ("overweight"[MeSH Terms] OR "overweight"[All Fields] OR "overweighted"[All Fields] OR "overweightness"[All Fields] OR "overweights"[All Fields]) OR ("metabolic syndrome"[MeSH Terms] OR ("metabolic"[All Fields] AND "syndrome"[All Fields]) OR "metabolic syndrome"[All Fields]) OR "waist-circumference"[All Fields] OR "BMI"[All Fields]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 AND (("saudi arabia"[MeSH Terms] OR ("saudi"[All Fields] AND "arabia"[All Fields]) OR "saudi arabia"[All Fields] OR "Gulf"[All Fields] OR "KSA"[All Fields]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 AND (("drug therapy"[MeSH Terms] OR ("drug"[All Fields] AND "therapy"[All Fields]) OR "drug therapy"[All Fields] OR "pharmacotherapies"[All Fields] OR "drug therapy"[MeSH Subheading] OR "pharmacotherapy"[All Fields] OR ("drug s"[All Fields] OR "pharmaceutical preparations"[MeSH Terms] OR ("pharmaceutical"[All Fields] AND "preparations"[All Fields]) OR "pharmaceutical preparations"[All Fields] OR "drugs"[All Fields]) OR ("Glucagon-like peptide 1"[MeSH Terms] OR "Glucagon-like peptide 1"[All Fields] OR "glp 1"[All Fields]) OR "Glucagon-like peptide 1"[All Fields] OR ("incretine"[All Fields] OR "incretins"[Pharmacological Action] OR "incretins"[MeSH Terms] OR "incretins"[All Fields] OR "incretin"[All Fields]) OR ("dulaglutide"[Supplementary Concept] OR "dulaglutide"[All Fields]) OR ("exenatide"[MeSH Terms] OR "exenatide"[All Fields] OR "exenatide s"[All Fields]) OR ("semaglutide"[Supplementary Concept] OR "semaglutide"[All Fields]) OR ("liraglutid"[All Fields] OR "liraglutide"[MeSH Terms] OR "liraglutide"[All Fields]) OR ("lixisenatide"[Supplementary Concept] OR "lixisenatide"[All Fields]) OR ("medicin"[All Fields] OR "medicinal"[All Fields] OR "medicinally"[All Fields] OR "medicinals"[All Fields] OR "medicine"[MeSH Terms] OR "medicine"[All Fields] OR "medicine s"[All Fields] OR "medicines"[All Fields]) OR ("liraglutid"[All Fields] OR "liraglutide"[MeSH Terms] OR "liraglutide"[All Fields] OR "saxenda"[All Fields]) OR ("semaglutide"[Supplementary Concept] OR "semaglutide"[All Fields] OR "ozempic"[All Fields])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AND ("adult"[MeSH Terms] OR "young adult"[MeSH Terms] OR "adult"[MeSH Terms:noexp] OR ("middle aged"[MeSH Terms] OR "aged"[MeSH Terms]) OR "middle aged"[MeSH Terms] OR "aged"[MeSH Terms] OR "aged, 80 and over"[MeSH Terms])))</w:t>
            </w:r>
          </w:p>
          <w:p w14:paraId="60B5DF92" w14:textId="77777777" w:rsidR="00CC2FAD" w:rsidRDefault="006C6FE2" w:rsidP="00CC2FA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"bariatric surgery"[MeSH Terms] OR ("bariatric"[All Fields] AND "surgery"[All Fields]) OR "bariatric surgery"[All Fields] OR ("gastroplasty"[MeSH Terms] OR "gastroplasty"[All Fields] OR "gastroplasties"[All Fields]) OR (("sleeve"[All Fields] OR "sleeved"[All Fields] OR "sleeves"[All Fields] OR "sleeving"[All Fields]) AND ("gastrectomy"[MeSH Terms] OR "gastrectomy"[All Fields] OR "gastrectomies"[All Fields])) OR (("gastrics"[All Fields] OR "stomach"[MeSH Terms] OR "stomach"[All Fields] OR "gastric"[All Fields]) AND ("band"[Journal] OR "band"[All Fields])) OR "Roux-en-Y gastric bypass"[All Fields]</w:t>
            </w:r>
          </w:p>
          <w:p w14:paraId="2247995D" w14:textId="40405989" w:rsidR="006C6FE2" w:rsidRPr="00CC2FAD" w:rsidRDefault="006C6FE2" w:rsidP="00F74B78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CC2FAD">
              <w:rPr>
                <w:rFonts w:cstheme="minorHAnsi"/>
              </w:rPr>
              <w:t>("saudi arabia"[MeSH Terms] OR ("saudi"[All Fields] AND "arabia"[All Fields]) OR "saudi arabia"[All Fields] OR "Gulf"[All Fields] OR "KSA"[All Fields]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 AND (("bariatric surgery"[MeSH Terms] OR ("bariatric"[All Fields] AND "surgery"[All Fields]) OR "bariatric surgery"[All Fields] OR ("gastroplasty"[MeSH Terms] OR "gastroplasty"[All Fields] OR "gastroplasties"[All Fields]) OR (("sleeve"[All Fields] OR "sleeved"[All Fields] OR "sleeves"[All Fields] OR "sleeving"[All Fields]) AND ("gastrectomy"[MeSH Terms] OR "gastrectomy"[All Fields] OR "gastrectomies"[All Fields])) OR (("gastrics"[All Fields] OR "stomach"[MeSH Terms] OR "stomach"[All Fields] OR "gastric"[All Fields]) AND ("band"[Journal] OR "band"[All Fields])) OR "Roux-en-Y gastric bypass"[All Fields]) AND ("hasabstract"[All Fields] AND ("case reports"[Publication Type] OR "clinical study"[Publication Type] OR "clinical trial"[Publication Type] OR "clinical trial, phase i"[Publication Type] OR "clinical trial, phase ii"[Publication Type] OR "clinical trial, phase iii"[Publication Type] OR "clinical trial, phase iv"[Publication Type] OR "comparative study"[Publication Type] OR "controlled clinical trial"[Publication Type] OR "government publication"[Publication Type] OR "historical article"[Publication Type] OR "introductory journal article"[Publication Type] OR "journal article"[Publication Type] OR "multicenter study"[Publication Type] OR "observational study"[Publication Type] OR "overall"[Publication Type] OR "pragmatic clinical trial"[Publication Type] OR "randomized controlled trial"[Publication Type] OR "twin study"[Publication Type] OR "validation study"[Publication Type]) AND "humans"[MeSH Terms] AND 1950/01/01:2020/12/31[Date - Publication] AND ("adult"[MeSH Terms] OR "young adult"[MeSH Terms] OR "adult"[MeSH Terms:noexp] OR ("middle aged"[MeSH Terms] OR "aged"[MeSH Terms]) OR "middle aged"[MeSH Terms] OR "aged"[MeSH Terms] OR "aged, 80 and over"[MeSH Terms])))</w:t>
            </w:r>
          </w:p>
        </w:tc>
      </w:tr>
    </w:tbl>
    <w:p w14:paraId="5CCA6167" w14:textId="77777777" w:rsidR="00716E0D" w:rsidRDefault="00716E0D" w:rsidP="00716E0D">
      <w:pPr>
        <w:rPr>
          <w:rFonts w:cstheme="minorHAnsi"/>
        </w:rPr>
      </w:pPr>
    </w:p>
    <w:p w14:paraId="2FB3B5CC" w14:textId="77777777" w:rsidR="00897349" w:rsidRDefault="00897349">
      <w:pPr>
        <w:rPr>
          <w:rFonts w:cstheme="minorHAnsi"/>
        </w:rPr>
      </w:pPr>
      <w:r>
        <w:rPr>
          <w:rFonts w:cstheme="minorHAnsi"/>
        </w:rPr>
        <w:br w:type="page"/>
      </w:r>
    </w:p>
    <w:p w14:paraId="44A31735" w14:textId="0EB0D05A" w:rsidR="00716E0D" w:rsidRDefault="00897349" w:rsidP="00716E0D">
      <w:pPr>
        <w:rPr>
          <w:rFonts w:cstheme="minorHAnsi"/>
        </w:rPr>
      </w:pPr>
      <w:r>
        <w:rPr>
          <w:rFonts w:cstheme="minorHAnsi"/>
        </w:rPr>
        <w:t>Table S</w:t>
      </w:r>
      <w:r w:rsidR="00716E0D" w:rsidRPr="00897349">
        <w:rPr>
          <w:rFonts w:cstheme="minorHAnsi"/>
        </w:rPr>
        <w:t>2</w:t>
      </w:r>
      <w:r>
        <w:rPr>
          <w:rFonts w:cstheme="minorHAnsi"/>
        </w:rPr>
        <w:t>:</w:t>
      </w:r>
      <w:r w:rsidR="00716E0D" w:rsidRPr="00897349">
        <w:rPr>
          <w:rFonts w:cstheme="minorHAnsi"/>
        </w:rPr>
        <w:t xml:space="preserve"> Search strategy for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97349" w14:paraId="36468CBA" w14:textId="77777777" w:rsidTr="00897349">
        <w:tc>
          <w:tcPr>
            <w:tcW w:w="9016" w:type="dxa"/>
            <w:shd w:val="clear" w:color="auto" w:fill="F2F2F2" w:themeFill="background1" w:themeFillShade="F2"/>
          </w:tcPr>
          <w:p w14:paraId="2EFCE0BD" w14:textId="40A9DEF8" w:rsidR="00897349" w:rsidRDefault="00897349" w:rsidP="00897349">
            <w:pPr>
              <w:rPr>
                <w:rFonts w:cstheme="minorHAnsi"/>
              </w:rPr>
            </w:pPr>
            <w:r w:rsidRPr="00897349">
              <w:rPr>
                <w:rFonts w:cstheme="minorHAnsi"/>
              </w:rPr>
              <w:t>A</w:t>
            </w:r>
            <w:r>
              <w:rPr>
                <w:rFonts w:cstheme="minorHAnsi"/>
              </w:rPr>
              <w:t>)</w:t>
            </w:r>
            <w:r w:rsidRPr="00897349">
              <w:rPr>
                <w:rFonts w:cstheme="minorHAnsi"/>
              </w:rPr>
              <w:t xml:space="preserve"> Research theme 1: What are the demographic, cultural and epidemiological factors driving obesity in SA?</w:t>
            </w:r>
          </w:p>
        </w:tc>
      </w:tr>
      <w:tr w:rsidR="00897349" w14:paraId="27469B0C" w14:textId="77777777" w:rsidTr="00897349">
        <w:tc>
          <w:tcPr>
            <w:tcW w:w="9016" w:type="dxa"/>
          </w:tcPr>
          <w:p w14:paraId="3DB515D0" w14:textId="77777777" w:rsidR="00897349" w:rsidRPr="004A036C" w:rsidRDefault="00897349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166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besity</w:t>
            </w:r>
          </w:p>
          <w:p w14:paraId="67129BC2" w14:textId="77777777" w:rsidR="00897349" w:rsidRPr="004A036C" w:rsidRDefault="00897349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besity, Morbid</w:t>
            </w:r>
          </w:p>
          <w:p w14:paraId="4FEE6174" w14:textId="77777777" w:rsidR="00897349" w:rsidRPr="004A036C" w:rsidRDefault="00897349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besity, Abdominal</w:t>
            </w:r>
          </w:p>
          <w:p w14:paraId="071D8246" w14:textId="77777777" w:rsidR="00897349" w:rsidRPr="004A036C" w:rsidRDefault="00897349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verweight</w:t>
            </w:r>
          </w:p>
          <w:p w14:paraId="121B76D2" w14:textId="77777777" w:rsidR="00897349" w:rsidRPr="004A036C" w:rsidRDefault="00897349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eight Gain</w:t>
            </w:r>
          </w:p>
          <w:p w14:paraId="141C89A6" w14:textId="77777777" w:rsidR="00897349" w:rsidRPr="004A036C" w:rsidRDefault="00897349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ody mass index</w:t>
            </w:r>
          </w:p>
          <w:p w14:paraId="25D96260" w14:textId="094984F7" w:rsidR="00897349" w:rsidRPr="004A036C" w:rsidRDefault="00BB673B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MI</w:t>
            </w:r>
          </w:p>
          <w:p w14:paraId="1F9FB1C7" w14:textId="0D3FE2CE" w:rsidR="00897349" w:rsidRPr="004A036C" w:rsidRDefault="00897349" w:rsidP="00BB673B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besity.ti</w:t>
            </w:r>
          </w:p>
          <w:p w14:paraId="4C73DBE9" w14:textId="77AE4422" w:rsidR="00897349" w:rsidRPr="004A036C" w:rsidRDefault="00BB673B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bese.ab</w:t>
            </w:r>
          </w:p>
          <w:p w14:paraId="13C85177" w14:textId="77777777" w:rsidR="00897349" w:rsidRPr="004A036C" w:rsidRDefault="00897349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ody Fat Distribution</w:t>
            </w:r>
          </w:p>
          <w:p w14:paraId="06E9F137" w14:textId="77777777" w:rsidR="00897349" w:rsidRPr="004A036C" w:rsidRDefault="00897349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diposity</w:t>
            </w:r>
          </w:p>
          <w:p w14:paraId="57D77A2F" w14:textId="77777777" w:rsidR="00897349" w:rsidRPr="004A036C" w:rsidRDefault="00897349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kinfold thickness</w:t>
            </w:r>
          </w:p>
          <w:p w14:paraId="0077478D" w14:textId="77777777" w:rsidR="00897349" w:rsidRPr="004A036C" w:rsidRDefault="00897349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aist circumference*</w:t>
            </w:r>
          </w:p>
          <w:p w14:paraId="7B00A3F7" w14:textId="77777777" w:rsidR="00897349" w:rsidRPr="004A036C" w:rsidRDefault="00897349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aist to hip ratio*</w:t>
            </w:r>
          </w:p>
          <w:p w14:paraId="629F4054" w14:textId="34834829" w:rsidR="00897349" w:rsidRPr="004A036C" w:rsidRDefault="00BB673B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r/1-14</w:t>
            </w:r>
          </w:p>
          <w:p w14:paraId="1273B6CD" w14:textId="7D1433E7" w:rsidR="00897349" w:rsidRPr="004A036C" w:rsidRDefault="00BB673B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udi Arabia</w:t>
            </w:r>
          </w:p>
          <w:p w14:paraId="7C38999B" w14:textId="29563BBE" w:rsidR="00897349" w:rsidRPr="004A036C" w:rsidRDefault="00897349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Saud* or KSA or Arab* or middle east or MENA or EMRO or orient or a</w:t>
            </w:r>
            <w:r w:rsidR="00BB67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bs or arab or arabia or Gulf)</w:t>
            </w:r>
          </w:p>
          <w:p w14:paraId="2269C5EC" w14:textId="5E0C57C3" w:rsidR="00897349" w:rsidRPr="004A036C" w:rsidRDefault="00BB673B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r/16-17</w:t>
            </w:r>
          </w:p>
          <w:p w14:paraId="4EDAB6E4" w14:textId="77777777" w:rsidR="00897349" w:rsidRPr="004A036C" w:rsidRDefault="00897349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Risk* OR Epidem* OR behav* OR habit* OR life*style OR prevalence*)</w:t>
            </w:r>
          </w:p>
          <w:p w14:paraId="37A71F99" w14:textId="01BBBC8E" w:rsidR="00897349" w:rsidRPr="004A036C" w:rsidRDefault="00897349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Exercis* OR phys</w:t>
            </w:r>
            <w:r w:rsidR="00BB67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cal* or active* OR sedentary*)</w:t>
            </w:r>
          </w:p>
          <w:p w14:paraId="2173F119" w14:textId="77777777" w:rsidR="00897349" w:rsidRPr="004A036C" w:rsidRDefault="00897349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Food* OR diet* OR eat* OR fe*ding OR nutri*ent Or nutrition*)</w:t>
            </w:r>
          </w:p>
          <w:p w14:paraId="77F50E9E" w14:textId="51499176" w:rsidR="00897349" w:rsidRPr="004A036C" w:rsidRDefault="00BB673B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r/19-21</w:t>
            </w:r>
          </w:p>
          <w:p w14:paraId="0F3EA8A1" w14:textId="77777777" w:rsidR="00897349" w:rsidRPr="004A036C" w:rsidRDefault="00897349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dults</w:t>
            </w:r>
          </w:p>
          <w:p w14:paraId="71D7EB3F" w14:textId="1A9645D9" w:rsidR="00897349" w:rsidRPr="004A036C" w:rsidRDefault="00BB673B" w:rsidP="00897349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 and 18 and 22 and 23</w:t>
            </w:r>
          </w:p>
          <w:p w14:paraId="4B917BC9" w14:textId="47CDFA5C" w:rsidR="00897349" w:rsidRPr="00897349" w:rsidRDefault="00897349" w:rsidP="001B01E7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166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mit to (yr=“1950 -Current”)</w:t>
            </w:r>
          </w:p>
        </w:tc>
      </w:tr>
      <w:tr w:rsidR="00897349" w14:paraId="4923BE09" w14:textId="77777777" w:rsidTr="00897349">
        <w:tc>
          <w:tcPr>
            <w:tcW w:w="9016" w:type="dxa"/>
            <w:shd w:val="clear" w:color="auto" w:fill="F2F2F2" w:themeFill="background1" w:themeFillShade="F2"/>
          </w:tcPr>
          <w:p w14:paraId="40B05E70" w14:textId="3FCBAF45" w:rsidR="00897349" w:rsidRPr="004A036C" w:rsidRDefault="00897349" w:rsidP="008973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7349">
              <w:rPr>
                <w:rFonts w:cstheme="minorHAnsi"/>
              </w:rPr>
              <w:t>B</w:t>
            </w:r>
            <w:r>
              <w:rPr>
                <w:rFonts w:cstheme="minorHAnsi"/>
              </w:rPr>
              <w:t>)</w:t>
            </w:r>
            <w:r w:rsidRPr="00897349">
              <w:rPr>
                <w:rFonts w:cstheme="minorHAnsi"/>
              </w:rPr>
              <w:t xml:space="preserve"> Research theme 2:</w:t>
            </w:r>
            <w:r w:rsidRPr="00897349">
              <w:rPr>
                <w:rFonts w:cstheme="minorHAnsi"/>
                <w:sz w:val="18"/>
                <w:szCs w:val="18"/>
              </w:rPr>
              <w:t xml:space="preserve"> </w:t>
            </w:r>
            <w:r w:rsidRPr="00897349">
              <w:rPr>
                <w:rFonts w:cstheme="minorHAnsi"/>
              </w:rPr>
              <w:t>How are effective treatments for obesity currently being delivered to adults with obesity in SA?</w:t>
            </w:r>
          </w:p>
        </w:tc>
      </w:tr>
      <w:tr w:rsidR="00897349" w14:paraId="0612C1EE" w14:textId="77777777" w:rsidTr="00897349">
        <w:tc>
          <w:tcPr>
            <w:tcW w:w="9016" w:type="dxa"/>
          </w:tcPr>
          <w:p w14:paraId="03E6387B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166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besity</w:t>
            </w:r>
          </w:p>
          <w:p w14:paraId="32117FC8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besity, Morbid</w:t>
            </w:r>
          </w:p>
          <w:p w14:paraId="645FDEDD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besity, Abdominal</w:t>
            </w:r>
          </w:p>
          <w:p w14:paraId="4CF5C1DD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verweight</w:t>
            </w:r>
          </w:p>
          <w:p w14:paraId="0B1B259D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eight Gain</w:t>
            </w:r>
          </w:p>
          <w:p w14:paraId="3413C2F2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ody mass index</w:t>
            </w:r>
          </w:p>
          <w:p w14:paraId="752A91D5" w14:textId="1C0A8002" w:rsidR="00897349" w:rsidRPr="004A036C" w:rsidRDefault="00897349" w:rsidP="00BB673B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MI</w:t>
            </w:r>
          </w:p>
          <w:p w14:paraId="7D298300" w14:textId="7CD0E5B5" w:rsidR="00897349" w:rsidRPr="004A036C" w:rsidRDefault="001B01E7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besity.ti</w:t>
            </w:r>
          </w:p>
          <w:p w14:paraId="3C93831F" w14:textId="60A8C915" w:rsidR="00897349" w:rsidRPr="004A036C" w:rsidRDefault="00897349" w:rsidP="001B01E7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bese.ab</w:t>
            </w:r>
          </w:p>
          <w:p w14:paraId="021A1A4D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ody Fat Distribution</w:t>
            </w:r>
          </w:p>
          <w:p w14:paraId="3E6FADE0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diposity</w:t>
            </w:r>
          </w:p>
          <w:p w14:paraId="5D6E432A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kinfold thickness</w:t>
            </w:r>
          </w:p>
          <w:p w14:paraId="6A139C77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aist circumference*</w:t>
            </w:r>
          </w:p>
          <w:p w14:paraId="0D6664E3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aist to hip ratio*</w:t>
            </w:r>
          </w:p>
          <w:p w14:paraId="2C392245" w14:textId="23C558A6" w:rsidR="00897349" w:rsidRPr="004A036C" w:rsidRDefault="00897349" w:rsidP="00BB673B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r/1-1</w:t>
            </w:r>
            <w:r w:rsidR="00BB67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  <w:p w14:paraId="26E487AF" w14:textId="425AB36B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udi Arabia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.ti</w:t>
            </w:r>
          </w:p>
          <w:p w14:paraId="28361D84" w14:textId="5E154B7D" w:rsidR="00897349" w:rsidRPr="004A036C" w:rsidRDefault="001B01E7" w:rsidP="001B01E7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audi Arabia.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b</w:t>
            </w:r>
          </w:p>
          <w:p w14:paraId="3F171BBB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Saud* or KSA or Arab* or middle east or MENA or EMRO or orient or arabs or arab or arabia or Gulf).</w:t>
            </w: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i</w:t>
            </w:r>
          </w:p>
          <w:p w14:paraId="748FB969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Saud* or KSA or Arab* or middle east or MENA or EMRO or orient or arabs or arab or arabia or Gulf).</w:t>
            </w: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b</w:t>
            </w:r>
          </w:p>
          <w:p w14:paraId="48C8E13D" w14:textId="7BD74F5A" w:rsidR="00897349" w:rsidRPr="004A036C" w:rsidRDefault="00897349" w:rsidP="00BB673B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r/1</w:t>
            </w:r>
            <w:r w:rsidR="00BB67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  <w:r w:rsidR="00BB673B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9</w:t>
            </w:r>
          </w:p>
          <w:p w14:paraId="5D75B0CF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rvention</w:t>
            </w:r>
          </w:p>
          <w:p w14:paraId="070CD244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vention</w:t>
            </w:r>
          </w:p>
          <w:p w14:paraId="11EB1EBF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eight management</w:t>
            </w:r>
          </w:p>
          <w:p w14:paraId="04074707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eight control</w:t>
            </w:r>
          </w:p>
          <w:p w14:paraId="263C8F84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program* or behav* or lifestyle OR “weight-control” OR treatment* or treat*)</w:t>
            </w:r>
          </w:p>
          <w:p w14:paraId="7C5A88BA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Exercis* OR physical* or active* OR train*ng)</w:t>
            </w:r>
          </w:p>
          <w:p w14:paraId="383C363D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alth education</w:t>
            </w:r>
          </w:p>
          <w:p w14:paraId="78F9A6F0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alth promotion</w:t>
            </w:r>
          </w:p>
          <w:p w14:paraId="1C862ACB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Vision 2030 OR “health education” OR “health promotion” OR prevent*)</w:t>
            </w:r>
          </w:p>
          <w:p w14:paraId="62246CE9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harmacotherapy</w:t>
            </w:r>
          </w:p>
          <w:p w14:paraId="2A730535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rugs</w:t>
            </w:r>
          </w:p>
          <w:p w14:paraId="199B7E93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cine</w:t>
            </w:r>
          </w:p>
          <w:p w14:paraId="7D538957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lucagon-like peptide 1</w:t>
            </w:r>
          </w:p>
          <w:p w14:paraId="08C8DACD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LP-1</w:t>
            </w:r>
          </w:p>
          <w:p w14:paraId="1C7E9842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incretin or incret* OR dulaglutide OR exenatide OR semaglutide OR liraglutide OR  lirag*tide or lixisenatide OR Saxenda* OR Ozempic*)</w:t>
            </w:r>
          </w:p>
          <w:p w14:paraId="3FA3CEC7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riatric surgery</w:t>
            </w:r>
          </w:p>
          <w:p w14:paraId="0A4087FB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stroplasty</w:t>
            </w:r>
          </w:p>
          <w:p w14:paraId="68AD59EF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strectomy</w:t>
            </w:r>
          </w:p>
          <w:p w14:paraId="5D60170A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leeve gastrectomy</w:t>
            </w:r>
          </w:p>
          <w:p w14:paraId="4A60C614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stric band</w:t>
            </w:r>
          </w:p>
          <w:p w14:paraId="7D9BD93C" w14:textId="77777777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stric bypass</w:t>
            </w:r>
          </w:p>
          <w:p w14:paraId="5EE9C92F" w14:textId="4B1D83FA" w:rsidR="00897349" w:rsidRPr="004A036C" w:rsidRDefault="00CE4DFC" w:rsidP="001B01E7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bariatric operation OR 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riatric operations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R 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bariatric procedure 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R 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riatric procedures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R bariatric surgical procedure OR bariatric surgical procedures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R obesity surgery OR sleeve gastrectomy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R sleeve gastrectomy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R 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stric sleeve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R biliopancreatic bypass OR biliopancreatic diversion OR duodenal switch OR pancreatobiliary bypass OR gastric banding OR gastric banding OR stomach banding OR swedish gastric banding OR swedish adjustable gastric banding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R 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paroscopic adjustable gastric banding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R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l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paroscopic adjustable silicone banding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R 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bariatric surgery OR bariatric surgeries OR Gastric bypass OR 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oux-en-y gastric bypass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R greenville gastric bypass OR gastroileal bypass OR 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strojejunostomy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R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strojejunostomies OR gastroplasty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R 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stroplasties OR collis gastroplasty OR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vertical-banded gastroplasty OR vertical banded gastroplasty OR vertical banded gastroplasties OR 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ejunoileal bypass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R 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jejuno ileal bypass OR 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ileojejunal bypass OR 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leojejunal bypasses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R 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stinal bypass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R intestinal bypasses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R lipectomy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R lipe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tomies OR aspiration lipectomy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R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aspiration lipolysis OR 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ction lipectomy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R 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uction lipectomies OR 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ction lipolysis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R 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liposuction OR 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posuctions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R </w:t>
            </w:r>
            <w:r w:rsidR="001B01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poplasty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R lipoplasties)</w:t>
            </w:r>
          </w:p>
          <w:p w14:paraId="49D7E99D" w14:textId="5BAE2378" w:rsidR="00897349" w:rsidRPr="004A036C" w:rsidRDefault="00897349" w:rsidP="0089734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r/2</w:t>
            </w:r>
            <w:r w:rsidR="00BB673B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</w:t>
            </w: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</w:t>
            </w:r>
            <w:r w:rsidR="00BB673B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</w:t>
            </w:r>
          </w:p>
          <w:p w14:paraId="23F22D9D" w14:textId="77777777" w:rsidR="001E4B05" w:rsidRDefault="00897349" w:rsidP="001E4B05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dults</w:t>
            </w:r>
          </w:p>
          <w:p w14:paraId="1F2FC12E" w14:textId="440A6AC5" w:rsidR="00897349" w:rsidRPr="004A036C" w:rsidRDefault="00BB673B" w:rsidP="001B01E7">
            <w:pPr>
              <w:pStyle w:val="NormalWeb"/>
              <w:numPr>
                <w:ilvl w:val="0"/>
                <w:numId w:val="4"/>
              </w:numPr>
              <w:spacing w:before="0" w:beforeAutospacing="0" w:after="160" w:afterAutospacing="0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and 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and 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and 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1E4B0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="00897349" w:rsidRPr="004A036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mit to (yr=“1950 -Current”)</w:t>
            </w:r>
          </w:p>
        </w:tc>
      </w:tr>
    </w:tbl>
    <w:p w14:paraId="3035CBF0" w14:textId="77777777" w:rsidR="00897349" w:rsidRPr="00897349" w:rsidRDefault="00897349" w:rsidP="00716E0D">
      <w:pPr>
        <w:rPr>
          <w:rFonts w:cstheme="minorHAnsi"/>
        </w:rPr>
      </w:pPr>
    </w:p>
    <w:p w14:paraId="1E3E4025" w14:textId="77777777" w:rsidR="00716E0D" w:rsidRPr="004A036C" w:rsidRDefault="00716E0D" w:rsidP="00716E0D">
      <w:pPr>
        <w:rPr>
          <w:rFonts w:cstheme="minorHAnsi"/>
          <w:b/>
          <w:bCs/>
          <w:sz w:val="28"/>
          <w:szCs w:val="28"/>
        </w:rPr>
      </w:pPr>
      <w:r w:rsidRPr="004A036C">
        <w:rPr>
          <w:rFonts w:cstheme="minorHAnsi"/>
          <w:b/>
          <w:bCs/>
          <w:sz w:val="28"/>
          <w:szCs w:val="28"/>
        </w:rPr>
        <w:br w:type="page"/>
      </w:r>
    </w:p>
    <w:p w14:paraId="552F8031" w14:textId="3571DEA7" w:rsidR="00716E0D" w:rsidRDefault="00DC0824" w:rsidP="00716E0D">
      <w:pPr>
        <w:rPr>
          <w:rFonts w:cstheme="minorHAnsi"/>
        </w:rPr>
      </w:pPr>
      <w:r>
        <w:rPr>
          <w:rFonts w:cstheme="minorHAnsi"/>
        </w:rPr>
        <w:t>Table S</w:t>
      </w:r>
      <w:r w:rsidR="00716E0D" w:rsidRPr="00DC0824">
        <w:rPr>
          <w:rFonts w:cstheme="minorHAnsi"/>
        </w:rPr>
        <w:t>3</w:t>
      </w:r>
      <w:r>
        <w:rPr>
          <w:rFonts w:cstheme="minorHAnsi"/>
        </w:rPr>
        <w:t>:</w:t>
      </w:r>
      <w:r w:rsidR="00716E0D" w:rsidRPr="00DC0824">
        <w:rPr>
          <w:rFonts w:cstheme="minorHAnsi"/>
        </w:rPr>
        <w:t xml:space="preserve"> Search strategy for Cochra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944D0" w14:paraId="084F8A5E" w14:textId="77777777" w:rsidTr="00A944D0">
        <w:tc>
          <w:tcPr>
            <w:tcW w:w="9016" w:type="dxa"/>
            <w:shd w:val="clear" w:color="auto" w:fill="F2F2F2" w:themeFill="background1" w:themeFillShade="F2"/>
          </w:tcPr>
          <w:p w14:paraId="4775ABE0" w14:textId="3195B5CB" w:rsidR="00A944D0" w:rsidRDefault="00A944D0" w:rsidP="00A944D0">
            <w:pPr>
              <w:rPr>
                <w:rFonts w:cstheme="minorHAnsi"/>
              </w:rPr>
            </w:pPr>
            <w:r w:rsidRPr="00A944D0">
              <w:rPr>
                <w:rFonts w:cstheme="minorHAnsi"/>
              </w:rPr>
              <w:t>A</w:t>
            </w:r>
            <w:r>
              <w:rPr>
                <w:rFonts w:cstheme="minorHAnsi"/>
              </w:rPr>
              <w:t>)</w:t>
            </w:r>
            <w:r w:rsidRPr="00A944D0">
              <w:rPr>
                <w:rFonts w:cstheme="minorHAnsi"/>
              </w:rPr>
              <w:t xml:space="preserve"> Research theme 1: What are the demographic, cultural and epidemiological factors driving obesity in SA?</w:t>
            </w:r>
          </w:p>
        </w:tc>
      </w:tr>
      <w:tr w:rsidR="00A944D0" w14:paraId="23E880D7" w14:textId="77777777" w:rsidTr="00A944D0">
        <w:tc>
          <w:tcPr>
            <w:tcW w:w="9016" w:type="dxa"/>
          </w:tcPr>
          <w:p w14:paraId="76F80EF0" w14:textId="77777777" w:rsidR="00A944D0" w:rsidRPr="004A036C" w:rsidRDefault="00A944D0" w:rsidP="00A944D0">
            <w:pPr>
              <w:numPr>
                <w:ilvl w:val="0"/>
                <w:numId w:val="5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obesity OR overweight OR metabolic syndrome OR "waist-circumference“ OR BMI</w:t>
            </w:r>
          </w:p>
          <w:p w14:paraId="25620214" w14:textId="77777777" w:rsidR="00A944D0" w:rsidRPr="004A036C" w:rsidRDefault="00A944D0" w:rsidP="00A944D0">
            <w:pPr>
              <w:numPr>
                <w:ilvl w:val="0"/>
                <w:numId w:val="5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 Saudi Arabia OR Gulf </w:t>
            </w:r>
          </w:p>
          <w:p w14:paraId="3BF67A87" w14:textId="77777777" w:rsidR="00A944D0" w:rsidRPr="004A036C" w:rsidRDefault="00A944D0" w:rsidP="00A944D0">
            <w:pPr>
              <w:numPr>
                <w:ilvl w:val="0"/>
                <w:numId w:val="5"/>
              </w:numPr>
              <w:rPr>
                <w:rFonts w:cstheme="minorHAnsi"/>
                <w:b/>
                <w:bCs/>
              </w:rPr>
            </w:pPr>
            <w:r w:rsidRPr="004A036C">
              <w:rPr>
                <w:rFonts w:cstheme="minorHAnsi"/>
              </w:rPr>
              <w:t xml:space="preserve">1 AND 2 </w:t>
            </w:r>
          </w:p>
          <w:p w14:paraId="79C76EE5" w14:textId="77777777" w:rsidR="00A944D0" w:rsidRPr="004A036C" w:rsidRDefault="00A944D0" w:rsidP="00A944D0">
            <w:pPr>
              <w:numPr>
                <w:ilvl w:val="0"/>
                <w:numId w:val="5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Risk* OR Epidem* OR behav* OR habit* OR lifestyle OR prevalence</w:t>
            </w:r>
          </w:p>
          <w:p w14:paraId="72F64FEF" w14:textId="77777777" w:rsidR="00A944D0" w:rsidRPr="004A036C" w:rsidRDefault="00A944D0" w:rsidP="00A944D0">
            <w:pPr>
              <w:numPr>
                <w:ilvl w:val="0"/>
                <w:numId w:val="5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3 AND 4 </w:t>
            </w:r>
          </w:p>
          <w:p w14:paraId="6E6570B1" w14:textId="77777777" w:rsidR="00A944D0" w:rsidRPr="004A036C" w:rsidRDefault="00A944D0" w:rsidP="00A944D0">
            <w:pPr>
              <w:numPr>
                <w:ilvl w:val="0"/>
                <w:numId w:val="5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Gene* OR polymorphism OR phenotype OR genome</w:t>
            </w:r>
          </w:p>
          <w:p w14:paraId="44A133A8" w14:textId="77777777" w:rsidR="00A944D0" w:rsidRPr="004A036C" w:rsidRDefault="00A944D0" w:rsidP="00A944D0">
            <w:pPr>
              <w:numPr>
                <w:ilvl w:val="0"/>
                <w:numId w:val="5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3 AND 6 </w:t>
            </w:r>
          </w:p>
          <w:p w14:paraId="77478985" w14:textId="77777777" w:rsidR="00A944D0" w:rsidRPr="004A036C" w:rsidRDefault="00A944D0" w:rsidP="00A944D0">
            <w:pPr>
              <w:numPr>
                <w:ilvl w:val="0"/>
                <w:numId w:val="5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Exercise OR physical activity OR sedentary</w:t>
            </w:r>
          </w:p>
          <w:p w14:paraId="0E73BD30" w14:textId="77777777" w:rsidR="00A944D0" w:rsidRPr="004A036C" w:rsidRDefault="00A944D0" w:rsidP="00A944D0">
            <w:pPr>
              <w:numPr>
                <w:ilvl w:val="0"/>
                <w:numId w:val="5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3 AND 8 </w:t>
            </w:r>
          </w:p>
          <w:p w14:paraId="710FB4BE" w14:textId="77777777" w:rsidR="00A944D0" w:rsidRDefault="00A944D0" w:rsidP="00A944D0">
            <w:pPr>
              <w:numPr>
                <w:ilvl w:val="0"/>
                <w:numId w:val="5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Food OR diet* OR eating OR feeding</w:t>
            </w:r>
          </w:p>
          <w:p w14:paraId="6E7BF164" w14:textId="40EA2163" w:rsidR="00A944D0" w:rsidRPr="00A944D0" w:rsidRDefault="00A944D0" w:rsidP="00A944D0">
            <w:pPr>
              <w:numPr>
                <w:ilvl w:val="0"/>
                <w:numId w:val="5"/>
              </w:numPr>
              <w:rPr>
                <w:rFonts w:cstheme="minorHAnsi"/>
              </w:rPr>
            </w:pPr>
            <w:r w:rsidRPr="00A944D0">
              <w:rPr>
                <w:rFonts w:cstheme="minorHAnsi"/>
              </w:rPr>
              <w:t>3 AND 10</w:t>
            </w:r>
          </w:p>
        </w:tc>
      </w:tr>
      <w:tr w:rsidR="00A944D0" w14:paraId="3DDFC11F" w14:textId="77777777" w:rsidTr="00A944D0">
        <w:tc>
          <w:tcPr>
            <w:tcW w:w="9016" w:type="dxa"/>
            <w:shd w:val="clear" w:color="auto" w:fill="F2F2F2" w:themeFill="background1" w:themeFillShade="F2"/>
          </w:tcPr>
          <w:p w14:paraId="4A912907" w14:textId="01C75025" w:rsidR="00A944D0" w:rsidRPr="004A036C" w:rsidRDefault="00A944D0" w:rsidP="00A944D0">
            <w:pPr>
              <w:rPr>
                <w:rFonts w:cstheme="minorHAnsi"/>
              </w:rPr>
            </w:pPr>
            <w:r w:rsidRPr="00A944D0">
              <w:rPr>
                <w:rFonts w:cstheme="minorHAnsi"/>
              </w:rPr>
              <w:t>B</w:t>
            </w:r>
            <w:r>
              <w:rPr>
                <w:rFonts w:cstheme="minorHAnsi"/>
              </w:rPr>
              <w:t>)</w:t>
            </w:r>
            <w:r w:rsidRPr="00A944D0">
              <w:rPr>
                <w:rFonts w:cstheme="minorHAnsi"/>
              </w:rPr>
              <w:t xml:space="preserve"> Research theme 2: How are effective treatments for obesity currently being delivered to adults with obesity in SA?</w:t>
            </w:r>
          </w:p>
        </w:tc>
      </w:tr>
      <w:tr w:rsidR="00A944D0" w14:paraId="16D0D52C" w14:textId="77777777" w:rsidTr="00A944D0">
        <w:tc>
          <w:tcPr>
            <w:tcW w:w="9016" w:type="dxa"/>
          </w:tcPr>
          <w:p w14:paraId="29C8F314" w14:textId="77777777" w:rsidR="00A944D0" w:rsidRPr="004A036C" w:rsidRDefault="00A944D0" w:rsidP="00A944D0">
            <w:pPr>
              <w:numPr>
                <w:ilvl w:val="0"/>
                <w:numId w:val="6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obesity OR overweight OR metabolic syndrome OR "waist-circumference“ OR BMI</w:t>
            </w:r>
          </w:p>
          <w:p w14:paraId="1D220668" w14:textId="77777777" w:rsidR="00A944D0" w:rsidRPr="004A036C" w:rsidRDefault="00A944D0" w:rsidP="00A944D0">
            <w:pPr>
              <w:numPr>
                <w:ilvl w:val="0"/>
                <w:numId w:val="6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 Saudi Arabia OR Gulf OR KSA</w:t>
            </w:r>
          </w:p>
          <w:p w14:paraId="3D5C89D7" w14:textId="77777777" w:rsidR="00A944D0" w:rsidRPr="004A036C" w:rsidRDefault="00A944D0" w:rsidP="00A944D0">
            <w:pPr>
              <w:numPr>
                <w:ilvl w:val="0"/>
                <w:numId w:val="6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1 AND 2 </w:t>
            </w:r>
          </w:p>
          <w:p w14:paraId="2220D094" w14:textId="77777777" w:rsidR="00A944D0" w:rsidRPr="004A036C" w:rsidRDefault="00A944D0" w:rsidP="00A944D0">
            <w:pPr>
              <w:numPr>
                <w:ilvl w:val="0"/>
                <w:numId w:val="6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Intervention* OR “weight management” OR program* OR behav* OR lifestyle OR “weight-control” OR treatment</w:t>
            </w:r>
          </w:p>
          <w:p w14:paraId="5FEE7E94" w14:textId="77777777" w:rsidR="00A944D0" w:rsidRPr="004A036C" w:rsidRDefault="00A944D0" w:rsidP="00A944D0">
            <w:pPr>
              <w:numPr>
                <w:ilvl w:val="0"/>
                <w:numId w:val="6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3 AND 4 </w:t>
            </w:r>
          </w:p>
          <w:p w14:paraId="5B7AD22D" w14:textId="77777777" w:rsidR="00A944D0" w:rsidRPr="004A036C" w:rsidRDefault="00A944D0" w:rsidP="00A944D0">
            <w:pPr>
              <w:numPr>
                <w:ilvl w:val="0"/>
                <w:numId w:val="6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physical activity OR exercise OR training</w:t>
            </w:r>
          </w:p>
          <w:p w14:paraId="11DDDD18" w14:textId="77777777" w:rsidR="00A944D0" w:rsidRPr="004A036C" w:rsidRDefault="00A944D0" w:rsidP="00A944D0">
            <w:pPr>
              <w:numPr>
                <w:ilvl w:val="0"/>
                <w:numId w:val="5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3 AND 6 </w:t>
            </w:r>
          </w:p>
          <w:p w14:paraId="0777A5E8" w14:textId="77777777" w:rsidR="00A944D0" w:rsidRPr="004A036C" w:rsidRDefault="00A944D0" w:rsidP="00A944D0">
            <w:pPr>
              <w:numPr>
                <w:ilvl w:val="0"/>
                <w:numId w:val="6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Vision 2030 OR “health education” OR “health promotion” OR prevent*</w:t>
            </w:r>
          </w:p>
          <w:p w14:paraId="14247400" w14:textId="77777777" w:rsidR="00A944D0" w:rsidRPr="004A036C" w:rsidRDefault="00A944D0" w:rsidP="00A944D0">
            <w:pPr>
              <w:numPr>
                <w:ilvl w:val="0"/>
                <w:numId w:val="6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3 AND 8 </w:t>
            </w:r>
          </w:p>
          <w:p w14:paraId="5582D8C0" w14:textId="77777777" w:rsidR="00A944D0" w:rsidRPr="004A036C" w:rsidRDefault="00A944D0" w:rsidP="00A944D0">
            <w:pPr>
              <w:numPr>
                <w:ilvl w:val="0"/>
                <w:numId w:val="6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Nutrition OR eating OR diet* OR food</w:t>
            </w:r>
          </w:p>
          <w:p w14:paraId="17C212CC" w14:textId="77777777" w:rsidR="00A944D0" w:rsidRPr="004A036C" w:rsidRDefault="00A944D0" w:rsidP="00A944D0">
            <w:pPr>
              <w:numPr>
                <w:ilvl w:val="0"/>
                <w:numId w:val="6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3 AND 10 </w:t>
            </w:r>
          </w:p>
          <w:p w14:paraId="0B57D5CF" w14:textId="77777777" w:rsidR="00A944D0" w:rsidRPr="004A036C" w:rsidRDefault="00A944D0" w:rsidP="00A944D0">
            <w:pPr>
              <w:numPr>
                <w:ilvl w:val="0"/>
                <w:numId w:val="6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pharmacotherapy OR drugs OR GLP-1 OR “Glucagon-like peptide 1” OR incretin OR dulaglutide OR exenatide OR semaglutide OR liraglutide OR  lixisenatide OR medicine OR Saxenda OR Ozempic </w:t>
            </w:r>
          </w:p>
          <w:p w14:paraId="43B2146E" w14:textId="77777777" w:rsidR="00A944D0" w:rsidRPr="004A036C" w:rsidRDefault="00A944D0" w:rsidP="00A944D0">
            <w:pPr>
              <w:numPr>
                <w:ilvl w:val="0"/>
                <w:numId w:val="6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3 AND 12 </w:t>
            </w:r>
          </w:p>
          <w:p w14:paraId="21C69C93" w14:textId="77777777" w:rsidR="00A944D0" w:rsidRPr="004A036C" w:rsidRDefault="00A944D0" w:rsidP="00A944D0">
            <w:pPr>
              <w:numPr>
                <w:ilvl w:val="0"/>
                <w:numId w:val="6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bariatric surgery OR gastroplasty OR sleeve gastrectomy OR gastric band OR “Roux-en-Y gastric bypass”</w:t>
            </w:r>
          </w:p>
          <w:p w14:paraId="4B946418" w14:textId="767DF623" w:rsidR="00A944D0" w:rsidRPr="00A944D0" w:rsidRDefault="00A944D0" w:rsidP="00A944D0">
            <w:pPr>
              <w:numPr>
                <w:ilvl w:val="0"/>
                <w:numId w:val="6"/>
              </w:numPr>
              <w:rPr>
                <w:rFonts w:cstheme="minorHAnsi"/>
              </w:rPr>
            </w:pPr>
            <w:r w:rsidRPr="004A036C">
              <w:rPr>
                <w:rFonts w:cstheme="minorHAnsi"/>
              </w:rPr>
              <w:t>3 AND 13</w:t>
            </w:r>
          </w:p>
        </w:tc>
      </w:tr>
    </w:tbl>
    <w:p w14:paraId="7A36EF1D" w14:textId="38B4961A" w:rsidR="00716E0D" w:rsidRPr="004A036C" w:rsidRDefault="00716E0D" w:rsidP="00A944D0">
      <w:pPr>
        <w:rPr>
          <w:rFonts w:cstheme="minorHAnsi"/>
        </w:rPr>
      </w:pPr>
      <w:r w:rsidRPr="004A036C">
        <w:rPr>
          <w:rFonts w:cstheme="minorHAnsi"/>
        </w:rPr>
        <w:t xml:space="preserve"> </w:t>
      </w:r>
    </w:p>
    <w:p w14:paraId="58C17BE8" w14:textId="5958A276" w:rsidR="00716E0D" w:rsidRDefault="00716E0D" w:rsidP="00716E0D">
      <w:pPr>
        <w:rPr>
          <w:rFonts w:cstheme="minorHAnsi"/>
          <w:b/>
          <w:bCs/>
          <w:sz w:val="28"/>
          <w:szCs w:val="28"/>
        </w:rPr>
      </w:pPr>
    </w:p>
    <w:p w14:paraId="593153F1" w14:textId="77777777" w:rsidR="00716E0D" w:rsidRPr="004A036C" w:rsidRDefault="00716E0D" w:rsidP="00716E0D">
      <w:pPr>
        <w:ind w:left="720"/>
        <w:rPr>
          <w:rFonts w:cstheme="minorHAnsi"/>
        </w:rPr>
      </w:pPr>
    </w:p>
    <w:p w14:paraId="5C6A142F" w14:textId="77777777" w:rsidR="006C33E5" w:rsidRPr="006C33E5" w:rsidRDefault="006C33E5" w:rsidP="006C33E5">
      <w:pPr>
        <w:rPr>
          <w:rFonts w:cstheme="minorHAnsi"/>
          <w:sz w:val="32"/>
          <w:szCs w:val="32"/>
        </w:rPr>
      </w:pPr>
    </w:p>
    <w:p w14:paraId="7C07399E" w14:textId="77777777" w:rsidR="00464639" w:rsidRPr="004A036C" w:rsidRDefault="00464639">
      <w:pPr>
        <w:rPr>
          <w:rFonts w:cstheme="minorHAnsi"/>
          <w:b/>
          <w:bCs/>
          <w:sz w:val="28"/>
          <w:szCs w:val="28"/>
        </w:rPr>
      </w:pPr>
    </w:p>
    <w:p w14:paraId="79384385" w14:textId="092F70CE" w:rsidR="004A036C" w:rsidRPr="004A036C" w:rsidRDefault="004A036C">
      <w:pPr>
        <w:rPr>
          <w:rFonts w:cstheme="minorHAnsi"/>
          <w:b/>
          <w:bCs/>
          <w:sz w:val="28"/>
          <w:szCs w:val="28"/>
        </w:rPr>
        <w:sectPr w:rsidR="004A036C" w:rsidRPr="004A036C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A5E1D05" w14:textId="72F3BC2A" w:rsidR="00464639" w:rsidRPr="00A944D0" w:rsidRDefault="00464639" w:rsidP="00464639">
      <w:pPr>
        <w:rPr>
          <w:rFonts w:eastAsia="Times New Roman" w:cstheme="minorHAnsi"/>
        </w:rPr>
      </w:pPr>
      <w:r w:rsidRPr="00A944D0">
        <w:rPr>
          <w:rFonts w:eastAsia="Times New Roman" w:cstheme="minorHAnsi"/>
        </w:rPr>
        <w:t xml:space="preserve">Table </w:t>
      </w:r>
      <w:r w:rsidR="00716E0D" w:rsidRPr="00A944D0">
        <w:rPr>
          <w:rFonts w:eastAsia="Times New Roman" w:cstheme="minorHAnsi"/>
        </w:rPr>
        <w:t>S</w:t>
      </w:r>
      <w:r w:rsidR="00A944D0" w:rsidRPr="00A944D0">
        <w:rPr>
          <w:rFonts w:eastAsia="Times New Roman" w:cstheme="minorHAnsi"/>
        </w:rPr>
        <w:t>4</w:t>
      </w:r>
      <w:r w:rsidRPr="00A944D0">
        <w:rPr>
          <w:rFonts w:eastAsia="Times New Roman" w:cstheme="minorHAnsi"/>
        </w:rPr>
        <w:t>:</w:t>
      </w:r>
      <w:r w:rsidRPr="00A944D0">
        <w:rPr>
          <w:rFonts w:cstheme="minorHAnsi"/>
        </w:rPr>
        <w:t xml:space="preserve"> </w:t>
      </w:r>
      <w:r w:rsidRPr="00A944D0">
        <w:rPr>
          <w:rFonts w:eastAsia="Times New Roman" w:cstheme="minorHAnsi"/>
        </w:rPr>
        <w:t>Results of systematic literature review for research them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71"/>
        <w:gridCol w:w="830"/>
        <w:gridCol w:w="1473"/>
        <w:gridCol w:w="1491"/>
        <w:gridCol w:w="5283"/>
      </w:tblGrid>
      <w:tr w:rsidR="00E86208" w:rsidRPr="004A036C" w14:paraId="4DAEFBBB" w14:textId="77777777" w:rsidTr="007E1557">
        <w:trPr>
          <w:trHeight w:val="440"/>
          <w:tblHeader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678C2966" w14:textId="7FDF1D80" w:rsidR="00E86208" w:rsidRPr="004A036C" w:rsidRDefault="00E86208" w:rsidP="00027655">
            <w:pPr>
              <w:ind w:left="-23"/>
              <w:jc w:val="center"/>
              <w:rPr>
                <w:rFonts w:cstheme="minorHAnsi"/>
                <w:b/>
                <w:bCs/>
              </w:rPr>
            </w:pPr>
            <w:r w:rsidRPr="004A036C">
              <w:rPr>
                <w:rFonts w:cstheme="minorHAnsi"/>
                <w:b/>
                <w:bCs/>
              </w:rPr>
              <w:t>Citation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071D0D11" w14:textId="4627145E" w:rsidR="00E86208" w:rsidRPr="004A036C" w:rsidRDefault="00E86208" w:rsidP="00027655">
            <w:pPr>
              <w:jc w:val="center"/>
              <w:rPr>
                <w:rFonts w:cstheme="minorHAnsi"/>
                <w:b/>
                <w:bCs/>
              </w:rPr>
            </w:pPr>
            <w:r w:rsidRPr="004A036C">
              <w:rPr>
                <w:rFonts w:cstheme="minorHAnsi"/>
                <w:b/>
                <w:bCs/>
                <w:color w:val="000000"/>
              </w:rPr>
              <w:t>Size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008B04F2" w14:textId="77777777" w:rsidR="00E86208" w:rsidRPr="004A036C" w:rsidRDefault="00E86208" w:rsidP="00027655">
            <w:pPr>
              <w:jc w:val="center"/>
              <w:rPr>
                <w:rFonts w:cstheme="minorHAnsi"/>
              </w:rPr>
            </w:pPr>
            <w:r w:rsidRPr="004A036C">
              <w:rPr>
                <w:rFonts w:cstheme="minorHAnsi"/>
                <w:b/>
                <w:bCs/>
                <w:color w:val="000000"/>
              </w:rPr>
              <w:t>Study type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70495B21" w14:textId="77777777" w:rsidR="00E86208" w:rsidRPr="004A036C" w:rsidRDefault="00E86208" w:rsidP="00027655">
            <w:pPr>
              <w:jc w:val="center"/>
              <w:rPr>
                <w:rFonts w:cstheme="minorHAnsi"/>
              </w:rPr>
            </w:pPr>
            <w:r w:rsidRPr="004A036C">
              <w:rPr>
                <w:rFonts w:cstheme="minorHAnsi"/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939E911" w14:textId="77777777" w:rsidR="00E86208" w:rsidRPr="004A036C" w:rsidRDefault="00E86208" w:rsidP="00027655">
            <w:pPr>
              <w:jc w:val="center"/>
              <w:rPr>
                <w:rFonts w:cstheme="minorHAnsi"/>
                <w:b/>
                <w:bCs/>
              </w:rPr>
            </w:pPr>
            <w:r w:rsidRPr="004A036C">
              <w:rPr>
                <w:rFonts w:cstheme="minorHAnsi"/>
                <w:b/>
                <w:bCs/>
              </w:rPr>
              <w:t>Risk factors of obesity</w:t>
            </w:r>
          </w:p>
        </w:tc>
      </w:tr>
      <w:tr w:rsidR="00E86208" w:rsidRPr="004A036C" w14:paraId="4F693C47" w14:textId="77777777" w:rsidTr="007E1557">
        <w:tc>
          <w:tcPr>
            <w:tcW w:w="0" w:type="auto"/>
          </w:tcPr>
          <w:p w14:paraId="4CFC0482" w14:textId="785ECD1B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Saudi Med J. 2011 Jun;32(6):621-7.</w:t>
            </w:r>
          </w:p>
        </w:tc>
        <w:tc>
          <w:tcPr>
            <w:tcW w:w="0" w:type="auto"/>
          </w:tcPr>
          <w:p w14:paraId="7B45C551" w14:textId="503B5ED0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312 </w:t>
            </w:r>
          </w:p>
        </w:tc>
        <w:tc>
          <w:tcPr>
            <w:tcW w:w="0" w:type="auto"/>
          </w:tcPr>
          <w:p w14:paraId="3EAFA950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Cross sectional </w:t>
            </w:r>
          </w:p>
        </w:tc>
        <w:tc>
          <w:tcPr>
            <w:tcW w:w="0" w:type="auto"/>
          </w:tcPr>
          <w:p w14:paraId="73FF49AF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ean age=21.1</w:t>
            </w:r>
          </w:p>
        </w:tc>
        <w:tc>
          <w:tcPr>
            <w:tcW w:w="0" w:type="auto"/>
          </w:tcPr>
          <w:p w14:paraId="23BAC6CC" w14:textId="6FB3B520" w:rsidR="00E86208" w:rsidRPr="004A036C" w:rsidRDefault="00E86208" w:rsidP="00027655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F</w:t>
            </w:r>
            <w:r w:rsidRPr="004A036C">
              <w:rPr>
                <w:rFonts w:cstheme="minorHAnsi"/>
                <w:color w:val="000000"/>
              </w:rPr>
              <w:t>at intake, economic status, salt intake</w:t>
            </w:r>
          </w:p>
        </w:tc>
      </w:tr>
      <w:tr w:rsidR="00E86208" w:rsidRPr="004A036C" w14:paraId="015803D1" w14:textId="77777777" w:rsidTr="007E1557">
        <w:tc>
          <w:tcPr>
            <w:tcW w:w="0" w:type="auto"/>
          </w:tcPr>
          <w:p w14:paraId="133A442A" w14:textId="6825548F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J Egypt Public Health Assoc. 2016 Dec;91(4):169-173. doi: 10.1097/01.EPX.0000508457.31670.20.</w:t>
            </w:r>
          </w:p>
        </w:tc>
        <w:tc>
          <w:tcPr>
            <w:tcW w:w="0" w:type="auto"/>
          </w:tcPr>
          <w:p w14:paraId="3D55C6F7" w14:textId="7AD1BDF2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401 </w:t>
            </w:r>
          </w:p>
        </w:tc>
        <w:tc>
          <w:tcPr>
            <w:tcW w:w="0" w:type="auto"/>
          </w:tcPr>
          <w:p w14:paraId="1EBEC50E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179A5CF7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ean age=28.6</w:t>
            </w:r>
          </w:p>
        </w:tc>
        <w:tc>
          <w:tcPr>
            <w:tcW w:w="0" w:type="auto"/>
          </w:tcPr>
          <w:p w14:paraId="17ED3006" w14:textId="5C389046" w:rsidR="00E86208" w:rsidRPr="004A036C" w:rsidRDefault="00E86208" w:rsidP="00027655">
            <w:pPr>
              <w:rPr>
                <w:rFonts w:cstheme="minorHAnsi"/>
              </w:rPr>
            </w:pPr>
            <w:r>
              <w:rPr>
                <w:rFonts w:cstheme="minorHAnsi"/>
              </w:rPr>
              <w:t>Not available</w:t>
            </w:r>
          </w:p>
        </w:tc>
      </w:tr>
      <w:tr w:rsidR="00E86208" w:rsidRPr="004A036C" w14:paraId="3C58CFDC" w14:textId="77777777" w:rsidTr="007E1557">
        <w:tc>
          <w:tcPr>
            <w:tcW w:w="0" w:type="auto"/>
          </w:tcPr>
          <w:p w14:paraId="28970DCB" w14:textId="26F5592D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East Mediterr Health J. 2001 Jul-Sep;7(4-5):716-24.</w:t>
            </w:r>
          </w:p>
        </w:tc>
        <w:tc>
          <w:tcPr>
            <w:tcW w:w="0" w:type="auto"/>
          </w:tcPr>
          <w:p w14:paraId="45F8E64F" w14:textId="14234238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810 </w:t>
            </w:r>
          </w:p>
        </w:tc>
        <w:tc>
          <w:tcPr>
            <w:tcW w:w="0" w:type="auto"/>
          </w:tcPr>
          <w:p w14:paraId="78A84790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6ACE662E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&gt;65</w:t>
            </w:r>
          </w:p>
        </w:tc>
        <w:tc>
          <w:tcPr>
            <w:tcW w:w="0" w:type="auto"/>
          </w:tcPr>
          <w:p w14:paraId="0B32F11E" w14:textId="0103ACD1" w:rsidR="00E86208" w:rsidRPr="004A036C" w:rsidRDefault="00E86208" w:rsidP="00027655">
            <w:pPr>
              <w:rPr>
                <w:rFonts w:cstheme="minorHAnsi"/>
              </w:rPr>
            </w:pPr>
            <w:r>
              <w:rPr>
                <w:rFonts w:cstheme="minorHAnsi"/>
              </w:rPr>
              <w:t>Not available</w:t>
            </w:r>
          </w:p>
        </w:tc>
      </w:tr>
      <w:tr w:rsidR="00E86208" w:rsidRPr="004A036C" w14:paraId="5EB3BA78" w14:textId="77777777" w:rsidTr="007E1557">
        <w:tc>
          <w:tcPr>
            <w:tcW w:w="0" w:type="auto"/>
          </w:tcPr>
          <w:p w14:paraId="362AFB19" w14:textId="5A066EF5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J Obes. 2014;2014:961861. doi: 10.1155/2014/961861.</w:t>
            </w:r>
          </w:p>
        </w:tc>
        <w:tc>
          <w:tcPr>
            <w:tcW w:w="0" w:type="auto"/>
          </w:tcPr>
          <w:p w14:paraId="29EFAF32" w14:textId="2BFE308D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5000 </w:t>
            </w:r>
          </w:p>
        </w:tc>
        <w:tc>
          <w:tcPr>
            <w:tcW w:w="0" w:type="auto"/>
          </w:tcPr>
          <w:p w14:paraId="6B20E515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68014140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ean age=43.5</w:t>
            </w:r>
          </w:p>
        </w:tc>
        <w:tc>
          <w:tcPr>
            <w:tcW w:w="0" w:type="auto"/>
          </w:tcPr>
          <w:p w14:paraId="13312060" w14:textId="43DBA273" w:rsidR="00E86208" w:rsidRPr="004A036C" w:rsidRDefault="00E86208" w:rsidP="00027655">
            <w:pPr>
              <w:rPr>
                <w:rFonts w:cstheme="minorHAnsi"/>
              </w:rPr>
            </w:pPr>
            <w:r>
              <w:rPr>
                <w:rFonts w:cstheme="minorHAnsi"/>
              </w:rPr>
              <w:t>Not available</w:t>
            </w:r>
          </w:p>
        </w:tc>
      </w:tr>
      <w:tr w:rsidR="00E86208" w:rsidRPr="004A036C" w14:paraId="55C03F87" w14:textId="77777777" w:rsidTr="007E1557">
        <w:tc>
          <w:tcPr>
            <w:tcW w:w="0" w:type="auto"/>
          </w:tcPr>
          <w:p w14:paraId="30058541" w14:textId="0DB26698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MC Womens Health. 2016 Jun 20;16:33. doi: 10.1186/s12905-016-0312-8.</w:t>
            </w:r>
          </w:p>
        </w:tc>
        <w:tc>
          <w:tcPr>
            <w:tcW w:w="0" w:type="auto"/>
          </w:tcPr>
          <w:p w14:paraId="5ED5EB86" w14:textId="0628B0ED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420 </w:t>
            </w:r>
          </w:p>
        </w:tc>
        <w:tc>
          <w:tcPr>
            <w:tcW w:w="0" w:type="auto"/>
          </w:tcPr>
          <w:p w14:paraId="4FB95682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1438A979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8-58</w:t>
            </w:r>
          </w:p>
        </w:tc>
        <w:tc>
          <w:tcPr>
            <w:tcW w:w="0" w:type="auto"/>
          </w:tcPr>
          <w:p w14:paraId="5CCA3E2E" w14:textId="27873F1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• Being over 35 years old </w:t>
            </w:r>
            <w:r w:rsidRPr="004A036C">
              <w:rPr>
                <w:rFonts w:cstheme="minorHAnsi"/>
                <w:color w:val="000000"/>
              </w:rPr>
              <w:br/>
              <w:t>• Being married</w:t>
            </w:r>
            <w:r w:rsidRPr="004A036C">
              <w:rPr>
                <w:rFonts w:cstheme="minorHAnsi"/>
                <w:color w:val="000000"/>
              </w:rPr>
              <w:br/>
              <w:t>• Have at least one child</w:t>
            </w:r>
            <w:r w:rsidRPr="004A036C">
              <w:rPr>
                <w:rFonts w:cstheme="minorHAnsi"/>
                <w:color w:val="000000"/>
              </w:rPr>
              <w:br/>
              <w:t xml:space="preserve">• Education level above high school 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F</w:t>
            </w:r>
            <w:r w:rsidRPr="004A036C">
              <w:rPr>
                <w:rFonts w:cstheme="minorHAnsi"/>
                <w:color w:val="000000"/>
              </w:rPr>
              <w:t xml:space="preserve">amily income &lt; 10,000 Saudi Riyals (SR) </w:t>
            </w:r>
            <w:r w:rsidRPr="004A036C">
              <w:rPr>
                <w:rFonts w:cstheme="minorHAnsi"/>
                <w:color w:val="000000"/>
              </w:rPr>
              <w:br/>
              <w:t xml:space="preserve">• Working in the public sector </w:t>
            </w:r>
          </w:p>
        </w:tc>
      </w:tr>
      <w:tr w:rsidR="00E86208" w:rsidRPr="004A036C" w14:paraId="061EFFAC" w14:textId="77777777" w:rsidTr="007E1557">
        <w:tc>
          <w:tcPr>
            <w:tcW w:w="0" w:type="auto"/>
          </w:tcPr>
          <w:p w14:paraId="4B520F8F" w14:textId="4CBA787F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J Obes. 2018 May 21;2018:5246915. doi: 10.1155/2018/5246915.</w:t>
            </w:r>
          </w:p>
        </w:tc>
        <w:tc>
          <w:tcPr>
            <w:tcW w:w="0" w:type="auto"/>
          </w:tcPr>
          <w:p w14:paraId="262BC1E9" w14:textId="55D24BA1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907  </w:t>
            </w:r>
          </w:p>
        </w:tc>
        <w:tc>
          <w:tcPr>
            <w:tcW w:w="0" w:type="auto"/>
          </w:tcPr>
          <w:p w14:paraId="77BABCC4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51E8A316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0" w:type="auto"/>
          </w:tcPr>
          <w:p w14:paraId="64C574CE" w14:textId="3AEDB186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• Age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 w:rsidR="00285566">
              <w:rPr>
                <w:rFonts w:cstheme="minorHAnsi"/>
                <w:color w:val="000000"/>
              </w:rPr>
              <w:t>S</w:t>
            </w:r>
            <w:r w:rsidRPr="004A036C">
              <w:rPr>
                <w:rFonts w:cstheme="minorHAnsi"/>
                <w:color w:val="000000"/>
              </w:rPr>
              <w:t xml:space="preserve">iblings </w:t>
            </w:r>
            <w:r w:rsidR="00285566">
              <w:rPr>
                <w:rFonts w:cstheme="minorHAnsi"/>
                <w:color w:val="000000"/>
              </w:rPr>
              <w:t>with obesity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P</w:t>
            </w:r>
            <w:r w:rsidRPr="004A036C">
              <w:rPr>
                <w:rFonts w:cstheme="minorHAnsi"/>
                <w:color w:val="000000"/>
              </w:rPr>
              <w:t>arental obesity</w:t>
            </w:r>
          </w:p>
        </w:tc>
      </w:tr>
      <w:tr w:rsidR="00E86208" w:rsidRPr="004A036C" w14:paraId="60DEAD45" w14:textId="77777777" w:rsidTr="007E1557">
        <w:tc>
          <w:tcPr>
            <w:tcW w:w="0" w:type="auto"/>
          </w:tcPr>
          <w:p w14:paraId="6E430E1F" w14:textId="25047CC6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ol Biol Rep. 2014 Mar;41(3):1731-40. doi: 10.1007/s11033-014-3022-z.</w:t>
            </w:r>
          </w:p>
        </w:tc>
        <w:tc>
          <w:tcPr>
            <w:tcW w:w="0" w:type="auto"/>
          </w:tcPr>
          <w:p w14:paraId="1D81B4A6" w14:textId="11110FCC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2223</w:t>
            </w:r>
          </w:p>
        </w:tc>
        <w:tc>
          <w:tcPr>
            <w:tcW w:w="0" w:type="auto"/>
          </w:tcPr>
          <w:p w14:paraId="13FC01AD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ase control study</w:t>
            </w:r>
          </w:p>
        </w:tc>
        <w:tc>
          <w:tcPr>
            <w:tcW w:w="0" w:type="auto"/>
          </w:tcPr>
          <w:p w14:paraId="45D8F442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&gt;18</w:t>
            </w:r>
          </w:p>
        </w:tc>
        <w:tc>
          <w:tcPr>
            <w:tcW w:w="0" w:type="auto"/>
          </w:tcPr>
          <w:p w14:paraId="2F1F5A79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• Variants of SNPs rs7903146, rs1552224 and rs11642841 , rs7903146,  rs10440833 </w:t>
            </w:r>
          </w:p>
        </w:tc>
      </w:tr>
      <w:tr w:rsidR="00E86208" w:rsidRPr="004A036C" w14:paraId="7A78E9F9" w14:textId="77777777" w:rsidTr="007E1557">
        <w:tc>
          <w:tcPr>
            <w:tcW w:w="0" w:type="auto"/>
          </w:tcPr>
          <w:p w14:paraId="59AA1DAF" w14:textId="2C5530C9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edicine (Baltimore). 2019 Jun;98(23):e15878. doi: 10.1097/MD.0000000000015878.</w:t>
            </w:r>
          </w:p>
        </w:tc>
        <w:tc>
          <w:tcPr>
            <w:tcW w:w="0" w:type="auto"/>
          </w:tcPr>
          <w:p w14:paraId="6E41B8CF" w14:textId="1734D149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200 </w:t>
            </w:r>
          </w:p>
        </w:tc>
        <w:tc>
          <w:tcPr>
            <w:tcW w:w="0" w:type="auto"/>
          </w:tcPr>
          <w:p w14:paraId="6A5BCF2A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linical study</w:t>
            </w:r>
          </w:p>
        </w:tc>
        <w:tc>
          <w:tcPr>
            <w:tcW w:w="0" w:type="auto"/>
          </w:tcPr>
          <w:p w14:paraId="5F2762BC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20-50</w:t>
            </w:r>
          </w:p>
        </w:tc>
        <w:tc>
          <w:tcPr>
            <w:tcW w:w="0" w:type="auto"/>
          </w:tcPr>
          <w:p w14:paraId="0503B665" w14:textId="27621E61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• Hypertension</w:t>
            </w:r>
            <w:r w:rsidRPr="004A036C">
              <w:rPr>
                <w:rFonts w:cstheme="minorHAnsi"/>
                <w:color w:val="000000"/>
              </w:rPr>
              <w:br/>
              <w:t>• Dyslipidemia</w:t>
            </w:r>
            <w:r w:rsidRPr="004A036C">
              <w:rPr>
                <w:rFonts w:cstheme="minorHAnsi"/>
                <w:color w:val="000000"/>
              </w:rPr>
              <w:br/>
              <w:t>• Diabetes mellites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F</w:t>
            </w:r>
            <w:r w:rsidRPr="004A036C">
              <w:rPr>
                <w:rFonts w:cstheme="minorHAnsi"/>
                <w:color w:val="000000"/>
              </w:rPr>
              <w:t>amily history of obes</w:t>
            </w:r>
            <w:r w:rsidR="00285566">
              <w:rPr>
                <w:rFonts w:cstheme="minorHAnsi"/>
                <w:color w:val="000000"/>
              </w:rPr>
              <w:t>ity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L</w:t>
            </w:r>
            <w:r w:rsidRPr="004A036C">
              <w:rPr>
                <w:rFonts w:cstheme="minorHAnsi"/>
                <w:color w:val="000000"/>
              </w:rPr>
              <w:t>ow physical activity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I</w:t>
            </w:r>
            <w:r w:rsidRPr="004A036C">
              <w:rPr>
                <w:rFonts w:cstheme="minorHAnsi"/>
                <w:color w:val="000000"/>
              </w:rPr>
              <w:t>ncreased carbohydrate and total fat intake greater than the DRI values</w:t>
            </w:r>
          </w:p>
        </w:tc>
      </w:tr>
      <w:tr w:rsidR="00E86208" w:rsidRPr="004A036C" w14:paraId="30986A2E" w14:textId="77777777" w:rsidTr="007E1557">
        <w:tc>
          <w:tcPr>
            <w:tcW w:w="0" w:type="auto"/>
          </w:tcPr>
          <w:p w14:paraId="0BB4F8E3" w14:textId="5242F8BD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Int J Environ Res Public Health. 2020 Jun 13;17(12):4226. doi: 10.3390/ijerph17124226.</w:t>
            </w:r>
          </w:p>
        </w:tc>
        <w:tc>
          <w:tcPr>
            <w:tcW w:w="0" w:type="auto"/>
          </w:tcPr>
          <w:p w14:paraId="38BCC0A8" w14:textId="1C80C423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1363 </w:t>
            </w:r>
          </w:p>
        </w:tc>
        <w:tc>
          <w:tcPr>
            <w:tcW w:w="0" w:type="auto"/>
          </w:tcPr>
          <w:p w14:paraId="3C37BC9B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414B5C67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20-70</w:t>
            </w:r>
          </w:p>
        </w:tc>
        <w:tc>
          <w:tcPr>
            <w:tcW w:w="0" w:type="auto"/>
          </w:tcPr>
          <w:p w14:paraId="0324A9F2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Low fiber intake</w:t>
            </w:r>
          </w:p>
        </w:tc>
      </w:tr>
      <w:tr w:rsidR="00E86208" w:rsidRPr="004A036C" w14:paraId="4F85B0B6" w14:textId="77777777" w:rsidTr="007E1557">
        <w:tc>
          <w:tcPr>
            <w:tcW w:w="0" w:type="auto"/>
          </w:tcPr>
          <w:p w14:paraId="622E2234" w14:textId="23C88581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Lipids Health Dis. 2017 Apr 14;16(1):79. doi: 10.1186/s12944-017-0467-9.</w:t>
            </w:r>
          </w:p>
        </w:tc>
        <w:tc>
          <w:tcPr>
            <w:tcW w:w="0" w:type="auto"/>
          </w:tcPr>
          <w:p w14:paraId="1EE31E47" w14:textId="49A62836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160 </w:t>
            </w:r>
          </w:p>
        </w:tc>
        <w:tc>
          <w:tcPr>
            <w:tcW w:w="0" w:type="auto"/>
          </w:tcPr>
          <w:p w14:paraId="0A0D472A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3A6FC0AB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34.4 ± 8.3</w:t>
            </w:r>
          </w:p>
        </w:tc>
        <w:tc>
          <w:tcPr>
            <w:tcW w:w="0" w:type="auto"/>
          </w:tcPr>
          <w:p w14:paraId="6C3F329D" w14:textId="0364D088" w:rsidR="00E86208" w:rsidRPr="004A036C" w:rsidRDefault="00E86208" w:rsidP="00027655">
            <w:pPr>
              <w:rPr>
                <w:rFonts w:cstheme="minorHAnsi"/>
              </w:rPr>
            </w:pPr>
            <w:r>
              <w:rPr>
                <w:rFonts w:cstheme="minorHAnsi"/>
              </w:rPr>
              <w:t>Not available</w:t>
            </w:r>
          </w:p>
        </w:tc>
      </w:tr>
      <w:tr w:rsidR="00E86208" w:rsidRPr="004A036C" w14:paraId="6302A61F" w14:textId="77777777" w:rsidTr="007E1557">
        <w:tc>
          <w:tcPr>
            <w:tcW w:w="0" w:type="auto"/>
          </w:tcPr>
          <w:p w14:paraId="56D923BC" w14:textId="16C196EF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Lipids Health Dis. 2018 Jun 5;17(1):134. doi: 10.1186/s12944-018-0778-5.</w:t>
            </w:r>
          </w:p>
        </w:tc>
        <w:tc>
          <w:tcPr>
            <w:tcW w:w="0" w:type="auto"/>
          </w:tcPr>
          <w:p w14:paraId="633CD988" w14:textId="66493A7B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1019  </w:t>
            </w:r>
          </w:p>
        </w:tc>
        <w:tc>
          <w:tcPr>
            <w:tcW w:w="0" w:type="auto"/>
          </w:tcPr>
          <w:p w14:paraId="30722860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2683A8EB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&gt;18</w:t>
            </w:r>
          </w:p>
        </w:tc>
        <w:tc>
          <w:tcPr>
            <w:tcW w:w="0" w:type="auto"/>
          </w:tcPr>
          <w:p w14:paraId="23F40222" w14:textId="41940512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lass I obes</w:t>
            </w:r>
            <w:r w:rsidR="00285566">
              <w:rPr>
                <w:rFonts w:cstheme="minorHAnsi"/>
                <w:color w:val="000000"/>
              </w:rPr>
              <w:t>ity</w:t>
            </w:r>
            <w:r w:rsidRPr="004A036C">
              <w:rPr>
                <w:rFonts w:cstheme="minorHAnsi"/>
                <w:color w:val="000000"/>
              </w:rPr>
              <w:br/>
              <w:t>• Older age</w:t>
            </w:r>
            <w:r w:rsidRPr="004A036C">
              <w:rPr>
                <w:rFonts w:cstheme="minorHAnsi"/>
                <w:color w:val="000000"/>
              </w:rPr>
              <w:br/>
              <w:t>• Being married</w:t>
            </w:r>
            <w:r w:rsidRPr="004A036C">
              <w:rPr>
                <w:rFonts w:cstheme="minorHAnsi"/>
                <w:color w:val="000000"/>
              </w:rPr>
              <w:br/>
              <w:t>• High cholesterol</w:t>
            </w:r>
            <w:r w:rsidRPr="004A036C">
              <w:rPr>
                <w:rFonts w:cstheme="minorHAnsi"/>
                <w:color w:val="000000"/>
              </w:rPr>
              <w:br/>
              <w:t>• Diabetes</w:t>
            </w:r>
            <w:r w:rsidRPr="004A036C">
              <w:rPr>
                <w:rFonts w:cstheme="minorHAnsi"/>
                <w:color w:val="000000"/>
              </w:rPr>
              <w:br/>
              <w:t>Class II/III obes</w:t>
            </w:r>
            <w:r w:rsidR="00285566">
              <w:rPr>
                <w:rFonts w:cstheme="minorHAnsi"/>
                <w:color w:val="000000"/>
              </w:rPr>
              <w:t>ity</w:t>
            </w:r>
            <w:r w:rsidRPr="004A036C">
              <w:rPr>
                <w:rFonts w:cstheme="minorHAnsi"/>
                <w:color w:val="000000"/>
              </w:rPr>
              <w:br/>
              <w:t>• Older age</w:t>
            </w:r>
            <w:r w:rsidRPr="004A036C">
              <w:rPr>
                <w:rFonts w:cstheme="minorHAnsi"/>
                <w:color w:val="000000"/>
              </w:rPr>
              <w:br/>
              <w:t>• Being civil worker</w:t>
            </w:r>
            <w:r w:rsidRPr="004A036C">
              <w:rPr>
                <w:rFonts w:cstheme="minorHAnsi"/>
                <w:color w:val="000000"/>
              </w:rPr>
              <w:br/>
              <w:t>• High cholesterol</w:t>
            </w:r>
          </w:p>
        </w:tc>
      </w:tr>
      <w:tr w:rsidR="00E86208" w:rsidRPr="004A036C" w14:paraId="12E1DC86" w14:textId="77777777" w:rsidTr="007E1557">
        <w:tc>
          <w:tcPr>
            <w:tcW w:w="0" w:type="auto"/>
          </w:tcPr>
          <w:p w14:paraId="77ABCFF2" w14:textId="62AB5A0A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MC Public Health. 2020 Aug 8;20(1):1213. doi: 10.1186/s12889-020-09298-w.</w:t>
            </w:r>
          </w:p>
        </w:tc>
        <w:tc>
          <w:tcPr>
            <w:tcW w:w="0" w:type="auto"/>
          </w:tcPr>
          <w:p w14:paraId="15556B35" w14:textId="44192354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2047 </w:t>
            </w:r>
          </w:p>
        </w:tc>
        <w:tc>
          <w:tcPr>
            <w:tcW w:w="0" w:type="auto"/>
          </w:tcPr>
          <w:p w14:paraId="08FE8023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ohort</w:t>
            </w:r>
          </w:p>
        </w:tc>
        <w:tc>
          <w:tcPr>
            <w:tcW w:w="0" w:type="auto"/>
          </w:tcPr>
          <w:p w14:paraId="268674D1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0" w:type="auto"/>
          </w:tcPr>
          <w:p w14:paraId="0F3C2EF3" w14:textId="4DA0B272" w:rsidR="00E86208" w:rsidRPr="004A036C" w:rsidRDefault="00E86208" w:rsidP="00027655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R</w:t>
            </w:r>
            <w:r w:rsidRPr="004A036C">
              <w:rPr>
                <w:rFonts w:cstheme="minorHAnsi"/>
                <w:color w:val="000000"/>
              </w:rPr>
              <w:t>ural residence</w:t>
            </w:r>
          </w:p>
        </w:tc>
      </w:tr>
      <w:tr w:rsidR="00E86208" w:rsidRPr="004A036C" w14:paraId="1646F893" w14:textId="77777777" w:rsidTr="007E1557">
        <w:tc>
          <w:tcPr>
            <w:tcW w:w="0" w:type="auto"/>
          </w:tcPr>
          <w:p w14:paraId="7DD5B5A7" w14:textId="62AA240C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J Epidemiol Glob Health. 2018 Dec;8(1-2):13-19. doi: 10.2991/j.jegh.2018.09.100.</w:t>
            </w:r>
          </w:p>
        </w:tc>
        <w:tc>
          <w:tcPr>
            <w:tcW w:w="0" w:type="auto"/>
          </w:tcPr>
          <w:p w14:paraId="0AA6B19F" w14:textId="5D3B235A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454 </w:t>
            </w:r>
          </w:p>
        </w:tc>
        <w:tc>
          <w:tcPr>
            <w:tcW w:w="0" w:type="auto"/>
          </w:tcPr>
          <w:p w14:paraId="37F8CE3E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5F0D042D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ean age=20.3</w:t>
            </w:r>
          </w:p>
        </w:tc>
        <w:tc>
          <w:tcPr>
            <w:tcW w:w="0" w:type="auto"/>
          </w:tcPr>
          <w:p w14:paraId="11662285" w14:textId="66934C71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Overweight/obesity was not associated with physical activity, sedentary behavior, sleeping time, or dietary habits </w:t>
            </w:r>
          </w:p>
        </w:tc>
      </w:tr>
      <w:tr w:rsidR="00E86208" w:rsidRPr="004A036C" w14:paraId="6D51486D" w14:textId="77777777" w:rsidTr="007E1557">
        <w:tc>
          <w:tcPr>
            <w:tcW w:w="0" w:type="auto"/>
          </w:tcPr>
          <w:p w14:paraId="3BBAD1FB" w14:textId="0E4E9005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J Adv Nurs. 2018 Dec;74(12):2785-2797. doi: 10.1111/jan.13797.</w:t>
            </w:r>
          </w:p>
        </w:tc>
        <w:tc>
          <w:tcPr>
            <w:tcW w:w="0" w:type="auto"/>
          </w:tcPr>
          <w:p w14:paraId="091654F7" w14:textId="55B652B3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299 </w:t>
            </w:r>
          </w:p>
        </w:tc>
        <w:tc>
          <w:tcPr>
            <w:tcW w:w="0" w:type="auto"/>
          </w:tcPr>
          <w:p w14:paraId="38C645D9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29725F90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0" w:type="auto"/>
          </w:tcPr>
          <w:p w14:paraId="23C8E6F7" w14:textId="28EAA35C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• IPV severity 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C</w:t>
            </w:r>
            <w:r w:rsidRPr="004A036C">
              <w:rPr>
                <w:rFonts w:cstheme="minorHAnsi"/>
                <w:color w:val="000000"/>
              </w:rPr>
              <w:t xml:space="preserve">hild abuse severity </w:t>
            </w:r>
            <w:r w:rsidRPr="004A036C">
              <w:rPr>
                <w:rFonts w:cstheme="minorHAnsi"/>
                <w:color w:val="000000"/>
              </w:rPr>
              <w:br/>
              <w:t>• Depressive symptoms</w:t>
            </w:r>
          </w:p>
        </w:tc>
      </w:tr>
      <w:tr w:rsidR="00E86208" w:rsidRPr="004A036C" w14:paraId="617E846D" w14:textId="77777777" w:rsidTr="007E1557">
        <w:tc>
          <w:tcPr>
            <w:tcW w:w="0" w:type="auto"/>
          </w:tcPr>
          <w:p w14:paraId="62546E5D" w14:textId="19794C84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PLoS One. 2020 Jan 30;15(1):e0228321. doi: 10.1371/journal.pone.0228321.</w:t>
            </w:r>
          </w:p>
        </w:tc>
        <w:tc>
          <w:tcPr>
            <w:tcW w:w="0" w:type="auto"/>
          </w:tcPr>
          <w:p w14:paraId="5C1ACDDC" w14:textId="71FAE6DE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10735 </w:t>
            </w:r>
          </w:p>
        </w:tc>
        <w:tc>
          <w:tcPr>
            <w:tcW w:w="0" w:type="auto"/>
          </w:tcPr>
          <w:p w14:paraId="0B58563A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quantitative</w:t>
            </w:r>
          </w:p>
        </w:tc>
        <w:tc>
          <w:tcPr>
            <w:tcW w:w="0" w:type="auto"/>
          </w:tcPr>
          <w:p w14:paraId="56F0B8B9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&gt;15</w:t>
            </w:r>
          </w:p>
        </w:tc>
        <w:tc>
          <w:tcPr>
            <w:tcW w:w="0" w:type="auto"/>
          </w:tcPr>
          <w:p w14:paraId="6BEB8040" w14:textId="77777777" w:rsidR="00E86208" w:rsidRPr="004A036C" w:rsidRDefault="00E86208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• Television viewing</w:t>
            </w:r>
          </w:p>
          <w:p w14:paraId="44A3F86F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• Being female </w:t>
            </w:r>
            <w:r w:rsidRPr="004A036C">
              <w:rPr>
                <w:rFonts w:cstheme="minorHAnsi"/>
                <w:color w:val="000000"/>
              </w:rPr>
              <w:br/>
              <w:t>• Increased age</w:t>
            </w:r>
            <w:r w:rsidRPr="004A036C">
              <w:rPr>
                <w:rFonts w:cstheme="minorHAnsi"/>
                <w:color w:val="000000"/>
              </w:rPr>
              <w:br/>
              <w:t>• Being married</w:t>
            </w:r>
          </w:p>
        </w:tc>
      </w:tr>
      <w:tr w:rsidR="00E86208" w:rsidRPr="004A036C" w14:paraId="045DFFEA" w14:textId="77777777" w:rsidTr="007E1557">
        <w:tc>
          <w:tcPr>
            <w:tcW w:w="0" w:type="auto"/>
          </w:tcPr>
          <w:p w14:paraId="4DAB3C16" w14:textId="0C368999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Dis Markers. 2014;2014:758232. doi: 10.1155/2014/758232.</w:t>
            </w:r>
          </w:p>
        </w:tc>
        <w:tc>
          <w:tcPr>
            <w:tcW w:w="0" w:type="auto"/>
          </w:tcPr>
          <w:p w14:paraId="3D2D06D0" w14:textId="2BD2931A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367 </w:t>
            </w:r>
          </w:p>
        </w:tc>
        <w:tc>
          <w:tcPr>
            <w:tcW w:w="0" w:type="auto"/>
          </w:tcPr>
          <w:p w14:paraId="036B25D8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genotype</w:t>
            </w:r>
          </w:p>
        </w:tc>
        <w:tc>
          <w:tcPr>
            <w:tcW w:w="0" w:type="auto"/>
          </w:tcPr>
          <w:p w14:paraId="40977F80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8-30</w:t>
            </w:r>
          </w:p>
        </w:tc>
        <w:tc>
          <w:tcPr>
            <w:tcW w:w="0" w:type="auto"/>
          </w:tcPr>
          <w:p w14:paraId="0F03158A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rs10767664 (BDNF), rs3751812 (FTO), rs9939609 (FTO), rs9941349 (FTO), rs10938397 (GNPDA2), rs571312 (MC4R), rs2815752 (NEGR1), rs713586 (RBJ), rs543874 (SEC16B), rs7359397 (SH2B1), and rs2867125 (TMEM18) </w:t>
            </w:r>
          </w:p>
        </w:tc>
      </w:tr>
      <w:tr w:rsidR="00E86208" w:rsidRPr="004A036C" w14:paraId="574103EB" w14:textId="77777777" w:rsidTr="007E1557">
        <w:tc>
          <w:tcPr>
            <w:tcW w:w="0" w:type="auto"/>
          </w:tcPr>
          <w:p w14:paraId="252F7100" w14:textId="530DD169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Genet Test Mol Biomarkers. 2017 Jan;21(1):53-57. doi: 10.1089/gtmb.2016.0190.</w:t>
            </w:r>
          </w:p>
        </w:tc>
        <w:tc>
          <w:tcPr>
            <w:tcW w:w="0" w:type="auto"/>
          </w:tcPr>
          <w:p w14:paraId="280EE14C" w14:textId="742DA0B0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396</w:t>
            </w:r>
          </w:p>
        </w:tc>
        <w:tc>
          <w:tcPr>
            <w:tcW w:w="0" w:type="auto"/>
          </w:tcPr>
          <w:p w14:paraId="5DE5E159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ase-control, genotype</w:t>
            </w:r>
          </w:p>
        </w:tc>
        <w:tc>
          <w:tcPr>
            <w:tcW w:w="0" w:type="auto"/>
          </w:tcPr>
          <w:p w14:paraId="5702EAC6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ean age=24.2</w:t>
            </w:r>
          </w:p>
        </w:tc>
        <w:tc>
          <w:tcPr>
            <w:tcW w:w="0" w:type="auto"/>
          </w:tcPr>
          <w:p w14:paraId="25F586CC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E4 allele of the APOE gene</w:t>
            </w:r>
          </w:p>
        </w:tc>
      </w:tr>
      <w:tr w:rsidR="00E86208" w:rsidRPr="004A036C" w14:paraId="5EFAA3D7" w14:textId="77777777" w:rsidTr="007E1557">
        <w:tc>
          <w:tcPr>
            <w:tcW w:w="0" w:type="auto"/>
          </w:tcPr>
          <w:p w14:paraId="744036F8" w14:textId="0E4E2764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ol Biol Rep. 2014 Mar;41(3):1519-23. doi: 10.1007/s11033-013-2997-1.</w:t>
            </w:r>
          </w:p>
        </w:tc>
        <w:tc>
          <w:tcPr>
            <w:tcW w:w="0" w:type="auto"/>
          </w:tcPr>
          <w:p w14:paraId="5E89B7CF" w14:textId="13628724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204 </w:t>
            </w:r>
          </w:p>
        </w:tc>
        <w:tc>
          <w:tcPr>
            <w:tcW w:w="0" w:type="auto"/>
          </w:tcPr>
          <w:p w14:paraId="645D79CE" w14:textId="77777777" w:rsidR="00E86208" w:rsidRPr="004A036C" w:rsidRDefault="00E86208" w:rsidP="0002765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7116CC78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ean age 23 (male), 21.1 (females)</w:t>
            </w:r>
          </w:p>
        </w:tc>
        <w:tc>
          <w:tcPr>
            <w:tcW w:w="0" w:type="auto"/>
          </w:tcPr>
          <w:p w14:paraId="12AF025F" w14:textId="0C261605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 IL-6 (rs1554606) polymorphism</w:t>
            </w:r>
          </w:p>
        </w:tc>
      </w:tr>
      <w:tr w:rsidR="00E86208" w:rsidRPr="004A036C" w14:paraId="1C398529" w14:textId="77777777" w:rsidTr="007E1557">
        <w:tc>
          <w:tcPr>
            <w:tcW w:w="0" w:type="auto"/>
          </w:tcPr>
          <w:p w14:paraId="506C6B30" w14:textId="48864330" w:rsidR="00E86208" w:rsidRPr="004A036C" w:rsidRDefault="00E86208" w:rsidP="008335C4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Proceedings of the Nutrition Society, 74(OCE1), E22. doi:10.1017/S0029665115000373</w:t>
            </w:r>
          </w:p>
        </w:tc>
        <w:tc>
          <w:tcPr>
            <w:tcW w:w="0" w:type="auto"/>
          </w:tcPr>
          <w:p w14:paraId="6A58E27B" w14:textId="51B5D474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601 </w:t>
            </w:r>
          </w:p>
        </w:tc>
        <w:tc>
          <w:tcPr>
            <w:tcW w:w="0" w:type="auto"/>
          </w:tcPr>
          <w:p w14:paraId="6EF584EA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5BF8E4FD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9-60 (mean age=29)</w:t>
            </w:r>
          </w:p>
        </w:tc>
        <w:tc>
          <w:tcPr>
            <w:tcW w:w="0" w:type="auto"/>
          </w:tcPr>
          <w:p w14:paraId="7675B1F9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Hypertension</w:t>
            </w:r>
          </w:p>
        </w:tc>
      </w:tr>
      <w:tr w:rsidR="00E86208" w:rsidRPr="004A036C" w14:paraId="1AD84B3F" w14:textId="77777777" w:rsidTr="007E1557">
        <w:tc>
          <w:tcPr>
            <w:tcW w:w="0" w:type="auto"/>
          </w:tcPr>
          <w:p w14:paraId="65B6385B" w14:textId="76706BA8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Saudi Med J. 2012 Dec;33(12):1296-303.</w:t>
            </w:r>
          </w:p>
        </w:tc>
        <w:tc>
          <w:tcPr>
            <w:tcW w:w="0" w:type="auto"/>
          </w:tcPr>
          <w:p w14:paraId="1A9CD952" w14:textId="029938F9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194 </w:t>
            </w:r>
          </w:p>
        </w:tc>
        <w:tc>
          <w:tcPr>
            <w:tcW w:w="0" w:type="auto"/>
          </w:tcPr>
          <w:p w14:paraId="0E49E59A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Cross sectional </w:t>
            </w:r>
          </w:p>
        </w:tc>
        <w:tc>
          <w:tcPr>
            <w:tcW w:w="0" w:type="auto"/>
          </w:tcPr>
          <w:p w14:paraId="43F9EB02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ean age=21</w:t>
            </w:r>
          </w:p>
        </w:tc>
        <w:tc>
          <w:tcPr>
            <w:tcW w:w="0" w:type="auto"/>
          </w:tcPr>
          <w:p w14:paraId="65B9900E" w14:textId="4C89D6D0" w:rsidR="00E86208" w:rsidRPr="004A036C" w:rsidRDefault="00E86208" w:rsidP="00027655">
            <w:pPr>
              <w:rPr>
                <w:rFonts w:cstheme="minorHAnsi"/>
              </w:rPr>
            </w:pPr>
            <w:r>
              <w:rPr>
                <w:rFonts w:cstheme="minorHAnsi"/>
              </w:rPr>
              <w:t>Not available</w:t>
            </w:r>
          </w:p>
        </w:tc>
      </w:tr>
      <w:tr w:rsidR="00E86208" w:rsidRPr="004A036C" w14:paraId="6EB8DC93" w14:textId="77777777" w:rsidTr="007E1557">
        <w:tc>
          <w:tcPr>
            <w:tcW w:w="0" w:type="auto"/>
          </w:tcPr>
          <w:p w14:paraId="76CB6169" w14:textId="717B52DB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Int J Obes Relat Metab Disord. 2003 Jan;27(1):134-9. doi: 10.1038/sj.ijo.0802181.</w:t>
            </w:r>
          </w:p>
        </w:tc>
        <w:tc>
          <w:tcPr>
            <w:tcW w:w="0" w:type="auto"/>
          </w:tcPr>
          <w:p w14:paraId="7364FBD1" w14:textId="58DA585A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600</w:t>
            </w:r>
          </w:p>
        </w:tc>
        <w:tc>
          <w:tcPr>
            <w:tcW w:w="0" w:type="auto"/>
          </w:tcPr>
          <w:p w14:paraId="041D78BD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79ADAF37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6-84 ,mean age=26</w:t>
            </w:r>
          </w:p>
        </w:tc>
        <w:tc>
          <w:tcPr>
            <w:tcW w:w="0" w:type="auto"/>
          </w:tcPr>
          <w:p w14:paraId="1727D8E7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• Age</w:t>
            </w:r>
            <w:r w:rsidRPr="004A036C">
              <w:rPr>
                <w:rFonts w:cstheme="minorHAnsi"/>
                <w:color w:val="000000"/>
              </w:rPr>
              <w:br/>
              <w:t>• Being married</w:t>
            </w:r>
          </w:p>
        </w:tc>
      </w:tr>
      <w:tr w:rsidR="00E86208" w:rsidRPr="004A036C" w14:paraId="5EFB9963" w14:textId="77777777" w:rsidTr="007E1557">
        <w:tc>
          <w:tcPr>
            <w:tcW w:w="0" w:type="auto"/>
          </w:tcPr>
          <w:p w14:paraId="44F2D842" w14:textId="7015EB45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Int J Equity Health. 2017 May 30;16(1):90. doi: 10.1186/s12939-017-0588-9.</w:t>
            </w:r>
          </w:p>
        </w:tc>
        <w:tc>
          <w:tcPr>
            <w:tcW w:w="0" w:type="auto"/>
          </w:tcPr>
          <w:p w14:paraId="335F2256" w14:textId="7C7B9CD1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0156</w:t>
            </w:r>
          </w:p>
        </w:tc>
        <w:tc>
          <w:tcPr>
            <w:tcW w:w="0" w:type="auto"/>
          </w:tcPr>
          <w:p w14:paraId="63B50638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Cross sectional </w:t>
            </w:r>
          </w:p>
        </w:tc>
        <w:tc>
          <w:tcPr>
            <w:tcW w:w="0" w:type="auto"/>
          </w:tcPr>
          <w:p w14:paraId="32BC8F66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&gt;=18</w:t>
            </w:r>
          </w:p>
        </w:tc>
        <w:tc>
          <w:tcPr>
            <w:tcW w:w="0" w:type="auto"/>
          </w:tcPr>
          <w:p w14:paraId="06D61BF7" w14:textId="5F02D3F6" w:rsidR="00E86208" w:rsidRPr="004A036C" w:rsidRDefault="00E86208" w:rsidP="00027655">
            <w:pPr>
              <w:rPr>
                <w:rFonts w:cstheme="minorHAnsi"/>
              </w:rPr>
            </w:pPr>
            <w:r>
              <w:rPr>
                <w:rFonts w:cstheme="minorHAnsi"/>
                <w:color w:val="212121"/>
              </w:rPr>
              <w:t>A</w:t>
            </w:r>
            <w:r w:rsidRPr="00EA58DC">
              <w:rPr>
                <w:rFonts w:cstheme="minorHAnsi"/>
                <w:color w:val="212121"/>
              </w:rPr>
              <w:t>dverse childhood effects</w:t>
            </w:r>
          </w:p>
        </w:tc>
      </w:tr>
      <w:tr w:rsidR="00E86208" w:rsidRPr="004A036C" w14:paraId="5D03AB2A" w14:textId="77777777" w:rsidTr="007E1557">
        <w:tc>
          <w:tcPr>
            <w:tcW w:w="0" w:type="auto"/>
          </w:tcPr>
          <w:p w14:paraId="75384FD1" w14:textId="6B0E4AD1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hild Abuse Negl. 2016 Oct;60:10-17. doi: 10.1016/j.chiabu.2016.09.003.</w:t>
            </w:r>
          </w:p>
        </w:tc>
        <w:tc>
          <w:tcPr>
            <w:tcW w:w="0" w:type="auto"/>
          </w:tcPr>
          <w:p w14:paraId="0C5AF180" w14:textId="6ECDE98C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0156</w:t>
            </w:r>
          </w:p>
        </w:tc>
        <w:tc>
          <w:tcPr>
            <w:tcW w:w="0" w:type="auto"/>
          </w:tcPr>
          <w:p w14:paraId="17EF769F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Cross sectional </w:t>
            </w:r>
          </w:p>
        </w:tc>
        <w:tc>
          <w:tcPr>
            <w:tcW w:w="0" w:type="auto"/>
          </w:tcPr>
          <w:p w14:paraId="58A6714D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&gt;=18</w:t>
            </w:r>
          </w:p>
        </w:tc>
        <w:tc>
          <w:tcPr>
            <w:tcW w:w="0" w:type="auto"/>
          </w:tcPr>
          <w:p w14:paraId="04557204" w14:textId="0A8A5B83" w:rsidR="00E86208" w:rsidRPr="004A036C" w:rsidRDefault="00E86208" w:rsidP="00027655">
            <w:pPr>
              <w:rPr>
                <w:rFonts w:cstheme="minorHAnsi"/>
              </w:rPr>
            </w:pPr>
            <w:r>
              <w:rPr>
                <w:rFonts w:cstheme="minorHAnsi"/>
                <w:color w:val="212121"/>
              </w:rPr>
              <w:t>A</w:t>
            </w:r>
            <w:r w:rsidRPr="00EA58DC">
              <w:rPr>
                <w:rFonts w:cstheme="minorHAnsi"/>
                <w:color w:val="212121"/>
              </w:rPr>
              <w:t>dverse childhood effects</w:t>
            </w:r>
          </w:p>
        </w:tc>
      </w:tr>
      <w:tr w:rsidR="00E86208" w:rsidRPr="004A036C" w14:paraId="7BC32CFA" w14:textId="77777777" w:rsidTr="007E1557">
        <w:tc>
          <w:tcPr>
            <w:tcW w:w="0" w:type="auto"/>
          </w:tcPr>
          <w:p w14:paraId="70CA4E6F" w14:textId="5EF54A86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J Community Health. 2019 Aug;44(4):815-821. doi: 10.1007/s10900-019-00639-4.</w:t>
            </w:r>
          </w:p>
        </w:tc>
        <w:tc>
          <w:tcPr>
            <w:tcW w:w="0" w:type="auto"/>
          </w:tcPr>
          <w:p w14:paraId="1C2FF2E9" w14:textId="5B075241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395</w:t>
            </w:r>
          </w:p>
        </w:tc>
        <w:tc>
          <w:tcPr>
            <w:tcW w:w="0" w:type="auto"/>
          </w:tcPr>
          <w:p w14:paraId="76868E69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23125413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8-60</w:t>
            </w:r>
          </w:p>
        </w:tc>
        <w:tc>
          <w:tcPr>
            <w:tcW w:w="0" w:type="auto"/>
          </w:tcPr>
          <w:p w14:paraId="11300F2F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• Being 35 years old or above</w:t>
            </w:r>
            <w:r w:rsidRPr="004A036C">
              <w:rPr>
                <w:rFonts w:cstheme="minorHAnsi"/>
                <w:color w:val="000000"/>
              </w:rPr>
              <w:br/>
              <w:t>• Being married</w:t>
            </w:r>
            <w:r w:rsidRPr="004A036C">
              <w:rPr>
                <w:rFonts w:cstheme="minorHAnsi"/>
                <w:color w:val="000000"/>
              </w:rPr>
              <w:br/>
              <w:t>• Low physical activity</w:t>
            </w:r>
            <w:r w:rsidRPr="004A036C">
              <w:rPr>
                <w:rFonts w:cstheme="minorHAnsi"/>
                <w:color w:val="000000"/>
              </w:rPr>
              <w:br/>
              <w:t>• Unhealthy diet</w:t>
            </w:r>
          </w:p>
        </w:tc>
      </w:tr>
      <w:tr w:rsidR="00E86208" w:rsidRPr="004A036C" w14:paraId="27157CF7" w14:textId="77777777" w:rsidTr="007E1557">
        <w:tc>
          <w:tcPr>
            <w:tcW w:w="0" w:type="auto"/>
          </w:tcPr>
          <w:p w14:paraId="09A167C9" w14:textId="392247C5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Saudi Med J. 2007 Apr;28(4):559-68.</w:t>
            </w:r>
          </w:p>
        </w:tc>
        <w:tc>
          <w:tcPr>
            <w:tcW w:w="0" w:type="auto"/>
          </w:tcPr>
          <w:p w14:paraId="10175254" w14:textId="5C53E1CF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17359 </w:t>
            </w:r>
          </w:p>
        </w:tc>
        <w:tc>
          <w:tcPr>
            <w:tcW w:w="0" w:type="auto"/>
          </w:tcPr>
          <w:p w14:paraId="69BE1EDB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3DB29632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30-70, mean age=46.3</w:t>
            </w:r>
          </w:p>
        </w:tc>
        <w:tc>
          <w:tcPr>
            <w:tcW w:w="0" w:type="auto"/>
          </w:tcPr>
          <w:p w14:paraId="0738BF74" w14:textId="78E56D94" w:rsidR="00E86208" w:rsidRPr="004A036C" w:rsidRDefault="00E86208" w:rsidP="00027655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I</w:t>
            </w:r>
            <w:r w:rsidRPr="004A036C">
              <w:rPr>
                <w:rFonts w:cstheme="minorHAnsi"/>
                <w:color w:val="000000"/>
              </w:rPr>
              <w:t>nactivity was associated with abdominal obesity</w:t>
            </w:r>
          </w:p>
        </w:tc>
      </w:tr>
      <w:tr w:rsidR="00E86208" w:rsidRPr="004A036C" w14:paraId="554B5299" w14:textId="77777777" w:rsidTr="007E1557">
        <w:tc>
          <w:tcPr>
            <w:tcW w:w="0" w:type="auto"/>
          </w:tcPr>
          <w:p w14:paraId="7E67CF91" w14:textId="6485BC42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Saudi Med J. 2005 May;26(5):824-9.</w:t>
            </w:r>
          </w:p>
        </w:tc>
        <w:tc>
          <w:tcPr>
            <w:tcW w:w="0" w:type="auto"/>
          </w:tcPr>
          <w:p w14:paraId="6F92E496" w14:textId="4A191A63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17232 </w:t>
            </w:r>
          </w:p>
        </w:tc>
        <w:tc>
          <w:tcPr>
            <w:tcW w:w="0" w:type="auto"/>
          </w:tcPr>
          <w:p w14:paraId="71583285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5F970509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30-70</w:t>
            </w:r>
          </w:p>
        </w:tc>
        <w:tc>
          <w:tcPr>
            <w:tcW w:w="0" w:type="auto"/>
          </w:tcPr>
          <w:p w14:paraId="3FA919B0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• Age</w:t>
            </w:r>
            <w:r w:rsidRPr="004A036C">
              <w:rPr>
                <w:rFonts w:cstheme="minorHAnsi"/>
                <w:color w:val="000000"/>
              </w:rPr>
              <w:br/>
              <w:t>• Being female</w:t>
            </w:r>
            <w:r w:rsidRPr="004A036C">
              <w:rPr>
                <w:rFonts w:cstheme="minorHAnsi"/>
                <w:color w:val="000000"/>
              </w:rPr>
              <w:br/>
              <w:t>• Urban residence</w:t>
            </w:r>
          </w:p>
        </w:tc>
      </w:tr>
      <w:tr w:rsidR="00E86208" w:rsidRPr="004A036C" w14:paraId="36B4B18F" w14:textId="77777777" w:rsidTr="007E1557">
        <w:tc>
          <w:tcPr>
            <w:tcW w:w="0" w:type="auto"/>
          </w:tcPr>
          <w:p w14:paraId="45AC935F" w14:textId="4E2AE773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J Community Health. 1997 Jun;22(3):211-23. doi: 10.1023/a:1025177108996.</w:t>
            </w:r>
          </w:p>
        </w:tc>
        <w:tc>
          <w:tcPr>
            <w:tcW w:w="0" w:type="auto"/>
          </w:tcPr>
          <w:p w14:paraId="089E6A8C" w14:textId="2C04AE8B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10651 </w:t>
            </w:r>
          </w:p>
        </w:tc>
        <w:tc>
          <w:tcPr>
            <w:tcW w:w="0" w:type="auto"/>
          </w:tcPr>
          <w:p w14:paraId="406A37D4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45EC97FB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&gt;20</w:t>
            </w:r>
          </w:p>
        </w:tc>
        <w:tc>
          <w:tcPr>
            <w:tcW w:w="0" w:type="auto"/>
          </w:tcPr>
          <w:p w14:paraId="208F5B77" w14:textId="14A9C16D" w:rsidR="00E86208" w:rsidRPr="004A036C" w:rsidRDefault="00E86208" w:rsidP="00027655">
            <w:pPr>
              <w:rPr>
                <w:rFonts w:cstheme="minorHAnsi"/>
              </w:rPr>
            </w:pPr>
            <w:r>
              <w:rPr>
                <w:rFonts w:cstheme="minorHAnsi"/>
                <w:color w:val="212121"/>
                <w:shd w:val="clear" w:color="auto" w:fill="FFFFFF"/>
              </w:rPr>
              <w:t>A</w:t>
            </w:r>
            <w:r w:rsidRPr="004A036C">
              <w:rPr>
                <w:rFonts w:cstheme="minorHAnsi"/>
                <w:color w:val="212121"/>
                <w:shd w:val="clear" w:color="auto" w:fill="FFFFFF"/>
              </w:rPr>
              <w:t>ge, residential area, region, income, gender, and education</w:t>
            </w:r>
          </w:p>
        </w:tc>
      </w:tr>
      <w:tr w:rsidR="00E86208" w:rsidRPr="004A036C" w14:paraId="190227F9" w14:textId="77777777" w:rsidTr="007E1557">
        <w:tc>
          <w:tcPr>
            <w:tcW w:w="0" w:type="auto"/>
          </w:tcPr>
          <w:p w14:paraId="4D0C7FCF" w14:textId="6EF216D5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Int J Obes Relat Metab Disord. 1996 Jun;20(6):547-52.</w:t>
            </w:r>
          </w:p>
        </w:tc>
        <w:tc>
          <w:tcPr>
            <w:tcW w:w="0" w:type="auto"/>
          </w:tcPr>
          <w:p w14:paraId="738FFF43" w14:textId="4B6C5300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13177 </w:t>
            </w:r>
          </w:p>
        </w:tc>
        <w:tc>
          <w:tcPr>
            <w:tcW w:w="0" w:type="auto"/>
          </w:tcPr>
          <w:p w14:paraId="7640B016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Cross sectional </w:t>
            </w:r>
          </w:p>
        </w:tc>
        <w:tc>
          <w:tcPr>
            <w:tcW w:w="0" w:type="auto"/>
          </w:tcPr>
          <w:p w14:paraId="2AB03AD9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5-95</w:t>
            </w:r>
          </w:p>
        </w:tc>
        <w:tc>
          <w:tcPr>
            <w:tcW w:w="0" w:type="auto"/>
          </w:tcPr>
          <w:p w14:paraId="45CE5E3D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• Urban residence</w:t>
            </w:r>
            <w:r w:rsidRPr="004A036C">
              <w:rPr>
                <w:rFonts w:cstheme="minorHAnsi"/>
                <w:color w:val="000000"/>
              </w:rPr>
              <w:br/>
              <w:t>• Being female</w:t>
            </w:r>
            <w:r w:rsidRPr="004A036C">
              <w:rPr>
                <w:rFonts w:cstheme="minorHAnsi"/>
                <w:color w:val="000000"/>
              </w:rPr>
              <w:br/>
              <w:t>• Illiteracy</w:t>
            </w:r>
            <w:r w:rsidRPr="004A036C">
              <w:rPr>
                <w:rFonts w:cstheme="minorHAnsi"/>
                <w:color w:val="000000"/>
              </w:rPr>
              <w:br/>
              <w:t>• High income</w:t>
            </w:r>
          </w:p>
        </w:tc>
      </w:tr>
      <w:tr w:rsidR="00E86208" w:rsidRPr="004A036C" w14:paraId="480550DD" w14:textId="77777777" w:rsidTr="007E1557">
        <w:tc>
          <w:tcPr>
            <w:tcW w:w="0" w:type="auto"/>
          </w:tcPr>
          <w:p w14:paraId="02C43ED2" w14:textId="60C28343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East Mediterr Health J. 2007 Mar-Apr;13(2):441-8.</w:t>
            </w:r>
          </w:p>
        </w:tc>
        <w:tc>
          <w:tcPr>
            <w:tcW w:w="0" w:type="auto"/>
          </w:tcPr>
          <w:p w14:paraId="3DAABD14" w14:textId="777E7176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17892 </w:t>
            </w:r>
          </w:p>
        </w:tc>
        <w:tc>
          <w:tcPr>
            <w:tcW w:w="0" w:type="auto"/>
          </w:tcPr>
          <w:p w14:paraId="5A248A59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46DC6042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0-100</w:t>
            </w:r>
          </w:p>
        </w:tc>
        <w:tc>
          <w:tcPr>
            <w:tcW w:w="0" w:type="auto"/>
          </w:tcPr>
          <w:p w14:paraId="0F659B59" w14:textId="51B7218E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• </w:t>
            </w:r>
            <w:r>
              <w:rPr>
                <w:rFonts w:cstheme="minorHAnsi"/>
                <w:color w:val="000000"/>
              </w:rPr>
              <w:t>S</w:t>
            </w:r>
            <w:r w:rsidRPr="004A036C">
              <w:rPr>
                <w:rFonts w:cstheme="minorHAnsi"/>
                <w:color w:val="000000"/>
              </w:rPr>
              <w:t>edentary life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H</w:t>
            </w:r>
            <w:r w:rsidRPr="004A036C">
              <w:rPr>
                <w:rFonts w:cstheme="minorHAnsi"/>
                <w:color w:val="000000"/>
              </w:rPr>
              <w:t>igh calorie intake</w:t>
            </w:r>
          </w:p>
        </w:tc>
      </w:tr>
      <w:tr w:rsidR="00E86208" w:rsidRPr="004A036C" w14:paraId="0A0407BE" w14:textId="77777777" w:rsidTr="007E1557">
        <w:tc>
          <w:tcPr>
            <w:tcW w:w="0" w:type="auto"/>
          </w:tcPr>
          <w:p w14:paraId="0EFC1C95" w14:textId="21327B68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iomed Res Int. 2019 Mar 5;2019:8073057. doi: 10.1155/2019/8073057.</w:t>
            </w:r>
          </w:p>
        </w:tc>
        <w:tc>
          <w:tcPr>
            <w:tcW w:w="0" w:type="auto"/>
          </w:tcPr>
          <w:p w14:paraId="78E141FD" w14:textId="7CB21DFE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1681 </w:t>
            </w:r>
          </w:p>
        </w:tc>
        <w:tc>
          <w:tcPr>
            <w:tcW w:w="0" w:type="auto"/>
          </w:tcPr>
          <w:p w14:paraId="74AD7A26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3E33EBBB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&gt;18</w:t>
            </w:r>
          </w:p>
        </w:tc>
        <w:tc>
          <w:tcPr>
            <w:tcW w:w="0" w:type="auto"/>
          </w:tcPr>
          <w:p w14:paraId="68E73C5F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• Low income</w:t>
            </w:r>
            <w:r w:rsidRPr="004A036C">
              <w:rPr>
                <w:rFonts w:cstheme="minorHAnsi"/>
                <w:color w:val="000000"/>
              </w:rPr>
              <w:br/>
              <w:t xml:space="preserve">• Hypertension </w:t>
            </w:r>
          </w:p>
        </w:tc>
      </w:tr>
      <w:tr w:rsidR="00E86208" w:rsidRPr="004A036C" w14:paraId="0851D01D" w14:textId="77777777" w:rsidTr="007E1557">
        <w:tc>
          <w:tcPr>
            <w:tcW w:w="0" w:type="auto"/>
          </w:tcPr>
          <w:p w14:paraId="57A9C7D5" w14:textId="28B504FF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Saudi Med J. 2005 Aug;26(8):1260-8.</w:t>
            </w:r>
          </w:p>
        </w:tc>
        <w:tc>
          <w:tcPr>
            <w:tcW w:w="0" w:type="auto"/>
          </w:tcPr>
          <w:p w14:paraId="27641EFB" w14:textId="18C12C5A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1079 </w:t>
            </w:r>
          </w:p>
        </w:tc>
        <w:tc>
          <w:tcPr>
            <w:tcW w:w="0" w:type="auto"/>
          </w:tcPr>
          <w:p w14:paraId="47054C8A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31561D4E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&gt;20</w:t>
            </w:r>
          </w:p>
        </w:tc>
        <w:tc>
          <w:tcPr>
            <w:tcW w:w="0" w:type="auto"/>
          </w:tcPr>
          <w:p w14:paraId="4FAF04A3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Age</w:t>
            </w:r>
          </w:p>
        </w:tc>
      </w:tr>
      <w:tr w:rsidR="00E86208" w:rsidRPr="004A036C" w14:paraId="53D69804" w14:textId="77777777" w:rsidTr="007E1557">
        <w:tc>
          <w:tcPr>
            <w:tcW w:w="0" w:type="auto"/>
          </w:tcPr>
          <w:p w14:paraId="45A9956B" w14:textId="55556DAF" w:rsidR="00E86208" w:rsidRPr="004A036C" w:rsidRDefault="00E45DD0" w:rsidP="00027655">
            <w:pPr>
              <w:ind w:left="-23"/>
              <w:rPr>
                <w:rFonts w:cstheme="minorHAnsi"/>
              </w:rPr>
            </w:pPr>
            <w:r w:rsidRPr="00E45DD0">
              <w:rPr>
                <w:rFonts w:cstheme="minorHAnsi"/>
                <w:color w:val="000000"/>
              </w:rPr>
              <w:t>The North African J Food Nutrition Res</w:t>
            </w:r>
            <w:r>
              <w:rPr>
                <w:rFonts w:cstheme="minorHAnsi"/>
                <w:color w:val="000000"/>
              </w:rPr>
              <w:t xml:space="preserve">; </w:t>
            </w:r>
            <w:r w:rsidRPr="00E45DD0">
              <w:rPr>
                <w:rFonts w:cstheme="minorHAnsi"/>
                <w:color w:val="000000"/>
              </w:rPr>
              <w:t>2017;</w:t>
            </w:r>
            <w:r>
              <w:rPr>
                <w:rFonts w:cstheme="minorHAnsi"/>
                <w:color w:val="000000"/>
              </w:rPr>
              <w:t>1(</w:t>
            </w:r>
            <w:r w:rsidRPr="00E45DD0">
              <w:rPr>
                <w:rFonts w:cstheme="minorHAnsi"/>
                <w:color w:val="000000"/>
              </w:rPr>
              <w:t>1):11-18</w:t>
            </w:r>
            <w:r>
              <w:rPr>
                <w:rFonts w:cstheme="minorHAnsi"/>
                <w:color w:val="000000"/>
              </w:rPr>
              <w:t xml:space="preserve">. doi: </w:t>
            </w:r>
            <w:r w:rsidRPr="00E45DD0">
              <w:rPr>
                <w:rFonts w:cstheme="minorHAnsi"/>
                <w:color w:val="000000"/>
              </w:rPr>
              <w:t>https://doi.org/10.51745/najfnr.1.01.11-18</w:t>
            </w:r>
            <w:r w:rsidRPr="00E45DD0" w:rsidDel="00E45DD0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14:paraId="15D5FC25" w14:textId="3A036CF5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200 </w:t>
            </w:r>
          </w:p>
        </w:tc>
        <w:tc>
          <w:tcPr>
            <w:tcW w:w="0" w:type="auto"/>
          </w:tcPr>
          <w:p w14:paraId="4D36DBDA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4C9D0DD1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&gt;18</w:t>
            </w:r>
          </w:p>
        </w:tc>
        <w:tc>
          <w:tcPr>
            <w:tcW w:w="0" w:type="auto"/>
          </w:tcPr>
          <w:p w14:paraId="4027D9AD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• Higher daily intake of snacks, dairy products, nuts and grilled food</w:t>
            </w:r>
            <w:r w:rsidRPr="004A036C">
              <w:rPr>
                <w:rFonts w:cstheme="minorHAnsi"/>
                <w:color w:val="000000"/>
              </w:rPr>
              <w:br/>
              <w:t>• High fruits intake</w:t>
            </w:r>
            <w:r w:rsidRPr="004A036C">
              <w:rPr>
                <w:rFonts w:cstheme="minorHAnsi"/>
                <w:color w:val="000000"/>
              </w:rPr>
              <w:br/>
              <w:t>• High fat intake</w:t>
            </w:r>
            <w:r w:rsidRPr="004A036C">
              <w:rPr>
                <w:rFonts w:cstheme="minorHAnsi"/>
                <w:color w:val="000000"/>
              </w:rPr>
              <w:br/>
              <w:t>• Low protein intake</w:t>
            </w:r>
            <w:r w:rsidRPr="004A036C">
              <w:rPr>
                <w:rFonts w:cstheme="minorHAnsi"/>
                <w:color w:val="000000"/>
              </w:rPr>
              <w:br/>
              <w:t xml:space="preserve">• High Dressing intake </w:t>
            </w:r>
          </w:p>
        </w:tc>
      </w:tr>
      <w:tr w:rsidR="00E86208" w:rsidRPr="004A036C" w14:paraId="4DBE74F0" w14:textId="77777777" w:rsidTr="007E1557">
        <w:tc>
          <w:tcPr>
            <w:tcW w:w="0" w:type="auto"/>
          </w:tcPr>
          <w:p w14:paraId="6A92A6F2" w14:textId="33C0F938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Nutr J. 2010 Sep 19;9:39. doi: 10.1186/1475-2891-9-39.</w:t>
            </w:r>
          </w:p>
        </w:tc>
        <w:tc>
          <w:tcPr>
            <w:tcW w:w="0" w:type="auto"/>
          </w:tcPr>
          <w:p w14:paraId="171B756C" w14:textId="7BEF4F2F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357 </w:t>
            </w:r>
          </w:p>
        </w:tc>
        <w:tc>
          <w:tcPr>
            <w:tcW w:w="0" w:type="auto"/>
          </w:tcPr>
          <w:p w14:paraId="13746C1B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Cross sectional </w:t>
            </w:r>
          </w:p>
        </w:tc>
        <w:tc>
          <w:tcPr>
            <w:tcW w:w="0" w:type="auto"/>
          </w:tcPr>
          <w:p w14:paraId="7464004D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8-24</w:t>
            </w:r>
          </w:p>
        </w:tc>
        <w:tc>
          <w:tcPr>
            <w:tcW w:w="0" w:type="auto"/>
          </w:tcPr>
          <w:p w14:paraId="3B6C8887" w14:textId="495DB674" w:rsidR="00E86208" w:rsidRPr="004A036C" w:rsidRDefault="00E86208" w:rsidP="00027655">
            <w:pPr>
              <w:rPr>
                <w:rFonts w:cstheme="minorHAnsi"/>
              </w:rPr>
            </w:pPr>
            <w:r>
              <w:rPr>
                <w:rFonts w:cstheme="minorHAnsi"/>
              </w:rPr>
              <w:t>Not available</w:t>
            </w:r>
          </w:p>
        </w:tc>
      </w:tr>
      <w:tr w:rsidR="00E86208" w:rsidRPr="004A036C" w14:paraId="68441DB9" w14:textId="77777777" w:rsidTr="007E1557">
        <w:tc>
          <w:tcPr>
            <w:tcW w:w="0" w:type="auto"/>
          </w:tcPr>
          <w:p w14:paraId="1E99097C" w14:textId="0D25AB18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Hum Genomics. 2013 Jun 5;7(1):15. doi: 10.1186/1479-7364-7-15.</w:t>
            </w:r>
          </w:p>
        </w:tc>
        <w:tc>
          <w:tcPr>
            <w:tcW w:w="0" w:type="auto"/>
          </w:tcPr>
          <w:p w14:paraId="700D9BE8" w14:textId="58CC1505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4650</w:t>
            </w:r>
          </w:p>
        </w:tc>
        <w:tc>
          <w:tcPr>
            <w:tcW w:w="0" w:type="auto"/>
          </w:tcPr>
          <w:p w14:paraId="55230685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ase–control study</w:t>
            </w:r>
          </w:p>
        </w:tc>
        <w:tc>
          <w:tcPr>
            <w:tcW w:w="0" w:type="auto"/>
          </w:tcPr>
          <w:p w14:paraId="3BBE043E" w14:textId="77777777" w:rsidR="00E86208" w:rsidRPr="004A036C" w:rsidRDefault="00E86208" w:rsidP="0002765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03B595E5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rs6782181_GG </w:t>
            </w:r>
          </w:p>
        </w:tc>
      </w:tr>
      <w:tr w:rsidR="00E86208" w:rsidRPr="004A036C" w14:paraId="18551593" w14:textId="77777777" w:rsidTr="007E1557">
        <w:tc>
          <w:tcPr>
            <w:tcW w:w="0" w:type="auto"/>
          </w:tcPr>
          <w:p w14:paraId="18353081" w14:textId="792171B6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Ann Saudi Med. 2017 Mar-Apr;37(2):106-113. doi: 10.5144/0256-4947.2017.106.</w:t>
            </w:r>
          </w:p>
        </w:tc>
        <w:tc>
          <w:tcPr>
            <w:tcW w:w="0" w:type="auto"/>
          </w:tcPr>
          <w:p w14:paraId="4B9286BA" w14:textId="01CF391D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2548  </w:t>
            </w:r>
          </w:p>
        </w:tc>
        <w:tc>
          <w:tcPr>
            <w:tcW w:w="0" w:type="auto"/>
          </w:tcPr>
          <w:p w14:paraId="4F475A72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7F65AF30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8-60</w:t>
            </w:r>
          </w:p>
        </w:tc>
        <w:tc>
          <w:tcPr>
            <w:tcW w:w="0" w:type="auto"/>
          </w:tcPr>
          <w:p w14:paraId="7AFEB43A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• Being male</w:t>
            </w:r>
            <w:r w:rsidRPr="004A036C">
              <w:rPr>
                <w:rFonts w:cstheme="minorHAnsi"/>
                <w:color w:val="000000"/>
              </w:rPr>
              <w:br/>
              <w:t>• Age</w:t>
            </w:r>
          </w:p>
        </w:tc>
      </w:tr>
      <w:tr w:rsidR="00E86208" w:rsidRPr="004A036C" w14:paraId="37823F9B" w14:textId="77777777" w:rsidTr="007E1557">
        <w:tc>
          <w:tcPr>
            <w:tcW w:w="0" w:type="auto"/>
          </w:tcPr>
          <w:p w14:paraId="13296FAA" w14:textId="13144396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Saudi Med J. 2013 Apr;34(4):401-7.</w:t>
            </w:r>
          </w:p>
        </w:tc>
        <w:tc>
          <w:tcPr>
            <w:tcW w:w="0" w:type="auto"/>
          </w:tcPr>
          <w:p w14:paraId="37AD7645" w14:textId="67A443B4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0.229</w:t>
            </w:r>
          </w:p>
        </w:tc>
        <w:tc>
          <w:tcPr>
            <w:tcW w:w="0" w:type="auto"/>
          </w:tcPr>
          <w:p w14:paraId="149F00AC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32E98487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ean age=34.2</w:t>
            </w:r>
          </w:p>
        </w:tc>
        <w:tc>
          <w:tcPr>
            <w:tcW w:w="0" w:type="auto"/>
          </w:tcPr>
          <w:p w14:paraId="438DF1CE" w14:textId="410464D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• Age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E</w:t>
            </w:r>
            <w:r w:rsidRPr="004A036C">
              <w:rPr>
                <w:rFonts w:cstheme="minorHAnsi"/>
                <w:color w:val="000000"/>
              </w:rPr>
              <w:t>ducation years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F</w:t>
            </w:r>
            <w:r w:rsidRPr="004A036C">
              <w:rPr>
                <w:rFonts w:cstheme="minorHAnsi"/>
                <w:color w:val="000000"/>
              </w:rPr>
              <w:t>amily history of diabetes or hypertension</w:t>
            </w:r>
            <w:r w:rsidRPr="004A036C">
              <w:rPr>
                <w:rFonts w:cstheme="minorHAnsi"/>
                <w:color w:val="000000"/>
              </w:rPr>
              <w:br/>
              <w:t>• Eating fruits &lt;2 times a week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L</w:t>
            </w:r>
            <w:r w:rsidRPr="004A036C">
              <w:rPr>
                <w:rFonts w:cstheme="minorHAnsi"/>
                <w:color w:val="000000"/>
              </w:rPr>
              <w:t>ack of physical activity</w:t>
            </w:r>
            <w:r w:rsidRPr="004A036C">
              <w:rPr>
                <w:rFonts w:cstheme="minorHAnsi"/>
                <w:color w:val="000000"/>
              </w:rPr>
              <w:br/>
              <w:t>• Low military rank</w:t>
            </w:r>
            <w:r w:rsidRPr="004A036C">
              <w:rPr>
                <w:rFonts w:cstheme="minorHAnsi"/>
                <w:color w:val="000000"/>
              </w:rPr>
              <w:br/>
              <w:t>• Higher education</w:t>
            </w:r>
          </w:p>
        </w:tc>
      </w:tr>
      <w:tr w:rsidR="00E86208" w:rsidRPr="004A036C" w14:paraId="0D7899A2" w14:textId="77777777" w:rsidTr="007E1557">
        <w:tc>
          <w:tcPr>
            <w:tcW w:w="0" w:type="auto"/>
          </w:tcPr>
          <w:p w14:paraId="1ACEF9FF" w14:textId="0B719DB3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MJ Open. 2015 Nov 30;5(11):e008590. doi: 10.1136/bmjopen-2015-008590.</w:t>
            </w:r>
          </w:p>
        </w:tc>
        <w:tc>
          <w:tcPr>
            <w:tcW w:w="0" w:type="auto"/>
          </w:tcPr>
          <w:p w14:paraId="11597991" w14:textId="0573C1E8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2686 </w:t>
            </w:r>
          </w:p>
        </w:tc>
        <w:tc>
          <w:tcPr>
            <w:tcW w:w="0" w:type="auto"/>
          </w:tcPr>
          <w:p w14:paraId="30995F8E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06F3A70D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0" w:type="auto"/>
          </w:tcPr>
          <w:p w14:paraId="4C5C56BE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• Sleeping &gt;8 hr</w:t>
            </w:r>
            <w:r w:rsidRPr="004A036C">
              <w:rPr>
                <w:rFonts w:cstheme="minorHAnsi"/>
                <w:color w:val="000000"/>
              </w:rPr>
              <w:br/>
              <w:t>• Low education</w:t>
            </w:r>
            <w:r w:rsidRPr="004A036C">
              <w:rPr>
                <w:rFonts w:cstheme="minorHAnsi"/>
                <w:color w:val="000000"/>
              </w:rPr>
              <w:br/>
              <w:t>• Smoking</w:t>
            </w:r>
            <w:r w:rsidRPr="004A036C">
              <w:rPr>
                <w:rFonts w:cstheme="minorHAnsi"/>
                <w:color w:val="000000"/>
              </w:rPr>
              <w:br/>
              <w:t>• Physical inactivity</w:t>
            </w:r>
          </w:p>
        </w:tc>
      </w:tr>
      <w:tr w:rsidR="00E86208" w:rsidRPr="004A036C" w14:paraId="11998FFA" w14:textId="77777777" w:rsidTr="007E1557">
        <w:tc>
          <w:tcPr>
            <w:tcW w:w="0" w:type="auto"/>
          </w:tcPr>
          <w:p w14:paraId="66AA90D3" w14:textId="20BB8517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MC Med Genet. 2018 Nov 20;19(1):203. doi: 10.1186/s12881-018-0715-5.</w:t>
            </w:r>
          </w:p>
        </w:tc>
        <w:tc>
          <w:tcPr>
            <w:tcW w:w="0" w:type="auto"/>
          </w:tcPr>
          <w:p w14:paraId="3882D89A" w14:textId="434F29B3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493 </w:t>
            </w:r>
          </w:p>
        </w:tc>
        <w:tc>
          <w:tcPr>
            <w:tcW w:w="0" w:type="auto"/>
          </w:tcPr>
          <w:p w14:paraId="0EBC5FA5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ase control study</w:t>
            </w:r>
          </w:p>
        </w:tc>
        <w:tc>
          <w:tcPr>
            <w:tcW w:w="0" w:type="auto"/>
          </w:tcPr>
          <w:p w14:paraId="6BADEC4B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8-60</w:t>
            </w:r>
          </w:p>
        </w:tc>
        <w:tc>
          <w:tcPr>
            <w:tcW w:w="0" w:type="auto"/>
          </w:tcPr>
          <w:p w14:paraId="0A4EF1A9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rs1800592 and rs3811791 of UCP1 gene</w:t>
            </w:r>
          </w:p>
        </w:tc>
      </w:tr>
      <w:tr w:rsidR="00E86208" w:rsidRPr="004A036C" w14:paraId="329BA0FE" w14:textId="77777777" w:rsidTr="007E1557">
        <w:tc>
          <w:tcPr>
            <w:tcW w:w="0" w:type="auto"/>
          </w:tcPr>
          <w:p w14:paraId="4B352A68" w14:textId="54ED8B83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Genet Test Mol Biomarkers. 2018 Mar;22(3):170-177. doi: 10.1089/gtmb.2017.0218.</w:t>
            </w:r>
          </w:p>
        </w:tc>
        <w:tc>
          <w:tcPr>
            <w:tcW w:w="0" w:type="auto"/>
          </w:tcPr>
          <w:p w14:paraId="51A8C7A6" w14:textId="3F23F0F5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280 </w:t>
            </w:r>
          </w:p>
        </w:tc>
        <w:tc>
          <w:tcPr>
            <w:tcW w:w="0" w:type="auto"/>
          </w:tcPr>
          <w:p w14:paraId="53000C69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ase control study</w:t>
            </w:r>
          </w:p>
        </w:tc>
        <w:tc>
          <w:tcPr>
            <w:tcW w:w="0" w:type="auto"/>
          </w:tcPr>
          <w:p w14:paraId="43E90192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mean age:39.78 </w:t>
            </w:r>
          </w:p>
        </w:tc>
        <w:tc>
          <w:tcPr>
            <w:tcW w:w="0" w:type="auto"/>
          </w:tcPr>
          <w:p w14:paraId="5CEE0751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rs9939609 and rs1421085 (FTO) </w:t>
            </w:r>
          </w:p>
        </w:tc>
      </w:tr>
      <w:tr w:rsidR="00E86208" w:rsidRPr="004A036C" w14:paraId="1FCE49DC" w14:textId="77777777" w:rsidTr="007E1557">
        <w:tc>
          <w:tcPr>
            <w:tcW w:w="0" w:type="auto"/>
          </w:tcPr>
          <w:p w14:paraId="177BFFB3" w14:textId="380DF75C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Lipids Health Dis. 2018 Mar 27;17(1):58. doi: 10.1186/s12944-018-0679-7.</w:t>
            </w:r>
          </w:p>
        </w:tc>
        <w:tc>
          <w:tcPr>
            <w:tcW w:w="0" w:type="auto"/>
          </w:tcPr>
          <w:p w14:paraId="0B0D3E30" w14:textId="016F01BC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329 </w:t>
            </w:r>
          </w:p>
        </w:tc>
        <w:tc>
          <w:tcPr>
            <w:tcW w:w="0" w:type="auto"/>
          </w:tcPr>
          <w:p w14:paraId="161767D8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ase–control study</w:t>
            </w:r>
          </w:p>
        </w:tc>
        <w:tc>
          <w:tcPr>
            <w:tcW w:w="0" w:type="auto"/>
          </w:tcPr>
          <w:p w14:paraId="1AF789FC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8-36</w:t>
            </w:r>
          </w:p>
        </w:tc>
        <w:tc>
          <w:tcPr>
            <w:tcW w:w="0" w:type="auto"/>
          </w:tcPr>
          <w:p w14:paraId="25754B16" w14:textId="609D72AE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Trp64Arg polymorphism in ADRB3 gene </w:t>
            </w:r>
          </w:p>
        </w:tc>
      </w:tr>
      <w:tr w:rsidR="00E86208" w:rsidRPr="004A036C" w14:paraId="048AA09D" w14:textId="77777777" w:rsidTr="007E1557">
        <w:trPr>
          <w:trHeight w:val="347"/>
        </w:trPr>
        <w:tc>
          <w:tcPr>
            <w:tcW w:w="0" w:type="auto"/>
          </w:tcPr>
          <w:p w14:paraId="47F43F9C" w14:textId="7F7C6DB8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East Mediterr Health J. 2000 Mar-May;6(2-3):276-82.</w:t>
            </w:r>
          </w:p>
        </w:tc>
        <w:tc>
          <w:tcPr>
            <w:tcW w:w="0" w:type="auto"/>
          </w:tcPr>
          <w:p w14:paraId="0039107A" w14:textId="5AB2243E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14660 </w:t>
            </w:r>
          </w:p>
        </w:tc>
        <w:tc>
          <w:tcPr>
            <w:tcW w:w="0" w:type="auto"/>
          </w:tcPr>
          <w:p w14:paraId="2839D2C4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4D5776C1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4-70</w:t>
            </w:r>
          </w:p>
        </w:tc>
        <w:tc>
          <w:tcPr>
            <w:tcW w:w="0" w:type="auto"/>
          </w:tcPr>
          <w:p w14:paraId="2F73B244" w14:textId="1345709B" w:rsidR="00E86208" w:rsidRPr="004A036C" w:rsidRDefault="00E86208" w:rsidP="00027655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D</w:t>
            </w:r>
            <w:r w:rsidRPr="004A036C">
              <w:rPr>
                <w:rFonts w:cstheme="minorHAnsi"/>
                <w:color w:val="000000"/>
              </w:rPr>
              <w:t>iabetes</w:t>
            </w:r>
          </w:p>
        </w:tc>
      </w:tr>
      <w:tr w:rsidR="00E86208" w:rsidRPr="004A036C" w14:paraId="7CB6F0BB" w14:textId="77777777" w:rsidTr="007E1557">
        <w:tc>
          <w:tcPr>
            <w:tcW w:w="0" w:type="auto"/>
          </w:tcPr>
          <w:p w14:paraId="55406C91" w14:textId="638A376F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MC Public Health. 2015 Mar 17;15:254. doi: 10.1186/s12889-015-1608-6.</w:t>
            </w:r>
          </w:p>
        </w:tc>
        <w:tc>
          <w:tcPr>
            <w:tcW w:w="0" w:type="auto"/>
          </w:tcPr>
          <w:p w14:paraId="2391E619" w14:textId="5455CDE2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4758 </w:t>
            </w:r>
          </w:p>
        </w:tc>
        <w:tc>
          <w:tcPr>
            <w:tcW w:w="0" w:type="auto"/>
          </w:tcPr>
          <w:p w14:paraId="2F350461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1FF5D907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5-64</w:t>
            </w:r>
          </w:p>
        </w:tc>
        <w:tc>
          <w:tcPr>
            <w:tcW w:w="0" w:type="auto"/>
          </w:tcPr>
          <w:p w14:paraId="3593A893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eing female</w:t>
            </w:r>
          </w:p>
        </w:tc>
      </w:tr>
      <w:tr w:rsidR="00E86208" w:rsidRPr="004A036C" w14:paraId="2DC4ED7C" w14:textId="77777777" w:rsidTr="007E1557">
        <w:tc>
          <w:tcPr>
            <w:tcW w:w="0" w:type="auto"/>
          </w:tcPr>
          <w:p w14:paraId="113E3444" w14:textId="487D8673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J Contemp Dent Pract. 2017 Oct 1;18(10):899-904. doi: 10.5005/jp-journals-10024-2146.</w:t>
            </w:r>
          </w:p>
        </w:tc>
        <w:tc>
          <w:tcPr>
            <w:tcW w:w="0" w:type="auto"/>
          </w:tcPr>
          <w:p w14:paraId="1A67D1C6" w14:textId="6DE4D564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211 </w:t>
            </w:r>
          </w:p>
        </w:tc>
        <w:tc>
          <w:tcPr>
            <w:tcW w:w="0" w:type="auto"/>
          </w:tcPr>
          <w:p w14:paraId="1BE74DD5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13A1A100" w14:textId="77777777" w:rsidR="00E86208" w:rsidRPr="004A036C" w:rsidRDefault="00E86208" w:rsidP="0002765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3AAA2E74" w14:textId="36557C24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• </w:t>
            </w:r>
            <w:r>
              <w:rPr>
                <w:rFonts w:cstheme="minorHAnsi"/>
                <w:color w:val="000000"/>
              </w:rPr>
              <w:t>E</w:t>
            </w:r>
            <w:r w:rsidRPr="004A036C">
              <w:rPr>
                <w:rFonts w:cstheme="minorHAnsi"/>
                <w:color w:val="000000"/>
              </w:rPr>
              <w:t>ating outside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C</w:t>
            </w:r>
            <w:r w:rsidRPr="004A036C">
              <w:rPr>
                <w:rFonts w:cstheme="minorHAnsi"/>
                <w:color w:val="000000"/>
              </w:rPr>
              <w:t>onsumption of snacks, cold drinks, and sweets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N</w:t>
            </w:r>
            <w:r w:rsidRPr="004A036C">
              <w:rPr>
                <w:rFonts w:cstheme="minorHAnsi"/>
                <w:color w:val="000000"/>
              </w:rPr>
              <w:t xml:space="preserve">ot sporting weekly 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S</w:t>
            </w:r>
            <w:r w:rsidRPr="004A036C">
              <w:rPr>
                <w:rFonts w:cstheme="minorHAnsi"/>
                <w:color w:val="000000"/>
              </w:rPr>
              <w:t xml:space="preserve">pending &gt;3 hr on TV/Internet </w:t>
            </w:r>
          </w:p>
        </w:tc>
      </w:tr>
      <w:tr w:rsidR="00E86208" w:rsidRPr="004A036C" w14:paraId="0E80E0C5" w14:textId="77777777" w:rsidTr="007E1557">
        <w:tc>
          <w:tcPr>
            <w:tcW w:w="0" w:type="auto"/>
          </w:tcPr>
          <w:p w14:paraId="76D7839D" w14:textId="129BBD8D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J Pak Med Assoc. 2013 Oct;63(10):1285-9.</w:t>
            </w:r>
          </w:p>
        </w:tc>
        <w:tc>
          <w:tcPr>
            <w:tcW w:w="0" w:type="auto"/>
          </w:tcPr>
          <w:p w14:paraId="44E10882" w14:textId="3FA30789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428 </w:t>
            </w:r>
          </w:p>
        </w:tc>
        <w:tc>
          <w:tcPr>
            <w:tcW w:w="0" w:type="auto"/>
          </w:tcPr>
          <w:p w14:paraId="0810416A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Cross sectional </w:t>
            </w:r>
          </w:p>
        </w:tc>
        <w:tc>
          <w:tcPr>
            <w:tcW w:w="0" w:type="auto"/>
          </w:tcPr>
          <w:p w14:paraId="72AA3F58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&gt;18, mean age=36.9</w:t>
            </w:r>
          </w:p>
        </w:tc>
        <w:tc>
          <w:tcPr>
            <w:tcW w:w="0" w:type="auto"/>
          </w:tcPr>
          <w:p w14:paraId="084D09E2" w14:textId="08883724" w:rsidR="00E86208" w:rsidRPr="004A036C" w:rsidRDefault="00E86208" w:rsidP="00027655">
            <w:pPr>
              <w:rPr>
                <w:rFonts w:cstheme="minorHAnsi"/>
              </w:rPr>
            </w:pPr>
            <w:r>
              <w:rPr>
                <w:rFonts w:cstheme="minorHAnsi"/>
              </w:rPr>
              <w:t>Not available</w:t>
            </w:r>
          </w:p>
        </w:tc>
      </w:tr>
      <w:tr w:rsidR="00E86208" w:rsidRPr="004A036C" w14:paraId="7ABF9AF9" w14:textId="77777777" w:rsidTr="007E1557">
        <w:tc>
          <w:tcPr>
            <w:tcW w:w="0" w:type="auto"/>
          </w:tcPr>
          <w:p w14:paraId="013BABDA" w14:textId="7BC3808B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iomed Environ Sci. 2013 Feb;26(2):94-9. doi: 10.3967/0895-3988.2013.02.003.</w:t>
            </w:r>
          </w:p>
        </w:tc>
        <w:tc>
          <w:tcPr>
            <w:tcW w:w="0" w:type="auto"/>
          </w:tcPr>
          <w:p w14:paraId="693C8C34" w14:textId="74AE072C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530 </w:t>
            </w:r>
          </w:p>
        </w:tc>
        <w:tc>
          <w:tcPr>
            <w:tcW w:w="0" w:type="auto"/>
          </w:tcPr>
          <w:p w14:paraId="52DBA811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4FCB7F2C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8-72 (mean 36.91 ± 15.22)</w:t>
            </w:r>
          </w:p>
        </w:tc>
        <w:tc>
          <w:tcPr>
            <w:tcW w:w="0" w:type="auto"/>
          </w:tcPr>
          <w:p w14:paraId="4CDAA382" w14:textId="61599E94" w:rsidR="00E86208" w:rsidRPr="004A036C" w:rsidRDefault="00E86208" w:rsidP="00027655">
            <w:pPr>
              <w:rPr>
                <w:rFonts w:cstheme="minorHAnsi"/>
              </w:rPr>
            </w:pPr>
            <w:r>
              <w:rPr>
                <w:rFonts w:cstheme="minorHAnsi"/>
              </w:rPr>
              <w:t>Not available</w:t>
            </w:r>
          </w:p>
        </w:tc>
      </w:tr>
      <w:tr w:rsidR="00E86208" w:rsidRPr="004A036C" w14:paraId="4EECBC03" w14:textId="77777777" w:rsidTr="007E1557">
        <w:tc>
          <w:tcPr>
            <w:tcW w:w="0" w:type="auto"/>
          </w:tcPr>
          <w:p w14:paraId="23A9401D" w14:textId="162748CA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J Epidemiol Glob Health. 2018 Dec;8(3-4):183-188. doi: 10.2991/j.jegh.2018.04.100.</w:t>
            </w:r>
          </w:p>
        </w:tc>
        <w:tc>
          <w:tcPr>
            <w:tcW w:w="0" w:type="auto"/>
          </w:tcPr>
          <w:p w14:paraId="2F0D638A" w14:textId="285D5389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4278 </w:t>
            </w:r>
          </w:p>
        </w:tc>
        <w:tc>
          <w:tcPr>
            <w:tcW w:w="0" w:type="auto"/>
          </w:tcPr>
          <w:p w14:paraId="2FB07828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genotype</w:t>
            </w:r>
          </w:p>
        </w:tc>
        <w:tc>
          <w:tcPr>
            <w:tcW w:w="0" w:type="auto"/>
          </w:tcPr>
          <w:p w14:paraId="1FFE53E6" w14:textId="77777777" w:rsidR="00E86208" w:rsidRPr="004A036C" w:rsidRDefault="00E86208" w:rsidP="0002765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7AE56F53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rs2740434GA </w:t>
            </w:r>
          </w:p>
        </w:tc>
      </w:tr>
      <w:tr w:rsidR="00E86208" w:rsidRPr="004A036C" w14:paraId="5AAE29F1" w14:textId="77777777" w:rsidTr="007E1557">
        <w:tc>
          <w:tcPr>
            <w:tcW w:w="0" w:type="auto"/>
          </w:tcPr>
          <w:p w14:paraId="6AF5987A" w14:textId="7C201D42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J Pak Med Assoc. 2017 Oct;67(10):1541-1546.</w:t>
            </w:r>
          </w:p>
        </w:tc>
        <w:tc>
          <w:tcPr>
            <w:tcW w:w="0" w:type="auto"/>
          </w:tcPr>
          <w:p w14:paraId="6AE774E8" w14:textId="6AC26DAF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116 </w:t>
            </w:r>
          </w:p>
        </w:tc>
        <w:tc>
          <w:tcPr>
            <w:tcW w:w="0" w:type="auto"/>
          </w:tcPr>
          <w:p w14:paraId="4C7CDA66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6CD3471B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8-26</w:t>
            </w:r>
          </w:p>
        </w:tc>
        <w:tc>
          <w:tcPr>
            <w:tcW w:w="0" w:type="auto"/>
          </w:tcPr>
          <w:p w14:paraId="005BBEAA" w14:textId="6BDEAB40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• </w:t>
            </w:r>
            <w:r>
              <w:rPr>
                <w:rFonts w:cstheme="minorHAnsi"/>
                <w:color w:val="000000"/>
              </w:rPr>
              <w:t>J</w:t>
            </w:r>
            <w:r w:rsidRPr="004A036C">
              <w:rPr>
                <w:rFonts w:cstheme="minorHAnsi"/>
                <w:color w:val="000000"/>
              </w:rPr>
              <w:t>unk food intake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U</w:t>
            </w:r>
            <w:r w:rsidRPr="004A036C">
              <w:rPr>
                <w:rFonts w:cstheme="minorHAnsi"/>
                <w:color w:val="000000"/>
              </w:rPr>
              <w:t xml:space="preserve">se of saturated fat </w:t>
            </w:r>
            <w:r w:rsidRPr="004A036C">
              <w:rPr>
                <w:rFonts w:cstheme="minorHAnsi"/>
                <w:color w:val="000000"/>
              </w:rPr>
              <w:br/>
              <w:t>• Low physical activity</w:t>
            </w:r>
          </w:p>
        </w:tc>
      </w:tr>
      <w:tr w:rsidR="00E86208" w:rsidRPr="004A036C" w14:paraId="59373CCC" w14:textId="77777777" w:rsidTr="007E1557">
        <w:tc>
          <w:tcPr>
            <w:tcW w:w="0" w:type="auto"/>
          </w:tcPr>
          <w:p w14:paraId="668BE681" w14:textId="770F6FCC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Public Health Nutr. 2015 Apr;18(5):784-96. doi: 10.1017/S1368980014001797.</w:t>
            </w:r>
          </w:p>
        </w:tc>
        <w:tc>
          <w:tcPr>
            <w:tcW w:w="0" w:type="auto"/>
          </w:tcPr>
          <w:p w14:paraId="2016D6EE" w14:textId="78E76625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663 </w:t>
            </w:r>
          </w:p>
        </w:tc>
        <w:tc>
          <w:tcPr>
            <w:tcW w:w="0" w:type="auto"/>
          </w:tcPr>
          <w:p w14:paraId="274029CD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63905FEF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8-24, mean age=20</w:t>
            </w:r>
          </w:p>
        </w:tc>
        <w:tc>
          <w:tcPr>
            <w:tcW w:w="0" w:type="auto"/>
          </w:tcPr>
          <w:p w14:paraId="34BD3216" w14:textId="119608AC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• Being married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P</w:t>
            </w:r>
            <w:r w:rsidRPr="004A036C">
              <w:rPr>
                <w:rFonts w:cstheme="minorHAnsi"/>
                <w:color w:val="000000"/>
              </w:rPr>
              <w:t>hysical inactivity</w:t>
            </w:r>
            <w:r w:rsidRPr="004A036C">
              <w:rPr>
                <w:rFonts w:cstheme="minorHAnsi"/>
                <w:color w:val="000000"/>
              </w:rPr>
              <w:br/>
              <w:t>• Having parents</w:t>
            </w:r>
            <w:r w:rsidR="00756E0F">
              <w:rPr>
                <w:rFonts w:cstheme="minorHAnsi"/>
                <w:color w:val="000000"/>
              </w:rPr>
              <w:t xml:space="preserve"> with obesity</w:t>
            </w:r>
            <w:r w:rsidRPr="004A036C">
              <w:rPr>
                <w:rFonts w:cstheme="minorHAnsi"/>
                <w:color w:val="000000"/>
              </w:rPr>
              <w:br/>
              <w:t>• Having siblings</w:t>
            </w:r>
            <w:r w:rsidR="00756E0F">
              <w:rPr>
                <w:rFonts w:cstheme="minorHAnsi"/>
                <w:color w:val="000000"/>
              </w:rPr>
              <w:t xml:space="preserve"> with obesity</w:t>
            </w:r>
            <w:r w:rsidRPr="004A036C">
              <w:rPr>
                <w:rFonts w:cstheme="minorHAnsi"/>
                <w:color w:val="000000"/>
              </w:rPr>
              <w:t xml:space="preserve"> </w:t>
            </w:r>
            <w:r w:rsidRPr="004A036C">
              <w:rPr>
                <w:rFonts w:cstheme="minorHAnsi"/>
                <w:color w:val="000000"/>
              </w:rPr>
              <w:br/>
              <w:t>• Having high</w:t>
            </w:r>
            <w:r w:rsidR="00756E0F">
              <w:rPr>
                <w:rFonts w:cstheme="minorHAnsi"/>
                <w:color w:val="000000"/>
              </w:rPr>
              <w:t>ly</w:t>
            </w:r>
            <w:r w:rsidRPr="004A036C">
              <w:rPr>
                <w:rFonts w:cstheme="minorHAnsi"/>
                <w:color w:val="000000"/>
              </w:rPr>
              <w:t xml:space="preserve">-educated father 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I</w:t>
            </w:r>
            <w:r w:rsidRPr="004A036C">
              <w:rPr>
                <w:rFonts w:cstheme="minorHAnsi"/>
                <w:color w:val="000000"/>
              </w:rPr>
              <w:t>ntake of French fries/potato chips &gt;3 times/week</w:t>
            </w:r>
          </w:p>
        </w:tc>
      </w:tr>
      <w:tr w:rsidR="00E86208" w:rsidRPr="004A036C" w14:paraId="4B0EEDE9" w14:textId="77777777" w:rsidTr="007E1557">
        <w:tc>
          <w:tcPr>
            <w:tcW w:w="0" w:type="auto"/>
          </w:tcPr>
          <w:p w14:paraId="372450E6" w14:textId="2640EB02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Saudi Med J. 2007 Dec;28(12):1875-80.</w:t>
            </w:r>
          </w:p>
        </w:tc>
        <w:tc>
          <w:tcPr>
            <w:tcW w:w="0" w:type="auto"/>
          </w:tcPr>
          <w:p w14:paraId="07406BE3" w14:textId="0FF13BB9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438 </w:t>
            </w:r>
          </w:p>
        </w:tc>
        <w:tc>
          <w:tcPr>
            <w:tcW w:w="0" w:type="auto"/>
          </w:tcPr>
          <w:p w14:paraId="4D779F42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01257EDF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8-60</w:t>
            </w:r>
          </w:p>
        </w:tc>
        <w:tc>
          <w:tcPr>
            <w:tcW w:w="0" w:type="auto"/>
          </w:tcPr>
          <w:p w14:paraId="1680E6F7" w14:textId="77777777" w:rsidR="00E86208" w:rsidRPr="004A036C" w:rsidRDefault="00E86208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 xml:space="preserve">• Age </w:t>
            </w:r>
          </w:p>
          <w:p w14:paraId="6A293CD0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• Obesity</w:t>
            </w:r>
            <w:r w:rsidRPr="004A036C">
              <w:rPr>
                <w:rFonts w:cstheme="minorHAnsi"/>
                <w:color w:val="000000"/>
              </w:rPr>
              <w:br/>
              <w:t xml:space="preserve">• Parity </w:t>
            </w:r>
            <w:r w:rsidRPr="004A036C">
              <w:rPr>
                <w:rFonts w:cstheme="minorHAnsi"/>
                <w:color w:val="000000"/>
              </w:rPr>
              <w:br/>
              <w:t xml:space="preserve">• Low education </w:t>
            </w:r>
          </w:p>
        </w:tc>
      </w:tr>
      <w:tr w:rsidR="00E86208" w:rsidRPr="004A036C" w14:paraId="3510A49F" w14:textId="77777777" w:rsidTr="007E1557">
        <w:tc>
          <w:tcPr>
            <w:tcW w:w="0" w:type="auto"/>
          </w:tcPr>
          <w:p w14:paraId="16C9ECD9" w14:textId="238475FC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Niger J Clin Pract. 2020 Oct;23(10):1356-1367. doi: 10.4103/njcp.njcp_553_19.</w:t>
            </w:r>
          </w:p>
        </w:tc>
        <w:tc>
          <w:tcPr>
            <w:tcW w:w="0" w:type="auto"/>
          </w:tcPr>
          <w:p w14:paraId="5B8FF535" w14:textId="1BC32F84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450 </w:t>
            </w:r>
          </w:p>
        </w:tc>
        <w:tc>
          <w:tcPr>
            <w:tcW w:w="0" w:type="auto"/>
          </w:tcPr>
          <w:p w14:paraId="3CBECAD2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ase control</w:t>
            </w:r>
          </w:p>
        </w:tc>
        <w:tc>
          <w:tcPr>
            <w:tcW w:w="0" w:type="auto"/>
          </w:tcPr>
          <w:p w14:paraId="7E77A896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8-30</w:t>
            </w:r>
          </w:p>
        </w:tc>
        <w:tc>
          <w:tcPr>
            <w:tcW w:w="0" w:type="auto"/>
          </w:tcPr>
          <w:p w14:paraId="4F8B7B93" w14:textId="495556B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• </w:t>
            </w:r>
            <w:r>
              <w:rPr>
                <w:rFonts w:cstheme="minorHAnsi"/>
                <w:color w:val="000000"/>
              </w:rPr>
              <w:t>L</w:t>
            </w:r>
            <w:r w:rsidRPr="004A036C">
              <w:rPr>
                <w:rFonts w:cstheme="minorHAnsi"/>
                <w:color w:val="000000"/>
              </w:rPr>
              <w:t xml:space="preserve">ow physical activity 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I</w:t>
            </w:r>
            <w:r w:rsidRPr="004A036C">
              <w:rPr>
                <w:rFonts w:cstheme="minorHAnsi"/>
                <w:color w:val="000000"/>
              </w:rPr>
              <w:t>ncreased screen time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L</w:t>
            </w:r>
            <w:r w:rsidRPr="004A036C">
              <w:rPr>
                <w:rFonts w:cstheme="minorHAnsi"/>
                <w:color w:val="000000"/>
              </w:rPr>
              <w:t>ow-education level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L</w:t>
            </w:r>
            <w:r w:rsidRPr="004A036C">
              <w:rPr>
                <w:rFonts w:cstheme="minorHAnsi"/>
                <w:color w:val="000000"/>
              </w:rPr>
              <w:t>ow socioeconomic status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P</w:t>
            </w:r>
            <w:r w:rsidRPr="004A036C">
              <w:rPr>
                <w:rFonts w:cstheme="minorHAnsi"/>
                <w:color w:val="000000"/>
              </w:rPr>
              <w:t>oor health literacy</w:t>
            </w:r>
            <w:r w:rsidRPr="004A036C">
              <w:rPr>
                <w:rFonts w:cstheme="minorHAnsi"/>
                <w:color w:val="000000"/>
              </w:rPr>
              <w:br/>
              <w:t xml:space="preserve">• Parental negligence </w:t>
            </w:r>
          </w:p>
        </w:tc>
      </w:tr>
      <w:tr w:rsidR="00E86208" w:rsidRPr="004A036C" w14:paraId="1E76DF94" w14:textId="77777777" w:rsidTr="007E1557">
        <w:tc>
          <w:tcPr>
            <w:tcW w:w="0" w:type="auto"/>
          </w:tcPr>
          <w:p w14:paraId="5A884904" w14:textId="2BAEF840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Prev Chronic Dis. 2014 Oct 9;11:E174. doi: 10.5888/pcd11.140236.</w:t>
            </w:r>
          </w:p>
        </w:tc>
        <w:tc>
          <w:tcPr>
            <w:tcW w:w="0" w:type="auto"/>
          </w:tcPr>
          <w:p w14:paraId="396615D1" w14:textId="3F893ED9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10735 </w:t>
            </w:r>
          </w:p>
        </w:tc>
        <w:tc>
          <w:tcPr>
            <w:tcW w:w="0" w:type="auto"/>
          </w:tcPr>
          <w:p w14:paraId="1C5FB3F7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1E87D7AF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&gt;15</w:t>
            </w:r>
          </w:p>
        </w:tc>
        <w:tc>
          <w:tcPr>
            <w:tcW w:w="0" w:type="auto"/>
          </w:tcPr>
          <w:p w14:paraId="5C6A1CF4" w14:textId="77777777" w:rsidR="00E86208" w:rsidRPr="004A036C" w:rsidRDefault="00E86208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• Age</w:t>
            </w:r>
          </w:p>
          <w:p w14:paraId="6DE5A84F" w14:textId="33017F6D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• Being married</w:t>
            </w:r>
            <w:r w:rsidRPr="004A036C">
              <w:rPr>
                <w:rFonts w:cstheme="minorHAnsi"/>
                <w:color w:val="000000"/>
              </w:rPr>
              <w:br/>
              <w:t>• Meat consumption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D</w:t>
            </w:r>
            <w:r w:rsidRPr="004A036C">
              <w:rPr>
                <w:rFonts w:cstheme="minorHAnsi"/>
                <w:color w:val="000000"/>
              </w:rPr>
              <w:t>iabetes, hypercholesterolemia, hypertension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P</w:t>
            </w:r>
            <w:r w:rsidRPr="004A036C">
              <w:rPr>
                <w:rFonts w:cstheme="minorHAnsi"/>
                <w:color w:val="000000"/>
              </w:rPr>
              <w:t>rimary school educational level or less</w:t>
            </w:r>
          </w:p>
        </w:tc>
      </w:tr>
      <w:tr w:rsidR="00E86208" w:rsidRPr="004A036C" w14:paraId="70483E31" w14:textId="77777777" w:rsidTr="007E1557">
        <w:tc>
          <w:tcPr>
            <w:tcW w:w="0" w:type="auto"/>
          </w:tcPr>
          <w:p w14:paraId="516BF46D" w14:textId="4ED75545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Obes Facts. 2020;13(1):77-85. doi: 10.1159/000505246.</w:t>
            </w:r>
          </w:p>
        </w:tc>
        <w:tc>
          <w:tcPr>
            <w:tcW w:w="0" w:type="auto"/>
          </w:tcPr>
          <w:p w14:paraId="358CD443" w14:textId="2E318B41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3925 </w:t>
            </w:r>
          </w:p>
        </w:tc>
        <w:tc>
          <w:tcPr>
            <w:tcW w:w="0" w:type="auto"/>
          </w:tcPr>
          <w:p w14:paraId="76B7DFEF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0716CC9D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&gt;=18</w:t>
            </w:r>
          </w:p>
        </w:tc>
        <w:tc>
          <w:tcPr>
            <w:tcW w:w="0" w:type="auto"/>
          </w:tcPr>
          <w:p w14:paraId="10B44F05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• Low education</w:t>
            </w:r>
            <w:r w:rsidRPr="004A036C">
              <w:rPr>
                <w:rFonts w:cstheme="minorHAnsi"/>
                <w:color w:val="000000"/>
              </w:rPr>
              <w:br/>
              <w:t>• High income</w:t>
            </w:r>
            <w:r w:rsidRPr="004A036C">
              <w:rPr>
                <w:rFonts w:cstheme="minorHAnsi"/>
                <w:color w:val="000000"/>
              </w:rPr>
              <w:br/>
              <w:t>• Being financially sponsored by someone else</w:t>
            </w:r>
            <w:r w:rsidRPr="004A036C">
              <w:rPr>
                <w:rFonts w:cstheme="minorHAnsi"/>
                <w:color w:val="000000"/>
              </w:rPr>
              <w:br/>
              <w:t>• Being non-single</w:t>
            </w:r>
          </w:p>
        </w:tc>
      </w:tr>
      <w:tr w:rsidR="00E86208" w:rsidRPr="004A036C" w14:paraId="506EFE5C" w14:textId="77777777" w:rsidTr="007E1557">
        <w:tc>
          <w:tcPr>
            <w:tcW w:w="0" w:type="auto"/>
          </w:tcPr>
          <w:p w14:paraId="1E86D3AA" w14:textId="35EF11AE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Gene. 2014 Jul 10;544(2):152-8. doi: 10.1016/j.gene.2014.04.064.</w:t>
            </w:r>
          </w:p>
        </w:tc>
        <w:tc>
          <w:tcPr>
            <w:tcW w:w="0" w:type="auto"/>
          </w:tcPr>
          <w:p w14:paraId="3572EFF5" w14:textId="55DE4461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4557</w:t>
            </w:r>
          </w:p>
        </w:tc>
        <w:tc>
          <w:tcPr>
            <w:tcW w:w="0" w:type="auto"/>
          </w:tcPr>
          <w:p w14:paraId="156C639F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ase–control study</w:t>
            </w:r>
          </w:p>
        </w:tc>
        <w:tc>
          <w:tcPr>
            <w:tcW w:w="0" w:type="auto"/>
          </w:tcPr>
          <w:p w14:paraId="7A368786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ean age 50</w:t>
            </w:r>
          </w:p>
        </w:tc>
        <w:tc>
          <w:tcPr>
            <w:tcW w:w="0" w:type="auto"/>
          </w:tcPr>
          <w:p w14:paraId="18FA2BCC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rs10934857_AA </w:t>
            </w:r>
          </w:p>
        </w:tc>
      </w:tr>
      <w:tr w:rsidR="00E86208" w:rsidRPr="004A036C" w14:paraId="4E317007" w14:textId="77777777" w:rsidTr="007E1557">
        <w:tc>
          <w:tcPr>
            <w:tcW w:w="0" w:type="auto"/>
          </w:tcPr>
          <w:p w14:paraId="4D20F3AD" w14:textId="4806A65C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Int J Cardiol. 1997 Dec 19;62(3):227-35. doi: 10.1016/s0167-5273(97)00268-4.</w:t>
            </w:r>
          </w:p>
        </w:tc>
        <w:tc>
          <w:tcPr>
            <w:tcW w:w="0" w:type="auto"/>
          </w:tcPr>
          <w:p w14:paraId="04310F0A" w14:textId="445DCC96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2049 </w:t>
            </w:r>
          </w:p>
        </w:tc>
        <w:tc>
          <w:tcPr>
            <w:tcW w:w="0" w:type="auto"/>
          </w:tcPr>
          <w:p w14:paraId="691AA847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Cross sectional </w:t>
            </w:r>
          </w:p>
        </w:tc>
        <w:tc>
          <w:tcPr>
            <w:tcW w:w="0" w:type="auto"/>
          </w:tcPr>
          <w:p w14:paraId="3EB6AE18" w14:textId="77777777" w:rsidR="00E86208" w:rsidRPr="004A036C" w:rsidRDefault="00E86208" w:rsidP="0002765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0141A3B1" w14:textId="5B8245B3" w:rsidR="00E86208" w:rsidRPr="004A036C" w:rsidRDefault="00E86208" w:rsidP="00027655">
            <w:pPr>
              <w:rPr>
                <w:rFonts w:cstheme="minorHAnsi"/>
              </w:rPr>
            </w:pPr>
            <w:r>
              <w:rPr>
                <w:rFonts w:cstheme="minorHAnsi"/>
              </w:rPr>
              <w:t>Not available</w:t>
            </w:r>
          </w:p>
        </w:tc>
      </w:tr>
      <w:tr w:rsidR="00E86208" w:rsidRPr="004A036C" w14:paraId="3B435B7B" w14:textId="77777777" w:rsidTr="007E1557">
        <w:tc>
          <w:tcPr>
            <w:tcW w:w="0" w:type="auto"/>
          </w:tcPr>
          <w:p w14:paraId="59A39542" w14:textId="4228E486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Public Health. 1994 Jul;108(4):289-94. doi: 10.1016/s0033-3506(94)80008-1.</w:t>
            </w:r>
          </w:p>
        </w:tc>
        <w:tc>
          <w:tcPr>
            <w:tcW w:w="0" w:type="auto"/>
          </w:tcPr>
          <w:p w14:paraId="73A1ECAD" w14:textId="53EDBDFA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222 </w:t>
            </w:r>
          </w:p>
        </w:tc>
        <w:tc>
          <w:tcPr>
            <w:tcW w:w="0" w:type="auto"/>
          </w:tcPr>
          <w:p w14:paraId="260191AD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253E51D2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8-25</w:t>
            </w:r>
          </w:p>
        </w:tc>
        <w:tc>
          <w:tcPr>
            <w:tcW w:w="0" w:type="auto"/>
          </w:tcPr>
          <w:p w14:paraId="62D5B310" w14:textId="2FB8BA59" w:rsidR="00E86208" w:rsidRPr="004A036C" w:rsidRDefault="00E86208" w:rsidP="00027655">
            <w:pPr>
              <w:rPr>
                <w:rFonts w:cstheme="minorHAnsi"/>
              </w:rPr>
            </w:pPr>
            <w:r>
              <w:rPr>
                <w:rFonts w:cstheme="minorHAnsi"/>
              </w:rPr>
              <w:t>Not available</w:t>
            </w:r>
          </w:p>
        </w:tc>
      </w:tr>
      <w:tr w:rsidR="00E86208" w:rsidRPr="004A036C" w14:paraId="1018497F" w14:textId="77777777" w:rsidTr="007E1557">
        <w:tc>
          <w:tcPr>
            <w:tcW w:w="0" w:type="auto"/>
          </w:tcPr>
          <w:p w14:paraId="22196264" w14:textId="35D3BEFF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Public Health. 1998 Nov;112(6):409-14. doi: 10.1038/sj.ph.1900479.</w:t>
            </w:r>
          </w:p>
        </w:tc>
        <w:tc>
          <w:tcPr>
            <w:tcW w:w="0" w:type="auto"/>
          </w:tcPr>
          <w:p w14:paraId="42E04E99" w14:textId="6206B3FC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144 </w:t>
            </w:r>
          </w:p>
        </w:tc>
        <w:tc>
          <w:tcPr>
            <w:tcW w:w="0" w:type="auto"/>
          </w:tcPr>
          <w:p w14:paraId="32342D3B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ase control study</w:t>
            </w:r>
          </w:p>
        </w:tc>
        <w:tc>
          <w:tcPr>
            <w:tcW w:w="0" w:type="auto"/>
          </w:tcPr>
          <w:p w14:paraId="16B80E9F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5-55</w:t>
            </w:r>
          </w:p>
        </w:tc>
        <w:tc>
          <w:tcPr>
            <w:tcW w:w="0" w:type="auto"/>
          </w:tcPr>
          <w:p w14:paraId="2E15A99A" w14:textId="5CD1A566" w:rsidR="00E86208" w:rsidRPr="004A036C" w:rsidRDefault="00E86208" w:rsidP="00027655">
            <w:pPr>
              <w:rPr>
                <w:rFonts w:cstheme="minorHAnsi"/>
              </w:rPr>
            </w:pPr>
            <w:r>
              <w:rPr>
                <w:rFonts w:cstheme="minorHAnsi"/>
              </w:rPr>
              <w:t>Not available</w:t>
            </w:r>
          </w:p>
        </w:tc>
      </w:tr>
      <w:tr w:rsidR="00E86208" w:rsidRPr="004A036C" w14:paraId="11D65AE0" w14:textId="77777777" w:rsidTr="007E1557">
        <w:tc>
          <w:tcPr>
            <w:tcW w:w="0" w:type="auto"/>
          </w:tcPr>
          <w:p w14:paraId="0EC84ABB" w14:textId="17532012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J Egypt Public Health Assoc. 2007;82(1-2):21-42.</w:t>
            </w:r>
          </w:p>
        </w:tc>
        <w:tc>
          <w:tcPr>
            <w:tcW w:w="0" w:type="auto"/>
          </w:tcPr>
          <w:p w14:paraId="34E7A740" w14:textId="7B9CDD6D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205 </w:t>
            </w:r>
          </w:p>
        </w:tc>
        <w:tc>
          <w:tcPr>
            <w:tcW w:w="0" w:type="auto"/>
          </w:tcPr>
          <w:p w14:paraId="36080862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Cross sectional </w:t>
            </w:r>
          </w:p>
        </w:tc>
        <w:tc>
          <w:tcPr>
            <w:tcW w:w="0" w:type="auto"/>
          </w:tcPr>
          <w:p w14:paraId="6D36720A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ean age=21</w:t>
            </w:r>
          </w:p>
        </w:tc>
        <w:tc>
          <w:tcPr>
            <w:tcW w:w="0" w:type="auto"/>
          </w:tcPr>
          <w:p w14:paraId="5CC1CCB0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Family history of obesity</w:t>
            </w:r>
          </w:p>
        </w:tc>
      </w:tr>
      <w:tr w:rsidR="00E86208" w:rsidRPr="004A036C" w14:paraId="65592355" w14:textId="77777777" w:rsidTr="007E1557">
        <w:tc>
          <w:tcPr>
            <w:tcW w:w="0" w:type="auto"/>
          </w:tcPr>
          <w:p w14:paraId="6768FC2B" w14:textId="6B020770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J Pak Med Assoc. 2017 Mar;67(3):355-359.</w:t>
            </w:r>
          </w:p>
        </w:tc>
        <w:tc>
          <w:tcPr>
            <w:tcW w:w="0" w:type="auto"/>
          </w:tcPr>
          <w:p w14:paraId="419EF1AF" w14:textId="11987B38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292  </w:t>
            </w:r>
          </w:p>
        </w:tc>
        <w:tc>
          <w:tcPr>
            <w:tcW w:w="0" w:type="auto"/>
          </w:tcPr>
          <w:p w14:paraId="09AAAE47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73EC9C40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8-24</w:t>
            </w:r>
          </w:p>
        </w:tc>
        <w:tc>
          <w:tcPr>
            <w:tcW w:w="0" w:type="auto"/>
          </w:tcPr>
          <w:p w14:paraId="573347DF" w14:textId="6415A76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• Being male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H</w:t>
            </w:r>
            <w:r w:rsidRPr="004A036C">
              <w:rPr>
                <w:rFonts w:cstheme="minorHAnsi"/>
                <w:color w:val="000000"/>
              </w:rPr>
              <w:t>aving family history of obesity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H</w:t>
            </w:r>
            <w:r w:rsidRPr="004A036C">
              <w:rPr>
                <w:rFonts w:cstheme="minorHAnsi"/>
                <w:color w:val="000000"/>
              </w:rPr>
              <w:t>aving chronic disease</w:t>
            </w:r>
          </w:p>
        </w:tc>
      </w:tr>
      <w:tr w:rsidR="00E86208" w:rsidRPr="004A036C" w14:paraId="77910FF5" w14:textId="77777777" w:rsidTr="007E1557">
        <w:tc>
          <w:tcPr>
            <w:tcW w:w="0" w:type="auto"/>
          </w:tcPr>
          <w:p w14:paraId="27AD4E3F" w14:textId="47E436AB" w:rsidR="00E86208" w:rsidRPr="004A036C" w:rsidRDefault="00E86208" w:rsidP="00027655">
            <w:pPr>
              <w:ind w:left="-23"/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PLoS One. 2020 Sep 10;15(9):e0238458. doi: 10.1371/journal.pone.0238458.</w:t>
            </w:r>
          </w:p>
        </w:tc>
        <w:tc>
          <w:tcPr>
            <w:tcW w:w="0" w:type="auto"/>
          </w:tcPr>
          <w:p w14:paraId="3E9F7C9C" w14:textId="3ADE6270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351 </w:t>
            </w:r>
          </w:p>
        </w:tc>
        <w:tc>
          <w:tcPr>
            <w:tcW w:w="0" w:type="auto"/>
          </w:tcPr>
          <w:p w14:paraId="077C4F95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0" w:type="auto"/>
          </w:tcPr>
          <w:p w14:paraId="4705B19D" w14:textId="77777777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8-26</w:t>
            </w:r>
          </w:p>
        </w:tc>
        <w:tc>
          <w:tcPr>
            <w:tcW w:w="0" w:type="auto"/>
          </w:tcPr>
          <w:p w14:paraId="407BAD80" w14:textId="432E23EA" w:rsidR="00E86208" w:rsidRPr="004A036C" w:rsidRDefault="00E86208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 xml:space="preserve">• </w:t>
            </w:r>
            <w:r>
              <w:rPr>
                <w:rFonts w:cstheme="minorHAnsi"/>
                <w:color w:val="000000"/>
              </w:rPr>
              <w:t>C</w:t>
            </w:r>
            <w:r w:rsidRPr="004A036C">
              <w:rPr>
                <w:rFonts w:cstheme="minorHAnsi"/>
                <w:color w:val="000000"/>
              </w:rPr>
              <w:t>onsumption of carbonated or flavored drinks</w:t>
            </w:r>
            <w:r w:rsidRPr="004A036C">
              <w:rPr>
                <w:rFonts w:cstheme="minorHAnsi"/>
                <w:color w:val="000000"/>
              </w:rPr>
              <w:br/>
              <w:t>• Consumption of energy drinks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E</w:t>
            </w:r>
            <w:r w:rsidRPr="004A036C">
              <w:rPr>
                <w:rFonts w:cstheme="minorHAnsi"/>
                <w:color w:val="000000"/>
              </w:rPr>
              <w:t>ating in front of TV or while playing videogames/ phone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F</w:t>
            </w:r>
            <w:r w:rsidRPr="004A036C">
              <w:rPr>
                <w:rFonts w:cstheme="minorHAnsi"/>
                <w:color w:val="000000"/>
              </w:rPr>
              <w:t>ast food consumption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S</w:t>
            </w:r>
            <w:r w:rsidRPr="004A036C">
              <w:rPr>
                <w:rFonts w:cstheme="minorHAnsi"/>
                <w:color w:val="000000"/>
              </w:rPr>
              <w:t>leep immediately after having dinner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S</w:t>
            </w:r>
            <w:r w:rsidRPr="004A036C">
              <w:rPr>
                <w:rFonts w:cstheme="minorHAnsi"/>
                <w:color w:val="000000"/>
              </w:rPr>
              <w:t xml:space="preserve">nacking </w:t>
            </w:r>
          </w:p>
          <w:p w14:paraId="63BBDCB1" w14:textId="021D2DA2" w:rsidR="00E86208" w:rsidRPr="004A036C" w:rsidRDefault="00E86208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 xml:space="preserve">• </w:t>
            </w:r>
            <w:r>
              <w:rPr>
                <w:rFonts w:cstheme="minorHAnsi"/>
                <w:color w:val="000000"/>
              </w:rPr>
              <w:t>L</w:t>
            </w:r>
            <w:r w:rsidRPr="004A036C">
              <w:rPr>
                <w:rFonts w:cstheme="minorHAnsi"/>
                <w:color w:val="000000"/>
              </w:rPr>
              <w:t>ow physical activity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E</w:t>
            </w:r>
            <w:r w:rsidRPr="004A036C">
              <w:rPr>
                <w:rFonts w:cstheme="minorHAnsi"/>
                <w:color w:val="000000"/>
              </w:rPr>
              <w:t xml:space="preserve">ating on dining </w:t>
            </w:r>
          </w:p>
          <w:p w14:paraId="390E604C" w14:textId="38F9A3E2" w:rsidR="00E86208" w:rsidRPr="004A036C" w:rsidRDefault="00E86208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• </w:t>
            </w:r>
            <w:r>
              <w:rPr>
                <w:rFonts w:cstheme="minorHAnsi"/>
                <w:color w:val="000000"/>
              </w:rPr>
              <w:t>U</w:t>
            </w:r>
            <w:r w:rsidRPr="004A036C">
              <w:rPr>
                <w:rFonts w:cstheme="minorHAnsi"/>
                <w:color w:val="000000"/>
              </w:rPr>
              <w:t>rban residency</w:t>
            </w:r>
            <w:r w:rsidRPr="004A036C">
              <w:rPr>
                <w:rFonts w:cstheme="minorHAnsi"/>
                <w:color w:val="000000"/>
              </w:rPr>
              <w:br/>
              <w:t xml:space="preserve">• </w:t>
            </w:r>
            <w:r>
              <w:rPr>
                <w:rFonts w:cstheme="minorHAnsi"/>
                <w:color w:val="000000"/>
              </w:rPr>
              <w:t>N</w:t>
            </w:r>
            <w:r w:rsidRPr="004A036C">
              <w:rPr>
                <w:rFonts w:cstheme="minorHAnsi"/>
                <w:color w:val="000000"/>
              </w:rPr>
              <w:t>on-smokers</w:t>
            </w:r>
          </w:p>
        </w:tc>
      </w:tr>
    </w:tbl>
    <w:p w14:paraId="131E2DBB" w14:textId="77777777" w:rsidR="00464639" w:rsidRPr="004A036C" w:rsidRDefault="00464639" w:rsidP="00464639">
      <w:pPr>
        <w:pStyle w:val="Heading1"/>
        <w:numPr>
          <w:ilvl w:val="0"/>
          <w:numId w:val="0"/>
        </w:numPr>
        <w:spacing w:before="0" w:line="480" w:lineRule="auto"/>
        <w:ind w:left="432" w:hanging="432"/>
        <w:jc w:val="both"/>
        <w:rPr>
          <w:rFonts w:asciiTheme="minorHAnsi" w:eastAsia="Times New Roman" w:hAnsiTheme="minorHAnsi" w:cstheme="minorHAnsi"/>
          <w:color w:val="auto"/>
          <w:sz w:val="22"/>
          <w:szCs w:val="22"/>
        </w:rPr>
      </w:pPr>
    </w:p>
    <w:p w14:paraId="07CD1F00" w14:textId="77777777" w:rsidR="00464639" w:rsidRPr="004A036C" w:rsidRDefault="00464639" w:rsidP="00464639">
      <w:pPr>
        <w:rPr>
          <w:rFonts w:eastAsia="Times New Roman" w:cstheme="minorHAnsi"/>
        </w:rPr>
      </w:pPr>
      <w:r w:rsidRPr="004A036C">
        <w:rPr>
          <w:rFonts w:eastAsia="Times New Roman" w:cstheme="minorHAnsi"/>
        </w:rPr>
        <w:br w:type="page"/>
      </w:r>
    </w:p>
    <w:p w14:paraId="632B0216" w14:textId="0B777E5E" w:rsidR="00464639" w:rsidRPr="007C0B52" w:rsidRDefault="00464639" w:rsidP="00464639">
      <w:pPr>
        <w:rPr>
          <w:rFonts w:eastAsia="Times New Roman" w:cstheme="minorHAnsi"/>
        </w:rPr>
      </w:pPr>
      <w:r w:rsidRPr="007C0B52">
        <w:rPr>
          <w:rFonts w:eastAsia="Times New Roman" w:cstheme="minorHAnsi"/>
        </w:rPr>
        <w:t xml:space="preserve">Table </w:t>
      </w:r>
      <w:r w:rsidR="007C0B52" w:rsidRPr="007C0B52">
        <w:rPr>
          <w:rFonts w:eastAsia="Times New Roman" w:cstheme="minorHAnsi"/>
        </w:rPr>
        <w:t>S5</w:t>
      </w:r>
      <w:r w:rsidRPr="007C0B52">
        <w:rPr>
          <w:rFonts w:eastAsia="Times New Roman" w:cstheme="minorHAnsi"/>
        </w:rPr>
        <w:t>: Results of systematic literature review for research them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3"/>
        <w:gridCol w:w="1560"/>
        <w:gridCol w:w="928"/>
        <w:gridCol w:w="1191"/>
        <w:gridCol w:w="1248"/>
        <w:gridCol w:w="1837"/>
        <w:gridCol w:w="2066"/>
      </w:tblGrid>
      <w:tr w:rsidR="00401261" w:rsidRPr="004A036C" w14:paraId="4950B12F" w14:textId="77777777" w:rsidTr="00356BA9">
        <w:trPr>
          <w:tblHeader/>
        </w:trPr>
        <w:tc>
          <w:tcPr>
            <w:tcW w:w="3873" w:type="dxa"/>
            <w:shd w:val="clear" w:color="auto" w:fill="D0CECE" w:themeFill="background2" w:themeFillShade="E6"/>
            <w:vAlign w:val="center"/>
          </w:tcPr>
          <w:p w14:paraId="03FC03F3" w14:textId="19121604" w:rsidR="00401261" w:rsidRPr="004A036C" w:rsidRDefault="00401261" w:rsidP="00027655">
            <w:pPr>
              <w:jc w:val="center"/>
              <w:rPr>
                <w:rFonts w:cstheme="minorHAnsi"/>
              </w:rPr>
            </w:pPr>
            <w:r w:rsidRPr="004A036C">
              <w:rPr>
                <w:rFonts w:cstheme="minorHAnsi"/>
                <w:b/>
                <w:bCs/>
                <w:color w:val="000000"/>
              </w:rPr>
              <w:t>Citation</w:t>
            </w:r>
          </w:p>
        </w:tc>
        <w:tc>
          <w:tcPr>
            <w:tcW w:w="1560" w:type="dxa"/>
            <w:shd w:val="clear" w:color="auto" w:fill="D0CECE" w:themeFill="background2" w:themeFillShade="E6"/>
            <w:vAlign w:val="center"/>
          </w:tcPr>
          <w:p w14:paraId="763041B6" w14:textId="3AC8F402" w:rsidR="00401261" w:rsidRPr="004A036C" w:rsidRDefault="00401261" w:rsidP="00027655">
            <w:pPr>
              <w:jc w:val="center"/>
              <w:rPr>
                <w:rFonts w:cstheme="minorHAnsi"/>
              </w:rPr>
            </w:pPr>
            <w:r w:rsidRPr="004A036C">
              <w:rPr>
                <w:rFonts w:cstheme="minorHAnsi"/>
                <w:b/>
                <w:bCs/>
                <w:color w:val="000000"/>
              </w:rPr>
              <w:t>Study type</w:t>
            </w:r>
          </w:p>
        </w:tc>
        <w:tc>
          <w:tcPr>
            <w:tcW w:w="928" w:type="dxa"/>
            <w:shd w:val="clear" w:color="auto" w:fill="D0CECE" w:themeFill="background2" w:themeFillShade="E6"/>
            <w:vAlign w:val="center"/>
          </w:tcPr>
          <w:p w14:paraId="3455EB6A" w14:textId="77777777" w:rsidR="00401261" w:rsidRPr="004A036C" w:rsidRDefault="00401261" w:rsidP="00027655">
            <w:pPr>
              <w:jc w:val="center"/>
              <w:rPr>
                <w:rFonts w:cstheme="minorHAnsi"/>
              </w:rPr>
            </w:pPr>
            <w:r w:rsidRPr="004A036C">
              <w:rPr>
                <w:rFonts w:cstheme="minorHAnsi"/>
                <w:b/>
                <w:bCs/>
                <w:color w:val="000000"/>
              </w:rPr>
              <w:t>Sample size</w:t>
            </w:r>
          </w:p>
        </w:tc>
        <w:tc>
          <w:tcPr>
            <w:tcW w:w="1191" w:type="dxa"/>
            <w:shd w:val="clear" w:color="auto" w:fill="D0CECE" w:themeFill="background2" w:themeFillShade="E6"/>
            <w:vAlign w:val="center"/>
          </w:tcPr>
          <w:p w14:paraId="5F350491" w14:textId="77777777" w:rsidR="00401261" w:rsidRPr="004A036C" w:rsidRDefault="00401261" w:rsidP="00027655">
            <w:pPr>
              <w:jc w:val="center"/>
              <w:rPr>
                <w:rFonts w:cstheme="minorHAnsi"/>
              </w:rPr>
            </w:pPr>
            <w:r w:rsidRPr="004A036C">
              <w:rPr>
                <w:rFonts w:cstheme="minorHAnsi"/>
                <w:b/>
                <w:bCs/>
                <w:color w:val="000000"/>
              </w:rPr>
              <w:t>Gender</w:t>
            </w:r>
          </w:p>
        </w:tc>
        <w:tc>
          <w:tcPr>
            <w:tcW w:w="1248" w:type="dxa"/>
            <w:shd w:val="clear" w:color="auto" w:fill="D0CECE" w:themeFill="background2" w:themeFillShade="E6"/>
            <w:vAlign w:val="center"/>
          </w:tcPr>
          <w:p w14:paraId="0FFD1E52" w14:textId="77777777" w:rsidR="00401261" w:rsidRPr="004A036C" w:rsidRDefault="00401261" w:rsidP="00027655">
            <w:pPr>
              <w:jc w:val="center"/>
              <w:rPr>
                <w:rFonts w:cstheme="minorHAnsi"/>
              </w:rPr>
            </w:pPr>
            <w:r w:rsidRPr="004A036C">
              <w:rPr>
                <w:rFonts w:cstheme="minorHAnsi"/>
                <w:b/>
                <w:bCs/>
                <w:color w:val="000000"/>
              </w:rPr>
              <w:t>Age</w:t>
            </w:r>
          </w:p>
        </w:tc>
        <w:tc>
          <w:tcPr>
            <w:tcW w:w="1837" w:type="dxa"/>
            <w:shd w:val="clear" w:color="auto" w:fill="D0CECE" w:themeFill="background2" w:themeFillShade="E6"/>
            <w:vAlign w:val="center"/>
          </w:tcPr>
          <w:p w14:paraId="7C80FBFD" w14:textId="77777777" w:rsidR="00401261" w:rsidRPr="004A036C" w:rsidRDefault="00401261" w:rsidP="00027655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036C">
              <w:rPr>
                <w:rFonts w:cstheme="minorHAnsi"/>
                <w:b/>
                <w:bCs/>
                <w:color w:val="000000"/>
              </w:rPr>
              <w:t>Intervention implemented</w:t>
            </w:r>
          </w:p>
        </w:tc>
        <w:tc>
          <w:tcPr>
            <w:tcW w:w="2066" w:type="dxa"/>
            <w:shd w:val="clear" w:color="auto" w:fill="D0CECE" w:themeFill="background2" w:themeFillShade="E6"/>
            <w:vAlign w:val="center"/>
          </w:tcPr>
          <w:p w14:paraId="7B500EB2" w14:textId="77777777" w:rsidR="00401261" w:rsidRPr="004A036C" w:rsidRDefault="00401261" w:rsidP="00027655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036C">
              <w:rPr>
                <w:rFonts w:cstheme="minorHAnsi"/>
                <w:b/>
                <w:bCs/>
                <w:color w:val="000000"/>
              </w:rPr>
              <w:t>Outcomes</w:t>
            </w:r>
          </w:p>
        </w:tc>
      </w:tr>
      <w:tr w:rsidR="00401261" w:rsidRPr="004A036C" w14:paraId="1320E092" w14:textId="77777777" w:rsidTr="00356BA9">
        <w:tc>
          <w:tcPr>
            <w:tcW w:w="3873" w:type="dxa"/>
          </w:tcPr>
          <w:p w14:paraId="37AA2EEB" w14:textId="4186002E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Afr Health Sci. 2016 Jun;16(2):533-41. doi: 10.4314/ahs.v16i2.22.</w:t>
            </w:r>
          </w:p>
        </w:tc>
        <w:tc>
          <w:tcPr>
            <w:tcW w:w="1560" w:type="dxa"/>
          </w:tcPr>
          <w:p w14:paraId="16D6B4DB" w14:textId="72E069B0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RCT</w:t>
            </w:r>
          </w:p>
        </w:tc>
        <w:tc>
          <w:tcPr>
            <w:tcW w:w="928" w:type="dxa"/>
          </w:tcPr>
          <w:p w14:paraId="45E4F3F9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80</w:t>
            </w:r>
          </w:p>
        </w:tc>
        <w:tc>
          <w:tcPr>
            <w:tcW w:w="1191" w:type="dxa"/>
          </w:tcPr>
          <w:p w14:paraId="7B707D0E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females</w:t>
            </w:r>
          </w:p>
        </w:tc>
        <w:tc>
          <w:tcPr>
            <w:tcW w:w="1248" w:type="dxa"/>
          </w:tcPr>
          <w:p w14:paraId="257A8DFB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ean age 52.64</w:t>
            </w:r>
          </w:p>
        </w:tc>
        <w:tc>
          <w:tcPr>
            <w:tcW w:w="1837" w:type="dxa"/>
          </w:tcPr>
          <w:p w14:paraId="69A58E74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Behavioral lifestyle intervention</w:t>
            </w:r>
          </w:p>
        </w:tc>
        <w:tc>
          <w:tcPr>
            <w:tcW w:w="2066" w:type="dxa"/>
          </w:tcPr>
          <w:p w14:paraId="0F56E1CB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BMI reduction,  weight loss</w:t>
            </w:r>
          </w:p>
        </w:tc>
      </w:tr>
      <w:tr w:rsidR="00401261" w:rsidRPr="004A036C" w14:paraId="620F1957" w14:textId="77777777" w:rsidTr="00356BA9">
        <w:tc>
          <w:tcPr>
            <w:tcW w:w="3873" w:type="dxa"/>
          </w:tcPr>
          <w:p w14:paraId="6F5400E0" w14:textId="4CC1BB41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Afr Health Sci. 2019 Dec;19(4):2881-2891. doi: 10.4314/ahs.v19i4.10.</w:t>
            </w:r>
          </w:p>
        </w:tc>
        <w:tc>
          <w:tcPr>
            <w:tcW w:w="1560" w:type="dxa"/>
          </w:tcPr>
          <w:p w14:paraId="04B2884A" w14:textId="0809BFCF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RCT</w:t>
            </w:r>
          </w:p>
        </w:tc>
        <w:tc>
          <w:tcPr>
            <w:tcW w:w="928" w:type="dxa"/>
          </w:tcPr>
          <w:p w14:paraId="50233C8C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1191" w:type="dxa"/>
          </w:tcPr>
          <w:p w14:paraId="72D6B381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females</w:t>
            </w:r>
          </w:p>
        </w:tc>
        <w:tc>
          <w:tcPr>
            <w:tcW w:w="1248" w:type="dxa"/>
          </w:tcPr>
          <w:p w14:paraId="31B1443D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50-58</w:t>
            </w:r>
          </w:p>
        </w:tc>
        <w:tc>
          <w:tcPr>
            <w:tcW w:w="1837" w:type="dxa"/>
          </w:tcPr>
          <w:p w14:paraId="7893B30C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Behavioral lifestyle intervention</w:t>
            </w:r>
          </w:p>
        </w:tc>
        <w:tc>
          <w:tcPr>
            <w:tcW w:w="2066" w:type="dxa"/>
          </w:tcPr>
          <w:p w14:paraId="5548B9DC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BMI reduction</w:t>
            </w:r>
          </w:p>
        </w:tc>
      </w:tr>
      <w:tr w:rsidR="00401261" w:rsidRPr="004A036C" w14:paraId="20626DD5" w14:textId="77777777" w:rsidTr="00356BA9">
        <w:tc>
          <w:tcPr>
            <w:tcW w:w="3873" w:type="dxa"/>
          </w:tcPr>
          <w:p w14:paraId="784C1870" w14:textId="3F397E96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Eur Neurol. 2019;81(5-6):239-245. doi: 10.1159/000503286.</w:t>
            </w:r>
          </w:p>
        </w:tc>
        <w:tc>
          <w:tcPr>
            <w:tcW w:w="1560" w:type="dxa"/>
          </w:tcPr>
          <w:p w14:paraId="1A5267DE" w14:textId="7CF0CBC3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Retrospective cohort study</w:t>
            </w:r>
          </w:p>
        </w:tc>
        <w:tc>
          <w:tcPr>
            <w:tcW w:w="928" w:type="dxa"/>
          </w:tcPr>
          <w:p w14:paraId="666767C5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191" w:type="dxa"/>
          </w:tcPr>
          <w:p w14:paraId="2804CC48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oth (77%)</w:t>
            </w:r>
          </w:p>
        </w:tc>
        <w:tc>
          <w:tcPr>
            <w:tcW w:w="1248" w:type="dxa"/>
          </w:tcPr>
          <w:p w14:paraId="5B1DA638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&gt;=18, mean age=26</w:t>
            </w:r>
          </w:p>
        </w:tc>
        <w:tc>
          <w:tcPr>
            <w:tcW w:w="1837" w:type="dxa"/>
          </w:tcPr>
          <w:p w14:paraId="1B7E97CD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sleeve surgery,  balloon, and  bypass surgery</w:t>
            </w:r>
          </w:p>
        </w:tc>
        <w:tc>
          <w:tcPr>
            <w:tcW w:w="2066" w:type="dxa"/>
          </w:tcPr>
          <w:p w14:paraId="629244B3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 xml:space="preserve">acute paralytic axonal polyneuropathy (APPAP) </w:t>
            </w:r>
          </w:p>
        </w:tc>
      </w:tr>
      <w:tr w:rsidR="00401261" w:rsidRPr="004A036C" w14:paraId="52AD3AC5" w14:textId="77777777" w:rsidTr="00356BA9">
        <w:tc>
          <w:tcPr>
            <w:tcW w:w="3873" w:type="dxa"/>
          </w:tcPr>
          <w:p w14:paraId="7B1C3FF2" w14:textId="1BBA0F65" w:rsidR="00401261" w:rsidRPr="00C83411" w:rsidRDefault="00401261" w:rsidP="00027655">
            <w:pPr>
              <w:rPr>
                <w:rFonts w:cstheme="minorHAnsi"/>
                <w:lang w:val="fr-CA"/>
              </w:rPr>
            </w:pPr>
            <w:r w:rsidRPr="00C83411">
              <w:rPr>
                <w:rFonts w:cstheme="minorHAnsi"/>
                <w:lang w:val="fr-CA"/>
              </w:rPr>
              <w:t>Gastrointest Endosc. 2019 Jun;89(6):1132-1138. doi: 10.1016/j.gie.2018.12.012.</w:t>
            </w:r>
          </w:p>
        </w:tc>
        <w:tc>
          <w:tcPr>
            <w:tcW w:w="1560" w:type="dxa"/>
          </w:tcPr>
          <w:p w14:paraId="05CE1044" w14:textId="118492DA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case series</w:t>
            </w:r>
          </w:p>
        </w:tc>
        <w:tc>
          <w:tcPr>
            <w:tcW w:w="928" w:type="dxa"/>
          </w:tcPr>
          <w:p w14:paraId="4D52C32A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1000</w:t>
            </w:r>
          </w:p>
        </w:tc>
        <w:tc>
          <w:tcPr>
            <w:tcW w:w="1191" w:type="dxa"/>
          </w:tcPr>
          <w:p w14:paraId="7B160084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both (89.7% females)</w:t>
            </w:r>
          </w:p>
        </w:tc>
        <w:tc>
          <w:tcPr>
            <w:tcW w:w="1248" w:type="dxa"/>
          </w:tcPr>
          <w:p w14:paraId="161EB520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18-60</w:t>
            </w:r>
          </w:p>
        </w:tc>
        <w:tc>
          <w:tcPr>
            <w:tcW w:w="1837" w:type="dxa"/>
          </w:tcPr>
          <w:p w14:paraId="33175921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ESG</w:t>
            </w:r>
          </w:p>
        </w:tc>
        <w:tc>
          <w:tcPr>
            <w:tcW w:w="2066" w:type="dxa"/>
          </w:tcPr>
          <w:p w14:paraId="21C30BED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 xml:space="preserve">%TWL (total weight loss) </w:t>
            </w:r>
          </w:p>
        </w:tc>
      </w:tr>
      <w:tr w:rsidR="00401261" w:rsidRPr="004A036C" w14:paraId="2D73638E" w14:textId="77777777" w:rsidTr="00356BA9">
        <w:tc>
          <w:tcPr>
            <w:tcW w:w="3873" w:type="dxa"/>
          </w:tcPr>
          <w:p w14:paraId="5AB46FD5" w14:textId="3601CB7F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J Health Psychol. 2014 May;19(5):664-77. doi: 10.1177/1359105313476977.</w:t>
            </w:r>
          </w:p>
        </w:tc>
        <w:tc>
          <w:tcPr>
            <w:tcW w:w="1560" w:type="dxa"/>
          </w:tcPr>
          <w:p w14:paraId="5733172B" w14:textId="440390D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observational</w:t>
            </w:r>
          </w:p>
        </w:tc>
        <w:tc>
          <w:tcPr>
            <w:tcW w:w="928" w:type="dxa"/>
          </w:tcPr>
          <w:p w14:paraId="5E0CAFD3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7</w:t>
            </w:r>
          </w:p>
        </w:tc>
        <w:tc>
          <w:tcPr>
            <w:tcW w:w="1191" w:type="dxa"/>
          </w:tcPr>
          <w:p w14:paraId="27C21E60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females</w:t>
            </w:r>
          </w:p>
        </w:tc>
        <w:tc>
          <w:tcPr>
            <w:tcW w:w="1248" w:type="dxa"/>
          </w:tcPr>
          <w:p w14:paraId="5D1411DB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26-43</w:t>
            </w:r>
          </w:p>
        </w:tc>
        <w:tc>
          <w:tcPr>
            <w:tcW w:w="1837" w:type="dxa"/>
          </w:tcPr>
          <w:p w14:paraId="65FDD540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Bariatric surgery</w:t>
            </w:r>
          </w:p>
        </w:tc>
        <w:tc>
          <w:tcPr>
            <w:tcW w:w="2066" w:type="dxa"/>
          </w:tcPr>
          <w:p w14:paraId="55EAD828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experiences of obesity, its perceived causes and motives</w:t>
            </w:r>
          </w:p>
        </w:tc>
      </w:tr>
      <w:tr w:rsidR="00401261" w:rsidRPr="004A036C" w14:paraId="1E4D446B" w14:textId="77777777" w:rsidTr="00356BA9">
        <w:tc>
          <w:tcPr>
            <w:tcW w:w="3873" w:type="dxa"/>
          </w:tcPr>
          <w:p w14:paraId="3EBEFD14" w14:textId="7DE895CF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J Obes. 2019 Feb 12;2019:7295978. doi: 10.1155/2019/7295978.</w:t>
            </w:r>
          </w:p>
        </w:tc>
        <w:tc>
          <w:tcPr>
            <w:tcW w:w="1560" w:type="dxa"/>
          </w:tcPr>
          <w:p w14:paraId="3FFFAE79" w14:textId="224F3CCE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ase control</w:t>
            </w:r>
          </w:p>
        </w:tc>
        <w:tc>
          <w:tcPr>
            <w:tcW w:w="928" w:type="dxa"/>
          </w:tcPr>
          <w:p w14:paraId="4ED5395D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50 </w:t>
            </w:r>
          </w:p>
        </w:tc>
        <w:tc>
          <w:tcPr>
            <w:tcW w:w="1191" w:type="dxa"/>
          </w:tcPr>
          <w:p w14:paraId="650683B8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oth (56% females)</w:t>
            </w:r>
          </w:p>
        </w:tc>
        <w:tc>
          <w:tcPr>
            <w:tcW w:w="1248" w:type="dxa"/>
          </w:tcPr>
          <w:p w14:paraId="45F80901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ean age=41.4</w:t>
            </w:r>
          </w:p>
        </w:tc>
        <w:tc>
          <w:tcPr>
            <w:tcW w:w="1837" w:type="dxa"/>
          </w:tcPr>
          <w:p w14:paraId="577E3910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Behavioral lifestyle intervention</w:t>
            </w:r>
          </w:p>
        </w:tc>
        <w:tc>
          <w:tcPr>
            <w:tcW w:w="2066" w:type="dxa"/>
          </w:tcPr>
          <w:p w14:paraId="20600284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</w:rPr>
              <w:t>weight loss</w:t>
            </w:r>
          </w:p>
        </w:tc>
      </w:tr>
      <w:tr w:rsidR="00401261" w:rsidRPr="004A036C" w14:paraId="0F82961E" w14:textId="77777777" w:rsidTr="00356BA9">
        <w:tc>
          <w:tcPr>
            <w:tcW w:w="3873" w:type="dxa"/>
          </w:tcPr>
          <w:p w14:paraId="154674C5" w14:textId="5EC81BC3" w:rsidR="00401261" w:rsidRPr="00C83411" w:rsidRDefault="00401261" w:rsidP="00027655">
            <w:pPr>
              <w:rPr>
                <w:rFonts w:cstheme="minorHAnsi"/>
                <w:lang w:val="fr-CA"/>
              </w:rPr>
            </w:pPr>
            <w:r w:rsidRPr="00C83411">
              <w:rPr>
                <w:rFonts w:cstheme="minorHAnsi"/>
                <w:color w:val="000000"/>
                <w:lang w:val="fr-CA"/>
              </w:rPr>
              <w:t>Neurosciences (Riyadh). 2016 Jul;21(3):241-5. doi: 10.17712/nsj.2016.3.20160039.</w:t>
            </w:r>
          </w:p>
        </w:tc>
        <w:tc>
          <w:tcPr>
            <w:tcW w:w="1560" w:type="dxa"/>
          </w:tcPr>
          <w:p w14:paraId="4AFA7060" w14:textId="27D5754F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928" w:type="dxa"/>
          </w:tcPr>
          <w:p w14:paraId="04B5DF4E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451</w:t>
            </w:r>
          </w:p>
        </w:tc>
        <w:tc>
          <w:tcPr>
            <w:tcW w:w="1191" w:type="dxa"/>
          </w:tcPr>
          <w:p w14:paraId="5044714D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oth (69% females)</w:t>
            </w:r>
          </w:p>
        </w:tc>
        <w:tc>
          <w:tcPr>
            <w:tcW w:w="1248" w:type="dxa"/>
          </w:tcPr>
          <w:p w14:paraId="6CBB7920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ean age=37</w:t>
            </w:r>
          </w:p>
        </w:tc>
        <w:tc>
          <w:tcPr>
            <w:tcW w:w="1837" w:type="dxa"/>
          </w:tcPr>
          <w:p w14:paraId="6F22BEE0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bariatric surgery</w:t>
            </w:r>
          </w:p>
        </w:tc>
        <w:tc>
          <w:tcPr>
            <w:tcW w:w="2066" w:type="dxa"/>
          </w:tcPr>
          <w:p w14:paraId="23019A21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 xml:space="preserve"> neurological complications </w:t>
            </w:r>
          </w:p>
        </w:tc>
      </w:tr>
      <w:tr w:rsidR="00401261" w:rsidRPr="004A036C" w14:paraId="326B34ED" w14:textId="77777777" w:rsidTr="00356BA9">
        <w:tc>
          <w:tcPr>
            <w:tcW w:w="3873" w:type="dxa"/>
          </w:tcPr>
          <w:p w14:paraId="1FC5C43C" w14:textId="3DDDE188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Nutrients. 2018 Mar 20;10(3):383. doi: 10.3390/nu10030383.</w:t>
            </w:r>
          </w:p>
        </w:tc>
        <w:tc>
          <w:tcPr>
            <w:tcW w:w="1560" w:type="dxa"/>
          </w:tcPr>
          <w:p w14:paraId="0105E248" w14:textId="4589B46F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RCT</w:t>
            </w:r>
          </w:p>
        </w:tc>
        <w:tc>
          <w:tcPr>
            <w:tcW w:w="928" w:type="dxa"/>
          </w:tcPr>
          <w:p w14:paraId="59C68546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217</w:t>
            </w:r>
          </w:p>
        </w:tc>
        <w:tc>
          <w:tcPr>
            <w:tcW w:w="1191" w:type="dxa"/>
          </w:tcPr>
          <w:p w14:paraId="2FF3B336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oth</w:t>
            </w:r>
          </w:p>
        </w:tc>
        <w:tc>
          <w:tcPr>
            <w:tcW w:w="1248" w:type="dxa"/>
          </w:tcPr>
          <w:p w14:paraId="332EE952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25-60</w:t>
            </w:r>
          </w:p>
        </w:tc>
        <w:tc>
          <w:tcPr>
            <w:tcW w:w="1837" w:type="dxa"/>
          </w:tcPr>
          <w:p w14:paraId="29B9CC4D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Behavioral lifestyle intervention</w:t>
            </w:r>
          </w:p>
        </w:tc>
        <w:tc>
          <w:tcPr>
            <w:tcW w:w="2066" w:type="dxa"/>
          </w:tcPr>
          <w:p w14:paraId="57DF73D2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Waist circumference reduction</w:t>
            </w:r>
          </w:p>
        </w:tc>
      </w:tr>
      <w:tr w:rsidR="00401261" w:rsidRPr="004A036C" w14:paraId="0AB3712D" w14:textId="77777777" w:rsidTr="00356BA9">
        <w:tc>
          <w:tcPr>
            <w:tcW w:w="3873" w:type="dxa"/>
          </w:tcPr>
          <w:p w14:paraId="55DA48AE" w14:textId="0421E225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Nutrients. 2020 Feb 12;12(2):464. doi: 10.3390/nu12020464.</w:t>
            </w:r>
          </w:p>
        </w:tc>
        <w:tc>
          <w:tcPr>
            <w:tcW w:w="1560" w:type="dxa"/>
          </w:tcPr>
          <w:p w14:paraId="32231A39" w14:textId="66138755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RCT</w:t>
            </w:r>
          </w:p>
        </w:tc>
        <w:tc>
          <w:tcPr>
            <w:tcW w:w="928" w:type="dxa"/>
          </w:tcPr>
          <w:p w14:paraId="07B1BC7A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267</w:t>
            </w:r>
          </w:p>
        </w:tc>
        <w:tc>
          <w:tcPr>
            <w:tcW w:w="1191" w:type="dxa"/>
          </w:tcPr>
          <w:p w14:paraId="48983789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oth</w:t>
            </w:r>
          </w:p>
        </w:tc>
        <w:tc>
          <w:tcPr>
            <w:tcW w:w="1248" w:type="dxa"/>
          </w:tcPr>
          <w:p w14:paraId="12976AD9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&gt;=20</w:t>
            </w:r>
          </w:p>
        </w:tc>
        <w:tc>
          <w:tcPr>
            <w:tcW w:w="1837" w:type="dxa"/>
          </w:tcPr>
          <w:p w14:paraId="55EAC5C5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Behavioral lifestyle intervention</w:t>
            </w:r>
          </w:p>
        </w:tc>
        <w:tc>
          <w:tcPr>
            <w:tcW w:w="2066" w:type="dxa"/>
          </w:tcPr>
          <w:p w14:paraId="2AB20696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</w:rPr>
              <w:t>weight loss</w:t>
            </w:r>
          </w:p>
        </w:tc>
      </w:tr>
      <w:tr w:rsidR="00401261" w:rsidRPr="004A036C" w14:paraId="6E5AEFA4" w14:textId="77777777" w:rsidTr="00356BA9">
        <w:tc>
          <w:tcPr>
            <w:tcW w:w="3873" w:type="dxa"/>
          </w:tcPr>
          <w:p w14:paraId="2109862B" w14:textId="22ED60B6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Obes Facts. 2017;10(5):432-443. doi: 10.1159/000456667.</w:t>
            </w:r>
          </w:p>
        </w:tc>
        <w:tc>
          <w:tcPr>
            <w:tcW w:w="1560" w:type="dxa"/>
          </w:tcPr>
          <w:p w14:paraId="056CE9A7" w14:textId="08FFBE49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Retrospective cohort study</w:t>
            </w:r>
          </w:p>
        </w:tc>
        <w:tc>
          <w:tcPr>
            <w:tcW w:w="928" w:type="dxa"/>
          </w:tcPr>
          <w:p w14:paraId="3E4C70D4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301</w:t>
            </w:r>
          </w:p>
        </w:tc>
        <w:tc>
          <w:tcPr>
            <w:tcW w:w="1191" w:type="dxa"/>
          </w:tcPr>
          <w:p w14:paraId="15914198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oth(67.1 % females)</w:t>
            </w:r>
          </w:p>
        </w:tc>
        <w:tc>
          <w:tcPr>
            <w:tcW w:w="1248" w:type="dxa"/>
          </w:tcPr>
          <w:p w14:paraId="008E3020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&gt;=18</w:t>
            </w:r>
          </w:p>
        </w:tc>
        <w:tc>
          <w:tcPr>
            <w:tcW w:w="1837" w:type="dxa"/>
          </w:tcPr>
          <w:p w14:paraId="69D8EF2C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bariatric surgery</w:t>
            </w:r>
          </w:p>
        </w:tc>
        <w:tc>
          <w:tcPr>
            <w:tcW w:w="2066" w:type="dxa"/>
          </w:tcPr>
          <w:p w14:paraId="425C69FD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readmission rates</w:t>
            </w:r>
          </w:p>
        </w:tc>
      </w:tr>
      <w:tr w:rsidR="00401261" w:rsidRPr="004A036C" w14:paraId="6F57B32E" w14:textId="77777777" w:rsidTr="00356BA9">
        <w:tc>
          <w:tcPr>
            <w:tcW w:w="3873" w:type="dxa"/>
          </w:tcPr>
          <w:p w14:paraId="31A85386" w14:textId="07A3F399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Obes Surg. 2003 Dec;13(6):918-20. doi: 10.1381/096089203322618777.</w:t>
            </w:r>
          </w:p>
        </w:tc>
        <w:tc>
          <w:tcPr>
            <w:tcW w:w="1560" w:type="dxa"/>
          </w:tcPr>
          <w:p w14:paraId="219919B8" w14:textId="18CAF944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ase series</w:t>
            </w:r>
          </w:p>
        </w:tc>
        <w:tc>
          <w:tcPr>
            <w:tcW w:w="928" w:type="dxa"/>
          </w:tcPr>
          <w:p w14:paraId="097C59C0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97</w:t>
            </w:r>
          </w:p>
        </w:tc>
        <w:tc>
          <w:tcPr>
            <w:tcW w:w="1191" w:type="dxa"/>
          </w:tcPr>
          <w:p w14:paraId="028BCD2E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oth (68% female)</w:t>
            </w:r>
          </w:p>
        </w:tc>
        <w:tc>
          <w:tcPr>
            <w:tcW w:w="1248" w:type="dxa"/>
          </w:tcPr>
          <w:p w14:paraId="484B1A8D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ean age=31.7</w:t>
            </w:r>
          </w:p>
        </w:tc>
        <w:tc>
          <w:tcPr>
            <w:tcW w:w="1837" w:type="dxa"/>
          </w:tcPr>
          <w:p w14:paraId="04467FF3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 SAGB</w:t>
            </w:r>
          </w:p>
        </w:tc>
        <w:tc>
          <w:tcPr>
            <w:tcW w:w="2066" w:type="dxa"/>
          </w:tcPr>
          <w:p w14:paraId="1FA746E6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BMI reduction,  weight loss</w:t>
            </w:r>
          </w:p>
        </w:tc>
      </w:tr>
      <w:tr w:rsidR="00401261" w:rsidRPr="004A036C" w14:paraId="3E0F1A55" w14:textId="77777777" w:rsidTr="00356BA9">
        <w:tc>
          <w:tcPr>
            <w:tcW w:w="3873" w:type="dxa"/>
          </w:tcPr>
          <w:p w14:paraId="1281CC72" w14:textId="37C4E104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Obes Surg. 2005 Apr;15(4):506-9. doi: 10.1381/0960892053723394.</w:t>
            </w:r>
          </w:p>
        </w:tc>
        <w:tc>
          <w:tcPr>
            <w:tcW w:w="1560" w:type="dxa"/>
          </w:tcPr>
          <w:p w14:paraId="188CF813" w14:textId="72605502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ase series</w:t>
            </w:r>
          </w:p>
        </w:tc>
        <w:tc>
          <w:tcPr>
            <w:tcW w:w="928" w:type="dxa"/>
          </w:tcPr>
          <w:p w14:paraId="7315AF64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40</w:t>
            </w:r>
          </w:p>
        </w:tc>
        <w:tc>
          <w:tcPr>
            <w:tcW w:w="1191" w:type="dxa"/>
          </w:tcPr>
          <w:p w14:paraId="21F67BE7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oth(62 % females)</w:t>
            </w:r>
          </w:p>
        </w:tc>
        <w:tc>
          <w:tcPr>
            <w:tcW w:w="1248" w:type="dxa"/>
          </w:tcPr>
          <w:p w14:paraId="07FC080A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7-53 (mean age=379)</w:t>
            </w:r>
          </w:p>
        </w:tc>
        <w:tc>
          <w:tcPr>
            <w:tcW w:w="1837" w:type="dxa"/>
          </w:tcPr>
          <w:p w14:paraId="6ACD272B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SAGB</w:t>
            </w:r>
          </w:p>
        </w:tc>
        <w:tc>
          <w:tcPr>
            <w:tcW w:w="2066" w:type="dxa"/>
          </w:tcPr>
          <w:p w14:paraId="5B649E05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BMI reduction,  weight loss</w:t>
            </w:r>
          </w:p>
        </w:tc>
      </w:tr>
      <w:tr w:rsidR="00401261" w:rsidRPr="004A036C" w14:paraId="2C4B0B5C" w14:textId="77777777" w:rsidTr="00356BA9">
        <w:tc>
          <w:tcPr>
            <w:tcW w:w="3873" w:type="dxa"/>
          </w:tcPr>
          <w:p w14:paraId="6471F3A9" w14:textId="6F17F1ED" w:rsidR="00401261" w:rsidRPr="00C83411" w:rsidRDefault="00401261" w:rsidP="00027655">
            <w:pPr>
              <w:rPr>
                <w:rFonts w:cstheme="minorHAnsi"/>
                <w:lang w:val="fr-CA"/>
              </w:rPr>
            </w:pPr>
            <w:r w:rsidRPr="00C83411">
              <w:rPr>
                <w:rFonts w:cstheme="minorHAnsi"/>
                <w:color w:val="000000"/>
                <w:lang w:val="fr-CA"/>
              </w:rPr>
              <w:t>Obes Surg. 2009 Apr;19(4):456-60. doi: 10.1007/s11695-008-9729-y.</w:t>
            </w:r>
          </w:p>
        </w:tc>
        <w:tc>
          <w:tcPr>
            <w:tcW w:w="1560" w:type="dxa"/>
          </w:tcPr>
          <w:p w14:paraId="029D90DC" w14:textId="3C441CBA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ohort</w:t>
            </w:r>
          </w:p>
        </w:tc>
        <w:tc>
          <w:tcPr>
            <w:tcW w:w="928" w:type="dxa"/>
          </w:tcPr>
          <w:p w14:paraId="71CB0210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29</w:t>
            </w:r>
          </w:p>
        </w:tc>
        <w:tc>
          <w:tcPr>
            <w:tcW w:w="1191" w:type="dxa"/>
          </w:tcPr>
          <w:p w14:paraId="141B1E39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248" w:type="dxa"/>
          </w:tcPr>
          <w:p w14:paraId="6F63253B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837" w:type="dxa"/>
          </w:tcPr>
          <w:p w14:paraId="49982EEF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laparoscopic sleeve gastrectomy</w:t>
            </w:r>
          </w:p>
        </w:tc>
        <w:tc>
          <w:tcPr>
            <w:tcW w:w="2066" w:type="dxa"/>
          </w:tcPr>
          <w:p w14:paraId="6E4D733E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BMI reduction</w:t>
            </w:r>
          </w:p>
        </w:tc>
      </w:tr>
      <w:tr w:rsidR="00401261" w:rsidRPr="004A036C" w14:paraId="4F26E76E" w14:textId="77777777" w:rsidTr="00356BA9">
        <w:tc>
          <w:tcPr>
            <w:tcW w:w="3873" w:type="dxa"/>
          </w:tcPr>
          <w:p w14:paraId="55FF8962" w14:textId="04A908D6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Obes Surg. 2010 Sep;20(9):1219-26. doi: 10.1007/s11695-008-9654-0.</w:t>
            </w:r>
          </w:p>
        </w:tc>
        <w:tc>
          <w:tcPr>
            <w:tcW w:w="1560" w:type="dxa"/>
          </w:tcPr>
          <w:p w14:paraId="474660F3" w14:textId="03303710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Retrospective cohort study</w:t>
            </w:r>
          </w:p>
        </w:tc>
        <w:tc>
          <w:tcPr>
            <w:tcW w:w="928" w:type="dxa"/>
          </w:tcPr>
          <w:p w14:paraId="720216C7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73</w:t>
            </w:r>
          </w:p>
        </w:tc>
        <w:tc>
          <w:tcPr>
            <w:tcW w:w="1191" w:type="dxa"/>
          </w:tcPr>
          <w:p w14:paraId="5530BB97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oth (66.5% females)</w:t>
            </w:r>
          </w:p>
        </w:tc>
        <w:tc>
          <w:tcPr>
            <w:tcW w:w="1248" w:type="dxa"/>
          </w:tcPr>
          <w:p w14:paraId="49996DE4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ean age=34.5</w:t>
            </w:r>
          </w:p>
        </w:tc>
        <w:tc>
          <w:tcPr>
            <w:tcW w:w="1837" w:type="dxa"/>
          </w:tcPr>
          <w:p w14:paraId="1E199C19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IGB</w:t>
            </w:r>
          </w:p>
        </w:tc>
        <w:tc>
          <w:tcPr>
            <w:tcW w:w="2066" w:type="dxa"/>
          </w:tcPr>
          <w:p w14:paraId="57861D82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BMI reduction,  weight loss</w:t>
            </w:r>
          </w:p>
        </w:tc>
      </w:tr>
      <w:tr w:rsidR="00401261" w:rsidRPr="004A036C" w14:paraId="2AD7C635" w14:textId="77777777" w:rsidTr="00356BA9">
        <w:tc>
          <w:tcPr>
            <w:tcW w:w="3873" w:type="dxa"/>
          </w:tcPr>
          <w:p w14:paraId="228953AF" w14:textId="63C4B768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Obes Surg. 2017 Aug;27(8):2005-2014. doi: 10.1007/s11695-017-2579-8.</w:t>
            </w:r>
          </w:p>
        </w:tc>
        <w:tc>
          <w:tcPr>
            <w:tcW w:w="1560" w:type="dxa"/>
          </w:tcPr>
          <w:p w14:paraId="095C298F" w14:textId="4D1F8AD2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prospective cohort</w:t>
            </w:r>
          </w:p>
        </w:tc>
        <w:tc>
          <w:tcPr>
            <w:tcW w:w="928" w:type="dxa"/>
          </w:tcPr>
          <w:p w14:paraId="2FB30347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1191" w:type="dxa"/>
          </w:tcPr>
          <w:p w14:paraId="01919AB5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oth</w:t>
            </w:r>
          </w:p>
        </w:tc>
        <w:tc>
          <w:tcPr>
            <w:tcW w:w="1248" w:type="dxa"/>
          </w:tcPr>
          <w:p w14:paraId="49E8B20C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837" w:type="dxa"/>
          </w:tcPr>
          <w:p w14:paraId="7F035B36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LASG</w:t>
            </w:r>
          </w:p>
        </w:tc>
        <w:tc>
          <w:tcPr>
            <w:tcW w:w="2066" w:type="dxa"/>
          </w:tcPr>
          <w:p w14:paraId="3ECF1EA7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BMI reduction,  weight loss</w:t>
            </w:r>
          </w:p>
        </w:tc>
      </w:tr>
      <w:tr w:rsidR="00401261" w:rsidRPr="004A036C" w14:paraId="4EFAB4FD" w14:textId="77777777" w:rsidTr="00356BA9">
        <w:tc>
          <w:tcPr>
            <w:tcW w:w="3873" w:type="dxa"/>
          </w:tcPr>
          <w:p w14:paraId="32DBBB6B" w14:textId="0CBCFD6E" w:rsidR="00401261" w:rsidRPr="00C83411" w:rsidRDefault="00401261" w:rsidP="00027655">
            <w:pPr>
              <w:rPr>
                <w:rFonts w:cstheme="minorHAnsi"/>
                <w:lang w:val="fr-CA"/>
              </w:rPr>
            </w:pPr>
            <w:r w:rsidRPr="00C83411">
              <w:rPr>
                <w:rFonts w:cstheme="minorHAnsi"/>
                <w:color w:val="000000"/>
                <w:lang w:val="fr-CA"/>
              </w:rPr>
              <w:t>Obes Surg. 2018 Apr;28(4):916-922. doi: 10.1007/s11695-017-2971-4.</w:t>
            </w:r>
          </w:p>
        </w:tc>
        <w:tc>
          <w:tcPr>
            <w:tcW w:w="1560" w:type="dxa"/>
          </w:tcPr>
          <w:p w14:paraId="32B1BB62" w14:textId="596A79C4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ohort</w:t>
            </w:r>
          </w:p>
        </w:tc>
        <w:tc>
          <w:tcPr>
            <w:tcW w:w="928" w:type="dxa"/>
          </w:tcPr>
          <w:p w14:paraId="676E6B53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213</w:t>
            </w:r>
          </w:p>
        </w:tc>
        <w:tc>
          <w:tcPr>
            <w:tcW w:w="1191" w:type="dxa"/>
          </w:tcPr>
          <w:p w14:paraId="12184F5C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oth</w:t>
            </w:r>
          </w:p>
        </w:tc>
        <w:tc>
          <w:tcPr>
            <w:tcW w:w="1248" w:type="dxa"/>
          </w:tcPr>
          <w:p w14:paraId="49A927BB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ean age=36.08</w:t>
            </w:r>
          </w:p>
        </w:tc>
        <w:tc>
          <w:tcPr>
            <w:tcW w:w="1837" w:type="dxa"/>
          </w:tcPr>
          <w:p w14:paraId="79660A52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LSG</w:t>
            </w:r>
          </w:p>
        </w:tc>
        <w:tc>
          <w:tcPr>
            <w:tcW w:w="2066" w:type="dxa"/>
          </w:tcPr>
          <w:p w14:paraId="5AA6E060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BMI reduction,  weight loss</w:t>
            </w:r>
          </w:p>
        </w:tc>
      </w:tr>
      <w:tr w:rsidR="00401261" w:rsidRPr="004A036C" w14:paraId="5E238371" w14:textId="77777777" w:rsidTr="00356BA9">
        <w:tc>
          <w:tcPr>
            <w:tcW w:w="3873" w:type="dxa"/>
          </w:tcPr>
          <w:p w14:paraId="02FE4041" w14:textId="495326F9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Obes Surg. 2019 Aug;29(8):2485-2491. doi: 10.1007/s11695-019-03868-7.</w:t>
            </w:r>
          </w:p>
        </w:tc>
        <w:tc>
          <w:tcPr>
            <w:tcW w:w="1560" w:type="dxa"/>
          </w:tcPr>
          <w:p w14:paraId="6EF3B821" w14:textId="54F16BDB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ase series</w:t>
            </w:r>
          </w:p>
        </w:tc>
        <w:tc>
          <w:tcPr>
            <w:tcW w:w="928" w:type="dxa"/>
          </w:tcPr>
          <w:p w14:paraId="16EBC4E0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390</w:t>
            </w:r>
          </w:p>
        </w:tc>
        <w:tc>
          <w:tcPr>
            <w:tcW w:w="1191" w:type="dxa"/>
          </w:tcPr>
          <w:p w14:paraId="6DEC8BBB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both </w:t>
            </w:r>
          </w:p>
        </w:tc>
        <w:tc>
          <w:tcPr>
            <w:tcW w:w="1248" w:type="dxa"/>
          </w:tcPr>
          <w:p w14:paraId="26B97447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ean age=38.6</w:t>
            </w:r>
          </w:p>
        </w:tc>
        <w:tc>
          <w:tcPr>
            <w:tcW w:w="1837" w:type="dxa"/>
          </w:tcPr>
          <w:p w14:paraId="33AE9EA3" w14:textId="77777777" w:rsidR="00401261" w:rsidRPr="004A036C" w:rsidRDefault="00401261" w:rsidP="00027655">
            <w:pPr>
              <w:rPr>
                <w:rFonts w:cstheme="minorHAnsi"/>
                <w:color w:val="000000"/>
                <w:lang w:val="nl-NL"/>
              </w:rPr>
            </w:pPr>
            <w:r w:rsidRPr="004A036C">
              <w:rPr>
                <w:rFonts w:cstheme="minorHAnsi"/>
                <w:color w:val="000000"/>
                <w:lang w:val="nl-NL"/>
              </w:rPr>
              <w:t xml:space="preserve"> LASG, LAGB, LRYGB, LBPD, IGB</w:t>
            </w:r>
          </w:p>
        </w:tc>
        <w:tc>
          <w:tcPr>
            <w:tcW w:w="2066" w:type="dxa"/>
          </w:tcPr>
          <w:p w14:paraId="4D089AB2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 xml:space="preserve">Complications </w:t>
            </w:r>
          </w:p>
        </w:tc>
      </w:tr>
      <w:tr w:rsidR="00401261" w:rsidRPr="004A036C" w14:paraId="78DA7408" w14:textId="77777777" w:rsidTr="00356BA9">
        <w:tc>
          <w:tcPr>
            <w:tcW w:w="3873" w:type="dxa"/>
          </w:tcPr>
          <w:p w14:paraId="13766BA8" w14:textId="160AF946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Obes Surg. 2019 May;29(5):1694-1696. doi: 10.1007/s11695-019-03796-6.</w:t>
            </w:r>
          </w:p>
        </w:tc>
        <w:tc>
          <w:tcPr>
            <w:tcW w:w="1560" w:type="dxa"/>
          </w:tcPr>
          <w:p w14:paraId="410CCB32" w14:textId="076A1CA8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ase series</w:t>
            </w:r>
          </w:p>
        </w:tc>
        <w:tc>
          <w:tcPr>
            <w:tcW w:w="928" w:type="dxa"/>
          </w:tcPr>
          <w:p w14:paraId="22DC1BBA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91" w:type="dxa"/>
          </w:tcPr>
          <w:p w14:paraId="71206AE3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oth</w:t>
            </w:r>
          </w:p>
        </w:tc>
        <w:tc>
          <w:tcPr>
            <w:tcW w:w="1248" w:type="dxa"/>
          </w:tcPr>
          <w:p w14:paraId="03B168C6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23-44</w:t>
            </w:r>
          </w:p>
        </w:tc>
        <w:tc>
          <w:tcPr>
            <w:tcW w:w="1837" w:type="dxa"/>
          </w:tcPr>
          <w:p w14:paraId="480D3365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 xml:space="preserve">IGB </w:t>
            </w:r>
          </w:p>
        </w:tc>
        <w:tc>
          <w:tcPr>
            <w:tcW w:w="2066" w:type="dxa"/>
          </w:tcPr>
          <w:p w14:paraId="3D797DC3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 xml:space="preserve">Acute Pancreatitis </w:t>
            </w:r>
          </w:p>
        </w:tc>
      </w:tr>
      <w:tr w:rsidR="00401261" w:rsidRPr="004A036C" w14:paraId="6CAE1061" w14:textId="77777777" w:rsidTr="00356BA9">
        <w:tc>
          <w:tcPr>
            <w:tcW w:w="3873" w:type="dxa"/>
          </w:tcPr>
          <w:p w14:paraId="6FA26112" w14:textId="3E09AB9A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Obes Surg. 2019 Nov;29(11):3547-3552. doi: 10.1007/s11695-019-04024-x.</w:t>
            </w:r>
          </w:p>
        </w:tc>
        <w:tc>
          <w:tcPr>
            <w:tcW w:w="1560" w:type="dxa"/>
          </w:tcPr>
          <w:p w14:paraId="4372EDA5" w14:textId="261E51E1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ase series</w:t>
            </w:r>
          </w:p>
        </w:tc>
        <w:tc>
          <w:tcPr>
            <w:tcW w:w="928" w:type="dxa"/>
          </w:tcPr>
          <w:p w14:paraId="2B13A165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191" w:type="dxa"/>
          </w:tcPr>
          <w:p w14:paraId="2B2359FD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oth</w:t>
            </w:r>
          </w:p>
        </w:tc>
        <w:tc>
          <w:tcPr>
            <w:tcW w:w="1248" w:type="dxa"/>
          </w:tcPr>
          <w:p w14:paraId="063FFE87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ean age=40</w:t>
            </w:r>
          </w:p>
        </w:tc>
        <w:tc>
          <w:tcPr>
            <w:tcW w:w="1837" w:type="dxa"/>
          </w:tcPr>
          <w:p w14:paraId="60143CAF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revisional sleeve LSG after ESG</w:t>
            </w:r>
          </w:p>
        </w:tc>
        <w:tc>
          <w:tcPr>
            <w:tcW w:w="2066" w:type="dxa"/>
          </w:tcPr>
          <w:p w14:paraId="0368F5E5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 xml:space="preserve">% total weight loss (%TWL) </w:t>
            </w:r>
          </w:p>
        </w:tc>
      </w:tr>
      <w:tr w:rsidR="00401261" w:rsidRPr="004A036C" w14:paraId="291CBCDC" w14:textId="77777777" w:rsidTr="00356BA9">
        <w:tc>
          <w:tcPr>
            <w:tcW w:w="3873" w:type="dxa"/>
          </w:tcPr>
          <w:p w14:paraId="6CB7504C" w14:textId="1408FD21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Saudi J Gastroenterol. 2017 Mar-Apr;23(2):117-122. doi: 10.4103/1319-3767.203362.</w:t>
            </w:r>
          </w:p>
        </w:tc>
        <w:tc>
          <w:tcPr>
            <w:tcW w:w="1560" w:type="dxa"/>
          </w:tcPr>
          <w:p w14:paraId="4F906593" w14:textId="226ACE3C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Retrospective cohort study</w:t>
            </w:r>
          </w:p>
        </w:tc>
        <w:tc>
          <w:tcPr>
            <w:tcW w:w="928" w:type="dxa"/>
          </w:tcPr>
          <w:p w14:paraId="71959CE1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08</w:t>
            </w:r>
          </w:p>
        </w:tc>
        <w:tc>
          <w:tcPr>
            <w:tcW w:w="1191" w:type="dxa"/>
          </w:tcPr>
          <w:p w14:paraId="13B053D6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oth</w:t>
            </w:r>
          </w:p>
        </w:tc>
        <w:tc>
          <w:tcPr>
            <w:tcW w:w="1248" w:type="dxa"/>
          </w:tcPr>
          <w:p w14:paraId="6E8CE206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ean age=35</w:t>
            </w:r>
          </w:p>
        </w:tc>
        <w:tc>
          <w:tcPr>
            <w:tcW w:w="1837" w:type="dxa"/>
          </w:tcPr>
          <w:p w14:paraId="2DC8039B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Intragastric balloon IGB , IGB  with Liraglutide</w:t>
            </w:r>
          </w:p>
        </w:tc>
        <w:tc>
          <w:tcPr>
            <w:tcW w:w="2066" w:type="dxa"/>
          </w:tcPr>
          <w:p w14:paraId="6D3F1BDC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 xml:space="preserve"> weight loss, weight regain</w:t>
            </w:r>
          </w:p>
        </w:tc>
      </w:tr>
      <w:tr w:rsidR="00401261" w:rsidRPr="004A036C" w14:paraId="37AF5F18" w14:textId="77777777" w:rsidTr="00356BA9">
        <w:tc>
          <w:tcPr>
            <w:tcW w:w="3873" w:type="dxa"/>
          </w:tcPr>
          <w:p w14:paraId="4E861A2A" w14:textId="37E387B9" w:rsidR="00401261" w:rsidRPr="004A036C" w:rsidRDefault="00401261" w:rsidP="00027655">
            <w:pPr>
              <w:rPr>
                <w:rFonts w:cstheme="minorHAnsi"/>
                <w:lang w:val="nl-NL"/>
              </w:rPr>
            </w:pPr>
            <w:r w:rsidRPr="004A036C">
              <w:rPr>
                <w:rFonts w:cstheme="minorHAnsi"/>
                <w:color w:val="000000"/>
                <w:lang w:val="nl-NL"/>
              </w:rPr>
              <w:t>Saudi J Gastroenterol. 2019 Mar-Apr;25(2):97-100. doi: 10.4103/sjg.SJG_232_18.</w:t>
            </w:r>
          </w:p>
        </w:tc>
        <w:tc>
          <w:tcPr>
            <w:tcW w:w="1560" w:type="dxa"/>
          </w:tcPr>
          <w:p w14:paraId="09A699B9" w14:textId="3DE54672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928" w:type="dxa"/>
          </w:tcPr>
          <w:p w14:paraId="5764073A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624</w:t>
            </w:r>
          </w:p>
        </w:tc>
        <w:tc>
          <w:tcPr>
            <w:tcW w:w="1191" w:type="dxa"/>
          </w:tcPr>
          <w:p w14:paraId="33761EAD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oth (66% female)</w:t>
            </w:r>
          </w:p>
        </w:tc>
        <w:tc>
          <w:tcPr>
            <w:tcW w:w="1248" w:type="dxa"/>
          </w:tcPr>
          <w:p w14:paraId="5583AE2F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8-69</w:t>
            </w:r>
          </w:p>
        </w:tc>
        <w:tc>
          <w:tcPr>
            <w:tcW w:w="1837" w:type="dxa"/>
          </w:tcPr>
          <w:p w14:paraId="37BE2B06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Bariatric surgery</w:t>
            </w:r>
          </w:p>
        </w:tc>
        <w:tc>
          <w:tcPr>
            <w:tcW w:w="2066" w:type="dxa"/>
          </w:tcPr>
          <w:p w14:paraId="158558E1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Risks awareness</w:t>
            </w:r>
          </w:p>
        </w:tc>
      </w:tr>
      <w:tr w:rsidR="00401261" w:rsidRPr="004A036C" w14:paraId="60D90AA7" w14:textId="77777777" w:rsidTr="00356BA9">
        <w:tc>
          <w:tcPr>
            <w:tcW w:w="3873" w:type="dxa"/>
          </w:tcPr>
          <w:p w14:paraId="5DDFEDC4" w14:textId="2EDA888B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Saudi Med J. 2017 Aug;38(8):837-845. doi: 10.15537/smj.2017.8.20553.</w:t>
            </w:r>
          </w:p>
        </w:tc>
        <w:tc>
          <w:tcPr>
            <w:tcW w:w="1560" w:type="dxa"/>
          </w:tcPr>
          <w:p w14:paraId="72B14E11" w14:textId="7C33EE8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RCT</w:t>
            </w:r>
          </w:p>
        </w:tc>
        <w:tc>
          <w:tcPr>
            <w:tcW w:w="928" w:type="dxa"/>
          </w:tcPr>
          <w:p w14:paraId="170CE886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40</w:t>
            </w:r>
          </w:p>
        </w:tc>
        <w:tc>
          <w:tcPr>
            <w:tcW w:w="1191" w:type="dxa"/>
          </w:tcPr>
          <w:p w14:paraId="65412A61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oth</w:t>
            </w:r>
          </w:p>
        </w:tc>
        <w:tc>
          <w:tcPr>
            <w:tcW w:w="1248" w:type="dxa"/>
          </w:tcPr>
          <w:p w14:paraId="1003B2F1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&gt;20</w:t>
            </w:r>
          </w:p>
        </w:tc>
        <w:tc>
          <w:tcPr>
            <w:tcW w:w="1837" w:type="dxa"/>
          </w:tcPr>
          <w:p w14:paraId="78F48A02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Behavioral lifestyle intervention</w:t>
            </w:r>
          </w:p>
        </w:tc>
        <w:tc>
          <w:tcPr>
            <w:tcW w:w="2066" w:type="dxa"/>
          </w:tcPr>
          <w:p w14:paraId="585F7359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weight loss</w:t>
            </w:r>
          </w:p>
        </w:tc>
      </w:tr>
      <w:tr w:rsidR="00401261" w:rsidRPr="004A036C" w14:paraId="5DD171FD" w14:textId="77777777" w:rsidTr="00356BA9">
        <w:tc>
          <w:tcPr>
            <w:tcW w:w="3873" w:type="dxa"/>
          </w:tcPr>
          <w:p w14:paraId="017A8309" w14:textId="10B5092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Saudi Med J. 2017 Mar;38(3):251-256. doi: 10.15537/smj.2017.3.17033.</w:t>
            </w:r>
          </w:p>
        </w:tc>
        <w:tc>
          <w:tcPr>
            <w:tcW w:w="1560" w:type="dxa"/>
          </w:tcPr>
          <w:p w14:paraId="5401A5FE" w14:textId="4F52F311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ase series</w:t>
            </w:r>
          </w:p>
        </w:tc>
        <w:tc>
          <w:tcPr>
            <w:tcW w:w="928" w:type="dxa"/>
          </w:tcPr>
          <w:p w14:paraId="5E49E42E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270</w:t>
            </w:r>
          </w:p>
        </w:tc>
        <w:tc>
          <w:tcPr>
            <w:tcW w:w="1191" w:type="dxa"/>
          </w:tcPr>
          <w:p w14:paraId="53C39506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oth</w:t>
            </w:r>
          </w:p>
        </w:tc>
        <w:tc>
          <w:tcPr>
            <w:tcW w:w="1248" w:type="dxa"/>
          </w:tcPr>
          <w:p w14:paraId="1138D8A1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mean age:35</w:t>
            </w:r>
          </w:p>
        </w:tc>
        <w:tc>
          <w:tcPr>
            <w:tcW w:w="1837" w:type="dxa"/>
          </w:tcPr>
          <w:p w14:paraId="4CDB5CF9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LRYGBP, LSG, LAGB</w:t>
            </w:r>
          </w:p>
        </w:tc>
        <w:tc>
          <w:tcPr>
            <w:tcW w:w="2066" w:type="dxa"/>
          </w:tcPr>
          <w:p w14:paraId="168A970C" w14:textId="43D7707F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weight loss</w:t>
            </w:r>
          </w:p>
        </w:tc>
      </w:tr>
      <w:tr w:rsidR="00401261" w:rsidRPr="004A036C" w14:paraId="79E69447" w14:textId="77777777" w:rsidTr="00356BA9">
        <w:tc>
          <w:tcPr>
            <w:tcW w:w="3873" w:type="dxa"/>
          </w:tcPr>
          <w:p w14:paraId="470ECD74" w14:textId="0C2CC9AE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Saudi Med J. 2019 Apr;40(4):379-384. doi: 10.15537/smj.2019.4.24050.</w:t>
            </w:r>
          </w:p>
        </w:tc>
        <w:tc>
          <w:tcPr>
            <w:tcW w:w="1560" w:type="dxa"/>
          </w:tcPr>
          <w:p w14:paraId="1DECAD1D" w14:textId="0ECC5C0A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928" w:type="dxa"/>
          </w:tcPr>
          <w:p w14:paraId="1BBA0070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129</w:t>
            </w:r>
          </w:p>
        </w:tc>
        <w:tc>
          <w:tcPr>
            <w:tcW w:w="1191" w:type="dxa"/>
          </w:tcPr>
          <w:p w14:paraId="49AF866E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oth (65.9% women)</w:t>
            </w:r>
          </w:p>
        </w:tc>
        <w:tc>
          <w:tcPr>
            <w:tcW w:w="1248" w:type="dxa"/>
          </w:tcPr>
          <w:p w14:paraId="6DC4F736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18-68</w:t>
            </w:r>
          </w:p>
        </w:tc>
        <w:tc>
          <w:tcPr>
            <w:tcW w:w="1837" w:type="dxa"/>
          </w:tcPr>
          <w:p w14:paraId="384CB6DF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bariatric surgery</w:t>
            </w:r>
          </w:p>
        </w:tc>
        <w:tc>
          <w:tcPr>
            <w:tcW w:w="2066" w:type="dxa"/>
          </w:tcPr>
          <w:p w14:paraId="72106459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public perception of bariatric surgery</w:t>
            </w:r>
          </w:p>
        </w:tc>
      </w:tr>
      <w:tr w:rsidR="00401261" w:rsidRPr="004A036C" w14:paraId="695A6CD5" w14:textId="77777777" w:rsidTr="00356BA9">
        <w:tc>
          <w:tcPr>
            <w:tcW w:w="3873" w:type="dxa"/>
          </w:tcPr>
          <w:p w14:paraId="1DD36201" w14:textId="2D41C7A4" w:rsidR="00401261" w:rsidRPr="00C83411" w:rsidRDefault="00401261" w:rsidP="00027655">
            <w:pPr>
              <w:rPr>
                <w:rFonts w:cstheme="minorHAnsi"/>
                <w:lang w:val="fr-CA"/>
              </w:rPr>
            </w:pPr>
            <w:r w:rsidRPr="00C83411">
              <w:rPr>
                <w:rFonts w:cstheme="minorHAnsi"/>
                <w:color w:val="000000"/>
                <w:lang w:val="fr-CA"/>
              </w:rPr>
              <w:t>Surg Laparosc Endosc Percutan Tech. 2017 Dec;27(6):456-459. doi: 10.1097/SLE.0000000000000477.</w:t>
            </w:r>
          </w:p>
        </w:tc>
        <w:tc>
          <w:tcPr>
            <w:tcW w:w="1560" w:type="dxa"/>
          </w:tcPr>
          <w:p w14:paraId="51637DBB" w14:textId="2B5FDB8A" w:rsidR="00401261" w:rsidRPr="004A036C" w:rsidRDefault="00401261" w:rsidP="00027655">
            <w:pPr>
              <w:rPr>
                <w:rFonts w:cstheme="minorHAnsi"/>
              </w:rPr>
            </w:pPr>
            <w:r w:rsidRPr="00C83411">
              <w:rPr>
                <w:rFonts w:cstheme="minorHAnsi"/>
                <w:color w:val="000000"/>
                <w:lang w:val="fr-CA"/>
              </w:rPr>
              <w:t xml:space="preserve"> </w:t>
            </w:r>
            <w:r w:rsidRPr="004A036C">
              <w:rPr>
                <w:rFonts w:cstheme="minorHAnsi"/>
                <w:color w:val="000000"/>
              </w:rPr>
              <w:t>case study</w:t>
            </w:r>
          </w:p>
        </w:tc>
        <w:tc>
          <w:tcPr>
            <w:tcW w:w="928" w:type="dxa"/>
          </w:tcPr>
          <w:p w14:paraId="70DB3FB4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4</w:t>
            </w:r>
          </w:p>
        </w:tc>
        <w:tc>
          <w:tcPr>
            <w:tcW w:w="1191" w:type="dxa"/>
          </w:tcPr>
          <w:p w14:paraId="2627D540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both</w:t>
            </w:r>
          </w:p>
        </w:tc>
        <w:tc>
          <w:tcPr>
            <w:tcW w:w="1248" w:type="dxa"/>
          </w:tcPr>
          <w:p w14:paraId="612CD1A3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24-31</w:t>
            </w:r>
          </w:p>
        </w:tc>
        <w:tc>
          <w:tcPr>
            <w:tcW w:w="1837" w:type="dxa"/>
          </w:tcPr>
          <w:p w14:paraId="0F734ECE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 xml:space="preserve"> IGB</w:t>
            </w:r>
          </w:p>
        </w:tc>
        <w:tc>
          <w:tcPr>
            <w:tcW w:w="2066" w:type="dxa"/>
          </w:tcPr>
          <w:p w14:paraId="55A30096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acute pancreatitis</w:t>
            </w:r>
          </w:p>
        </w:tc>
      </w:tr>
      <w:tr w:rsidR="00401261" w:rsidRPr="004A036C" w14:paraId="22380DC6" w14:textId="77777777" w:rsidTr="00356BA9">
        <w:tc>
          <w:tcPr>
            <w:tcW w:w="3873" w:type="dxa"/>
          </w:tcPr>
          <w:p w14:paraId="4D0E0843" w14:textId="175413F8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Clin Med Insights Endocrinol Diabetes. 2019 Mar 18;12:1179551419834935. doi: 10.1177/1179551419834935.</w:t>
            </w:r>
          </w:p>
        </w:tc>
        <w:tc>
          <w:tcPr>
            <w:tcW w:w="1560" w:type="dxa"/>
          </w:tcPr>
          <w:p w14:paraId="2E5FC6DC" w14:textId="239F16B5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prospective cohort</w:t>
            </w:r>
          </w:p>
        </w:tc>
        <w:tc>
          <w:tcPr>
            <w:tcW w:w="928" w:type="dxa"/>
          </w:tcPr>
          <w:p w14:paraId="2B5CBB91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64</w:t>
            </w:r>
          </w:p>
        </w:tc>
        <w:tc>
          <w:tcPr>
            <w:tcW w:w="1191" w:type="dxa"/>
          </w:tcPr>
          <w:p w14:paraId="1F9474C2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both</w:t>
            </w:r>
          </w:p>
        </w:tc>
        <w:tc>
          <w:tcPr>
            <w:tcW w:w="1248" w:type="dxa"/>
          </w:tcPr>
          <w:p w14:paraId="1D4FEA1B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30-70</w:t>
            </w:r>
          </w:p>
        </w:tc>
        <w:tc>
          <w:tcPr>
            <w:tcW w:w="1837" w:type="dxa"/>
          </w:tcPr>
          <w:p w14:paraId="1DD4C70E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 xml:space="preserve">the addition of liraglutide to the existing treatment </w:t>
            </w:r>
          </w:p>
        </w:tc>
        <w:tc>
          <w:tcPr>
            <w:tcW w:w="2066" w:type="dxa"/>
          </w:tcPr>
          <w:p w14:paraId="06E5353D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Weight loss</w:t>
            </w:r>
          </w:p>
        </w:tc>
      </w:tr>
      <w:tr w:rsidR="00401261" w:rsidRPr="004A036C" w14:paraId="4928A240" w14:textId="77777777" w:rsidTr="00356BA9">
        <w:tc>
          <w:tcPr>
            <w:tcW w:w="3873" w:type="dxa"/>
          </w:tcPr>
          <w:p w14:paraId="5B7529A3" w14:textId="70E8A9FE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J Family Med Prim Care. 2020 Aug 25;9(8):3933-3936. doi: 10.4103/jfmpc.jfmpc_361_20.</w:t>
            </w:r>
          </w:p>
        </w:tc>
        <w:tc>
          <w:tcPr>
            <w:tcW w:w="1560" w:type="dxa"/>
          </w:tcPr>
          <w:p w14:paraId="38CB41B5" w14:textId="38DD00E6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>Retrospective cohort study</w:t>
            </w:r>
          </w:p>
        </w:tc>
        <w:tc>
          <w:tcPr>
            <w:tcW w:w="928" w:type="dxa"/>
          </w:tcPr>
          <w:p w14:paraId="68A4A161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149</w:t>
            </w:r>
          </w:p>
        </w:tc>
        <w:tc>
          <w:tcPr>
            <w:tcW w:w="1191" w:type="dxa"/>
          </w:tcPr>
          <w:p w14:paraId="0ED00445" w14:textId="77777777" w:rsidR="00401261" w:rsidRPr="004A036C" w:rsidRDefault="00401261" w:rsidP="00027655">
            <w:pPr>
              <w:rPr>
                <w:rFonts w:cstheme="minorHAnsi"/>
                <w:color w:val="000000"/>
              </w:rPr>
            </w:pPr>
            <w:r w:rsidRPr="004A036C">
              <w:rPr>
                <w:rFonts w:cstheme="minorHAnsi"/>
                <w:color w:val="000000"/>
              </w:rPr>
              <w:t>both</w:t>
            </w:r>
          </w:p>
        </w:tc>
        <w:tc>
          <w:tcPr>
            <w:tcW w:w="1248" w:type="dxa"/>
          </w:tcPr>
          <w:p w14:paraId="5D409279" w14:textId="77777777" w:rsidR="00401261" w:rsidRPr="004A036C" w:rsidRDefault="00401261" w:rsidP="00027655">
            <w:pPr>
              <w:rPr>
                <w:rFonts w:cstheme="minorHAnsi"/>
              </w:rPr>
            </w:pPr>
          </w:p>
        </w:tc>
        <w:tc>
          <w:tcPr>
            <w:tcW w:w="1837" w:type="dxa"/>
          </w:tcPr>
          <w:p w14:paraId="114009C5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000000"/>
              </w:rPr>
              <w:t xml:space="preserve">Liraglutide </w:t>
            </w:r>
          </w:p>
        </w:tc>
        <w:tc>
          <w:tcPr>
            <w:tcW w:w="2066" w:type="dxa"/>
          </w:tcPr>
          <w:p w14:paraId="60C38DED" w14:textId="77777777" w:rsidR="00401261" w:rsidRPr="004A036C" w:rsidRDefault="00401261" w:rsidP="00027655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BMI reduction, weight loss</w:t>
            </w:r>
          </w:p>
        </w:tc>
      </w:tr>
    </w:tbl>
    <w:p w14:paraId="36E55355" w14:textId="77777777" w:rsidR="00464639" w:rsidRPr="004A036C" w:rsidRDefault="00464639" w:rsidP="00464639">
      <w:pPr>
        <w:spacing w:after="0" w:line="480" w:lineRule="auto"/>
        <w:jc w:val="both"/>
        <w:rPr>
          <w:rFonts w:cstheme="minorHAnsi"/>
        </w:rPr>
      </w:pPr>
      <w:r w:rsidRPr="004A036C">
        <w:rPr>
          <w:rFonts w:cstheme="minorHAnsi"/>
        </w:rPr>
        <w:t xml:space="preserve">ESG: Endoscopic sleeve gastroplasty; </w:t>
      </w:r>
      <w:r w:rsidRPr="004A036C">
        <w:rPr>
          <w:rFonts w:cstheme="minorHAnsi"/>
          <w:color w:val="000000"/>
        </w:rPr>
        <w:t>SAGB: Swedish adjustable gastric band; IGB: intragastric balloon insertion; LSG: laparoscopic sleeve gastrectomy; LAGB: Laparoscopic adjustable gastric banding; LRYGB: Laparoscopic Roux-en-Y gastric bypass; LBPD: Laparoscopic biliopancreatic diversion</w:t>
      </w:r>
    </w:p>
    <w:p w14:paraId="44266B2C" w14:textId="77777777" w:rsidR="00464639" w:rsidRPr="004A036C" w:rsidRDefault="00464639">
      <w:pPr>
        <w:rPr>
          <w:rFonts w:cstheme="minorHAnsi"/>
          <w:b/>
          <w:bCs/>
          <w:sz w:val="28"/>
          <w:szCs w:val="28"/>
        </w:rPr>
        <w:sectPr w:rsidR="00464639" w:rsidRPr="004A036C" w:rsidSect="0046463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16C90F" w14:textId="7C6AA9EC" w:rsidR="00B13332" w:rsidRPr="007C0B52" w:rsidRDefault="007C0B52" w:rsidP="00AB2C49">
      <w:pPr>
        <w:rPr>
          <w:rFonts w:cstheme="minorHAnsi"/>
        </w:rPr>
      </w:pPr>
      <w:r w:rsidRPr="007C0B52">
        <w:rPr>
          <w:rFonts w:cstheme="minorHAnsi"/>
        </w:rPr>
        <w:t>T</w:t>
      </w:r>
      <w:r w:rsidR="00B13332" w:rsidRPr="007C0B52">
        <w:rPr>
          <w:rFonts w:cstheme="minorHAnsi"/>
        </w:rPr>
        <w:t xml:space="preserve">able </w:t>
      </w:r>
      <w:r w:rsidRPr="007C0B52">
        <w:rPr>
          <w:rFonts w:cstheme="minorHAnsi"/>
        </w:rPr>
        <w:t>S6</w:t>
      </w:r>
      <w:r w:rsidR="00B13332" w:rsidRPr="007C0B52">
        <w:rPr>
          <w:rFonts w:cstheme="minorHAnsi"/>
        </w:rPr>
        <w:t>: Risk of bias assessment of RCTs and case-control studies for research them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5003"/>
        <w:gridCol w:w="1492"/>
        <w:gridCol w:w="907"/>
        <w:gridCol w:w="1174"/>
      </w:tblGrid>
      <w:tr w:rsidR="00095CE6" w:rsidRPr="004A036C" w14:paraId="3B2B0BD0" w14:textId="77777777" w:rsidTr="001E2220">
        <w:tc>
          <w:tcPr>
            <w:tcW w:w="0" w:type="auto"/>
          </w:tcPr>
          <w:p w14:paraId="1D9C23FA" w14:textId="77777777" w:rsidR="00F42BF0" w:rsidRPr="004A036C" w:rsidRDefault="002B76CE" w:rsidP="001E2220">
            <w:pPr>
              <w:rPr>
                <w:rFonts w:cstheme="minorHAnsi"/>
                <w:b/>
                <w:bCs/>
              </w:rPr>
            </w:pPr>
            <w:r w:rsidRPr="004A036C">
              <w:rPr>
                <w:rFonts w:cstheme="minorHAnsi"/>
                <w:b/>
                <w:bCs/>
              </w:rPr>
              <w:t>#</w:t>
            </w:r>
          </w:p>
        </w:tc>
        <w:tc>
          <w:tcPr>
            <w:tcW w:w="0" w:type="auto"/>
          </w:tcPr>
          <w:p w14:paraId="0A1CF7DA" w14:textId="77777777" w:rsidR="00F42BF0" w:rsidRPr="004A036C" w:rsidRDefault="002B76CE" w:rsidP="001E2220">
            <w:pPr>
              <w:rPr>
                <w:rFonts w:cstheme="minorHAnsi"/>
                <w:b/>
                <w:bCs/>
              </w:rPr>
            </w:pPr>
            <w:r w:rsidRPr="004A036C">
              <w:rPr>
                <w:rFonts w:cstheme="minorHAnsi"/>
                <w:b/>
                <w:bCs/>
              </w:rPr>
              <w:t>Study examined (citation)</w:t>
            </w:r>
          </w:p>
        </w:tc>
        <w:tc>
          <w:tcPr>
            <w:tcW w:w="0" w:type="auto"/>
          </w:tcPr>
          <w:p w14:paraId="145D2B5B" w14:textId="77777777" w:rsidR="00F42BF0" w:rsidRPr="004A036C" w:rsidRDefault="002B76CE" w:rsidP="001E2220">
            <w:pPr>
              <w:rPr>
                <w:rFonts w:cstheme="minorHAnsi"/>
                <w:b/>
                <w:bCs/>
              </w:rPr>
            </w:pPr>
            <w:r w:rsidRPr="004A036C">
              <w:rPr>
                <w:rFonts w:cstheme="minorHAnsi"/>
                <w:b/>
                <w:bCs/>
              </w:rPr>
              <w:t>Study type</w:t>
            </w:r>
          </w:p>
        </w:tc>
        <w:tc>
          <w:tcPr>
            <w:tcW w:w="0" w:type="auto"/>
          </w:tcPr>
          <w:p w14:paraId="55550EA2" w14:textId="77777777" w:rsidR="00F42BF0" w:rsidRPr="004A036C" w:rsidRDefault="002B76CE" w:rsidP="001E2220">
            <w:pPr>
              <w:rPr>
                <w:rFonts w:cstheme="minorHAnsi"/>
                <w:b/>
                <w:bCs/>
              </w:rPr>
            </w:pPr>
            <w:r w:rsidRPr="004A036C">
              <w:rPr>
                <w:rFonts w:cstheme="minorHAnsi"/>
                <w:b/>
                <w:bCs/>
              </w:rPr>
              <w:t>Tool used</w:t>
            </w:r>
          </w:p>
        </w:tc>
        <w:tc>
          <w:tcPr>
            <w:tcW w:w="0" w:type="auto"/>
          </w:tcPr>
          <w:p w14:paraId="3B1F4F1E" w14:textId="77777777" w:rsidR="00F42BF0" w:rsidRPr="004A036C" w:rsidRDefault="002B76CE" w:rsidP="001E2220">
            <w:pPr>
              <w:rPr>
                <w:rFonts w:cstheme="minorHAnsi"/>
                <w:b/>
                <w:bCs/>
              </w:rPr>
            </w:pPr>
            <w:r w:rsidRPr="004A036C">
              <w:rPr>
                <w:rFonts w:cstheme="minorHAnsi"/>
                <w:b/>
                <w:bCs/>
              </w:rPr>
              <w:t>Overall Risk of bias</w:t>
            </w:r>
          </w:p>
        </w:tc>
      </w:tr>
      <w:tr w:rsidR="00095CE6" w:rsidRPr="004A036C" w14:paraId="7C3522C5" w14:textId="77777777" w:rsidTr="001E2220">
        <w:tc>
          <w:tcPr>
            <w:tcW w:w="0" w:type="auto"/>
          </w:tcPr>
          <w:p w14:paraId="7D710333" w14:textId="77777777" w:rsidR="00F42BF0" w:rsidRPr="004A036C" w:rsidRDefault="002B76CE" w:rsidP="001E2220">
            <w:pPr>
              <w:rPr>
                <w:rFonts w:cstheme="minorHAnsi"/>
                <w:color w:val="212121"/>
                <w:shd w:val="clear" w:color="auto" w:fill="FFFFFF"/>
                <w:lang w:val="nl-NL"/>
              </w:rPr>
            </w:pPr>
            <w:r w:rsidRPr="004A036C">
              <w:rPr>
                <w:rFonts w:cstheme="minorHAnsi"/>
                <w:color w:val="212121"/>
                <w:shd w:val="clear" w:color="auto" w:fill="FFFFFF"/>
                <w:lang w:val="nl-NL"/>
              </w:rPr>
              <w:t>1</w:t>
            </w:r>
          </w:p>
        </w:tc>
        <w:tc>
          <w:tcPr>
            <w:tcW w:w="0" w:type="auto"/>
          </w:tcPr>
          <w:p w14:paraId="7394B728" w14:textId="77777777" w:rsidR="00F42BF0" w:rsidRPr="004A036C" w:rsidRDefault="002B76CE" w:rsidP="001E2220">
            <w:pPr>
              <w:spacing w:after="160" w:line="259" w:lineRule="auto"/>
              <w:rPr>
                <w:rFonts w:cstheme="minorHAnsi"/>
              </w:rPr>
            </w:pPr>
            <w:r w:rsidRPr="004A036C">
              <w:rPr>
                <w:rFonts w:cstheme="minorHAnsi"/>
                <w:color w:val="212121"/>
                <w:shd w:val="clear" w:color="auto" w:fill="FFFFFF"/>
                <w:lang w:val="nl-NL"/>
              </w:rPr>
              <w:t xml:space="preserve">Abd El-Kader SM, Saiem Al-Dahr MH. </w:t>
            </w:r>
            <w:r w:rsidRPr="004A036C">
              <w:rPr>
                <w:rFonts w:cstheme="minorHAnsi"/>
                <w:color w:val="212121"/>
                <w:shd w:val="clear" w:color="auto" w:fill="FFFFFF"/>
              </w:rPr>
              <w:t>Weight loss improves biomarkers endothelial function and systemic inflammation in obese postmenopausal Saudi women. </w:t>
            </w:r>
            <w:r w:rsidRPr="004A036C">
              <w:rPr>
                <w:rFonts w:cstheme="minorHAnsi"/>
                <w:i/>
                <w:iCs/>
                <w:color w:val="212121"/>
                <w:shd w:val="clear" w:color="auto" w:fill="FFFFFF"/>
              </w:rPr>
              <w:t>Afr Health Sci</w:t>
            </w:r>
            <w:r w:rsidRPr="004A036C">
              <w:rPr>
                <w:rFonts w:cstheme="minorHAnsi"/>
                <w:color w:val="212121"/>
                <w:shd w:val="clear" w:color="auto" w:fill="FFFFFF"/>
              </w:rPr>
              <w:t>. 2016;16(2):533-541. doi:10.4314/ahs.v16i2.22</w:t>
            </w:r>
          </w:p>
          <w:p w14:paraId="2B436EA5" w14:textId="77777777" w:rsidR="00F42BF0" w:rsidRPr="004A036C" w:rsidRDefault="00F42BF0" w:rsidP="001E2220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54F8862F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RCT</w:t>
            </w:r>
          </w:p>
        </w:tc>
        <w:tc>
          <w:tcPr>
            <w:tcW w:w="0" w:type="auto"/>
          </w:tcPr>
          <w:p w14:paraId="5D409589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RoB-2</w:t>
            </w:r>
          </w:p>
        </w:tc>
        <w:tc>
          <w:tcPr>
            <w:tcW w:w="0" w:type="auto"/>
          </w:tcPr>
          <w:p w14:paraId="11B58828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Some concerns</w:t>
            </w:r>
          </w:p>
        </w:tc>
      </w:tr>
      <w:tr w:rsidR="00095CE6" w:rsidRPr="004A036C" w14:paraId="544ADBE1" w14:textId="77777777" w:rsidTr="001E2220">
        <w:tc>
          <w:tcPr>
            <w:tcW w:w="0" w:type="auto"/>
          </w:tcPr>
          <w:p w14:paraId="1D83E145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6765D7B9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303030"/>
                <w:shd w:val="clear" w:color="auto" w:fill="FFFFFF"/>
              </w:rPr>
              <w:t>Wani K, Alfawaz H, Alnaami AM, et al. Effects of A 12-Month Intensive Lifestyle Monitoring Program in Predominantly Overweight/Obese Arab Adults with Prediabetes. </w:t>
            </w:r>
            <w:r w:rsidRPr="004A036C">
              <w:rPr>
                <w:rFonts w:cstheme="minorHAnsi"/>
                <w:i/>
                <w:iCs/>
                <w:color w:val="303030"/>
                <w:shd w:val="clear" w:color="auto" w:fill="FFFFFF"/>
              </w:rPr>
              <w:t>Nutrients</w:t>
            </w:r>
            <w:r w:rsidRPr="004A036C">
              <w:rPr>
                <w:rFonts w:cstheme="minorHAnsi"/>
                <w:color w:val="303030"/>
                <w:shd w:val="clear" w:color="auto" w:fill="FFFFFF"/>
              </w:rPr>
              <w:t>. 2020;12(2):464. Published 2020 Feb 12. doi:10.3390/nu12020464</w:t>
            </w:r>
          </w:p>
        </w:tc>
        <w:tc>
          <w:tcPr>
            <w:tcW w:w="0" w:type="auto"/>
          </w:tcPr>
          <w:p w14:paraId="4911D53C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RCT</w:t>
            </w:r>
          </w:p>
        </w:tc>
        <w:tc>
          <w:tcPr>
            <w:tcW w:w="0" w:type="auto"/>
          </w:tcPr>
          <w:p w14:paraId="4C2E3065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RoB-2</w:t>
            </w:r>
          </w:p>
        </w:tc>
        <w:tc>
          <w:tcPr>
            <w:tcW w:w="0" w:type="auto"/>
          </w:tcPr>
          <w:p w14:paraId="2303651D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Low risk</w:t>
            </w:r>
          </w:p>
        </w:tc>
      </w:tr>
      <w:tr w:rsidR="00095CE6" w:rsidRPr="004A036C" w14:paraId="4CA62D2D" w14:textId="77777777" w:rsidTr="001E2220">
        <w:tc>
          <w:tcPr>
            <w:tcW w:w="0" w:type="auto"/>
          </w:tcPr>
          <w:p w14:paraId="56E2387A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3F9D962F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303030"/>
                <w:shd w:val="clear" w:color="auto" w:fill="FFFFFF"/>
              </w:rPr>
              <w:t>Alghamdi R. Q. (2017). A randomized controlled trial of a 12-week intensive lifestyle intervention program at a primary care obesity clinic for adults in western Saudi Arabia. </w:t>
            </w:r>
            <w:r w:rsidRPr="004A036C">
              <w:rPr>
                <w:rFonts w:cstheme="minorHAnsi"/>
                <w:i/>
                <w:iCs/>
                <w:color w:val="303030"/>
                <w:shd w:val="clear" w:color="auto" w:fill="FFFFFF"/>
              </w:rPr>
              <w:t>Saudi medical journal</w:t>
            </w:r>
            <w:r w:rsidRPr="004A036C">
              <w:rPr>
                <w:rFonts w:cstheme="minorHAnsi"/>
                <w:color w:val="303030"/>
                <w:shd w:val="clear" w:color="auto" w:fill="FFFFFF"/>
              </w:rPr>
              <w:t>, </w:t>
            </w:r>
            <w:r w:rsidRPr="004A036C">
              <w:rPr>
                <w:rFonts w:cstheme="minorHAnsi"/>
                <w:i/>
                <w:iCs/>
                <w:color w:val="303030"/>
                <w:shd w:val="clear" w:color="auto" w:fill="FFFFFF"/>
              </w:rPr>
              <w:t>38</w:t>
            </w:r>
            <w:r w:rsidRPr="004A036C">
              <w:rPr>
                <w:rFonts w:cstheme="minorHAnsi"/>
                <w:color w:val="303030"/>
                <w:shd w:val="clear" w:color="auto" w:fill="FFFFFF"/>
              </w:rPr>
              <w:t>(8), 837–845. https://doi.org/10.15537/smj.2017.8.20553</w:t>
            </w:r>
          </w:p>
        </w:tc>
        <w:tc>
          <w:tcPr>
            <w:tcW w:w="0" w:type="auto"/>
          </w:tcPr>
          <w:p w14:paraId="1B975833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RCT</w:t>
            </w:r>
          </w:p>
        </w:tc>
        <w:tc>
          <w:tcPr>
            <w:tcW w:w="0" w:type="auto"/>
          </w:tcPr>
          <w:p w14:paraId="181F6F2D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RoB-2</w:t>
            </w:r>
          </w:p>
        </w:tc>
        <w:tc>
          <w:tcPr>
            <w:tcW w:w="0" w:type="auto"/>
          </w:tcPr>
          <w:p w14:paraId="08F8D23D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Low risk</w:t>
            </w:r>
          </w:p>
        </w:tc>
      </w:tr>
      <w:tr w:rsidR="00095CE6" w:rsidRPr="004A036C" w14:paraId="0B8E38D3" w14:textId="77777777" w:rsidTr="001E2220">
        <w:tc>
          <w:tcPr>
            <w:tcW w:w="0" w:type="auto"/>
          </w:tcPr>
          <w:p w14:paraId="1E1FE7F9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49130004" w14:textId="77777777" w:rsidR="00F42BF0" w:rsidRPr="004A036C" w:rsidRDefault="002B76CE" w:rsidP="001E2220">
            <w:pPr>
              <w:rPr>
                <w:rFonts w:cstheme="minorHAnsi"/>
              </w:rPr>
            </w:pPr>
            <w:bookmarkStart w:id="2" w:name="_Hlk65410962"/>
            <w:r w:rsidRPr="004A036C">
              <w:rPr>
                <w:rFonts w:cstheme="minorHAnsi"/>
              </w:rPr>
              <w:t>Masood A, Alsheddi L, Alfayadh L, Bukhari B, Elawad R, Alfadda AA. Dietary and Lifestyle Factors Serve as Predictors of Successful Weight Loss Maintenance Postbariatric Surgery. J Obes. 2019;2019:7295978. Published 2019 Feb 12. doi:10.1155/2019/7295978</w:t>
            </w:r>
            <w:bookmarkEnd w:id="2"/>
          </w:p>
        </w:tc>
        <w:tc>
          <w:tcPr>
            <w:tcW w:w="0" w:type="auto"/>
          </w:tcPr>
          <w:p w14:paraId="78F47B02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Case control</w:t>
            </w:r>
          </w:p>
        </w:tc>
        <w:tc>
          <w:tcPr>
            <w:tcW w:w="0" w:type="auto"/>
          </w:tcPr>
          <w:p w14:paraId="561FE899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NOS</w:t>
            </w:r>
          </w:p>
        </w:tc>
        <w:tc>
          <w:tcPr>
            <w:tcW w:w="0" w:type="auto"/>
          </w:tcPr>
          <w:p w14:paraId="212B0C93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6/9 stars</w:t>
            </w:r>
          </w:p>
        </w:tc>
      </w:tr>
      <w:tr w:rsidR="00095CE6" w:rsidRPr="004A036C" w14:paraId="39E71A30" w14:textId="77777777" w:rsidTr="001E2220">
        <w:tc>
          <w:tcPr>
            <w:tcW w:w="0" w:type="auto"/>
          </w:tcPr>
          <w:p w14:paraId="6A26ACD3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14:paraId="68C10101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212121"/>
                <w:shd w:val="clear" w:color="auto" w:fill="FFFFFF"/>
              </w:rPr>
              <w:t>Hakeam HA, O'Regan PJ, Salem AM, Bamehriz FY, Jomaa LF. Inhibition of C-reactive protein in morbidly obese patients after laparoscopic sleeve gastrectomy. </w:t>
            </w:r>
            <w:r w:rsidRPr="004A036C">
              <w:rPr>
                <w:rFonts w:cstheme="minorHAnsi"/>
                <w:i/>
                <w:iCs/>
                <w:color w:val="212121"/>
                <w:shd w:val="clear" w:color="auto" w:fill="FFFFFF"/>
              </w:rPr>
              <w:t>Obes Surg</w:t>
            </w:r>
            <w:r w:rsidRPr="004A036C">
              <w:rPr>
                <w:rFonts w:cstheme="minorHAnsi"/>
                <w:color w:val="212121"/>
                <w:shd w:val="clear" w:color="auto" w:fill="FFFFFF"/>
              </w:rPr>
              <w:t>. 2009;19(4):456-460. doi:10.1007/s11695-008-9729-y</w:t>
            </w:r>
          </w:p>
        </w:tc>
        <w:tc>
          <w:tcPr>
            <w:tcW w:w="0" w:type="auto"/>
          </w:tcPr>
          <w:p w14:paraId="4F5061D9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Prospective cohort</w:t>
            </w:r>
          </w:p>
        </w:tc>
        <w:tc>
          <w:tcPr>
            <w:tcW w:w="0" w:type="auto"/>
          </w:tcPr>
          <w:p w14:paraId="59C69D8B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NOS</w:t>
            </w:r>
          </w:p>
        </w:tc>
        <w:tc>
          <w:tcPr>
            <w:tcW w:w="0" w:type="auto"/>
          </w:tcPr>
          <w:p w14:paraId="3396C3ED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8/9 but the primary outcome is NOT weight loss</w:t>
            </w:r>
          </w:p>
        </w:tc>
      </w:tr>
      <w:tr w:rsidR="00095CE6" w:rsidRPr="004A036C" w14:paraId="4B2A3C8B" w14:textId="77777777" w:rsidTr="001E2220">
        <w:tc>
          <w:tcPr>
            <w:tcW w:w="0" w:type="auto"/>
          </w:tcPr>
          <w:p w14:paraId="71E47B07" w14:textId="77777777" w:rsidR="00F42BF0" w:rsidRPr="004A036C" w:rsidRDefault="002B76CE" w:rsidP="001E2220">
            <w:pPr>
              <w:rPr>
                <w:rFonts w:cstheme="minorHAnsi"/>
              </w:rPr>
            </w:pPr>
            <w:bookmarkStart w:id="3" w:name="_Hlk65762160"/>
            <w:r w:rsidRPr="004A036C">
              <w:rPr>
                <w:rFonts w:cstheme="minorHAnsi"/>
              </w:rPr>
              <w:t>6</w:t>
            </w:r>
          </w:p>
        </w:tc>
        <w:tc>
          <w:tcPr>
            <w:tcW w:w="0" w:type="auto"/>
          </w:tcPr>
          <w:p w14:paraId="6550A258" w14:textId="77777777" w:rsidR="00F42BF0" w:rsidRPr="004A036C" w:rsidRDefault="002B76CE" w:rsidP="001E222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4A036C">
              <w:rPr>
                <w:rFonts w:cstheme="minorHAnsi"/>
                <w:color w:val="212121"/>
                <w:shd w:val="clear" w:color="auto" w:fill="FFFFFF"/>
              </w:rPr>
              <w:t>Mosli MM, Elyas M. Does combining liraglutide with intragastric balloon insertion improve sustained weight reduction? [published correction appears in Saudi J Gastroenterol. 2017 May-Jun;23 (3):211]. </w:t>
            </w:r>
            <w:r w:rsidRPr="004A036C">
              <w:rPr>
                <w:rFonts w:cstheme="minorHAnsi"/>
                <w:i/>
                <w:iCs/>
                <w:color w:val="212121"/>
                <w:shd w:val="clear" w:color="auto" w:fill="FFFFFF"/>
              </w:rPr>
              <w:t>Saudi J Gastroenterol</w:t>
            </w:r>
            <w:r w:rsidRPr="004A036C">
              <w:rPr>
                <w:rFonts w:cstheme="minorHAnsi"/>
                <w:color w:val="212121"/>
                <w:shd w:val="clear" w:color="auto" w:fill="FFFFFF"/>
              </w:rPr>
              <w:t>. 2017;23(2):117-122. doi:10.4103/1319-3767.203362</w:t>
            </w:r>
          </w:p>
        </w:tc>
        <w:tc>
          <w:tcPr>
            <w:tcW w:w="0" w:type="auto"/>
          </w:tcPr>
          <w:p w14:paraId="6170EBE6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Case control</w:t>
            </w:r>
          </w:p>
        </w:tc>
        <w:tc>
          <w:tcPr>
            <w:tcW w:w="0" w:type="auto"/>
          </w:tcPr>
          <w:p w14:paraId="4416BFE7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NOS</w:t>
            </w:r>
          </w:p>
        </w:tc>
        <w:tc>
          <w:tcPr>
            <w:tcW w:w="0" w:type="auto"/>
          </w:tcPr>
          <w:p w14:paraId="37CCE998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9/9</w:t>
            </w:r>
          </w:p>
        </w:tc>
      </w:tr>
      <w:bookmarkEnd w:id="3"/>
      <w:tr w:rsidR="00095CE6" w:rsidRPr="004A036C" w14:paraId="14A625FD" w14:textId="77777777" w:rsidTr="001E2220">
        <w:tc>
          <w:tcPr>
            <w:tcW w:w="0" w:type="auto"/>
          </w:tcPr>
          <w:p w14:paraId="2E616F8C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7</w:t>
            </w:r>
          </w:p>
        </w:tc>
        <w:tc>
          <w:tcPr>
            <w:tcW w:w="0" w:type="auto"/>
          </w:tcPr>
          <w:p w14:paraId="6B011989" w14:textId="77777777" w:rsidR="00F42BF0" w:rsidRPr="004A036C" w:rsidRDefault="002B76CE" w:rsidP="001E222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83411">
              <w:rPr>
                <w:rFonts w:cstheme="minorHAnsi"/>
                <w:color w:val="212121"/>
                <w:shd w:val="clear" w:color="auto" w:fill="FFFFFF"/>
                <w:lang w:val="fr-CA"/>
              </w:rPr>
              <w:t xml:space="preserve">Bawahab MA, Assiri AS, Maksoud WA, et al. </w:t>
            </w:r>
            <w:r w:rsidRPr="004A036C">
              <w:rPr>
                <w:rFonts w:cstheme="minorHAnsi"/>
                <w:color w:val="212121"/>
                <w:shd w:val="clear" w:color="auto" w:fill="FFFFFF"/>
              </w:rPr>
              <w:t>Effects of Weight Reduction After Sleeve Gastrectomy on Metabolic Variables in Saudi Obese Subjects in Aseer Province of Kingdom of Saudi Arabia. </w:t>
            </w:r>
            <w:r w:rsidRPr="004A036C">
              <w:rPr>
                <w:rFonts w:cstheme="minorHAnsi"/>
                <w:i/>
                <w:iCs/>
                <w:color w:val="212121"/>
                <w:shd w:val="clear" w:color="auto" w:fill="FFFFFF"/>
              </w:rPr>
              <w:t>Obes Surg</w:t>
            </w:r>
            <w:r w:rsidRPr="004A036C">
              <w:rPr>
                <w:rFonts w:cstheme="minorHAnsi"/>
                <w:color w:val="212121"/>
                <w:shd w:val="clear" w:color="auto" w:fill="FFFFFF"/>
              </w:rPr>
              <w:t>. 2017;27(8):2005-2014. doi:10.1007/s11695-017-2579-8</w:t>
            </w:r>
          </w:p>
        </w:tc>
        <w:tc>
          <w:tcPr>
            <w:tcW w:w="0" w:type="auto"/>
          </w:tcPr>
          <w:p w14:paraId="243D8825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before -and-after study</w:t>
            </w:r>
          </w:p>
        </w:tc>
        <w:tc>
          <w:tcPr>
            <w:tcW w:w="0" w:type="auto"/>
          </w:tcPr>
          <w:p w14:paraId="679CB228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ROBINS</w:t>
            </w:r>
          </w:p>
        </w:tc>
        <w:tc>
          <w:tcPr>
            <w:tcW w:w="0" w:type="auto"/>
          </w:tcPr>
          <w:p w14:paraId="016B83A6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Serious risk</w:t>
            </w:r>
          </w:p>
        </w:tc>
      </w:tr>
      <w:tr w:rsidR="00095CE6" w:rsidRPr="004A036C" w14:paraId="429EF722" w14:textId="77777777" w:rsidTr="001E2220">
        <w:tc>
          <w:tcPr>
            <w:tcW w:w="0" w:type="auto"/>
          </w:tcPr>
          <w:p w14:paraId="450C149B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7B7F5E67" w14:textId="77777777" w:rsidR="00F42BF0" w:rsidRPr="004A036C" w:rsidRDefault="002B76CE" w:rsidP="001E222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4A036C">
              <w:rPr>
                <w:rFonts w:cstheme="minorHAnsi"/>
                <w:color w:val="212121"/>
                <w:shd w:val="clear" w:color="auto" w:fill="FFFFFF"/>
              </w:rPr>
              <w:t>Althuwaini S, Bamehriz F, Aldohayan A, et al. Prevalence and Predictors of Gastroesophageal Reflux Disease After Laparoscopic Sleeve Gastrectomy. Obes Surg. 2018;28(4):916-922. doi:10.1007/s11695-017-2971-4</w:t>
            </w:r>
          </w:p>
        </w:tc>
        <w:tc>
          <w:tcPr>
            <w:tcW w:w="0" w:type="auto"/>
          </w:tcPr>
          <w:p w14:paraId="605580B7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Prospective cohort</w:t>
            </w:r>
          </w:p>
        </w:tc>
        <w:tc>
          <w:tcPr>
            <w:tcW w:w="0" w:type="auto"/>
          </w:tcPr>
          <w:p w14:paraId="4B37CA84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NOS</w:t>
            </w:r>
          </w:p>
        </w:tc>
        <w:tc>
          <w:tcPr>
            <w:tcW w:w="0" w:type="auto"/>
          </w:tcPr>
          <w:p w14:paraId="36610238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7/9 but the primary outcome is NOT weight loss</w:t>
            </w:r>
          </w:p>
        </w:tc>
      </w:tr>
      <w:tr w:rsidR="00095CE6" w:rsidRPr="004A036C" w14:paraId="0047F2AD" w14:textId="77777777" w:rsidTr="001E2220">
        <w:tc>
          <w:tcPr>
            <w:tcW w:w="0" w:type="auto"/>
          </w:tcPr>
          <w:p w14:paraId="677BB68E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9</w:t>
            </w:r>
          </w:p>
        </w:tc>
        <w:tc>
          <w:tcPr>
            <w:tcW w:w="0" w:type="auto"/>
          </w:tcPr>
          <w:p w14:paraId="1017524F" w14:textId="77777777" w:rsidR="00F42BF0" w:rsidRPr="004A036C" w:rsidRDefault="002B76CE" w:rsidP="001E222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4A036C">
              <w:rPr>
                <w:rFonts w:cstheme="minorHAnsi"/>
                <w:color w:val="212121"/>
                <w:shd w:val="clear" w:color="auto" w:fill="FFFFFF"/>
              </w:rPr>
              <w:t xml:space="preserve">AlShareef A, Albaradei O, AlOtaibi HA, Alanazy MH, Abuzinadah AR. Acute Paralytic Post-Bariatric Surgery Axonal Polyneuropathy: Clinical Features and Outcome. </w:t>
            </w:r>
            <w:r w:rsidRPr="004A036C">
              <w:rPr>
                <w:rFonts w:cstheme="minorHAnsi"/>
                <w:color w:val="212121"/>
                <w:shd w:val="clear" w:color="auto" w:fill="FFFFFF"/>
                <w:lang w:val="nl-NL"/>
              </w:rPr>
              <w:t>Eur Neurol. 2019;81(5-6):239-245. doi:10.1159/000503286</w:t>
            </w:r>
          </w:p>
        </w:tc>
        <w:tc>
          <w:tcPr>
            <w:tcW w:w="0" w:type="auto"/>
          </w:tcPr>
          <w:p w14:paraId="69BD69AD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Retrospective cohort</w:t>
            </w:r>
          </w:p>
        </w:tc>
        <w:tc>
          <w:tcPr>
            <w:tcW w:w="0" w:type="auto"/>
          </w:tcPr>
          <w:p w14:paraId="228C0EE8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NOS</w:t>
            </w:r>
          </w:p>
        </w:tc>
        <w:tc>
          <w:tcPr>
            <w:tcW w:w="0" w:type="auto"/>
          </w:tcPr>
          <w:p w14:paraId="722493D3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7/9 but the primary outcome is NOT weight loss</w:t>
            </w:r>
          </w:p>
        </w:tc>
      </w:tr>
      <w:tr w:rsidR="00095CE6" w:rsidRPr="004A036C" w14:paraId="7346CD00" w14:textId="77777777" w:rsidTr="001E2220">
        <w:tc>
          <w:tcPr>
            <w:tcW w:w="0" w:type="auto"/>
          </w:tcPr>
          <w:p w14:paraId="63359569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19B1D0B0" w14:textId="77777777" w:rsidR="00F42BF0" w:rsidRPr="004A036C" w:rsidRDefault="002B76CE" w:rsidP="001E222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4A036C">
              <w:rPr>
                <w:rFonts w:cstheme="minorHAnsi"/>
                <w:color w:val="303030"/>
                <w:sz w:val="20"/>
                <w:szCs w:val="20"/>
                <w:shd w:val="clear" w:color="auto" w:fill="FFFFFF"/>
              </w:rPr>
              <w:t>Alanazi NK, Ghoraba MA. Effect of Glucagon-like peptide-1 agonist (liriglutide) on weight and glycemic control among adults with type 2 diabetes mellitus attending primary care center at security forces hospital in Riyadh, Saudi Arabia. </w:t>
            </w:r>
            <w:r w:rsidRPr="004A036C">
              <w:rPr>
                <w:rFonts w:cstheme="minorHAnsi"/>
                <w:i/>
                <w:iCs/>
                <w:color w:val="303030"/>
                <w:sz w:val="20"/>
                <w:szCs w:val="20"/>
                <w:shd w:val="clear" w:color="auto" w:fill="FFFFFF"/>
              </w:rPr>
              <w:t>J Family Med Prim Care</w:t>
            </w:r>
            <w:r w:rsidRPr="004A036C">
              <w:rPr>
                <w:rFonts w:cstheme="minorHAnsi"/>
                <w:color w:val="303030"/>
                <w:sz w:val="20"/>
                <w:szCs w:val="20"/>
                <w:shd w:val="clear" w:color="auto" w:fill="FFFFFF"/>
              </w:rPr>
              <w:t>. 2020;9(8):3933-3936. Published 2020 Aug 25. doi:10.4103/jfmpc.jfmpc_361_20</w:t>
            </w:r>
          </w:p>
        </w:tc>
        <w:tc>
          <w:tcPr>
            <w:tcW w:w="0" w:type="auto"/>
          </w:tcPr>
          <w:p w14:paraId="559FB53F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Retrospective cohort</w:t>
            </w:r>
          </w:p>
        </w:tc>
        <w:tc>
          <w:tcPr>
            <w:tcW w:w="0" w:type="auto"/>
          </w:tcPr>
          <w:p w14:paraId="6AF90C66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NOS</w:t>
            </w:r>
          </w:p>
        </w:tc>
        <w:tc>
          <w:tcPr>
            <w:tcW w:w="0" w:type="auto"/>
          </w:tcPr>
          <w:p w14:paraId="6F5D8F13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7/9 but the primary outcome is NOT weight loss</w:t>
            </w:r>
          </w:p>
        </w:tc>
      </w:tr>
      <w:tr w:rsidR="00095CE6" w:rsidRPr="004A036C" w14:paraId="18EC12F5" w14:textId="77777777" w:rsidTr="001E2220">
        <w:tc>
          <w:tcPr>
            <w:tcW w:w="0" w:type="auto"/>
          </w:tcPr>
          <w:p w14:paraId="7E337800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11</w:t>
            </w:r>
          </w:p>
        </w:tc>
        <w:tc>
          <w:tcPr>
            <w:tcW w:w="0" w:type="auto"/>
          </w:tcPr>
          <w:p w14:paraId="178F93B6" w14:textId="77777777" w:rsidR="00F42BF0" w:rsidRPr="004A036C" w:rsidRDefault="002B76CE" w:rsidP="001E2220">
            <w:pPr>
              <w:rPr>
                <w:rFonts w:cstheme="minorHAnsi"/>
                <w:color w:val="303030"/>
                <w:sz w:val="20"/>
                <w:szCs w:val="20"/>
                <w:shd w:val="clear" w:color="auto" w:fill="FFFFFF"/>
              </w:rPr>
            </w:pPr>
            <w:bookmarkStart w:id="4" w:name="_Hlk66211167"/>
            <w:r w:rsidRPr="004A036C">
              <w:rPr>
                <w:rFonts w:cstheme="minorHAnsi"/>
                <w:color w:val="212121"/>
                <w:shd w:val="clear" w:color="auto" w:fill="FFFFFF"/>
              </w:rPr>
              <w:t>Ahmed A, AlBuraikan D, ALMuqbil B, AlJohi W, Alanazi W, AlRasheed B. Readmissions and Emergency Department Visits after Bariatric Surgery at Saudi Arabian Hospital: The Rates, Reasons, and Risk Factors. </w:t>
            </w:r>
            <w:r w:rsidRPr="004A036C">
              <w:rPr>
                <w:rFonts w:cstheme="minorHAnsi"/>
                <w:i/>
                <w:iCs/>
                <w:color w:val="212121"/>
                <w:shd w:val="clear" w:color="auto" w:fill="FFFFFF"/>
              </w:rPr>
              <w:t>Obes Facts</w:t>
            </w:r>
            <w:r w:rsidRPr="004A036C">
              <w:rPr>
                <w:rFonts w:cstheme="minorHAnsi"/>
                <w:color w:val="212121"/>
                <w:shd w:val="clear" w:color="auto" w:fill="FFFFFF"/>
              </w:rPr>
              <w:t>. 2017;10(5):432-443. doi:10.1159/000456667</w:t>
            </w:r>
            <w:bookmarkEnd w:id="4"/>
          </w:p>
        </w:tc>
        <w:tc>
          <w:tcPr>
            <w:tcW w:w="0" w:type="auto"/>
          </w:tcPr>
          <w:p w14:paraId="7A225C65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Retrospective cohort study</w:t>
            </w:r>
          </w:p>
        </w:tc>
        <w:tc>
          <w:tcPr>
            <w:tcW w:w="0" w:type="auto"/>
          </w:tcPr>
          <w:p w14:paraId="133F8023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NOS</w:t>
            </w:r>
          </w:p>
        </w:tc>
        <w:tc>
          <w:tcPr>
            <w:tcW w:w="0" w:type="auto"/>
          </w:tcPr>
          <w:p w14:paraId="0623727F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9/9 but the primary outcome is NOT weight loss</w:t>
            </w:r>
          </w:p>
        </w:tc>
      </w:tr>
      <w:tr w:rsidR="00095CE6" w:rsidRPr="004A036C" w14:paraId="68DA1DDB" w14:textId="77777777" w:rsidTr="001E2220">
        <w:tc>
          <w:tcPr>
            <w:tcW w:w="0" w:type="auto"/>
          </w:tcPr>
          <w:p w14:paraId="33A009E9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12</w:t>
            </w:r>
          </w:p>
        </w:tc>
        <w:tc>
          <w:tcPr>
            <w:tcW w:w="0" w:type="auto"/>
          </w:tcPr>
          <w:p w14:paraId="1DA8FF5F" w14:textId="77777777" w:rsidR="00F42BF0" w:rsidRPr="004A036C" w:rsidRDefault="002B76CE" w:rsidP="001E222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4A036C">
              <w:rPr>
                <w:rFonts w:cstheme="minorHAnsi"/>
                <w:color w:val="212121"/>
                <w:shd w:val="clear" w:color="auto" w:fill="FFFFFF"/>
                <w:lang w:val="nl-NL"/>
              </w:rPr>
              <w:t xml:space="preserve">Al Hayek AA, Robert AA, Al Dawish MA. </w:t>
            </w:r>
            <w:r w:rsidRPr="004A036C">
              <w:rPr>
                <w:rFonts w:cstheme="minorHAnsi"/>
                <w:color w:val="212121"/>
                <w:shd w:val="clear" w:color="auto" w:fill="FFFFFF"/>
              </w:rPr>
              <w:t>Clinical Characteristics and Satisfaction of Liraglutide Treatment among Patients with Type 2 Diabetes: A Prospective Study. </w:t>
            </w:r>
            <w:r w:rsidRPr="004A036C">
              <w:rPr>
                <w:rFonts w:cstheme="minorHAnsi"/>
                <w:i/>
                <w:iCs/>
                <w:color w:val="212121"/>
                <w:shd w:val="clear" w:color="auto" w:fill="FFFFFF"/>
              </w:rPr>
              <w:t>Clin Med Insights Endocrinol Diabetes</w:t>
            </w:r>
            <w:r w:rsidRPr="004A036C">
              <w:rPr>
                <w:rFonts w:cstheme="minorHAnsi"/>
                <w:color w:val="212121"/>
                <w:shd w:val="clear" w:color="auto" w:fill="FFFFFF"/>
              </w:rPr>
              <w:t>. 2019;12:1179551419834935. Published 2019 Mar 18. doi:10.1177/1179551419834935</w:t>
            </w:r>
          </w:p>
        </w:tc>
        <w:tc>
          <w:tcPr>
            <w:tcW w:w="0" w:type="auto"/>
          </w:tcPr>
          <w:p w14:paraId="77599D2D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before -and-after stud</w:t>
            </w:r>
          </w:p>
        </w:tc>
        <w:tc>
          <w:tcPr>
            <w:tcW w:w="0" w:type="auto"/>
          </w:tcPr>
          <w:p w14:paraId="43EFB3FE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ROBINS</w:t>
            </w:r>
          </w:p>
        </w:tc>
        <w:tc>
          <w:tcPr>
            <w:tcW w:w="0" w:type="auto"/>
          </w:tcPr>
          <w:p w14:paraId="5DD8FFCC" w14:textId="77777777" w:rsidR="00F42BF0" w:rsidRPr="004A036C" w:rsidRDefault="002B76CE" w:rsidP="001E2220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Serious risk but the primary outcome is NOT weight loss</w:t>
            </w:r>
          </w:p>
        </w:tc>
      </w:tr>
    </w:tbl>
    <w:p w14:paraId="12B85837" w14:textId="77777777" w:rsidR="00F42BF0" w:rsidRPr="004A036C" w:rsidRDefault="00F42BF0" w:rsidP="00F42BF0">
      <w:pPr>
        <w:rPr>
          <w:rFonts w:cstheme="minorHAnsi"/>
        </w:rPr>
      </w:pPr>
    </w:p>
    <w:p w14:paraId="451D00E9" w14:textId="206DEF74" w:rsidR="00B13332" w:rsidRDefault="00B13332">
      <w:pPr>
        <w:rPr>
          <w:rFonts w:cstheme="minorHAnsi"/>
        </w:rPr>
      </w:pPr>
      <w:r>
        <w:rPr>
          <w:rFonts w:cstheme="minorHAnsi"/>
        </w:rPr>
        <w:br w:type="page"/>
      </w:r>
    </w:p>
    <w:p w14:paraId="34880098" w14:textId="4AE46AB4" w:rsidR="00F42BF0" w:rsidRPr="007C0B52" w:rsidRDefault="007C0B52" w:rsidP="00F42BF0">
      <w:pPr>
        <w:rPr>
          <w:rFonts w:cstheme="minorHAnsi"/>
        </w:rPr>
      </w:pPr>
      <w:r w:rsidRPr="007C0B52">
        <w:rPr>
          <w:rFonts w:cstheme="minorHAnsi"/>
        </w:rPr>
        <w:t>T</w:t>
      </w:r>
      <w:r w:rsidR="00B13332" w:rsidRPr="007C0B52">
        <w:rPr>
          <w:rFonts w:cstheme="minorHAnsi"/>
        </w:rPr>
        <w:t xml:space="preserve">able </w:t>
      </w:r>
      <w:r w:rsidRPr="007C0B52">
        <w:rPr>
          <w:rFonts w:cstheme="minorHAnsi"/>
        </w:rPr>
        <w:t>S7</w:t>
      </w:r>
      <w:r w:rsidR="00B13332" w:rsidRPr="007C0B52">
        <w:rPr>
          <w:rFonts w:cstheme="minorHAnsi"/>
        </w:rPr>
        <w:t>: Risk of bias assessment of observational studies for research theme 2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440"/>
        <w:gridCol w:w="6094"/>
        <w:gridCol w:w="1466"/>
        <w:gridCol w:w="1265"/>
      </w:tblGrid>
      <w:tr w:rsidR="00095CE6" w:rsidRPr="004A036C" w14:paraId="7C1FD009" w14:textId="77777777" w:rsidTr="00574195">
        <w:tc>
          <w:tcPr>
            <w:tcW w:w="440" w:type="dxa"/>
          </w:tcPr>
          <w:p w14:paraId="04B8B6B3" w14:textId="77777777" w:rsidR="00F42BF0" w:rsidRPr="004A036C" w:rsidRDefault="002B76CE" w:rsidP="00511309">
            <w:pPr>
              <w:rPr>
                <w:rFonts w:cstheme="minorHAnsi"/>
                <w:b/>
                <w:bCs/>
              </w:rPr>
            </w:pPr>
            <w:r w:rsidRPr="004A036C">
              <w:rPr>
                <w:rFonts w:cstheme="minorHAnsi"/>
                <w:b/>
                <w:bCs/>
              </w:rPr>
              <w:t>#</w:t>
            </w:r>
          </w:p>
        </w:tc>
        <w:tc>
          <w:tcPr>
            <w:tcW w:w="6094" w:type="dxa"/>
          </w:tcPr>
          <w:p w14:paraId="3D45B284" w14:textId="77777777" w:rsidR="00F42BF0" w:rsidRPr="004A036C" w:rsidRDefault="002B76CE" w:rsidP="00511309">
            <w:pPr>
              <w:rPr>
                <w:rFonts w:cstheme="minorHAnsi"/>
                <w:b/>
                <w:bCs/>
              </w:rPr>
            </w:pPr>
            <w:r w:rsidRPr="004A036C">
              <w:rPr>
                <w:rFonts w:cstheme="minorHAnsi"/>
                <w:b/>
                <w:bCs/>
              </w:rPr>
              <w:t>Study examined (citation)</w:t>
            </w:r>
          </w:p>
        </w:tc>
        <w:tc>
          <w:tcPr>
            <w:tcW w:w="0" w:type="auto"/>
          </w:tcPr>
          <w:p w14:paraId="35DE425A" w14:textId="77777777" w:rsidR="00F42BF0" w:rsidRPr="004A036C" w:rsidRDefault="002B76CE" w:rsidP="00511309">
            <w:pPr>
              <w:rPr>
                <w:rFonts w:cstheme="minorHAnsi"/>
                <w:b/>
                <w:bCs/>
              </w:rPr>
            </w:pPr>
            <w:r w:rsidRPr="004A036C">
              <w:rPr>
                <w:rFonts w:cstheme="minorHAnsi"/>
                <w:b/>
                <w:bCs/>
              </w:rPr>
              <w:t>Study type</w:t>
            </w:r>
          </w:p>
        </w:tc>
        <w:tc>
          <w:tcPr>
            <w:tcW w:w="1265" w:type="dxa"/>
          </w:tcPr>
          <w:p w14:paraId="2AA44CB7" w14:textId="197D578A" w:rsidR="00F42BF0" w:rsidRPr="004A036C" w:rsidRDefault="002B76CE" w:rsidP="00511309">
            <w:pPr>
              <w:rPr>
                <w:rFonts w:cstheme="minorHAnsi"/>
                <w:b/>
                <w:bCs/>
              </w:rPr>
            </w:pPr>
            <w:r w:rsidRPr="004A036C">
              <w:rPr>
                <w:rFonts w:cstheme="minorHAnsi"/>
                <w:b/>
                <w:bCs/>
              </w:rPr>
              <w:t>No risk of bias assessed because</w:t>
            </w:r>
            <w:r w:rsidR="00574195">
              <w:rPr>
                <w:rFonts w:cstheme="minorHAnsi"/>
                <w:b/>
                <w:bCs/>
              </w:rPr>
              <w:t xml:space="preserve"> of</w:t>
            </w:r>
          </w:p>
        </w:tc>
      </w:tr>
      <w:tr w:rsidR="00095CE6" w:rsidRPr="004A036C" w14:paraId="4A37F80B" w14:textId="77777777" w:rsidTr="00574195">
        <w:tc>
          <w:tcPr>
            <w:tcW w:w="440" w:type="dxa"/>
          </w:tcPr>
          <w:p w14:paraId="6B7CD504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1</w:t>
            </w:r>
          </w:p>
        </w:tc>
        <w:tc>
          <w:tcPr>
            <w:tcW w:w="6094" w:type="dxa"/>
          </w:tcPr>
          <w:p w14:paraId="2F04DC16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Alqout O, Reynolds F. Experiences of obesity among Saudi Arabian women contemplating bariatric surgery: an interpretative phenomenological analysis. J Health Psychol. 2014;19(5):664-677. doi:10.1177/1359105313476977</w:t>
            </w:r>
          </w:p>
        </w:tc>
        <w:tc>
          <w:tcPr>
            <w:tcW w:w="0" w:type="auto"/>
          </w:tcPr>
          <w:p w14:paraId="687C058A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Observational</w:t>
            </w:r>
          </w:p>
        </w:tc>
        <w:tc>
          <w:tcPr>
            <w:tcW w:w="1265" w:type="dxa"/>
          </w:tcPr>
          <w:p w14:paraId="78ED7F42" w14:textId="6E0092A6" w:rsidR="00F42BF0" w:rsidRPr="004A036C" w:rsidRDefault="00574195" w:rsidP="00511309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B76CE" w:rsidRPr="004A036C">
              <w:rPr>
                <w:rFonts w:cstheme="minorHAnsi"/>
              </w:rPr>
              <w:t>tudy design</w:t>
            </w:r>
          </w:p>
        </w:tc>
      </w:tr>
      <w:tr w:rsidR="00095CE6" w:rsidRPr="004A036C" w14:paraId="2DB46F03" w14:textId="77777777" w:rsidTr="00574195">
        <w:tc>
          <w:tcPr>
            <w:tcW w:w="440" w:type="dxa"/>
          </w:tcPr>
          <w:p w14:paraId="60339B94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2</w:t>
            </w:r>
          </w:p>
        </w:tc>
        <w:tc>
          <w:tcPr>
            <w:tcW w:w="6094" w:type="dxa"/>
          </w:tcPr>
          <w:p w14:paraId="36E477F3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212121"/>
                <w:shd w:val="clear" w:color="auto" w:fill="FFFFFF"/>
              </w:rPr>
              <w:t>Algahtani HA, Khan AS, Khan MA, Aldarmahi AA, Lodhi Y. Neurological complications of bariatric surgery. </w:t>
            </w:r>
            <w:r w:rsidRPr="004A036C">
              <w:rPr>
                <w:rFonts w:cstheme="minorHAnsi"/>
                <w:i/>
                <w:iCs/>
                <w:color w:val="212121"/>
                <w:shd w:val="clear" w:color="auto" w:fill="FFFFFF"/>
              </w:rPr>
              <w:t>Neurosciences (Riyadh)</w:t>
            </w:r>
            <w:r w:rsidRPr="004A036C">
              <w:rPr>
                <w:rFonts w:cstheme="minorHAnsi"/>
                <w:color w:val="212121"/>
                <w:shd w:val="clear" w:color="auto" w:fill="FFFFFF"/>
              </w:rPr>
              <w:t>. 2016;21(3):241-245. doi:10.17712/nsj.2016.3.20160039</w:t>
            </w:r>
          </w:p>
        </w:tc>
        <w:tc>
          <w:tcPr>
            <w:tcW w:w="0" w:type="auto"/>
          </w:tcPr>
          <w:p w14:paraId="75DA706D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Cross-sectional</w:t>
            </w:r>
          </w:p>
        </w:tc>
        <w:tc>
          <w:tcPr>
            <w:tcW w:w="1265" w:type="dxa"/>
          </w:tcPr>
          <w:p w14:paraId="58180CEB" w14:textId="039D2B68" w:rsidR="00F42BF0" w:rsidRPr="004A036C" w:rsidRDefault="00574195" w:rsidP="00511309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B76CE" w:rsidRPr="004A036C">
              <w:rPr>
                <w:rFonts w:cstheme="minorHAnsi"/>
              </w:rPr>
              <w:t>tudy design</w:t>
            </w:r>
          </w:p>
        </w:tc>
      </w:tr>
      <w:tr w:rsidR="00095CE6" w:rsidRPr="004A036C" w14:paraId="562967A4" w14:textId="77777777" w:rsidTr="00574195">
        <w:tc>
          <w:tcPr>
            <w:tcW w:w="440" w:type="dxa"/>
          </w:tcPr>
          <w:p w14:paraId="7E137F2F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3</w:t>
            </w:r>
          </w:p>
        </w:tc>
        <w:tc>
          <w:tcPr>
            <w:tcW w:w="6094" w:type="dxa"/>
          </w:tcPr>
          <w:p w14:paraId="4D0317A6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212121"/>
                <w:shd w:val="clear" w:color="auto" w:fill="FFFFFF"/>
              </w:rPr>
              <w:t>Dhafar KO. Initial experience with Swedish adjustable gastric band at Al-noor hospital. </w:t>
            </w:r>
            <w:r w:rsidRPr="004A036C">
              <w:rPr>
                <w:rFonts w:cstheme="minorHAnsi"/>
                <w:i/>
                <w:iCs/>
                <w:color w:val="212121"/>
                <w:shd w:val="clear" w:color="auto" w:fill="FFFFFF"/>
              </w:rPr>
              <w:t>Obes Surg</w:t>
            </w:r>
            <w:r w:rsidRPr="004A036C">
              <w:rPr>
                <w:rFonts w:cstheme="minorHAnsi"/>
                <w:color w:val="212121"/>
                <w:shd w:val="clear" w:color="auto" w:fill="FFFFFF"/>
              </w:rPr>
              <w:t>. 2003;13(6):918-920. doi:10.1381/096089203322618777</w:t>
            </w:r>
          </w:p>
        </w:tc>
        <w:tc>
          <w:tcPr>
            <w:tcW w:w="0" w:type="auto"/>
          </w:tcPr>
          <w:p w14:paraId="0AAF129A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Case series</w:t>
            </w:r>
          </w:p>
        </w:tc>
        <w:tc>
          <w:tcPr>
            <w:tcW w:w="1265" w:type="dxa"/>
          </w:tcPr>
          <w:p w14:paraId="79694282" w14:textId="19EBEE13" w:rsidR="00F42BF0" w:rsidRPr="004A036C" w:rsidRDefault="00574195" w:rsidP="00511309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B76CE" w:rsidRPr="004A036C">
              <w:rPr>
                <w:rFonts w:cstheme="minorHAnsi"/>
              </w:rPr>
              <w:t>tudy design</w:t>
            </w:r>
          </w:p>
        </w:tc>
      </w:tr>
      <w:tr w:rsidR="00095CE6" w:rsidRPr="004A036C" w14:paraId="4FDF346D" w14:textId="77777777" w:rsidTr="00574195">
        <w:tc>
          <w:tcPr>
            <w:tcW w:w="440" w:type="dxa"/>
          </w:tcPr>
          <w:p w14:paraId="0D79E682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4</w:t>
            </w:r>
          </w:p>
        </w:tc>
        <w:tc>
          <w:tcPr>
            <w:tcW w:w="6094" w:type="dxa"/>
          </w:tcPr>
          <w:p w14:paraId="188CBA3B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212121"/>
                <w:shd w:val="clear" w:color="auto" w:fill="FFFFFF"/>
              </w:rPr>
              <w:t>Al-Momen A, El-Mogy I, Ibrahim A. Initial experience with Swedish adjustable gastric band at Saad Specialist Hospital, Al-Khobar, Saudi Arabia. </w:t>
            </w:r>
            <w:r w:rsidRPr="004A036C">
              <w:rPr>
                <w:rFonts w:cstheme="minorHAnsi"/>
                <w:i/>
                <w:iCs/>
                <w:color w:val="212121"/>
                <w:shd w:val="clear" w:color="auto" w:fill="FFFFFF"/>
              </w:rPr>
              <w:t>Obes Surg</w:t>
            </w:r>
            <w:r w:rsidRPr="004A036C">
              <w:rPr>
                <w:rFonts w:cstheme="minorHAnsi"/>
                <w:color w:val="212121"/>
                <w:shd w:val="clear" w:color="auto" w:fill="FFFFFF"/>
              </w:rPr>
              <w:t>. 2005;15(4):506-509. doi:10.1381/0960892053723394</w:t>
            </w:r>
          </w:p>
        </w:tc>
        <w:tc>
          <w:tcPr>
            <w:tcW w:w="0" w:type="auto"/>
          </w:tcPr>
          <w:p w14:paraId="69D13B54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Case series</w:t>
            </w:r>
          </w:p>
        </w:tc>
        <w:tc>
          <w:tcPr>
            <w:tcW w:w="1265" w:type="dxa"/>
          </w:tcPr>
          <w:p w14:paraId="1ADDF3D0" w14:textId="5D1D8B23" w:rsidR="00F42BF0" w:rsidRPr="004A036C" w:rsidRDefault="00574195" w:rsidP="00511309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B76CE" w:rsidRPr="004A036C">
              <w:rPr>
                <w:rFonts w:cstheme="minorHAnsi"/>
              </w:rPr>
              <w:t>tudy design</w:t>
            </w:r>
          </w:p>
        </w:tc>
      </w:tr>
      <w:tr w:rsidR="00095CE6" w:rsidRPr="004A036C" w14:paraId="605FB24C" w14:textId="77777777" w:rsidTr="00574195">
        <w:tc>
          <w:tcPr>
            <w:tcW w:w="440" w:type="dxa"/>
          </w:tcPr>
          <w:p w14:paraId="40EB0679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5</w:t>
            </w:r>
          </w:p>
        </w:tc>
        <w:tc>
          <w:tcPr>
            <w:tcW w:w="6094" w:type="dxa"/>
          </w:tcPr>
          <w:p w14:paraId="136437BC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212121"/>
                <w:shd w:val="clear" w:color="auto" w:fill="FFFFFF"/>
              </w:rPr>
              <w:t>Aljehani Y, AlQattan AS, Alkuwaiti FA, Alsaif F, Aldossari I, Elbawab H. Thoracic Complications of Bariatric Surgeries: Overlooked Entities. </w:t>
            </w:r>
            <w:r w:rsidRPr="004A036C">
              <w:rPr>
                <w:rFonts w:cstheme="minorHAnsi"/>
                <w:i/>
                <w:iCs/>
                <w:color w:val="212121"/>
                <w:shd w:val="clear" w:color="auto" w:fill="FFFFFF"/>
              </w:rPr>
              <w:t>Obes Surg</w:t>
            </w:r>
            <w:r w:rsidRPr="004A036C">
              <w:rPr>
                <w:rFonts w:cstheme="minorHAnsi"/>
                <w:color w:val="212121"/>
                <w:shd w:val="clear" w:color="auto" w:fill="FFFFFF"/>
              </w:rPr>
              <w:t>. 2019;29(8):2485-2491. doi:10.1007/s11695-019-03868-7</w:t>
            </w:r>
          </w:p>
        </w:tc>
        <w:tc>
          <w:tcPr>
            <w:tcW w:w="0" w:type="auto"/>
          </w:tcPr>
          <w:p w14:paraId="06BAF0BB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Case series</w:t>
            </w:r>
          </w:p>
        </w:tc>
        <w:tc>
          <w:tcPr>
            <w:tcW w:w="1265" w:type="dxa"/>
          </w:tcPr>
          <w:p w14:paraId="4CB1E9B5" w14:textId="42C240FD" w:rsidR="00F42BF0" w:rsidRPr="004A036C" w:rsidRDefault="00574195" w:rsidP="00511309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B76CE" w:rsidRPr="004A036C">
              <w:rPr>
                <w:rFonts w:cstheme="minorHAnsi"/>
              </w:rPr>
              <w:t>tudy design</w:t>
            </w:r>
          </w:p>
        </w:tc>
      </w:tr>
      <w:tr w:rsidR="00095CE6" w:rsidRPr="004A036C" w14:paraId="12B8241F" w14:textId="77777777" w:rsidTr="00574195">
        <w:tc>
          <w:tcPr>
            <w:tcW w:w="440" w:type="dxa"/>
          </w:tcPr>
          <w:p w14:paraId="5247FCE1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6</w:t>
            </w:r>
          </w:p>
        </w:tc>
        <w:tc>
          <w:tcPr>
            <w:tcW w:w="6094" w:type="dxa"/>
          </w:tcPr>
          <w:p w14:paraId="2EBD1377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212121"/>
                <w:shd w:val="clear" w:color="auto" w:fill="FFFFFF"/>
              </w:rPr>
              <w:t>Alsohaibani FI, Alkasab M, Abufarhaneh EH, et al. Acute Pancreatitis as a Complication of Intragastric Balloons: a Case Series. </w:t>
            </w:r>
            <w:r w:rsidRPr="004A036C">
              <w:rPr>
                <w:rFonts w:cstheme="minorHAnsi"/>
                <w:i/>
                <w:iCs/>
                <w:color w:val="212121"/>
                <w:shd w:val="clear" w:color="auto" w:fill="FFFFFF"/>
              </w:rPr>
              <w:t>Obes Surg</w:t>
            </w:r>
            <w:r w:rsidRPr="004A036C">
              <w:rPr>
                <w:rFonts w:cstheme="minorHAnsi"/>
                <w:color w:val="212121"/>
                <w:shd w:val="clear" w:color="auto" w:fill="FFFFFF"/>
              </w:rPr>
              <w:t>. 2019;29(5):1694-1696. doi:10.1007/s11695-019-03796-6</w:t>
            </w:r>
          </w:p>
        </w:tc>
        <w:tc>
          <w:tcPr>
            <w:tcW w:w="0" w:type="auto"/>
          </w:tcPr>
          <w:p w14:paraId="26A079E6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Case series</w:t>
            </w:r>
          </w:p>
        </w:tc>
        <w:tc>
          <w:tcPr>
            <w:tcW w:w="1265" w:type="dxa"/>
          </w:tcPr>
          <w:p w14:paraId="757132D6" w14:textId="1936CF97" w:rsidR="00F42BF0" w:rsidRPr="004A036C" w:rsidRDefault="00574195" w:rsidP="00511309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B76CE" w:rsidRPr="004A036C">
              <w:rPr>
                <w:rFonts w:cstheme="minorHAnsi"/>
              </w:rPr>
              <w:t>tudy design</w:t>
            </w:r>
          </w:p>
        </w:tc>
      </w:tr>
      <w:tr w:rsidR="00095CE6" w:rsidRPr="004A036C" w14:paraId="4606E72A" w14:textId="77777777" w:rsidTr="00574195">
        <w:tc>
          <w:tcPr>
            <w:tcW w:w="440" w:type="dxa"/>
          </w:tcPr>
          <w:p w14:paraId="3D4E6DC9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7</w:t>
            </w:r>
          </w:p>
        </w:tc>
        <w:tc>
          <w:tcPr>
            <w:tcW w:w="6094" w:type="dxa"/>
          </w:tcPr>
          <w:p w14:paraId="04D69E86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212121"/>
                <w:shd w:val="clear" w:color="auto" w:fill="FFFFFF"/>
              </w:rPr>
              <w:t>Alqahtani AR, Elahmedi M, Alqahtani YA, Al-Darwish A. Laparoscopic Sleeve Gastrectomy After Endoscopic Sleeve Gastroplasty: Technical Aspects and Short-Term Outcomes. </w:t>
            </w:r>
            <w:r w:rsidRPr="004A036C">
              <w:rPr>
                <w:rFonts w:cstheme="minorHAnsi"/>
                <w:i/>
                <w:iCs/>
                <w:color w:val="212121"/>
                <w:shd w:val="clear" w:color="auto" w:fill="FFFFFF"/>
              </w:rPr>
              <w:t>Obes Surg</w:t>
            </w:r>
            <w:r w:rsidRPr="004A036C">
              <w:rPr>
                <w:rFonts w:cstheme="minorHAnsi"/>
                <w:color w:val="212121"/>
                <w:shd w:val="clear" w:color="auto" w:fill="FFFFFF"/>
              </w:rPr>
              <w:t>. 2019;29(11):3547-3552. doi:10.1007/s11695-019-04024-x</w:t>
            </w:r>
          </w:p>
        </w:tc>
        <w:tc>
          <w:tcPr>
            <w:tcW w:w="0" w:type="auto"/>
          </w:tcPr>
          <w:p w14:paraId="388C40BD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Case series</w:t>
            </w:r>
          </w:p>
        </w:tc>
        <w:tc>
          <w:tcPr>
            <w:tcW w:w="1265" w:type="dxa"/>
          </w:tcPr>
          <w:p w14:paraId="779C6621" w14:textId="69007C86" w:rsidR="00F42BF0" w:rsidRPr="004A036C" w:rsidRDefault="00574195" w:rsidP="00511309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B76CE" w:rsidRPr="004A036C">
              <w:rPr>
                <w:rFonts w:cstheme="minorHAnsi"/>
              </w:rPr>
              <w:t>tudy design</w:t>
            </w:r>
          </w:p>
        </w:tc>
      </w:tr>
      <w:tr w:rsidR="00095CE6" w:rsidRPr="004A036C" w14:paraId="797EAAFC" w14:textId="77777777" w:rsidTr="00574195">
        <w:tc>
          <w:tcPr>
            <w:tcW w:w="440" w:type="dxa"/>
          </w:tcPr>
          <w:p w14:paraId="11DF14BF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8</w:t>
            </w:r>
          </w:p>
        </w:tc>
        <w:tc>
          <w:tcPr>
            <w:tcW w:w="6094" w:type="dxa"/>
          </w:tcPr>
          <w:p w14:paraId="362B98BD" w14:textId="77777777" w:rsidR="00F42BF0" w:rsidRPr="004A036C" w:rsidRDefault="002B76CE" w:rsidP="00511309">
            <w:pPr>
              <w:rPr>
                <w:rFonts w:cstheme="minorHAnsi"/>
              </w:rPr>
            </w:pPr>
            <w:r w:rsidRPr="00C83411">
              <w:rPr>
                <w:rFonts w:cstheme="minorHAnsi"/>
                <w:color w:val="212121"/>
                <w:shd w:val="clear" w:color="auto" w:fill="FFFFFF"/>
                <w:lang w:val="fr-CA"/>
              </w:rPr>
              <w:t xml:space="preserve">Alamri AA, Alsadiqi AI, Dahlawi A, et al. </w:t>
            </w:r>
            <w:r w:rsidRPr="004A036C">
              <w:rPr>
                <w:rFonts w:cstheme="minorHAnsi"/>
                <w:color w:val="212121"/>
                <w:shd w:val="clear" w:color="auto" w:fill="FFFFFF"/>
              </w:rPr>
              <w:t>Are patients aware of potential risks of weight reduction surgery? An internet based survey. </w:t>
            </w:r>
            <w:r w:rsidRPr="004A036C">
              <w:rPr>
                <w:rFonts w:cstheme="minorHAnsi"/>
                <w:i/>
                <w:iCs/>
                <w:color w:val="212121"/>
                <w:shd w:val="clear" w:color="auto" w:fill="FFFFFF"/>
              </w:rPr>
              <w:t>Saudi J Gastroenterol</w:t>
            </w:r>
            <w:r w:rsidRPr="004A036C">
              <w:rPr>
                <w:rFonts w:cstheme="minorHAnsi"/>
                <w:color w:val="212121"/>
                <w:shd w:val="clear" w:color="auto" w:fill="FFFFFF"/>
              </w:rPr>
              <w:t>. 2019;25(2):97-100. doi:10.4103/sjg.SJG_232_18</w:t>
            </w:r>
          </w:p>
        </w:tc>
        <w:tc>
          <w:tcPr>
            <w:tcW w:w="0" w:type="auto"/>
          </w:tcPr>
          <w:p w14:paraId="418F4AB9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Cross-sectional</w:t>
            </w:r>
          </w:p>
        </w:tc>
        <w:tc>
          <w:tcPr>
            <w:tcW w:w="1265" w:type="dxa"/>
          </w:tcPr>
          <w:p w14:paraId="313280A9" w14:textId="2CFC1399" w:rsidR="00F42BF0" w:rsidRPr="004A036C" w:rsidRDefault="00574195" w:rsidP="00511309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B76CE" w:rsidRPr="004A036C">
              <w:rPr>
                <w:rFonts w:cstheme="minorHAnsi"/>
              </w:rPr>
              <w:t>tudy design</w:t>
            </w:r>
          </w:p>
        </w:tc>
      </w:tr>
      <w:tr w:rsidR="00095CE6" w:rsidRPr="004A036C" w14:paraId="5DA68E5B" w14:textId="77777777" w:rsidTr="00574195">
        <w:tc>
          <w:tcPr>
            <w:tcW w:w="440" w:type="dxa"/>
          </w:tcPr>
          <w:p w14:paraId="0B726C5A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9</w:t>
            </w:r>
          </w:p>
        </w:tc>
        <w:tc>
          <w:tcPr>
            <w:tcW w:w="6094" w:type="dxa"/>
          </w:tcPr>
          <w:p w14:paraId="3FB37443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212121"/>
                <w:shd w:val="clear" w:color="auto" w:fill="FFFFFF"/>
              </w:rPr>
              <w:t>Al Kadi A, Siddiqui ZR, Malik AM, Al Naami M. Comparison of the efficacy of standard bariatric surgical procedures on Saudi population using the bariatric analysis and reporting outcome system. </w:t>
            </w:r>
            <w:r w:rsidRPr="004A036C">
              <w:rPr>
                <w:rFonts w:cstheme="minorHAnsi"/>
                <w:i/>
                <w:iCs/>
                <w:color w:val="212121"/>
                <w:shd w:val="clear" w:color="auto" w:fill="FFFFFF"/>
              </w:rPr>
              <w:t>Saudi Med J</w:t>
            </w:r>
            <w:r w:rsidRPr="004A036C">
              <w:rPr>
                <w:rFonts w:cstheme="minorHAnsi"/>
                <w:color w:val="212121"/>
                <w:shd w:val="clear" w:color="auto" w:fill="FFFFFF"/>
              </w:rPr>
              <w:t>. 2017;38(3):251-256. doi:10.15537/smj.2017.3.17033</w:t>
            </w:r>
          </w:p>
        </w:tc>
        <w:tc>
          <w:tcPr>
            <w:tcW w:w="0" w:type="auto"/>
          </w:tcPr>
          <w:p w14:paraId="628017B0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Case series</w:t>
            </w:r>
          </w:p>
        </w:tc>
        <w:tc>
          <w:tcPr>
            <w:tcW w:w="1265" w:type="dxa"/>
          </w:tcPr>
          <w:p w14:paraId="6719A39C" w14:textId="5E1FA7D9" w:rsidR="00F42BF0" w:rsidRPr="004A036C" w:rsidRDefault="00574195" w:rsidP="00511309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B76CE" w:rsidRPr="004A036C">
              <w:rPr>
                <w:rFonts w:cstheme="minorHAnsi"/>
              </w:rPr>
              <w:t>tudy design</w:t>
            </w:r>
          </w:p>
        </w:tc>
      </w:tr>
      <w:tr w:rsidR="00095CE6" w:rsidRPr="004A036C" w14:paraId="17A3DE44" w14:textId="77777777" w:rsidTr="00574195">
        <w:tc>
          <w:tcPr>
            <w:tcW w:w="440" w:type="dxa"/>
          </w:tcPr>
          <w:p w14:paraId="59B02E78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10</w:t>
            </w:r>
          </w:p>
        </w:tc>
        <w:tc>
          <w:tcPr>
            <w:tcW w:w="6094" w:type="dxa"/>
          </w:tcPr>
          <w:p w14:paraId="56F3A3A2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  <w:color w:val="212121"/>
                <w:shd w:val="clear" w:color="auto" w:fill="FFFFFF"/>
              </w:rPr>
              <w:t>Altaf A, Abbas MM. Public perception of bariatric surgery. </w:t>
            </w:r>
            <w:r w:rsidRPr="004A036C">
              <w:rPr>
                <w:rFonts w:cstheme="minorHAnsi"/>
                <w:i/>
                <w:iCs/>
                <w:color w:val="212121"/>
                <w:shd w:val="clear" w:color="auto" w:fill="FFFFFF"/>
              </w:rPr>
              <w:t>Saudi Med J</w:t>
            </w:r>
            <w:r w:rsidRPr="004A036C">
              <w:rPr>
                <w:rFonts w:cstheme="minorHAnsi"/>
                <w:color w:val="212121"/>
                <w:shd w:val="clear" w:color="auto" w:fill="FFFFFF"/>
              </w:rPr>
              <w:t>. 2019;40(4):379-384. doi:10.15537/smj.2019.4.24050</w:t>
            </w:r>
          </w:p>
        </w:tc>
        <w:tc>
          <w:tcPr>
            <w:tcW w:w="0" w:type="auto"/>
          </w:tcPr>
          <w:p w14:paraId="5BD96939" w14:textId="77777777" w:rsidR="00F42BF0" w:rsidRPr="004A036C" w:rsidRDefault="002B76CE" w:rsidP="00511309">
            <w:pPr>
              <w:rPr>
                <w:rFonts w:cstheme="minorHAnsi"/>
              </w:rPr>
            </w:pPr>
            <w:r w:rsidRPr="004A036C">
              <w:rPr>
                <w:rFonts w:cstheme="minorHAnsi"/>
              </w:rPr>
              <w:t>Cross-sectional</w:t>
            </w:r>
          </w:p>
        </w:tc>
        <w:tc>
          <w:tcPr>
            <w:tcW w:w="1265" w:type="dxa"/>
          </w:tcPr>
          <w:p w14:paraId="3EA694B6" w14:textId="1513F926" w:rsidR="00F42BF0" w:rsidRPr="004A036C" w:rsidRDefault="00574195" w:rsidP="00511309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B76CE" w:rsidRPr="004A036C">
              <w:rPr>
                <w:rFonts w:cstheme="minorHAnsi"/>
              </w:rPr>
              <w:t>tudy design</w:t>
            </w:r>
          </w:p>
        </w:tc>
      </w:tr>
    </w:tbl>
    <w:p w14:paraId="04928982" w14:textId="77777777" w:rsidR="00F42BF0" w:rsidRPr="004A036C" w:rsidRDefault="00F42BF0" w:rsidP="00F42BF0">
      <w:pPr>
        <w:rPr>
          <w:rFonts w:cstheme="minorHAnsi"/>
        </w:rPr>
      </w:pPr>
    </w:p>
    <w:p w14:paraId="04B1F98D" w14:textId="77777777" w:rsidR="00F42BF0" w:rsidRPr="004A036C" w:rsidRDefault="00F42BF0" w:rsidP="00F42BF0">
      <w:pPr>
        <w:rPr>
          <w:rFonts w:cstheme="minorHAnsi"/>
        </w:rPr>
      </w:pPr>
    </w:p>
    <w:p w14:paraId="3ABF47FA" w14:textId="77777777" w:rsidR="00F42BF0" w:rsidRPr="004A036C" w:rsidRDefault="00F42BF0" w:rsidP="00F42BF0">
      <w:pPr>
        <w:rPr>
          <w:rFonts w:cstheme="minorHAnsi"/>
        </w:rPr>
      </w:pPr>
    </w:p>
    <w:sectPr w:rsidR="00F42BF0" w:rsidRPr="004A036C" w:rsidSect="004646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BC354" w14:textId="77777777" w:rsidR="001B377C" w:rsidRDefault="001B377C">
      <w:pPr>
        <w:spacing w:after="0" w:line="240" w:lineRule="auto"/>
      </w:pPr>
      <w:r>
        <w:separator/>
      </w:r>
    </w:p>
  </w:endnote>
  <w:endnote w:type="continuationSeparator" w:id="0">
    <w:p w14:paraId="7748AC79" w14:textId="77777777" w:rsidR="001B377C" w:rsidRDefault="001B37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79461" w14:textId="77777777" w:rsidR="00FF1E8D" w:rsidRDefault="00FF1E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508415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C66E966" w14:textId="7937257A" w:rsidR="00FF1E8D" w:rsidRDefault="00FF1E8D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A6BD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A6BD8">
              <w:rPr>
                <w:b/>
                <w:bCs/>
                <w:noProof/>
              </w:rPr>
              <w:t>3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152B030" w14:textId="77777777" w:rsidR="00FF1E8D" w:rsidRDefault="00FF1E8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9D3C52" w14:textId="77777777" w:rsidR="00FF1E8D" w:rsidRDefault="00FF1E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E9DDC" w14:textId="77777777" w:rsidR="001B377C" w:rsidRDefault="001B377C">
      <w:pPr>
        <w:spacing w:after="0" w:line="240" w:lineRule="auto"/>
      </w:pPr>
      <w:r>
        <w:separator/>
      </w:r>
    </w:p>
  </w:footnote>
  <w:footnote w:type="continuationSeparator" w:id="0">
    <w:p w14:paraId="27CD219D" w14:textId="77777777" w:rsidR="001B377C" w:rsidRDefault="001B37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DB5281" w14:textId="77777777" w:rsidR="00FF1E8D" w:rsidRDefault="00FF1E8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30619A" w14:textId="4977D4FA" w:rsidR="00FF1E8D" w:rsidRPr="00ED445B" w:rsidRDefault="00FF1E8D" w:rsidP="00ED445B">
    <w:pPr>
      <w:spacing w:after="0" w:line="240" w:lineRule="auto"/>
      <w:rPr>
        <w:b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570D12" w14:textId="77777777" w:rsidR="00FF1E8D" w:rsidRDefault="00FF1E8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E200C"/>
    <w:multiLevelType w:val="multilevel"/>
    <w:tmpl w:val="1BB08938"/>
    <w:lvl w:ilvl="0">
      <w:start w:val="2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432" w:hanging="432"/>
      </w:pPr>
      <w:rPr>
        <w:rFonts w:asciiTheme="minorHAnsi" w:hAnsiTheme="minorHAnsi" w:cstheme="minorHAnsi" w:hint="default"/>
        <w:color w:val="auto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ind w:left="432" w:hanging="432"/>
      </w:pPr>
      <w:rPr>
        <w:rFonts w:hint="default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ind w:left="432" w:hanging="432"/>
      </w:pPr>
      <w:rPr>
        <w:rFonts w:hint="default"/>
        <w:i/>
        <w:iCs/>
        <w:color w:val="auto"/>
        <w:sz w:val="26"/>
        <w:szCs w:val="26"/>
      </w:rPr>
    </w:lvl>
    <w:lvl w:ilvl="4">
      <w:start w:val="1"/>
      <w:numFmt w:val="decimal"/>
      <w:pStyle w:val="Heading5"/>
      <w:lvlText w:val="%1.%2.%3.%4.%5"/>
      <w:lvlJc w:val="left"/>
      <w:pPr>
        <w:ind w:left="432" w:hanging="432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432" w:hanging="43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432" w:hanging="432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432" w:hanging="432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432" w:hanging="432"/>
      </w:pPr>
      <w:rPr>
        <w:rFonts w:hint="default"/>
      </w:rPr>
    </w:lvl>
  </w:abstractNum>
  <w:abstractNum w:abstractNumId="1" w15:restartNumberingAfterBreak="0">
    <w:nsid w:val="1F6929D3"/>
    <w:multiLevelType w:val="hybridMultilevel"/>
    <w:tmpl w:val="91FE39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2A5650"/>
    <w:multiLevelType w:val="hybridMultilevel"/>
    <w:tmpl w:val="1982E1C2"/>
    <w:lvl w:ilvl="0" w:tplc="BFEAF3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B1A389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F3EC0E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B286E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CC082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DECA4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A401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FA495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8A492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61D3910"/>
    <w:multiLevelType w:val="multilevel"/>
    <w:tmpl w:val="CAF826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B040F48"/>
    <w:multiLevelType w:val="hybridMultilevel"/>
    <w:tmpl w:val="0242EE76"/>
    <w:lvl w:ilvl="0" w:tplc="757696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D0603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1A652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AF469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166D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DC4B36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909A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884DC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B28016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4B85C42"/>
    <w:multiLevelType w:val="hybridMultilevel"/>
    <w:tmpl w:val="DBFCCCD8"/>
    <w:lvl w:ilvl="0" w:tplc="0BECB0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224ACDA" w:tentative="1">
      <w:start w:val="1"/>
      <w:numFmt w:val="lowerLetter"/>
      <w:lvlText w:val="%2."/>
      <w:lvlJc w:val="left"/>
      <w:pPr>
        <w:ind w:left="1440" w:hanging="360"/>
      </w:pPr>
    </w:lvl>
    <w:lvl w:ilvl="2" w:tplc="AFE21DE4" w:tentative="1">
      <w:start w:val="1"/>
      <w:numFmt w:val="lowerRoman"/>
      <w:lvlText w:val="%3."/>
      <w:lvlJc w:val="right"/>
      <w:pPr>
        <w:ind w:left="2160" w:hanging="180"/>
      </w:pPr>
    </w:lvl>
    <w:lvl w:ilvl="3" w:tplc="28F21EBE" w:tentative="1">
      <w:start w:val="1"/>
      <w:numFmt w:val="decimal"/>
      <w:lvlText w:val="%4."/>
      <w:lvlJc w:val="left"/>
      <w:pPr>
        <w:ind w:left="2880" w:hanging="360"/>
      </w:pPr>
    </w:lvl>
    <w:lvl w:ilvl="4" w:tplc="A57E5658" w:tentative="1">
      <w:start w:val="1"/>
      <w:numFmt w:val="lowerLetter"/>
      <w:lvlText w:val="%5."/>
      <w:lvlJc w:val="left"/>
      <w:pPr>
        <w:ind w:left="3600" w:hanging="360"/>
      </w:pPr>
    </w:lvl>
    <w:lvl w:ilvl="5" w:tplc="E048C320" w:tentative="1">
      <w:start w:val="1"/>
      <w:numFmt w:val="lowerRoman"/>
      <w:lvlText w:val="%6."/>
      <w:lvlJc w:val="right"/>
      <w:pPr>
        <w:ind w:left="4320" w:hanging="180"/>
      </w:pPr>
    </w:lvl>
    <w:lvl w:ilvl="6" w:tplc="13A28F78" w:tentative="1">
      <w:start w:val="1"/>
      <w:numFmt w:val="decimal"/>
      <w:lvlText w:val="%7."/>
      <w:lvlJc w:val="left"/>
      <w:pPr>
        <w:ind w:left="5040" w:hanging="360"/>
      </w:pPr>
    </w:lvl>
    <w:lvl w:ilvl="7" w:tplc="6824BD72" w:tentative="1">
      <w:start w:val="1"/>
      <w:numFmt w:val="lowerLetter"/>
      <w:lvlText w:val="%8."/>
      <w:lvlJc w:val="left"/>
      <w:pPr>
        <w:ind w:left="5760" w:hanging="360"/>
      </w:pPr>
    </w:lvl>
    <w:lvl w:ilvl="8" w:tplc="4630357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E72CF0"/>
    <w:multiLevelType w:val="hybridMultilevel"/>
    <w:tmpl w:val="6D722EC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3F6C62"/>
    <w:multiLevelType w:val="hybridMultilevel"/>
    <w:tmpl w:val="3B00D50E"/>
    <w:lvl w:ilvl="0" w:tplc="247C1B48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DAB85A62" w:tentative="1">
      <w:start w:val="1"/>
      <w:numFmt w:val="lowerLetter"/>
      <w:lvlText w:val="%2."/>
      <w:lvlJc w:val="left"/>
      <w:pPr>
        <w:ind w:left="1440" w:hanging="360"/>
      </w:pPr>
    </w:lvl>
    <w:lvl w:ilvl="2" w:tplc="B8C00C54" w:tentative="1">
      <w:start w:val="1"/>
      <w:numFmt w:val="lowerRoman"/>
      <w:lvlText w:val="%3."/>
      <w:lvlJc w:val="right"/>
      <w:pPr>
        <w:ind w:left="2160" w:hanging="180"/>
      </w:pPr>
    </w:lvl>
    <w:lvl w:ilvl="3" w:tplc="6C4AD556" w:tentative="1">
      <w:start w:val="1"/>
      <w:numFmt w:val="decimal"/>
      <w:lvlText w:val="%4."/>
      <w:lvlJc w:val="left"/>
      <w:pPr>
        <w:ind w:left="2880" w:hanging="360"/>
      </w:pPr>
    </w:lvl>
    <w:lvl w:ilvl="4" w:tplc="F312ABE6" w:tentative="1">
      <w:start w:val="1"/>
      <w:numFmt w:val="lowerLetter"/>
      <w:lvlText w:val="%5."/>
      <w:lvlJc w:val="left"/>
      <w:pPr>
        <w:ind w:left="3600" w:hanging="360"/>
      </w:pPr>
    </w:lvl>
    <w:lvl w:ilvl="5" w:tplc="1A4AE824" w:tentative="1">
      <w:start w:val="1"/>
      <w:numFmt w:val="lowerRoman"/>
      <w:lvlText w:val="%6."/>
      <w:lvlJc w:val="right"/>
      <w:pPr>
        <w:ind w:left="4320" w:hanging="180"/>
      </w:pPr>
    </w:lvl>
    <w:lvl w:ilvl="6" w:tplc="2DB6FCF0" w:tentative="1">
      <w:start w:val="1"/>
      <w:numFmt w:val="decimal"/>
      <w:lvlText w:val="%7."/>
      <w:lvlJc w:val="left"/>
      <w:pPr>
        <w:ind w:left="5040" w:hanging="360"/>
      </w:pPr>
    </w:lvl>
    <w:lvl w:ilvl="7" w:tplc="50BE0B82" w:tentative="1">
      <w:start w:val="1"/>
      <w:numFmt w:val="lowerLetter"/>
      <w:lvlText w:val="%8."/>
      <w:lvlJc w:val="left"/>
      <w:pPr>
        <w:ind w:left="5760" w:hanging="360"/>
      </w:pPr>
    </w:lvl>
    <w:lvl w:ilvl="8" w:tplc="B9DEF0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4D39E0"/>
    <w:multiLevelType w:val="multilevel"/>
    <w:tmpl w:val="EB7821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8"/>
  </w:num>
  <w:num w:numId="5">
    <w:abstractNumId w:val="2"/>
  </w:num>
  <w:num w:numId="6">
    <w:abstractNumId w:val="4"/>
  </w:num>
  <w:num w:numId="7">
    <w:abstractNumId w:val="6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ytDAxNzUzsTQ3NDZW0lEKTi0uzszPAykwNK8FAEkExQgtAAAA"/>
  </w:docVars>
  <w:rsids>
    <w:rsidRoot w:val="009C62CB"/>
    <w:rsid w:val="0000229C"/>
    <w:rsid w:val="000023B7"/>
    <w:rsid w:val="00003A5B"/>
    <w:rsid w:val="00025260"/>
    <w:rsid w:val="00026B93"/>
    <w:rsid w:val="00027655"/>
    <w:rsid w:val="000415AD"/>
    <w:rsid w:val="000439DD"/>
    <w:rsid w:val="00062027"/>
    <w:rsid w:val="000721D6"/>
    <w:rsid w:val="00095CE6"/>
    <w:rsid w:val="000A0D15"/>
    <w:rsid w:val="000B006A"/>
    <w:rsid w:val="000B7F3B"/>
    <w:rsid w:val="000D2819"/>
    <w:rsid w:val="000F209F"/>
    <w:rsid w:val="00113E83"/>
    <w:rsid w:val="00115F36"/>
    <w:rsid w:val="001350DF"/>
    <w:rsid w:val="001502CF"/>
    <w:rsid w:val="0015239F"/>
    <w:rsid w:val="00163695"/>
    <w:rsid w:val="0016695E"/>
    <w:rsid w:val="00171ADC"/>
    <w:rsid w:val="001765E9"/>
    <w:rsid w:val="0018236E"/>
    <w:rsid w:val="001B01E7"/>
    <w:rsid w:val="001B377C"/>
    <w:rsid w:val="001E2220"/>
    <w:rsid w:val="001E371A"/>
    <w:rsid w:val="001E4B05"/>
    <w:rsid w:val="001F0772"/>
    <w:rsid w:val="001F6DF1"/>
    <w:rsid w:val="00204B1D"/>
    <w:rsid w:val="00204F70"/>
    <w:rsid w:val="00243932"/>
    <w:rsid w:val="00272C7F"/>
    <w:rsid w:val="00285566"/>
    <w:rsid w:val="002B41B6"/>
    <w:rsid w:val="002B6F66"/>
    <w:rsid w:val="002B76CE"/>
    <w:rsid w:val="002D679A"/>
    <w:rsid w:val="002E1B9C"/>
    <w:rsid w:val="002E381B"/>
    <w:rsid w:val="002F3E6E"/>
    <w:rsid w:val="00315E4B"/>
    <w:rsid w:val="00350243"/>
    <w:rsid w:val="0035066B"/>
    <w:rsid w:val="00356BA9"/>
    <w:rsid w:val="003709ED"/>
    <w:rsid w:val="003E6DD5"/>
    <w:rsid w:val="003F001F"/>
    <w:rsid w:val="00400687"/>
    <w:rsid w:val="00401261"/>
    <w:rsid w:val="004151FA"/>
    <w:rsid w:val="00417E3F"/>
    <w:rsid w:val="00431F23"/>
    <w:rsid w:val="00444279"/>
    <w:rsid w:val="00451B16"/>
    <w:rsid w:val="00460BA1"/>
    <w:rsid w:val="00464639"/>
    <w:rsid w:val="004A036C"/>
    <w:rsid w:val="004A07CB"/>
    <w:rsid w:val="004B068D"/>
    <w:rsid w:val="004E1303"/>
    <w:rsid w:val="004E6D06"/>
    <w:rsid w:val="0050648F"/>
    <w:rsid w:val="00511309"/>
    <w:rsid w:val="0051794C"/>
    <w:rsid w:val="00521FB9"/>
    <w:rsid w:val="00527EAA"/>
    <w:rsid w:val="00530EF1"/>
    <w:rsid w:val="00560609"/>
    <w:rsid w:val="00571725"/>
    <w:rsid w:val="00574195"/>
    <w:rsid w:val="00585FF9"/>
    <w:rsid w:val="00592C18"/>
    <w:rsid w:val="005A0614"/>
    <w:rsid w:val="005C562D"/>
    <w:rsid w:val="005D591C"/>
    <w:rsid w:val="005E00A3"/>
    <w:rsid w:val="005F3335"/>
    <w:rsid w:val="00647D11"/>
    <w:rsid w:val="006566C4"/>
    <w:rsid w:val="00660877"/>
    <w:rsid w:val="00693447"/>
    <w:rsid w:val="00694AB5"/>
    <w:rsid w:val="006B4A1F"/>
    <w:rsid w:val="006C33E5"/>
    <w:rsid w:val="006C5969"/>
    <w:rsid w:val="006C6FE2"/>
    <w:rsid w:val="006D26DD"/>
    <w:rsid w:val="00703261"/>
    <w:rsid w:val="00716E0D"/>
    <w:rsid w:val="00756E0F"/>
    <w:rsid w:val="00757902"/>
    <w:rsid w:val="00767575"/>
    <w:rsid w:val="00772575"/>
    <w:rsid w:val="007C0B52"/>
    <w:rsid w:val="007C36DE"/>
    <w:rsid w:val="007E1557"/>
    <w:rsid w:val="007F146A"/>
    <w:rsid w:val="00827301"/>
    <w:rsid w:val="008335C4"/>
    <w:rsid w:val="008471AD"/>
    <w:rsid w:val="008558D5"/>
    <w:rsid w:val="00864FB0"/>
    <w:rsid w:val="00884CC5"/>
    <w:rsid w:val="00897349"/>
    <w:rsid w:val="008D66E2"/>
    <w:rsid w:val="008F0195"/>
    <w:rsid w:val="008F23FC"/>
    <w:rsid w:val="008F6824"/>
    <w:rsid w:val="00900B62"/>
    <w:rsid w:val="009251C9"/>
    <w:rsid w:val="009313E9"/>
    <w:rsid w:val="00960F04"/>
    <w:rsid w:val="00971F04"/>
    <w:rsid w:val="009A5F2C"/>
    <w:rsid w:val="009B167C"/>
    <w:rsid w:val="009C0134"/>
    <w:rsid w:val="009C064D"/>
    <w:rsid w:val="009C262A"/>
    <w:rsid w:val="009C62CB"/>
    <w:rsid w:val="009D7187"/>
    <w:rsid w:val="009E2DB7"/>
    <w:rsid w:val="009E47DB"/>
    <w:rsid w:val="009F4C6E"/>
    <w:rsid w:val="009F5D8B"/>
    <w:rsid w:val="00A25EB0"/>
    <w:rsid w:val="00A36548"/>
    <w:rsid w:val="00A549AD"/>
    <w:rsid w:val="00A607CE"/>
    <w:rsid w:val="00A60ED0"/>
    <w:rsid w:val="00A615F4"/>
    <w:rsid w:val="00A7746A"/>
    <w:rsid w:val="00A808ED"/>
    <w:rsid w:val="00A84729"/>
    <w:rsid w:val="00A85C0A"/>
    <w:rsid w:val="00A86EB2"/>
    <w:rsid w:val="00A944D0"/>
    <w:rsid w:val="00A946B5"/>
    <w:rsid w:val="00AA3C42"/>
    <w:rsid w:val="00AA50F0"/>
    <w:rsid w:val="00AB2C49"/>
    <w:rsid w:val="00AC317F"/>
    <w:rsid w:val="00B1263E"/>
    <w:rsid w:val="00B13332"/>
    <w:rsid w:val="00B46639"/>
    <w:rsid w:val="00B654BD"/>
    <w:rsid w:val="00B82418"/>
    <w:rsid w:val="00BB673B"/>
    <w:rsid w:val="00BC132E"/>
    <w:rsid w:val="00BF3D13"/>
    <w:rsid w:val="00BF5440"/>
    <w:rsid w:val="00C22D2F"/>
    <w:rsid w:val="00C40C8C"/>
    <w:rsid w:val="00C469A7"/>
    <w:rsid w:val="00C73533"/>
    <w:rsid w:val="00C77088"/>
    <w:rsid w:val="00C81064"/>
    <w:rsid w:val="00C83411"/>
    <w:rsid w:val="00CA511F"/>
    <w:rsid w:val="00CA6BD8"/>
    <w:rsid w:val="00CC2FAD"/>
    <w:rsid w:val="00CE4C01"/>
    <w:rsid w:val="00CE4DFC"/>
    <w:rsid w:val="00CF41A8"/>
    <w:rsid w:val="00D073BB"/>
    <w:rsid w:val="00D1011A"/>
    <w:rsid w:val="00D225B6"/>
    <w:rsid w:val="00D65E3F"/>
    <w:rsid w:val="00D97739"/>
    <w:rsid w:val="00DB1940"/>
    <w:rsid w:val="00DB2B46"/>
    <w:rsid w:val="00DC0824"/>
    <w:rsid w:val="00DC312E"/>
    <w:rsid w:val="00DF000B"/>
    <w:rsid w:val="00E00A7E"/>
    <w:rsid w:val="00E04FE4"/>
    <w:rsid w:val="00E16FCE"/>
    <w:rsid w:val="00E24869"/>
    <w:rsid w:val="00E25789"/>
    <w:rsid w:val="00E45D02"/>
    <w:rsid w:val="00E45DD0"/>
    <w:rsid w:val="00E6062D"/>
    <w:rsid w:val="00E662AF"/>
    <w:rsid w:val="00E734EB"/>
    <w:rsid w:val="00E86208"/>
    <w:rsid w:val="00EA58DC"/>
    <w:rsid w:val="00ED445B"/>
    <w:rsid w:val="00ED5752"/>
    <w:rsid w:val="00EF4ACC"/>
    <w:rsid w:val="00EF7B24"/>
    <w:rsid w:val="00F02A18"/>
    <w:rsid w:val="00F106EC"/>
    <w:rsid w:val="00F10D30"/>
    <w:rsid w:val="00F42BF0"/>
    <w:rsid w:val="00F74B78"/>
    <w:rsid w:val="00F777D9"/>
    <w:rsid w:val="00FE6C0F"/>
    <w:rsid w:val="00FF1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B0CDB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D11"/>
  </w:style>
  <w:style w:type="paragraph" w:styleId="Heading1">
    <w:name w:val="heading 1"/>
    <w:basedOn w:val="Normal"/>
    <w:next w:val="Normal"/>
    <w:link w:val="Heading1Char"/>
    <w:uiPriority w:val="9"/>
    <w:qFormat/>
    <w:rsid w:val="00464639"/>
    <w:pPr>
      <w:keepNext/>
      <w:keepLines/>
      <w:numPr>
        <w:numId w:val="8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4639"/>
    <w:pPr>
      <w:keepNext/>
      <w:keepLines/>
      <w:numPr>
        <w:ilvl w:val="1"/>
        <w:numId w:val="8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4639"/>
    <w:pPr>
      <w:keepNext/>
      <w:keepLines/>
      <w:numPr>
        <w:ilvl w:val="2"/>
        <w:numId w:val="8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4639"/>
    <w:pPr>
      <w:keepNext/>
      <w:keepLines/>
      <w:numPr>
        <w:ilvl w:val="3"/>
        <w:numId w:val="8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639"/>
    <w:pPr>
      <w:keepNext/>
      <w:keepLines/>
      <w:numPr>
        <w:ilvl w:val="4"/>
        <w:numId w:val="8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639"/>
    <w:pPr>
      <w:keepNext/>
      <w:keepLines/>
      <w:numPr>
        <w:ilvl w:val="5"/>
        <w:numId w:val="8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639"/>
    <w:pPr>
      <w:keepNext/>
      <w:keepLines/>
      <w:numPr>
        <w:ilvl w:val="6"/>
        <w:numId w:val="8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639"/>
    <w:pPr>
      <w:keepNext/>
      <w:keepLines/>
      <w:numPr>
        <w:ilvl w:val="7"/>
        <w:numId w:val="8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639"/>
    <w:pPr>
      <w:keepNext/>
      <w:keepLines/>
      <w:numPr>
        <w:ilvl w:val="8"/>
        <w:numId w:val="8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table" w:styleId="TableGrid">
    <w:name w:val="Table Grid"/>
    <w:basedOn w:val="TableNormal"/>
    <w:uiPriority w:val="39"/>
    <w:rsid w:val="00964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1FB9"/>
    <w:pPr>
      <w:ind w:left="720"/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8D66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6463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6463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6463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64639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639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63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63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63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63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6463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86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869"/>
    <w:rPr>
      <w:rFonts w:eastAsiaTheme="minorEastAsia"/>
      <w:b/>
      <w:bCs/>
      <w:sz w:val="20"/>
      <w:szCs w:val="20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4151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4151F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Revision">
    <w:name w:val="Revision"/>
    <w:hidden/>
    <w:uiPriority w:val="99"/>
    <w:semiHidden/>
    <w:rsid w:val="00C834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36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lalqahtani@kfshrc.edu.sa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385B22-EAB0-4475-90B1-E905852C2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18</Pages>
  <Words>15201</Words>
  <Characters>86651</Characters>
  <Application>Microsoft Office Word</Application>
  <DocSecurity>0</DocSecurity>
  <Lines>722</Lines>
  <Paragraphs>2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User</cp:lastModifiedBy>
  <cp:revision>59</cp:revision>
  <cp:lastPrinted>2022-02-10T17:47:00Z</cp:lastPrinted>
  <dcterms:created xsi:type="dcterms:W3CDTF">2021-11-01T06:19:00Z</dcterms:created>
  <dcterms:modified xsi:type="dcterms:W3CDTF">2022-03-08T05:54:00Z</dcterms:modified>
</cp:coreProperties>
</file>